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7BABB" w14:textId="14CCF107" w:rsidR="007E2AE3" w:rsidRPr="003A6F44" w:rsidRDefault="001163B3" w:rsidP="003A6F44">
      <w:pPr>
        <w:jc w:val="both"/>
        <w:rPr>
          <w:rFonts w:ascii="Times" w:hAnsi="Times"/>
          <w:b/>
        </w:rPr>
      </w:pPr>
      <w:r w:rsidRPr="003A6F44">
        <w:rPr>
          <w:rFonts w:ascii="Times" w:hAnsi="Times"/>
          <w:b/>
        </w:rPr>
        <w:t>Additional file 2 Frequencies of the</w:t>
      </w:r>
      <w:r w:rsidRPr="003A6F44">
        <w:rPr>
          <w:rFonts w:ascii="Times" w:hAnsi="Times"/>
          <w:b/>
          <w:i/>
        </w:rPr>
        <w:t xml:space="preserve"> fCD209 </w:t>
      </w:r>
      <w:r w:rsidRPr="003A6F44">
        <w:rPr>
          <w:rFonts w:ascii="Times" w:hAnsi="Times"/>
          <w:b/>
        </w:rPr>
        <w:t>genotypes and alleles and associations wit</w:t>
      </w:r>
      <w:r w:rsidR="001C3553" w:rsidRPr="003A6F44">
        <w:rPr>
          <w:rFonts w:ascii="Times" w:hAnsi="Times"/>
          <w:b/>
        </w:rPr>
        <w:t xml:space="preserve">h the outcome of </w:t>
      </w:r>
      <w:proofErr w:type="spellStart"/>
      <w:r w:rsidR="001C3553" w:rsidRPr="003A6F44">
        <w:rPr>
          <w:rFonts w:ascii="Times" w:hAnsi="Times"/>
          <w:b/>
        </w:rPr>
        <w:t>FCoV</w:t>
      </w:r>
      <w:proofErr w:type="spellEnd"/>
      <w:r w:rsidR="001C3553" w:rsidRPr="003A6F44">
        <w:rPr>
          <w:rFonts w:ascii="Times" w:hAnsi="Times"/>
          <w:b/>
        </w:rPr>
        <w:t xml:space="preserve"> infection</w:t>
      </w:r>
      <w:r w:rsidR="003A6F44" w:rsidRPr="003A6F44">
        <w:rPr>
          <w:rFonts w:ascii="Times" w:hAnsi="Times"/>
          <w:b/>
        </w:rPr>
        <w:t>.</w:t>
      </w:r>
      <w:bookmarkStart w:id="0" w:name="_GoBack"/>
      <w:bookmarkEnd w:id="0"/>
    </w:p>
    <w:p w14:paraId="513016D6" w14:textId="77777777" w:rsidR="001163B3" w:rsidRPr="0095298A" w:rsidRDefault="001163B3">
      <w:pPr>
        <w:rPr>
          <w:rFonts w:ascii="Times" w:hAnsi="Times"/>
        </w:rPr>
      </w:pPr>
    </w:p>
    <w:tbl>
      <w:tblPr>
        <w:tblStyle w:val="Grilledutableau"/>
        <w:tblW w:w="890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43"/>
        <w:gridCol w:w="1672"/>
        <w:gridCol w:w="1701"/>
        <w:gridCol w:w="2268"/>
        <w:gridCol w:w="1418"/>
      </w:tblGrid>
      <w:tr w:rsidR="00934164" w:rsidRPr="0095298A" w14:paraId="27783C07" w14:textId="77777777" w:rsidTr="00D740FD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935D04" w14:textId="77777777" w:rsidR="00934164" w:rsidRPr="0095298A" w:rsidRDefault="00934164" w:rsidP="00575BDD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 xml:space="preserve">SNP 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60DB93" w14:textId="77777777" w:rsidR="00F17A62" w:rsidRPr="0095298A" w:rsidRDefault="0093416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 xml:space="preserve">FIP </w:t>
            </w:r>
          </w:p>
          <w:p w14:paraId="26644E6D" w14:textId="03D456B2" w:rsidR="00934164" w:rsidRPr="0095298A" w:rsidRDefault="00934164" w:rsidP="00575BDD">
            <w:pPr>
              <w:rPr>
                <w:rFonts w:ascii="Times" w:hAnsi="Times" w:cs="Arial"/>
              </w:rPr>
            </w:pPr>
            <w:proofErr w:type="gramStart"/>
            <w:r w:rsidRPr="0095298A">
              <w:rPr>
                <w:rFonts w:ascii="Times" w:hAnsi="Times" w:cs="Arial"/>
                <w:bCs/>
                <w:kern w:val="24"/>
              </w:rPr>
              <w:t>number</w:t>
            </w:r>
            <w:proofErr w:type="gramEnd"/>
            <w:r w:rsidRPr="0095298A">
              <w:rPr>
                <w:rFonts w:ascii="Times" w:hAnsi="Times" w:cs="Arial"/>
                <w:bCs/>
                <w:kern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217BB1" w14:textId="65534729" w:rsidR="00934164" w:rsidRPr="0095298A" w:rsidRDefault="00762C7E" w:rsidP="00575BDD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Non FIP</w:t>
            </w:r>
            <w:r w:rsidR="00934164" w:rsidRPr="0095298A">
              <w:rPr>
                <w:rFonts w:ascii="Times" w:hAnsi="Times" w:cs="Arial"/>
                <w:bCs/>
                <w:kern w:val="24"/>
              </w:rPr>
              <w:t xml:space="preserve"> number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643A92" w14:textId="12F0E4D7" w:rsidR="00934164" w:rsidRPr="0095298A" w:rsidRDefault="00934164" w:rsidP="00934164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</w:rPr>
              <w:t>OR (95% CI)</w:t>
            </w:r>
            <w:r w:rsidR="00A729C3" w:rsidRPr="00A729C3">
              <w:rPr>
                <w:rFonts w:ascii="Times" w:hAnsi="Times"/>
                <w:vertAlign w:val="superscript"/>
              </w:rPr>
              <w:t>a</w:t>
            </w:r>
            <w:r w:rsidR="00A729C3">
              <w:rPr>
                <w:rFonts w:ascii="Times" w:hAnsi="Times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933C2C" w14:textId="17A0D6FC" w:rsidR="00934164" w:rsidRPr="0095298A" w:rsidRDefault="00934164" w:rsidP="00575BDD">
            <w:pPr>
              <w:rPr>
                <w:rFonts w:ascii="Times" w:hAnsi="Times" w:cs="Arial"/>
              </w:rPr>
            </w:pPr>
            <w:r w:rsidRPr="003A6F44">
              <w:rPr>
                <w:rFonts w:ascii="Times" w:hAnsi="Times" w:cs="Arial"/>
                <w:bCs/>
                <w:i/>
                <w:kern w:val="24"/>
              </w:rPr>
              <w:t>P</w:t>
            </w:r>
            <w:r w:rsidRPr="0095298A">
              <w:rPr>
                <w:rFonts w:ascii="Times" w:hAnsi="Times" w:cs="Arial"/>
                <w:bCs/>
                <w:kern w:val="24"/>
              </w:rPr>
              <w:t xml:space="preserve"> value</w:t>
            </w:r>
          </w:p>
        </w:tc>
      </w:tr>
      <w:tr w:rsidR="008A3C31" w:rsidRPr="00D740FD" w14:paraId="31FCCEB8" w14:textId="77777777" w:rsidTr="00D740FD">
        <w:trPr>
          <w:trHeight w:val="284"/>
        </w:trPr>
        <w:tc>
          <w:tcPr>
            <w:tcW w:w="1843" w:type="dxa"/>
            <w:tcBorders>
              <w:top w:val="single" w:sz="4" w:space="0" w:color="auto"/>
            </w:tcBorders>
          </w:tcPr>
          <w:p w14:paraId="6EA57BE5" w14:textId="2DAA546D" w:rsidR="008A3C31" w:rsidRPr="00D740FD" w:rsidRDefault="00BA67F6" w:rsidP="00575BDD">
            <w:pPr>
              <w:rPr>
                <w:rFonts w:ascii="Times" w:hAnsi="Times" w:cs="Arial"/>
                <w:bCs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8A3C31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F053D5" w:rsidRPr="00D740FD">
              <w:rPr>
                <w:rFonts w:ascii="Times" w:hAnsi="Times" w:cs="Arial"/>
                <w:i/>
                <w:kern w:val="24"/>
              </w:rPr>
              <w:t>38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D8EE1BF" w14:textId="77777777" w:rsidR="008A3C31" w:rsidRPr="00D740FD" w:rsidRDefault="008A3C31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774968" w14:textId="77777777" w:rsidR="008A3C31" w:rsidRPr="00D740FD" w:rsidRDefault="008A3C31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447FFA2" w14:textId="77777777" w:rsidR="008A3C31" w:rsidRPr="00D740FD" w:rsidRDefault="008A3C31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26D66D" w14:textId="77777777" w:rsidR="008A3C31" w:rsidRPr="00D740FD" w:rsidRDefault="008A3C31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8A3C31" w:rsidRPr="0095298A" w14:paraId="0A74ED56" w14:textId="77777777" w:rsidTr="00D740FD">
        <w:trPr>
          <w:trHeight w:val="284"/>
        </w:trPr>
        <w:tc>
          <w:tcPr>
            <w:tcW w:w="1843" w:type="dxa"/>
          </w:tcPr>
          <w:p w14:paraId="5A066065" w14:textId="0A6578DC" w:rsidR="008A3C31" w:rsidRPr="0095298A" w:rsidRDefault="008A3C3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41ACDFE7" w14:textId="6C5669A1" w:rsidR="008A3C31" w:rsidRPr="0095298A" w:rsidRDefault="00F17A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7 (</w:t>
            </w:r>
            <w:r w:rsidR="006D0362" w:rsidRPr="0095298A">
              <w:rPr>
                <w:rFonts w:ascii="Times" w:hAnsi="Times" w:cs="Arial"/>
                <w:bCs/>
                <w:kern w:val="24"/>
              </w:rPr>
              <w:t>94.4)</w:t>
            </w:r>
          </w:p>
        </w:tc>
        <w:tc>
          <w:tcPr>
            <w:tcW w:w="1701" w:type="dxa"/>
          </w:tcPr>
          <w:p w14:paraId="20167943" w14:textId="4A1F2DB7" w:rsidR="008A3C31" w:rsidRPr="0095298A" w:rsidRDefault="006D03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5 (91.4)</w:t>
            </w:r>
          </w:p>
        </w:tc>
        <w:tc>
          <w:tcPr>
            <w:tcW w:w="2268" w:type="dxa"/>
          </w:tcPr>
          <w:p w14:paraId="1936B8BD" w14:textId="77777777" w:rsidR="008A3C31" w:rsidRPr="0095298A" w:rsidRDefault="008A3C3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359E361" w14:textId="6BDBA882" w:rsidR="008A3C31" w:rsidRPr="0095298A" w:rsidRDefault="00105FB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56</w:t>
            </w:r>
          </w:p>
        </w:tc>
      </w:tr>
      <w:tr w:rsidR="008A3C31" w:rsidRPr="0095298A" w14:paraId="658BCF22" w14:textId="77777777" w:rsidTr="00D740FD">
        <w:trPr>
          <w:trHeight w:val="284"/>
        </w:trPr>
        <w:tc>
          <w:tcPr>
            <w:tcW w:w="1843" w:type="dxa"/>
          </w:tcPr>
          <w:p w14:paraId="4D182672" w14:textId="71DA451E" w:rsidR="008A3C31" w:rsidRPr="0095298A" w:rsidRDefault="008A3C3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T</w:t>
            </w:r>
          </w:p>
        </w:tc>
        <w:tc>
          <w:tcPr>
            <w:tcW w:w="1672" w:type="dxa"/>
          </w:tcPr>
          <w:p w14:paraId="3287BD54" w14:textId="2929926F" w:rsidR="008A3C31" w:rsidRPr="0095298A" w:rsidRDefault="006D03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5.6)</w:t>
            </w:r>
          </w:p>
        </w:tc>
        <w:tc>
          <w:tcPr>
            <w:tcW w:w="1701" w:type="dxa"/>
          </w:tcPr>
          <w:p w14:paraId="1C771829" w14:textId="3AE374B5" w:rsidR="008A3C31" w:rsidRPr="0095298A" w:rsidRDefault="006D03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8.6)</w:t>
            </w:r>
          </w:p>
        </w:tc>
        <w:tc>
          <w:tcPr>
            <w:tcW w:w="2268" w:type="dxa"/>
          </w:tcPr>
          <w:p w14:paraId="1FE68BCD" w14:textId="77777777" w:rsidR="008A3C31" w:rsidRPr="0095298A" w:rsidRDefault="008A3C3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A8E0612" w14:textId="77777777" w:rsidR="008A3C31" w:rsidRPr="0095298A" w:rsidRDefault="008A3C31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A3C31" w:rsidRPr="0095298A" w14:paraId="64EBDDE0" w14:textId="77777777" w:rsidTr="00D740FD">
        <w:trPr>
          <w:trHeight w:val="284"/>
        </w:trPr>
        <w:tc>
          <w:tcPr>
            <w:tcW w:w="1843" w:type="dxa"/>
          </w:tcPr>
          <w:p w14:paraId="71170B03" w14:textId="5D9A8EC0" w:rsidR="008A3C31" w:rsidRPr="0095298A" w:rsidRDefault="008A3C3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1C0E7105" w14:textId="43010910" w:rsidR="008A3C31" w:rsidRPr="0095298A" w:rsidRDefault="006D03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1701" w:type="dxa"/>
          </w:tcPr>
          <w:p w14:paraId="71129B43" w14:textId="19C58554" w:rsidR="008A3C31" w:rsidRPr="0095298A" w:rsidRDefault="006D03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2268" w:type="dxa"/>
          </w:tcPr>
          <w:p w14:paraId="71DB605C" w14:textId="77777777" w:rsidR="008A3C31" w:rsidRPr="0095298A" w:rsidRDefault="008A3C3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80C8F8E" w14:textId="77777777" w:rsidR="008A3C31" w:rsidRPr="0095298A" w:rsidRDefault="008A3C31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A3C31" w:rsidRPr="0095298A" w14:paraId="29619DD5" w14:textId="77777777" w:rsidTr="00D740FD">
        <w:trPr>
          <w:trHeight w:val="284"/>
        </w:trPr>
        <w:tc>
          <w:tcPr>
            <w:tcW w:w="1843" w:type="dxa"/>
          </w:tcPr>
          <w:p w14:paraId="1FE3DC2D" w14:textId="0D634986" w:rsidR="008A3C31" w:rsidRPr="0095298A" w:rsidRDefault="008A3C3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G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3827D13" w14:textId="4998AB2D" w:rsidR="008A3C31" w:rsidRPr="0095298A" w:rsidRDefault="006D03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8 (97.2)</w:t>
            </w:r>
          </w:p>
        </w:tc>
        <w:tc>
          <w:tcPr>
            <w:tcW w:w="1701" w:type="dxa"/>
          </w:tcPr>
          <w:p w14:paraId="4004E365" w14:textId="00EBB804" w:rsidR="008A3C31" w:rsidRPr="0095298A" w:rsidRDefault="006D03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78 (95.7)</w:t>
            </w:r>
          </w:p>
        </w:tc>
        <w:tc>
          <w:tcPr>
            <w:tcW w:w="2268" w:type="dxa"/>
          </w:tcPr>
          <w:p w14:paraId="16947AF4" w14:textId="77777777" w:rsidR="008A3C31" w:rsidRPr="0095298A" w:rsidRDefault="008A3C3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93D8D46" w14:textId="64DC6395" w:rsidR="008A3C31" w:rsidRPr="0095298A" w:rsidRDefault="00105FB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63</w:t>
            </w:r>
          </w:p>
        </w:tc>
      </w:tr>
      <w:tr w:rsidR="008A3C31" w:rsidRPr="0095298A" w14:paraId="563B39E7" w14:textId="77777777" w:rsidTr="00D740FD">
        <w:trPr>
          <w:trHeight w:val="284"/>
        </w:trPr>
        <w:tc>
          <w:tcPr>
            <w:tcW w:w="1843" w:type="dxa"/>
          </w:tcPr>
          <w:p w14:paraId="5AEE553F" w14:textId="35085121" w:rsidR="008A3C31" w:rsidRPr="0095298A" w:rsidRDefault="008A3C3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44938C4" w14:textId="6DFF1CAF" w:rsidR="008A3C31" w:rsidRPr="0095298A" w:rsidRDefault="006D03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2.8)</w:t>
            </w:r>
          </w:p>
        </w:tc>
        <w:tc>
          <w:tcPr>
            <w:tcW w:w="1701" w:type="dxa"/>
          </w:tcPr>
          <w:p w14:paraId="081379BE" w14:textId="6EFC5E5B" w:rsidR="008A3C31" w:rsidRPr="0095298A" w:rsidRDefault="006D036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4.3)</w:t>
            </w:r>
          </w:p>
        </w:tc>
        <w:tc>
          <w:tcPr>
            <w:tcW w:w="2268" w:type="dxa"/>
          </w:tcPr>
          <w:p w14:paraId="6E322CE3" w14:textId="77777777" w:rsidR="008A3C31" w:rsidRPr="0095298A" w:rsidRDefault="008A3C3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5F0E984" w14:textId="77777777" w:rsidR="008A3C31" w:rsidRPr="0095298A" w:rsidRDefault="008A3C31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053D5" w:rsidRPr="00D740FD" w14:paraId="4A8E8BB3" w14:textId="77777777" w:rsidTr="00D740FD">
        <w:trPr>
          <w:trHeight w:val="284"/>
        </w:trPr>
        <w:tc>
          <w:tcPr>
            <w:tcW w:w="1843" w:type="dxa"/>
          </w:tcPr>
          <w:p w14:paraId="3A06B185" w14:textId="0F71CCDF" w:rsidR="00F053D5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F053D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F053D5" w:rsidRPr="00D740FD">
              <w:rPr>
                <w:rFonts w:ascii="Times" w:hAnsi="Times" w:cs="Arial"/>
                <w:i/>
                <w:kern w:val="24"/>
              </w:rPr>
              <w:t>214</w:t>
            </w:r>
          </w:p>
        </w:tc>
        <w:tc>
          <w:tcPr>
            <w:tcW w:w="1672" w:type="dxa"/>
          </w:tcPr>
          <w:p w14:paraId="2DD51262" w14:textId="77777777" w:rsidR="00F053D5" w:rsidRPr="00D740FD" w:rsidRDefault="00F053D5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622F15FD" w14:textId="77777777" w:rsidR="00F053D5" w:rsidRPr="00D740FD" w:rsidRDefault="00F053D5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436B6353" w14:textId="77777777" w:rsidR="00F053D5" w:rsidRPr="00D740FD" w:rsidRDefault="00F053D5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09CE4DE2" w14:textId="77777777" w:rsidR="00F053D5" w:rsidRPr="00D740FD" w:rsidRDefault="00F053D5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F053D5" w:rsidRPr="0095298A" w14:paraId="0417F0A3" w14:textId="77777777" w:rsidTr="00D740FD">
        <w:trPr>
          <w:trHeight w:val="284"/>
        </w:trPr>
        <w:tc>
          <w:tcPr>
            <w:tcW w:w="1843" w:type="dxa"/>
          </w:tcPr>
          <w:p w14:paraId="09909D74" w14:textId="001D1A1B" w:rsidR="00F053D5" w:rsidRPr="0095298A" w:rsidRDefault="00F053D5" w:rsidP="006D0362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D0362"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0BF52BCF" w14:textId="2B2322D1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9 (97.2)</w:t>
            </w:r>
          </w:p>
        </w:tc>
        <w:tc>
          <w:tcPr>
            <w:tcW w:w="1701" w:type="dxa"/>
          </w:tcPr>
          <w:p w14:paraId="579E4E4F" w14:textId="7DFB6DC9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90 (96.8)</w:t>
            </w:r>
          </w:p>
        </w:tc>
        <w:tc>
          <w:tcPr>
            <w:tcW w:w="2268" w:type="dxa"/>
          </w:tcPr>
          <w:p w14:paraId="6F2F09AF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A93685F" w14:textId="75E53BBE" w:rsidR="00F053D5" w:rsidRPr="0095298A" w:rsidRDefault="00105FB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.000</w:t>
            </w:r>
          </w:p>
        </w:tc>
      </w:tr>
      <w:tr w:rsidR="00F053D5" w:rsidRPr="0095298A" w14:paraId="62C33C05" w14:textId="77777777" w:rsidTr="00D740FD">
        <w:trPr>
          <w:trHeight w:val="284"/>
        </w:trPr>
        <w:tc>
          <w:tcPr>
            <w:tcW w:w="1843" w:type="dxa"/>
          </w:tcPr>
          <w:p w14:paraId="3A913527" w14:textId="2C885FFD" w:rsidR="00F053D5" w:rsidRPr="0095298A" w:rsidRDefault="00F053D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D0362" w:rsidRPr="0095298A">
              <w:rPr>
                <w:rFonts w:ascii="Times" w:hAnsi="Times" w:cs="Arial"/>
                <w:i/>
                <w:iCs/>
                <w:kern w:val="24"/>
              </w:rPr>
              <w:t>TG</w:t>
            </w:r>
          </w:p>
        </w:tc>
        <w:tc>
          <w:tcPr>
            <w:tcW w:w="1672" w:type="dxa"/>
          </w:tcPr>
          <w:p w14:paraId="6FB0E2BF" w14:textId="31AFAB43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 (2.8)</w:t>
            </w:r>
          </w:p>
        </w:tc>
        <w:tc>
          <w:tcPr>
            <w:tcW w:w="1701" w:type="dxa"/>
          </w:tcPr>
          <w:p w14:paraId="6FF7A176" w14:textId="3B49EAE7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 (3.2)</w:t>
            </w:r>
          </w:p>
        </w:tc>
        <w:tc>
          <w:tcPr>
            <w:tcW w:w="2268" w:type="dxa"/>
          </w:tcPr>
          <w:p w14:paraId="09FA1140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9746E95" w14:textId="77777777" w:rsidR="00F053D5" w:rsidRPr="0095298A" w:rsidRDefault="00F053D5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053D5" w:rsidRPr="0095298A" w14:paraId="1E419584" w14:textId="77777777" w:rsidTr="00D740FD">
        <w:trPr>
          <w:trHeight w:val="284"/>
        </w:trPr>
        <w:tc>
          <w:tcPr>
            <w:tcW w:w="1843" w:type="dxa"/>
          </w:tcPr>
          <w:p w14:paraId="33555EC1" w14:textId="5EF40E09" w:rsidR="00F053D5" w:rsidRPr="0095298A" w:rsidRDefault="00F053D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D0362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6D20CEA7" w14:textId="1DC57749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1701" w:type="dxa"/>
          </w:tcPr>
          <w:p w14:paraId="1EA4D3E2" w14:textId="3B7DFD6B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2268" w:type="dxa"/>
          </w:tcPr>
          <w:p w14:paraId="34613847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0B8D7F5" w14:textId="77777777" w:rsidR="00F053D5" w:rsidRPr="0095298A" w:rsidRDefault="00F053D5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053D5" w:rsidRPr="0095298A" w14:paraId="752E2A48" w14:textId="77777777" w:rsidTr="00D740FD">
        <w:trPr>
          <w:trHeight w:val="284"/>
        </w:trPr>
        <w:tc>
          <w:tcPr>
            <w:tcW w:w="1843" w:type="dxa"/>
          </w:tcPr>
          <w:p w14:paraId="69729EC2" w14:textId="7A7E02D6" w:rsidR="00F053D5" w:rsidRPr="0095298A" w:rsidRDefault="00F053D5" w:rsidP="006D0362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D0362" w:rsidRPr="0095298A">
              <w:rPr>
                <w:rFonts w:ascii="Times" w:hAnsi="Times" w:cs="Arial"/>
                <w:i/>
                <w:iCs/>
                <w:kern w:val="24"/>
              </w:rPr>
              <w:t>T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D416C03" w14:textId="6B6FB9CD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40 (98.6)</w:t>
            </w:r>
          </w:p>
        </w:tc>
        <w:tc>
          <w:tcPr>
            <w:tcW w:w="1701" w:type="dxa"/>
          </w:tcPr>
          <w:p w14:paraId="01D9B2BE" w14:textId="3837D5B3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83 (98.4)</w:t>
            </w:r>
          </w:p>
        </w:tc>
        <w:tc>
          <w:tcPr>
            <w:tcW w:w="2268" w:type="dxa"/>
          </w:tcPr>
          <w:p w14:paraId="17AADC0C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0C8749B" w14:textId="7631E873" w:rsidR="00F053D5" w:rsidRPr="0095298A" w:rsidRDefault="00105FB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.000</w:t>
            </w:r>
          </w:p>
        </w:tc>
      </w:tr>
      <w:tr w:rsidR="00F053D5" w:rsidRPr="0095298A" w14:paraId="6B831B60" w14:textId="77777777" w:rsidTr="00D740FD">
        <w:trPr>
          <w:trHeight w:val="284"/>
        </w:trPr>
        <w:tc>
          <w:tcPr>
            <w:tcW w:w="1843" w:type="dxa"/>
          </w:tcPr>
          <w:p w14:paraId="795E66AC" w14:textId="59CB3F56" w:rsidR="00F053D5" w:rsidRPr="0095298A" w:rsidRDefault="00F053D5" w:rsidP="006D0362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D0362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595CCF8" w14:textId="510E00FA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 (1.4)</w:t>
            </w:r>
          </w:p>
        </w:tc>
        <w:tc>
          <w:tcPr>
            <w:tcW w:w="1701" w:type="dxa"/>
          </w:tcPr>
          <w:p w14:paraId="4EE522EE" w14:textId="21486591" w:rsidR="00F053D5" w:rsidRPr="0095298A" w:rsidRDefault="00AE587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 (1.6)</w:t>
            </w:r>
          </w:p>
        </w:tc>
        <w:tc>
          <w:tcPr>
            <w:tcW w:w="2268" w:type="dxa"/>
          </w:tcPr>
          <w:p w14:paraId="4779E053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99F9E28" w14:textId="77777777" w:rsidR="00F053D5" w:rsidRPr="0095298A" w:rsidRDefault="00F053D5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053D5" w:rsidRPr="00D740FD" w14:paraId="1E1BBD17" w14:textId="77777777" w:rsidTr="00D740FD">
        <w:trPr>
          <w:trHeight w:val="284"/>
        </w:trPr>
        <w:tc>
          <w:tcPr>
            <w:tcW w:w="1843" w:type="dxa"/>
          </w:tcPr>
          <w:p w14:paraId="18224B94" w14:textId="2E743A9D" w:rsidR="00F053D5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F053D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F053D5" w:rsidRPr="00D740FD">
              <w:rPr>
                <w:rFonts w:ascii="Times" w:hAnsi="Times" w:cs="Arial"/>
                <w:i/>
                <w:kern w:val="24"/>
              </w:rPr>
              <w:t>215</w:t>
            </w:r>
          </w:p>
        </w:tc>
        <w:tc>
          <w:tcPr>
            <w:tcW w:w="1672" w:type="dxa"/>
          </w:tcPr>
          <w:p w14:paraId="76BA2CD4" w14:textId="77777777" w:rsidR="00F053D5" w:rsidRPr="00D740FD" w:rsidRDefault="00F053D5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5F56A678" w14:textId="77777777" w:rsidR="00F053D5" w:rsidRPr="00D740FD" w:rsidRDefault="00F053D5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1A3D2156" w14:textId="77777777" w:rsidR="00F053D5" w:rsidRPr="00D740FD" w:rsidRDefault="00F053D5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3634AE9E" w14:textId="77777777" w:rsidR="00F053D5" w:rsidRPr="00D740FD" w:rsidRDefault="00F053D5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F053D5" w:rsidRPr="0095298A" w14:paraId="691B27E0" w14:textId="77777777" w:rsidTr="00D740FD">
        <w:trPr>
          <w:trHeight w:val="284"/>
        </w:trPr>
        <w:tc>
          <w:tcPr>
            <w:tcW w:w="1843" w:type="dxa"/>
          </w:tcPr>
          <w:p w14:paraId="3F2A9825" w14:textId="0011C186" w:rsidR="00F053D5" w:rsidRPr="0095298A" w:rsidRDefault="00F053D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D65086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601B939D" w14:textId="627AA985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4 (76.1)</w:t>
            </w:r>
          </w:p>
        </w:tc>
        <w:tc>
          <w:tcPr>
            <w:tcW w:w="1701" w:type="dxa"/>
          </w:tcPr>
          <w:p w14:paraId="1CFAD583" w14:textId="16C64FED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7 (82.8)</w:t>
            </w:r>
          </w:p>
        </w:tc>
        <w:tc>
          <w:tcPr>
            <w:tcW w:w="2268" w:type="dxa"/>
          </w:tcPr>
          <w:p w14:paraId="5DDDD682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27B23DA" w14:textId="33655E34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351</w:t>
            </w:r>
          </w:p>
        </w:tc>
      </w:tr>
      <w:tr w:rsidR="00F053D5" w:rsidRPr="0095298A" w14:paraId="7B416FF4" w14:textId="77777777" w:rsidTr="00D740FD">
        <w:trPr>
          <w:trHeight w:val="284"/>
        </w:trPr>
        <w:tc>
          <w:tcPr>
            <w:tcW w:w="1843" w:type="dxa"/>
          </w:tcPr>
          <w:p w14:paraId="1DF57FBB" w14:textId="2FB8DCF4" w:rsidR="00F053D5" w:rsidRPr="0095298A" w:rsidRDefault="00F053D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D65086" w:rsidRPr="0095298A">
              <w:rPr>
                <w:rFonts w:ascii="Times" w:hAnsi="Times" w:cs="Arial"/>
                <w:i/>
                <w:iCs/>
                <w:kern w:val="24"/>
              </w:rPr>
              <w:t>GC</w:t>
            </w:r>
          </w:p>
        </w:tc>
        <w:tc>
          <w:tcPr>
            <w:tcW w:w="1672" w:type="dxa"/>
          </w:tcPr>
          <w:p w14:paraId="6E31EB8B" w14:textId="50F4ED32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 (21.1)</w:t>
            </w:r>
          </w:p>
        </w:tc>
        <w:tc>
          <w:tcPr>
            <w:tcW w:w="1701" w:type="dxa"/>
          </w:tcPr>
          <w:p w14:paraId="0C261FB2" w14:textId="5F3C768C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2 (12.9)</w:t>
            </w:r>
          </w:p>
        </w:tc>
        <w:tc>
          <w:tcPr>
            <w:tcW w:w="2268" w:type="dxa"/>
          </w:tcPr>
          <w:p w14:paraId="2D9AAE3B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21ADA9D" w14:textId="77777777" w:rsidR="00F053D5" w:rsidRPr="0095298A" w:rsidRDefault="00F053D5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053D5" w:rsidRPr="0095298A" w14:paraId="1285836F" w14:textId="77777777" w:rsidTr="00D740FD">
        <w:trPr>
          <w:trHeight w:val="284"/>
        </w:trPr>
        <w:tc>
          <w:tcPr>
            <w:tcW w:w="1843" w:type="dxa"/>
          </w:tcPr>
          <w:p w14:paraId="2CD0EAEC" w14:textId="4C31C022" w:rsidR="00F053D5" w:rsidRPr="0095298A" w:rsidRDefault="00F053D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D65086"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65D11C46" w14:textId="2D9CBB77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 (2.8)</w:t>
            </w:r>
          </w:p>
        </w:tc>
        <w:tc>
          <w:tcPr>
            <w:tcW w:w="1701" w:type="dxa"/>
          </w:tcPr>
          <w:p w14:paraId="2236A0A5" w14:textId="70D09F91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4.3)</w:t>
            </w:r>
          </w:p>
        </w:tc>
        <w:tc>
          <w:tcPr>
            <w:tcW w:w="2268" w:type="dxa"/>
          </w:tcPr>
          <w:p w14:paraId="24BD8D0B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6D8B431" w14:textId="77777777" w:rsidR="00F053D5" w:rsidRPr="0095298A" w:rsidRDefault="00F053D5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053D5" w:rsidRPr="0095298A" w14:paraId="5395121B" w14:textId="77777777" w:rsidTr="00D740FD">
        <w:trPr>
          <w:trHeight w:val="284"/>
        </w:trPr>
        <w:tc>
          <w:tcPr>
            <w:tcW w:w="1843" w:type="dxa"/>
          </w:tcPr>
          <w:p w14:paraId="4C65A747" w14:textId="696BA6ED" w:rsidR="00F053D5" w:rsidRPr="0095298A" w:rsidRDefault="00F053D5" w:rsidP="00D65086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D65086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2CF1A78" w14:textId="0E8667A1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23 (86.6)</w:t>
            </w:r>
          </w:p>
        </w:tc>
        <w:tc>
          <w:tcPr>
            <w:tcW w:w="1701" w:type="dxa"/>
          </w:tcPr>
          <w:p w14:paraId="0E3758F8" w14:textId="554238F8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66 (89.3)</w:t>
            </w:r>
          </w:p>
        </w:tc>
        <w:tc>
          <w:tcPr>
            <w:tcW w:w="2268" w:type="dxa"/>
          </w:tcPr>
          <w:p w14:paraId="7C5CE0CE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2294051" w14:textId="52DBC9D4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494</w:t>
            </w:r>
          </w:p>
        </w:tc>
      </w:tr>
      <w:tr w:rsidR="00F053D5" w:rsidRPr="0095298A" w14:paraId="3917ABFB" w14:textId="77777777" w:rsidTr="00D740FD">
        <w:trPr>
          <w:trHeight w:val="284"/>
        </w:trPr>
        <w:tc>
          <w:tcPr>
            <w:tcW w:w="1843" w:type="dxa"/>
          </w:tcPr>
          <w:p w14:paraId="563ACA60" w14:textId="45E8623A" w:rsidR="00F053D5" w:rsidRPr="0095298A" w:rsidRDefault="00F053D5" w:rsidP="00D65086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D65086" w:rsidRPr="0095298A">
              <w:rPr>
                <w:rFonts w:ascii="Times" w:hAnsi="Times" w:cs="Arial"/>
                <w:i/>
                <w:kern w:val="24"/>
              </w:rPr>
              <w:t>C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872A35D" w14:textId="689065BF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9 (13.4)</w:t>
            </w:r>
          </w:p>
        </w:tc>
        <w:tc>
          <w:tcPr>
            <w:tcW w:w="1701" w:type="dxa"/>
          </w:tcPr>
          <w:p w14:paraId="50F1DC22" w14:textId="069C408F" w:rsidR="00F053D5" w:rsidRPr="0095298A" w:rsidRDefault="000223E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0 (10.8)</w:t>
            </w:r>
          </w:p>
        </w:tc>
        <w:tc>
          <w:tcPr>
            <w:tcW w:w="2268" w:type="dxa"/>
          </w:tcPr>
          <w:p w14:paraId="6996EAC7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DB9B9BF" w14:textId="77777777" w:rsidR="00F053D5" w:rsidRPr="0095298A" w:rsidRDefault="00F053D5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053D5" w:rsidRPr="00D740FD" w14:paraId="30F820D5" w14:textId="77777777" w:rsidTr="00D740FD">
        <w:trPr>
          <w:trHeight w:val="284"/>
        </w:trPr>
        <w:tc>
          <w:tcPr>
            <w:tcW w:w="1843" w:type="dxa"/>
          </w:tcPr>
          <w:p w14:paraId="753DAC7F" w14:textId="69F86138" w:rsidR="00F053D5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F053D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F053D5" w:rsidRPr="00D740FD">
              <w:rPr>
                <w:rFonts w:ascii="Times" w:hAnsi="Times" w:cs="Arial"/>
                <w:i/>
                <w:kern w:val="24"/>
              </w:rPr>
              <w:t>223</w:t>
            </w:r>
          </w:p>
        </w:tc>
        <w:tc>
          <w:tcPr>
            <w:tcW w:w="1672" w:type="dxa"/>
          </w:tcPr>
          <w:p w14:paraId="5A0F8589" w14:textId="77777777" w:rsidR="00F053D5" w:rsidRPr="00D740FD" w:rsidRDefault="00F053D5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2082CD49" w14:textId="77777777" w:rsidR="00F053D5" w:rsidRPr="00D740FD" w:rsidRDefault="00F053D5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550A2E4E" w14:textId="77777777" w:rsidR="00F053D5" w:rsidRPr="00D740FD" w:rsidRDefault="00F053D5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029F3670" w14:textId="77777777" w:rsidR="00F053D5" w:rsidRPr="00D740FD" w:rsidRDefault="00F053D5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F053D5" w:rsidRPr="0095298A" w14:paraId="0840EE92" w14:textId="77777777" w:rsidTr="00D740FD">
        <w:trPr>
          <w:trHeight w:val="284"/>
        </w:trPr>
        <w:tc>
          <w:tcPr>
            <w:tcW w:w="1843" w:type="dxa"/>
          </w:tcPr>
          <w:p w14:paraId="0BD7FA5E" w14:textId="6A2FC2A7" w:rsidR="00F053D5" w:rsidRPr="0095298A" w:rsidRDefault="00F053D5" w:rsidP="006621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621AB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77ACAECE" w14:textId="5A42E5E5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0 (70.4)</w:t>
            </w:r>
          </w:p>
        </w:tc>
        <w:tc>
          <w:tcPr>
            <w:tcW w:w="1701" w:type="dxa"/>
          </w:tcPr>
          <w:p w14:paraId="36BAF9B1" w14:textId="537A5D01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8 (62.4)</w:t>
            </w:r>
          </w:p>
        </w:tc>
        <w:tc>
          <w:tcPr>
            <w:tcW w:w="2268" w:type="dxa"/>
          </w:tcPr>
          <w:p w14:paraId="3E09C1A9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7573961" w14:textId="2C0366C4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77</w:t>
            </w:r>
          </w:p>
        </w:tc>
      </w:tr>
      <w:tr w:rsidR="00F053D5" w:rsidRPr="0095298A" w14:paraId="479764A9" w14:textId="77777777" w:rsidTr="00D740FD">
        <w:trPr>
          <w:trHeight w:val="284"/>
        </w:trPr>
        <w:tc>
          <w:tcPr>
            <w:tcW w:w="1843" w:type="dxa"/>
          </w:tcPr>
          <w:p w14:paraId="376150F4" w14:textId="78FB4674" w:rsidR="00F053D5" w:rsidRPr="0095298A" w:rsidRDefault="00F053D5" w:rsidP="006621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621AB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2B6B7D07" w14:textId="184ECEE6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 (21.1)</w:t>
            </w:r>
          </w:p>
        </w:tc>
        <w:tc>
          <w:tcPr>
            <w:tcW w:w="1701" w:type="dxa"/>
          </w:tcPr>
          <w:p w14:paraId="55A84DF5" w14:textId="226417BC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4 (25.8)</w:t>
            </w:r>
          </w:p>
        </w:tc>
        <w:tc>
          <w:tcPr>
            <w:tcW w:w="2268" w:type="dxa"/>
          </w:tcPr>
          <w:p w14:paraId="34C396BB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E7A5EE5" w14:textId="77777777" w:rsidR="00F053D5" w:rsidRPr="0095298A" w:rsidRDefault="00F053D5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053D5" w:rsidRPr="0095298A" w14:paraId="1690BFBC" w14:textId="77777777" w:rsidTr="00D740FD">
        <w:trPr>
          <w:trHeight w:val="284"/>
        </w:trPr>
        <w:tc>
          <w:tcPr>
            <w:tcW w:w="1843" w:type="dxa"/>
          </w:tcPr>
          <w:p w14:paraId="17385765" w14:textId="2FD8C69D" w:rsidR="00F053D5" w:rsidRPr="0095298A" w:rsidRDefault="00F053D5" w:rsidP="006621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621AB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677D8339" w14:textId="74EF5A64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 (8.5)</w:t>
            </w:r>
          </w:p>
        </w:tc>
        <w:tc>
          <w:tcPr>
            <w:tcW w:w="1701" w:type="dxa"/>
          </w:tcPr>
          <w:p w14:paraId="55201120" w14:textId="1D6B9907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 (11.8)</w:t>
            </w:r>
          </w:p>
        </w:tc>
        <w:tc>
          <w:tcPr>
            <w:tcW w:w="2268" w:type="dxa"/>
          </w:tcPr>
          <w:p w14:paraId="4A3DD649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1528A4F" w14:textId="77777777" w:rsidR="00F053D5" w:rsidRPr="0095298A" w:rsidRDefault="00F053D5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053D5" w:rsidRPr="0095298A" w14:paraId="70CB3FBF" w14:textId="77777777" w:rsidTr="00D740FD">
        <w:trPr>
          <w:trHeight w:val="284"/>
        </w:trPr>
        <w:tc>
          <w:tcPr>
            <w:tcW w:w="1843" w:type="dxa"/>
          </w:tcPr>
          <w:p w14:paraId="1071563E" w14:textId="30FE7075" w:rsidR="00F053D5" w:rsidRPr="0095298A" w:rsidRDefault="00F053D5" w:rsidP="006621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621AB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7064C7B" w14:textId="43DA6E32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5 (81.0)</w:t>
            </w:r>
          </w:p>
        </w:tc>
        <w:tc>
          <w:tcPr>
            <w:tcW w:w="1701" w:type="dxa"/>
          </w:tcPr>
          <w:p w14:paraId="77B10138" w14:textId="2DC24709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40 (75.3)</w:t>
            </w:r>
          </w:p>
        </w:tc>
        <w:tc>
          <w:tcPr>
            <w:tcW w:w="2268" w:type="dxa"/>
          </w:tcPr>
          <w:p w14:paraId="5C88A8D1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1C1544A" w14:textId="198A2733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231</w:t>
            </w:r>
          </w:p>
        </w:tc>
      </w:tr>
      <w:tr w:rsidR="00F053D5" w:rsidRPr="0095298A" w14:paraId="6D442865" w14:textId="77777777" w:rsidTr="00D740FD">
        <w:trPr>
          <w:trHeight w:val="284"/>
        </w:trPr>
        <w:tc>
          <w:tcPr>
            <w:tcW w:w="1843" w:type="dxa"/>
          </w:tcPr>
          <w:p w14:paraId="2DB720EE" w14:textId="54E11146" w:rsidR="00F053D5" w:rsidRPr="0095298A" w:rsidRDefault="00F053D5" w:rsidP="006621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621AB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5770EF2" w14:textId="112BFA11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7 (19.0)</w:t>
            </w:r>
          </w:p>
        </w:tc>
        <w:tc>
          <w:tcPr>
            <w:tcW w:w="1701" w:type="dxa"/>
          </w:tcPr>
          <w:p w14:paraId="23853481" w14:textId="5F2510D3" w:rsidR="00F053D5" w:rsidRPr="0095298A" w:rsidRDefault="00AC601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6 (24.7)</w:t>
            </w:r>
          </w:p>
        </w:tc>
        <w:tc>
          <w:tcPr>
            <w:tcW w:w="2268" w:type="dxa"/>
          </w:tcPr>
          <w:p w14:paraId="483C037E" w14:textId="77777777" w:rsidR="00F053D5" w:rsidRPr="0095298A" w:rsidRDefault="00F053D5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15ECF51" w14:textId="77777777" w:rsidR="00F053D5" w:rsidRPr="0095298A" w:rsidRDefault="00F053D5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D33C2" w:rsidRPr="00D740FD" w14:paraId="7EDAB082" w14:textId="77777777" w:rsidTr="00D740FD">
        <w:trPr>
          <w:trHeight w:val="284"/>
        </w:trPr>
        <w:tc>
          <w:tcPr>
            <w:tcW w:w="1843" w:type="dxa"/>
          </w:tcPr>
          <w:p w14:paraId="43203BD5" w14:textId="0FEA9A59" w:rsidR="00AD33C2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AD33C2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AD33C2" w:rsidRPr="00D740FD">
              <w:rPr>
                <w:rFonts w:ascii="Times" w:hAnsi="Times" w:cs="Arial"/>
                <w:i/>
                <w:kern w:val="24"/>
              </w:rPr>
              <w:t>238</w:t>
            </w:r>
          </w:p>
        </w:tc>
        <w:tc>
          <w:tcPr>
            <w:tcW w:w="1672" w:type="dxa"/>
          </w:tcPr>
          <w:p w14:paraId="46A42502" w14:textId="77777777" w:rsidR="00AD33C2" w:rsidRPr="00D740FD" w:rsidRDefault="00AD33C2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222C9445" w14:textId="77777777" w:rsidR="00AD33C2" w:rsidRPr="00D740FD" w:rsidRDefault="00AD33C2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2340ED0A" w14:textId="77777777" w:rsidR="00AD33C2" w:rsidRPr="00D740FD" w:rsidRDefault="00AD33C2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0CD26789" w14:textId="77777777" w:rsidR="00AD33C2" w:rsidRPr="00D740FD" w:rsidRDefault="00AD33C2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AD33C2" w:rsidRPr="0095298A" w14:paraId="7B21EBC0" w14:textId="77777777" w:rsidTr="00D740FD">
        <w:trPr>
          <w:trHeight w:val="284"/>
        </w:trPr>
        <w:tc>
          <w:tcPr>
            <w:tcW w:w="1843" w:type="dxa"/>
          </w:tcPr>
          <w:p w14:paraId="5433DF2C" w14:textId="037BA451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650581DC" w14:textId="7140BB19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5 (91.6)</w:t>
            </w:r>
          </w:p>
        </w:tc>
        <w:tc>
          <w:tcPr>
            <w:tcW w:w="1701" w:type="dxa"/>
          </w:tcPr>
          <w:p w14:paraId="1F53CBAF" w14:textId="5B56A66A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9 (95.7)</w:t>
            </w:r>
          </w:p>
        </w:tc>
        <w:tc>
          <w:tcPr>
            <w:tcW w:w="2268" w:type="dxa"/>
          </w:tcPr>
          <w:p w14:paraId="6CB9CE97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F3764C7" w14:textId="526D00D0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481</w:t>
            </w:r>
          </w:p>
        </w:tc>
      </w:tr>
      <w:tr w:rsidR="00AD33C2" w:rsidRPr="0095298A" w14:paraId="6F5B326E" w14:textId="77777777" w:rsidTr="00D740FD">
        <w:trPr>
          <w:trHeight w:val="284"/>
        </w:trPr>
        <w:tc>
          <w:tcPr>
            <w:tcW w:w="1843" w:type="dxa"/>
          </w:tcPr>
          <w:p w14:paraId="55B21115" w14:textId="0FF895FD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T</w:t>
            </w:r>
          </w:p>
        </w:tc>
        <w:tc>
          <w:tcPr>
            <w:tcW w:w="1672" w:type="dxa"/>
          </w:tcPr>
          <w:p w14:paraId="2B46372F" w14:textId="263B25EC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 (7.0)</w:t>
            </w:r>
          </w:p>
        </w:tc>
        <w:tc>
          <w:tcPr>
            <w:tcW w:w="1701" w:type="dxa"/>
          </w:tcPr>
          <w:p w14:paraId="3FBFD6C6" w14:textId="462A9A69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 (3.2)</w:t>
            </w:r>
          </w:p>
        </w:tc>
        <w:tc>
          <w:tcPr>
            <w:tcW w:w="2268" w:type="dxa"/>
          </w:tcPr>
          <w:p w14:paraId="3D9F3575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FD2A6F1" w14:textId="77777777" w:rsidR="00AD33C2" w:rsidRPr="0095298A" w:rsidRDefault="00AD33C2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D33C2" w:rsidRPr="0095298A" w14:paraId="0B9657F9" w14:textId="77777777" w:rsidTr="00D740FD">
        <w:trPr>
          <w:trHeight w:val="284"/>
        </w:trPr>
        <w:tc>
          <w:tcPr>
            <w:tcW w:w="1843" w:type="dxa"/>
          </w:tcPr>
          <w:p w14:paraId="30266A41" w14:textId="54F2D63E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4CC70A8B" w14:textId="6B729984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 (1.4)</w:t>
            </w:r>
          </w:p>
        </w:tc>
        <w:tc>
          <w:tcPr>
            <w:tcW w:w="1701" w:type="dxa"/>
          </w:tcPr>
          <w:p w14:paraId="0AEC428D" w14:textId="267841F5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 (1.0)</w:t>
            </w:r>
          </w:p>
        </w:tc>
        <w:tc>
          <w:tcPr>
            <w:tcW w:w="2268" w:type="dxa"/>
          </w:tcPr>
          <w:p w14:paraId="24C1DCB6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3C3D0284" w14:textId="77777777" w:rsidR="00AD33C2" w:rsidRPr="0095298A" w:rsidRDefault="00AD33C2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D33C2" w:rsidRPr="0095298A" w14:paraId="59E2A747" w14:textId="77777777" w:rsidTr="00D740FD">
        <w:trPr>
          <w:trHeight w:val="284"/>
        </w:trPr>
        <w:tc>
          <w:tcPr>
            <w:tcW w:w="1843" w:type="dxa"/>
          </w:tcPr>
          <w:p w14:paraId="676B856E" w14:textId="62116557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G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2EAC346" w14:textId="6E872825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5 (95.1)</w:t>
            </w:r>
          </w:p>
        </w:tc>
        <w:tc>
          <w:tcPr>
            <w:tcW w:w="1701" w:type="dxa"/>
          </w:tcPr>
          <w:p w14:paraId="23522701" w14:textId="521C12F8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81 (97.3)</w:t>
            </w:r>
          </w:p>
        </w:tc>
        <w:tc>
          <w:tcPr>
            <w:tcW w:w="2268" w:type="dxa"/>
          </w:tcPr>
          <w:p w14:paraId="21AF0B49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350B2A8" w14:textId="3AC506E7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376</w:t>
            </w:r>
          </w:p>
        </w:tc>
      </w:tr>
      <w:tr w:rsidR="00AD33C2" w:rsidRPr="0095298A" w14:paraId="6084D1FC" w14:textId="77777777" w:rsidTr="00D740FD">
        <w:trPr>
          <w:trHeight w:val="284"/>
        </w:trPr>
        <w:tc>
          <w:tcPr>
            <w:tcW w:w="1843" w:type="dxa"/>
          </w:tcPr>
          <w:p w14:paraId="7257D43C" w14:textId="00FFF919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E75EB13" w14:textId="1A1093EE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 (4.9)</w:t>
            </w:r>
          </w:p>
        </w:tc>
        <w:tc>
          <w:tcPr>
            <w:tcW w:w="1701" w:type="dxa"/>
          </w:tcPr>
          <w:p w14:paraId="7CC7F351" w14:textId="0907D127" w:rsidR="00AD33C2" w:rsidRPr="0095298A" w:rsidRDefault="00C00AA8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 (2.7)</w:t>
            </w:r>
          </w:p>
        </w:tc>
        <w:tc>
          <w:tcPr>
            <w:tcW w:w="2268" w:type="dxa"/>
          </w:tcPr>
          <w:p w14:paraId="1DCE6C34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319D173" w14:textId="77777777" w:rsidR="00AD33C2" w:rsidRPr="0095298A" w:rsidRDefault="00AD33C2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D33C2" w:rsidRPr="00D740FD" w14:paraId="6502ED58" w14:textId="77777777" w:rsidTr="00D740FD">
        <w:trPr>
          <w:trHeight w:val="284"/>
        </w:trPr>
        <w:tc>
          <w:tcPr>
            <w:tcW w:w="1843" w:type="dxa"/>
          </w:tcPr>
          <w:p w14:paraId="7F0BF297" w14:textId="699708F9" w:rsidR="00AD33C2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AD33C2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AD33C2" w:rsidRPr="00D740FD">
              <w:rPr>
                <w:rFonts w:ascii="Times" w:hAnsi="Times" w:cs="Arial"/>
                <w:i/>
                <w:kern w:val="24"/>
              </w:rPr>
              <w:t>258</w:t>
            </w:r>
          </w:p>
        </w:tc>
        <w:tc>
          <w:tcPr>
            <w:tcW w:w="1672" w:type="dxa"/>
          </w:tcPr>
          <w:p w14:paraId="08667C13" w14:textId="77777777" w:rsidR="00AD33C2" w:rsidRPr="00D740FD" w:rsidRDefault="00AD33C2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5EB2AA0F" w14:textId="77777777" w:rsidR="00AD33C2" w:rsidRPr="00D740FD" w:rsidRDefault="00AD33C2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0732F465" w14:textId="77777777" w:rsidR="00AD33C2" w:rsidRPr="00D740FD" w:rsidRDefault="00AD33C2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48D66C3B" w14:textId="77777777" w:rsidR="00AD33C2" w:rsidRPr="00D740FD" w:rsidRDefault="00AD33C2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AD33C2" w:rsidRPr="0095298A" w14:paraId="11D2BC66" w14:textId="77777777" w:rsidTr="00D740FD">
        <w:trPr>
          <w:trHeight w:val="284"/>
        </w:trPr>
        <w:tc>
          <w:tcPr>
            <w:tcW w:w="1843" w:type="dxa"/>
          </w:tcPr>
          <w:p w14:paraId="6BEDFEC4" w14:textId="0A9C5807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24538B55" w14:textId="33A68F81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3 (88.7)</w:t>
            </w:r>
          </w:p>
        </w:tc>
        <w:tc>
          <w:tcPr>
            <w:tcW w:w="1701" w:type="dxa"/>
          </w:tcPr>
          <w:p w14:paraId="34150589" w14:textId="17DC1B90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0 (86.0)</w:t>
            </w:r>
          </w:p>
        </w:tc>
        <w:tc>
          <w:tcPr>
            <w:tcW w:w="2268" w:type="dxa"/>
          </w:tcPr>
          <w:p w14:paraId="25822174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C4A19F6" w14:textId="52D04EB7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857</w:t>
            </w:r>
          </w:p>
        </w:tc>
      </w:tr>
      <w:tr w:rsidR="00AD33C2" w:rsidRPr="0095298A" w14:paraId="211EDDA2" w14:textId="77777777" w:rsidTr="00D740FD">
        <w:trPr>
          <w:trHeight w:val="284"/>
        </w:trPr>
        <w:tc>
          <w:tcPr>
            <w:tcW w:w="1843" w:type="dxa"/>
          </w:tcPr>
          <w:p w14:paraId="0F0DF381" w14:textId="308F3985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25435E8D" w14:textId="721A12AA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 (9.9)</w:t>
            </w:r>
          </w:p>
        </w:tc>
        <w:tc>
          <w:tcPr>
            <w:tcW w:w="1701" w:type="dxa"/>
          </w:tcPr>
          <w:p w14:paraId="248F1407" w14:textId="6D4AFC2A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0 (10.8)</w:t>
            </w:r>
          </w:p>
        </w:tc>
        <w:tc>
          <w:tcPr>
            <w:tcW w:w="2268" w:type="dxa"/>
          </w:tcPr>
          <w:p w14:paraId="20000AFD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3CB25976" w14:textId="77777777" w:rsidR="00AD33C2" w:rsidRPr="0095298A" w:rsidRDefault="00AD33C2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D33C2" w:rsidRPr="0095298A" w14:paraId="5408086B" w14:textId="77777777" w:rsidTr="00D740FD">
        <w:trPr>
          <w:trHeight w:val="284"/>
        </w:trPr>
        <w:tc>
          <w:tcPr>
            <w:tcW w:w="1843" w:type="dxa"/>
          </w:tcPr>
          <w:p w14:paraId="0C5EAEEA" w14:textId="0E908EB1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lastRenderedPageBreak/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27691084" w14:textId="70B8D390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 (1.4)</w:t>
            </w:r>
          </w:p>
        </w:tc>
        <w:tc>
          <w:tcPr>
            <w:tcW w:w="1701" w:type="dxa"/>
          </w:tcPr>
          <w:p w14:paraId="04AB52B3" w14:textId="7D992256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 (3.2)</w:t>
            </w:r>
          </w:p>
        </w:tc>
        <w:tc>
          <w:tcPr>
            <w:tcW w:w="2268" w:type="dxa"/>
          </w:tcPr>
          <w:p w14:paraId="3B906017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CC31BA3" w14:textId="77777777" w:rsidR="00AD33C2" w:rsidRPr="0095298A" w:rsidRDefault="00AD33C2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D33C2" w:rsidRPr="0095298A" w14:paraId="18ABD726" w14:textId="77777777" w:rsidTr="00D740FD">
        <w:trPr>
          <w:trHeight w:val="284"/>
        </w:trPr>
        <w:tc>
          <w:tcPr>
            <w:tcW w:w="1843" w:type="dxa"/>
          </w:tcPr>
          <w:p w14:paraId="6FAB212F" w14:textId="47306847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1324EFEE" w14:textId="76C73426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3 (93.7)</w:t>
            </w:r>
          </w:p>
        </w:tc>
        <w:tc>
          <w:tcPr>
            <w:tcW w:w="1701" w:type="dxa"/>
          </w:tcPr>
          <w:p w14:paraId="0B1527A6" w14:textId="58968AE2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70 (91.4)</w:t>
            </w:r>
          </w:p>
        </w:tc>
        <w:tc>
          <w:tcPr>
            <w:tcW w:w="2268" w:type="dxa"/>
          </w:tcPr>
          <w:p w14:paraId="459EC8E5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78DDEDE" w14:textId="1C68AF81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31</w:t>
            </w:r>
          </w:p>
        </w:tc>
      </w:tr>
      <w:tr w:rsidR="00AD33C2" w:rsidRPr="0095298A" w14:paraId="6C90E910" w14:textId="77777777" w:rsidTr="00D740FD">
        <w:trPr>
          <w:trHeight w:val="284"/>
        </w:trPr>
        <w:tc>
          <w:tcPr>
            <w:tcW w:w="1843" w:type="dxa"/>
          </w:tcPr>
          <w:p w14:paraId="4035BB27" w14:textId="66BCC560" w:rsidR="00AD33C2" w:rsidRPr="0095298A" w:rsidRDefault="00AD33C2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859A773" w14:textId="225AEF72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9 (6.3)</w:t>
            </w:r>
          </w:p>
        </w:tc>
        <w:tc>
          <w:tcPr>
            <w:tcW w:w="1701" w:type="dxa"/>
          </w:tcPr>
          <w:p w14:paraId="5279D047" w14:textId="15A0BF1C" w:rsidR="00AD33C2" w:rsidRPr="0095298A" w:rsidRDefault="00966E50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6 (8.6)</w:t>
            </w:r>
          </w:p>
        </w:tc>
        <w:tc>
          <w:tcPr>
            <w:tcW w:w="2268" w:type="dxa"/>
          </w:tcPr>
          <w:p w14:paraId="2638040B" w14:textId="77777777" w:rsidR="00AD33C2" w:rsidRPr="0095298A" w:rsidRDefault="00AD33C2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DFFE214" w14:textId="77777777" w:rsidR="00AD33C2" w:rsidRPr="0095298A" w:rsidRDefault="00AD33C2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7372D" w:rsidRPr="00D740FD" w14:paraId="0DCBFF5D" w14:textId="77777777" w:rsidTr="00D740FD">
        <w:trPr>
          <w:trHeight w:val="284"/>
        </w:trPr>
        <w:tc>
          <w:tcPr>
            <w:tcW w:w="1843" w:type="dxa"/>
          </w:tcPr>
          <w:p w14:paraId="06C03697" w14:textId="524C59C7" w:rsidR="0087372D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87372D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87372D" w:rsidRPr="00D740FD">
              <w:rPr>
                <w:rFonts w:ascii="Times" w:hAnsi="Times" w:cs="Arial"/>
                <w:i/>
                <w:kern w:val="24"/>
              </w:rPr>
              <w:t>296</w:t>
            </w:r>
          </w:p>
        </w:tc>
        <w:tc>
          <w:tcPr>
            <w:tcW w:w="1672" w:type="dxa"/>
          </w:tcPr>
          <w:p w14:paraId="16FAEBE4" w14:textId="77777777" w:rsidR="0087372D" w:rsidRPr="00D740FD" w:rsidRDefault="0087372D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333843AD" w14:textId="77777777" w:rsidR="0087372D" w:rsidRPr="00D740FD" w:rsidRDefault="0087372D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10890005" w14:textId="77777777" w:rsidR="0087372D" w:rsidRPr="00D740FD" w:rsidRDefault="0087372D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72D26DD2" w14:textId="77777777" w:rsidR="0087372D" w:rsidRPr="00D740FD" w:rsidRDefault="0087372D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87372D" w:rsidRPr="0095298A" w14:paraId="21094258" w14:textId="77777777" w:rsidTr="00D740FD">
        <w:trPr>
          <w:trHeight w:val="284"/>
        </w:trPr>
        <w:tc>
          <w:tcPr>
            <w:tcW w:w="1843" w:type="dxa"/>
            <w:tcBorders>
              <w:bottom w:val="nil"/>
            </w:tcBorders>
          </w:tcPr>
          <w:p w14:paraId="03F00CFA" w14:textId="0FDAE238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  <w:tcBorders>
              <w:bottom w:val="nil"/>
            </w:tcBorders>
          </w:tcPr>
          <w:p w14:paraId="2B2E9057" w14:textId="634636DB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3 (88.7)</w:t>
            </w:r>
          </w:p>
        </w:tc>
        <w:tc>
          <w:tcPr>
            <w:tcW w:w="1701" w:type="dxa"/>
            <w:tcBorders>
              <w:bottom w:val="nil"/>
            </w:tcBorders>
          </w:tcPr>
          <w:p w14:paraId="346411F4" w14:textId="17B36413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0 (86.0)</w:t>
            </w:r>
          </w:p>
        </w:tc>
        <w:tc>
          <w:tcPr>
            <w:tcW w:w="2268" w:type="dxa"/>
            <w:tcBorders>
              <w:bottom w:val="nil"/>
            </w:tcBorders>
          </w:tcPr>
          <w:p w14:paraId="7E1187E4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1973642" w14:textId="09A0D807" w:rsidR="0087372D" w:rsidRPr="0095298A" w:rsidRDefault="00EA309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669</w:t>
            </w:r>
          </w:p>
        </w:tc>
      </w:tr>
      <w:tr w:rsidR="0087372D" w:rsidRPr="0095298A" w14:paraId="36D53BE8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726B24B8" w14:textId="3E3148BC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G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36C8B7A" w14:textId="5812F1AF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1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2F78B3" w14:textId="69CEBD09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 (11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363967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44FE1C" w14:textId="77777777" w:rsidR="0087372D" w:rsidRPr="0095298A" w:rsidRDefault="0087372D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7372D" w:rsidRPr="0095298A" w14:paraId="63BA594F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0FDD1C96" w14:textId="3543D36D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09E582C" w14:textId="3B36E2C7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A953DF" w14:textId="43A6C455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 (2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035B38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CF3893" w14:textId="77777777" w:rsidR="0087372D" w:rsidRPr="0095298A" w:rsidRDefault="0087372D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7372D" w:rsidRPr="0095298A" w14:paraId="73C8863E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0677DEB5" w14:textId="7FB3BB01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A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FA76CB8" w14:textId="6FC6DB20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4 (9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0293B5" w14:textId="3AD14A32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71 (91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E93776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015FE3" w14:textId="7A8C298E" w:rsidR="0087372D" w:rsidRPr="0095298A" w:rsidRDefault="00EA309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14</w:t>
            </w:r>
          </w:p>
        </w:tc>
      </w:tr>
      <w:tr w:rsidR="0087372D" w:rsidRPr="0095298A" w14:paraId="22915993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56D99FAA" w14:textId="1A6BE75D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G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5CF26A1" w14:textId="0A18257A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09E194" w14:textId="5B626D78" w:rsidR="0087372D" w:rsidRPr="0095298A" w:rsidRDefault="003E6CBA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 (8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1FC49B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C63FFA" w14:textId="77777777" w:rsidR="0087372D" w:rsidRPr="0095298A" w:rsidRDefault="0087372D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7372D" w:rsidRPr="00D740FD" w14:paraId="51823C27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6383D65F" w14:textId="30CFD1E3" w:rsidR="0087372D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87372D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87372D" w:rsidRPr="00D740FD">
              <w:rPr>
                <w:rFonts w:ascii="Times" w:hAnsi="Times" w:cs="Arial"/>
                <w:i/>
                <w:kern w:val="24"/>
              </w:rPr>
              <w:t>30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3C3DF84" w14:textId="77777777" w:rsidR="0087372D" w:rsidRPr="00D740FD" w:rsidRDefault="0087372D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629F1A" w14:textId="77777777" w:rsidR="0087372D" w:rsidRPr="00D740FD" w:rsidRDefault="0087372D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7E5B40" w14:textId="77777777" w:rsidR="0087372D" w:rsidRPr="00D740FD" w:rsidRDefault="0087372D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7F5F93" w14:textId="77777777" w:rsidR="0087372D" w:rsidRPr="00D740FD" w:rsidRDefault="0087372D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87372D" w:rsidRPr="0095298A" w14:paraId="6EAB7594" w14:textId="77777777" w:rsidTr="00D740FD">
        <w:trPr>
          <w:trHeight w:val="284"/>
        </w:trPr>
        <w:tc>
          <w:tcPr>
            <w:tcW w:w="1843" w:type="dxa"/>
            <w:tcBorders>
              <w:top w:val="nil"/>
            </w:tcBorders>
          </w:tcPr>
          <w:p w14:paraId="00B00EC9" w14:textId="66E9DA7F" w:rsidR="0087372D" w:rsidRPr="0095298A" w:rsidRDefault="0087372D" w:rsidP="0047017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47017E"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  <w:tcBorders>
              <w:top w:val="nil"/>
            </w:tcBorders>
          </w:tcPr>
          <w:p w14:paraId="7D33F4B5" w14:textId="4BA7D3B0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4 (62.0)</w:t>
            </w:r>
          </w:p>
        </w:tc>
        <w:tc>
          <w:tcPr>
            <w:tcW w:w="1701" w:type="dxa"/>
            <w:tcBorders>
              <w:top w:val="nil"/>
            </w:tcBorders>
          </w:tcPr>
          <w:p w14:paraId="4D3FACBB" w14:textId="0070ED25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4 (58.1)</w:t>
            </w:r>
          </w:p>
        </w:tc>
        <w:tc>
          <w:tcPr>
            <w:tcW w:w="2268" w:type="dxa"/>
            <w:tcBorders>
              <w:top w:val="nil"/>
            </w:tcBorders>
          </w:tcPr>
          <w:p w14:paraId="1ED25362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5D59B17" w14:textId="5DCAD44F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458</w:t>
            </w:r>
          </w:p>
        </w:tc>
      </w:tr>
      <w:tr w:rsidR="0087372D" w:rsidRPr="0095298A" w14:paraId="7A420A21" w14:textId="77777777" w:rsidTr="00D740FD">
        <w:trPr>
          <w:trHeight w:val="284"/>
        </w:trPr>
        <w:tc>
          <w:tcPr>
            <w:tcW w:w="1843" w:type="dxa"/>
          </w:tcPr>
          <w:p w14:paraId="3FC39A78" w14:textId="629A9F9A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47017E" w:rsidRPr="0095298A">
              <w:rPr>
                <w:rFonts w:ascii="Times" w:hAnsi="Times" w:cs="Arial"/>
                <w:i/>
                <w:iCs/>
                <w:kern w:val="24"/>
              </w:rPr>
              <w:t>CA</w:t>
            </w:r>
          </w:p>
        </w:tc>
        <w:tc>
          <w:tcPr>
            <w:tcW w:w="1672" w:type="dxa"/>
          </w:tcPr>
          <w:p w14:paraId="4E09C389" w14:textId="07464EA1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 (21.1)</w:t>
            </w:r>
          </w:p>
        </w:tc>
        <w:tc>
          <w:tcPr>
            <w:tcW w:w="1701" w:type="dxa"/>
          </w:tcPr>
          <w:p w14:paraId="679F45B8" w14:textId="2F433415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7 (29.0)</w:t>
            </w:r>
          </w:p>
        </w:tc>
        <w:tc>
          <w:tcPr>
            <w:tcW w:w="2268" w:type="dxa"/>
          </w:tcPr>
          <w:p w14:paraId="644293B6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9298E39" w14:textId="77777777" w:rsidR="0087372D" w:rsidRPr="0095298A" w:rsidRDefault="0087372D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7372D" w:rsidRPr="0095298A" w14:paraId="37AD6DC8" w14:textId="77777777" w:rsidTr="00D740FD">
        <w:trPr>
          <w:trHeight w:val="284"/>
        </w:trPr>
        <w:tc>
          <w:tcPr>
            <w:tcW w:w="1843" w:type="dxa"/>
          </w:tcPr>
          <w:p w14:paraId="1EB2E27B" w14:textId="3DADB9D6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47017E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4FA74740" w14:textId="4031D472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2 (16.9)</w:t>
            </w:r>
          </w:p>
        </w:tc>
        <w:tc>
          <w:tcPr>
            <w:tcW w:w="1701" w:type="dxa"/>
          </w:tcPr>
          <w:p w14:paraId="5F652F6D" w14:textId="52AFEE32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2 (12.9)</w:t>
            </w:r>
          </w:p>
        </w:tc>
        <w:tc>
          <w:tcPr>
            <w:tcW w:w="2268" w:type="dxa"/>
          </w:tcPr>
          <w:p w14:paraId="47D945E2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55ACE68" w14:textId="77777777" w:rsidR="0087372D" w:rsidRPr="0095298A" w:rsidRDefault="0087372D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7372D" w:rsidRPr="0095298A" w14:paraId="152B83EA" w14:textId="77777777" w:rsidTr="00D740FD">
        <w:trPr>
          <w:trHeight w:val="284"/>
        </w:trPr>
        <w:tc>
          <w:tcPr>
            <w:tcW w:w="1843" w:type="dxa"/>
          </w:tcPr>
          <w:p w14:paraId="244D9918" w14:textId="5BF8954D" w:rsidR="0087372D" w:rsidRPr="0095298A" w:rsidRDefault="0087372D" w:rsidP="0047017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47017E" w:rsidRPr="0095298A">
              <w:rPr>
                <w:rFonts w:ascii="Times" w:hAnsi="Times" w:cs="Arial"/>
                <w:i/>
                <w:iCs/>
                <w:kern w:val="24"/>
              </w:rPr>
              <w:t>C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4FF6E82A" w14:textId="4251CEFA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03 (72.5)</w:t>
            </w:r>
          </w:p>
        </w:tc>
        <w:tc>
          <w:tcPr>
            <w:tcW w:w="1701" w:type="dxa"/>
          </w:tcPr>
          <w:p w14:paraId="4E3560CF" w14:textId="577E2C5A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5 (72.6)</w:t>
            </w:r>
          </w:p>
        </w:tc>
        <w:tc>
          <w:tcPr>
            <w:tcW w:w="2268" w:type="dxa"/>
          </w:tcPr>
          <w:p w14:paraId="70CFBEF6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CDDD46E" w14:textId="493FCDB7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.000</w:t>
            </w:r>
          </w:p>
        </w:tc>
      </w:tr>
      <w:tr w:rsidR="0087372D" w:rsidRPr="0095298A" w14:paraId="10E945B9" w14:textId="77777777" w:rsidTr="00D740FD">
        <w:trPr>
          <w:trHeight w:val="284"/>
        </w:trPr>
        <w:tc>
          <w:tcPr>
            <w:tcW w:w="1843" w:type="dxa"/>
          </w:tcPr>
          <w:p w14:paraId="0C5CB925" w14:textId="7BE76EB3" w:rsidR="0087372D" w:rsidRPr="0095298A" w:rsidRDefault="0087372D" w:rsidP="0047017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47017E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5C3774F7" w14:textId="3BEF5855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9 (27.5</w:t>
            </w:r>
            <w:r w:rsidR="005E0854" w:rsidRPr="0095298A">
              <w:rPr>
                <w:rFonts w:ascii="Times" w:hAnsi="Times" w:cs="Arial"/>
                <w:bCs/>
                <w:kern w:val="24"/>
              </w:rPr>
              <w:t>)</w:t>
            </w:r>
          </w:p>
        </w:tc>
        <w:tc>
          <w:tcPr>
            <w:tcW w:w="1701" w:type="dxa"/>
          </w:tcPr>
          <w:p w14:paraId="568F0E3B" w14:textId="0C6A1C42" w:rsidR="0087372D" w:rsidRPr="0095298A" w:rsidRDefault="00B4639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1 (27.4)</w:t>
            </w:r>
          </w:p>
        </w:tc>
        <w:tc>
          <w:tcPr>
            <w:tcW w:w="2268" w:type="dxa"/>
          </w:tcPr>
          <w:p w14:paraId="4921D9DB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32AF7A08" w14:textId="77777777" w:rsidR="0087372D" w:rsidRPr="0095298A" w:rsidRDefault="0087372D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7372D" w:rsidRPr="00D740FD" w14:paraId="5F544049" w14:textId="77777777" w:rsidTr="00D740FD">
        <w:trPr>
          <w:trHeight w:val="284"/>
        </w:trPr>
        <w:tc>
          <w:tcPr>
            <w:tcW w:w="1843" w:type="dxa"/>
          </w:tcPr>
          <w:p w14:paraId="71C51FB9" w14:textId="1F9C803C" w:rsidR="0087372D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87372D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87372D" w:rsidRPr="00D740FD">
              <w:rPr>
                <w:rFonts w:ascii="Times" w:hAnsi="Times" w:cs="Arial"/>
                <w:i/>
                <w:kern w:val="24"/>
              </w:rPr>
              <w:t>315</w:t>
            </w:r>
          </w:p>
        </w:tc>
        <w:tc>
          <w:tcPr>
            <w:tcW w:w="1672" w:type="dxa"/>
          </w:tcPr>
          <w:p w14:paraId="325EFBD0" w14:textId="77777777" w:rsidR="0087372D" w:rsidRPr="00D740FD" w:rsidRDefault="0087372D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00EF1AEE" w14:textId="77777777" w:rsidR="0087372D" w:rsidRPr="00D740FD" w:rsidRDefault="0087372D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6FE8D10F" w14:textId="77777777" w:rsidR="0087372D" w:rsidRPr="00D740FD" w:rsidRDefault="0087372D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51A919EB" w14:textId="77777777" w:rsidR="0087372D" w:rsidRPr="00D740FD" w:rsidRDefault="0087372D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87372D" w:rsidRPr="0095298A" w14:paraId="6CCC78F6" w14:textId="77777777" w:rsidTr="00D740FD">
        <w:trPr>
          <w:trHeight w:val="284"/>
        </w:trPr>
        <w:tc>
          <w:tcPr>
            <w:tcW w:w="1843" w:type="dxa"/>
          </w:tcPr>
          <w:p w14:paraId="341787B0" w14:textId="3E67BF7A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05BD3173" w14:textId="27DB8989" w:rsidR="0087372D" w:rsidRPr="0095298A" w:rsidRDefault="005E085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6 (36.6)</w:t>
            </w:r>
          </w:p>
        </w:tc>
        <w:tc>
          <w:tcPr>
            <w:tcW w:w="1701" w:type="dxa"/>
          </w:tcPr>
          <w:p w14:paraId="461EB955" w14:textId="5572B351" w:rsidR="0087372D" w:rsidRPr="0095298A" w:rsidRDefault="005E085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9 (31.2)</w:t>
            </w:r>
          </w:p>
        </w:tc>
        <w:tc>
          <w:tcPr>
            <w:tcW w:w="2268" w:type="dxa"/>
          </w:tcPr>
          <w:p w14:paraId="23B8C055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1B7372D" w14:textId="6367C86E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625</w:t>
            </w:r>
          </w:p>
        </w:tc>
      </w:tr>
      <w:tr w:rsidR="0087372D" w:rsidRPr="0095298A" w14:paraId="65B6FBE7" w14:textId="77777777" w:rsidTr="00D740FD">
        <w:trPr>
          <w:trHeight w:val="284"/>
        </w:trPr>
        <w:tc>
          <w:tcPr>
            <w:tcW w:w="1843" w:type="dxa"/>
          </w:tcPr>
          <w:p w14:paraId="2809737D" w14:textId="7D171FA7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0DA03C55" w14:textId="48521E83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4 (33.8)</w:t>
            </w:r>
          </w:p>
        </w:tc>
        <w:tc>
          <w:tcPr>
            <w:tcW w:w="1701" w:type="dxa"/>
          </w:tcPr>
          <w:p w14:paraId="57374C03" w14:textId="19AC756F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8 (40.9)</w:t>
            </w:r>
          </w:p>
        </w:tc>
        <w:tc>
          <w:tcPr>
            <w:tcW w:w="2268" w:type="dxa"/>
          </w:tcPr>
          <w:p w14:paraId="7F6C05B3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E239278" w14:textId="77777777" w:rsidR="0087372D" w:rsidRPr="0095298A" w:rsidRDefault="0087372D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7372D" w:rsidRPr="0095298A" w14:paraId="2E30DDC0" w14:textId="77777777" w:rsidTr="00D740FD">
        <w:trPr>
          <w:trHeight w:val="284"/>
        </w:trPr>
        <w:tc>
          <w:tcPr>
            <w:tcW w:w="1843" w:type="dxa"/>
          </w:tcPr>
          <w:p w14:paraId="6AF3322E" w14:textId="676568D8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0ED91150" w14:textId="77CF6FB9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1 (29.6)</w:t>
            </w:r>
          </w:p>
        </w:tc>
        <w:tc>
          <w:tcPr>
            <w:tcW w:w="1701" w:type="dxa"/>
          </w:tcPr>
          <w:p w14:paraId="3879F49E" w14:textId="320DB152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6 (28.0)</w:t>
            </w:r>
          </w:p>
        </w:tc>
        <w:tc>
          <w:tcPr>
            <w:tcW w:w="2268" w:type="dxa"/>
          </w:tcPr>
          <w:p w14:paraId="39AA20F9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EBFC68D" w14:textId="77777777" w:rsidR="0087372D" w:rsidRPr="0095298A" w:rsidRDefault="0087372D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87372D" w:rsidRPr="0095298A" w14:paraId="465E0D26" w14:textId="77777777" w:rsidTr="00D740FD">
        <w:trPr>
          <w:trHeight w:val="284"/>
        </w:trPr>
        <w:tc>
          <w:tcPr>
            <w:tcW w:w="1843" w:type="dxa"/>
          </w:tcPr>
          <w:p w14:paraId="701D2AAF" w14:textId="34EDC0D1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9FB5F4E" w14:textId="1DA59862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6 (53.5)</w:t>
            </w:r>
          </w:p>
        </w:tc>
        <w:tc>
          <w:tcPr>
            <w:tcW w:w="1701" w:type="dxa"/>
          </w:tcPr>
          <w:p w14:paraId="2B84042F" w14:textId="1895D73A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96 (51.6)</w:t>
            </w:r>
          </w:p>
        </w:tc>
        <w:tc>
          <w:tcPr>
            <w:tcW w:w="2268" w:type="dxa"/>
          </w:tcPr>
          <w:p w14:paraId="02A1588B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2CE7B55" w14:textId="1F8111BC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739</w:t>
            </w:r>
          </w:p>
        </w:tc>
      </w:tr>
      <w:tr w:rsidR="0087372D" w:rsidRPr="0095298A" w14:paraId="4B069FD9" w14:textId="77777777" w:rsidTr="00D740FD">
        <w:trPr>
          <w:trHeight w:val="284"/>
        </w:trPr>
        <w:tc>
          <w:tcPr>
            <w:tcW w:w="1843" w:type="dxa"/>
          </w:tcPr>
          <w:p w14:paraId="243F3CF5" w14:textId="5AB1A984" w:rsidR="0087372D" w:rsidRPr="0095298A" w:rsidRDefault="0087372D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9123CED" w14:textId="4ED3E3CF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6 (46.5)</w:t>
            </w:r>
          </w:p>
        </w:tc>
        <w:tc>
          <w:tcPr>
            <w:tcW w:w="1701" w:type="dxa"/>
          </w:tcPr>
          <w:p w14:paraId="3BB8133C" w14:textId="69259F93" w:rsidR="0087372D" w:rsidRPr="0095298A" w:rsidRDefault="00557B0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90 (48.4)</w:t>
            </w:r>
          </w:p>
        </w:tc>
        <w:tc>
          <w:tcPr>
            <w:tcW w:w="2268" w:type="dxa"/>
          </w:tcPr>
          <w:p w14:paraId="1FC6B50C" w14:textId="77777777" w:rsidR="0087372D" w:rsidRPr="0095298A" w:rsidRDefault="0087372D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51C5571" w14:textId="77777777" w:rsidR="0087372D" w:rsidRPr="0095298A" w:rsidRDefault="0087372D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E107D4" w:rsidRPr="00D740FD" w14:paraId="5EDABEA6" w14:textId="77777777" w:rsidTr="00D740FD">
        <w:trPr>
          <w:trHeight w:val="284"/>
        </w:trPr>
        <w:tc>
          <w:tcPr>
            <w:tcW w:w="1843" w:type="dxa"/>
          </w:tcPr>
          <w:p w14:paraId="69E20C95" w14:textId="08990558" w:rsidR="00E107D4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107D4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E107D4" w:rsidRPr="00D740FD">
              <w:rPr>
                <w:rFonts w:ascii="Times" w:hAnsi="Times" w:cs="Arial"/>
                <w:i/>
                <w:kern w:val="24"/>
              </w:rPr>
              <w:t>334</w:t>
            </w:r>
          </w:p>
        </w:tc>
        <w:tc>
          <w:tcPr>
            <w:tcW w:w="1672" w:type="dxa"/>
          </w:tcPr>
          <w:p w14:paraId="200991FD" w14:textId="77777777" w:rsidR="00E107D4" w:rsidRPr="00D740FD" w:rsidRDefault="00E107D4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2A3252EE" w14:textId="77777777" w:rsidR="00E107D4" w:rsidRPr="00D740FD" w:rsidRDefault="00E107D4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67A43AE4" w14:textId="77777777" w:rsidR="00E107D4" w:rsidRPr="00D740FD" w:rsidRDefault="00E107D4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22743324" w14:textId="77777777" w:rsidR="00E107D4" w:rsidRPr="00D740FD" w:rsidRDefault="00E107D4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E107D4" w:rsidRPr="0095298A" w14:paraId="74B4CCA1" w14:textId="77777777" w:rsidTr="00D740FD">
        <w:trPr>
          <w:trHeight w:val="284"/>
        </w:trPr>
        <w:tc>
          <w:tcPr>
            <w:tcW w:w="1843" w:type="dxa"/>
          </w:tcPr>
          <w:p w14:paraId="2B676B6E" w14:textId="733CAE8A" w:rsidR="00E107D4" w:rsidRPr="0095298A" w:rsidRDefault="00E107D4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557B0F"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399133E7" w14:textId="6E826802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3 (88.7)</w:t>
            </w:r>
          </w:p>
        </w:tc>
        <w:tc>
          <w:tcPr>
            <w:tcW w:w="1701" w:type="dxa"/>
          </w:tcPr>
          <w:p w14:paraId="1280EFB3" w14:textId="1BDD05F2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9 (85.0)</w:t>
            </w:r>
          </w:p>
        </w:tc>
        <w:tc>
          <w:tcPr>
            <w:tcW w:w="2268" w:type="dxa"/>
          </w:tcPr>
          <w:p w14:paraId="77786424" w14:textId="77777777" w:rsidR="00E107D4" w:rsidRPr="0095298A" w:rsidRDefault="00E107D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0A6A92B" w14:textId="4BF7ECAE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421</w:t>
            </w:r>
          </w:p>
        </w:tc>
      </w:tr>
      <w:tr w:rsidR="00E107D4" w:rsidRPr="0095298A" w14:paraId="56BDD985" w14:textId="77777777" w:rsidTr="00D740FD">
        <w:trPr>
          <w:trHeight w:val="284"/>
        </w:trPr>
        <w:tc>
          <w:tcPr>
            <w:tcW w:w="1843" w:type="dxa"/>
          </w:tcPr>
          <w:p w14:paraId="4C5E560E" w14:textId="28B5EA4C" w:rsidR="00E107D4" w:rsidRPr="0095298A" w:rsidRDefault="00E107D4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557B0F" w:rsidRPr="0095298A">
              <w:rPr>
                <w:rFonts w:ascii="Times" w:hAnsi="Times" w:cs="Arial"/>
                <w:i/>
                <w:iCs/>
                <w:kern w:val="24"/>
              </w:rPr>
              <w:t>TG</w:t>
            </w:r>
          </w:p>
        </w:tc>
        <w:tc>
          <w:tcPr>
            <w:tcW w:w="1672" w:type="dxa"/>
          </w:tcPr>
          <w:p w14:paraId="5A18441B" w14:textId="0939DA14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11.3)</w:t>
            </w:r>
          </w:p>
        </w:tc>
        <w:tc>
          <w:tcPr>
            <w:tcW w:w="1701" w:type="dxa"/>
          </w:tcPr>
          <w:p w14:paraId="6FF9A4A9" w14:textId="0B6FD77C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 (11.8)</w:t>
            </w:r>
          </w:p>
        </w:tc>
        <w:tc>
          <w:tcPr>
            <w:tcW w:w="2268" w:type="dxa"/>
          </w:tcPr>
          <w:p w14:paraId="572ED3F7" w14:textId="77777777" w:rsidR="00E107D4" w:rsidRPr="0095298A" w:rsidRDefault="00E107D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3A868C36" w14:textId="77777777" w:rsidR="00E107D4" w:rsidRPr="0095298A" w:rsidRDefault="00E107D4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E107D4" w:rsidRPr="0095298A" w14:paraId="1764E003" w14:textId="77777777" w:rsidTr="00D740FD">
        <w:trPr>
          <w:trHeight w:val="284"/>
        </w:trPr>
        <w:tc>
          <w:tcPr>
            <w:tcW w:w="1843" w:type="dxa"/>
          </w:tcPr>
          <w:p w14:paraId="163D25E9" w14:textId="59AA97CE" w:rsidR="00E107D4" w:rsidRPr="0095298A" w:rsidRDefault="00E107D4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557B0F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42E4212E" w14:textId="5CAA5596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1701" w:type="dxa"/>
          </w:tcPr>
          <w:p w14:paraId="44D9AAC4" w14:textId="0DA23569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 (3.2)</w:t>
            </w:r>
          </w:p>
        </w:tc>
        <w:tc>
          <w:tcPr>
            <w:tcW w:w="2268" w:type="dxa"/>
          </w:tcPr>
          <w:p w14:paraId="6D78FEDC" w14:textId="77777777" w:rsidR="00E107D4" w:rsidRPr="0095298A" w:rsidRDefault="00E107D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5D64012" w14:textId="77777777" w:rsidR="00E107D4" w:rsidRPr="0095298A" w:rsidRDefault="00E107D4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E107D4" w:rsidRPr="0095298A" w14:paraId="37CB01F9" w14:textId="77777777" w:rsidTr="00D740FD">
        <w:trPr>
          <w:trHeight w:val="284"/>
        </w:trPr>
        <w:tc>
          <w:tcPr>
            <w:tcW w:w="1843" w:type="dxa"/>
          </w:tcPr>
          <w:p w14:paraId="47EE608C" w14:textId="7856EA6E" w:rsidR="00E107D4" w:rsidRPr="0095298A" w:rsidRDefault="00E107D4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557B0F" w:rsidRPr="0095298A">
              <w:rPr>
                <w:rFonts w:ascii="Times" w:hAnsi="Times" w:cs="Arial"/>
                <w:i/>
                <w:iCs/>
                <w:kern w:val="24"/>
              </w:rPr>
              <w:t>T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1EFAAB2F" w14:textId="22E7AF6C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4 (94.4)</w:t>
            </w:r>
          </w:p>
        </w:tc>
        <w:tc>
          <w:tcPr>
            <w:tcW w:w="1701" w:type="dxa"/>
          </w:tcPr>
          <w:p w14:paraId="1185F920" w14:textId="58F7E376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69 (90.9)</w:t>
            </w:r>
          </w:p>
        </w:tc>
        <w:tc>
          <w:tcPr>
            <w:tcW w:w="2268" w:type="dxa"/>
          </w:tcPr>
          <w:p w14:paraId="5BB30C4D" w14:textId="1943754E" w:rsidR="00E107D4" w:rsidRPr="0095298A" w:rsidRDefault="00E107D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EEBD157" w14:textId="013FA3A9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296</w:t>
            </w:r>
          </w:p>
        </w:tc>
      </w:tr>
      <w:tr w:rsidR="00E107D4" w:rsidRPr="0095298A" w14:paraId="76265011" w14:textId="77777777" w:rsidTr="00D740FD">
        <w:trPr>
          <w:trHeight w:val="284"/>
        </w:trPr>
        <w:tc>
          <w:tcPr>
            <w:tcW w:w="1843" w:type="dxa"/>
          </w:tcPr>
          <w:p w14:paraId="102F6971" w14:textId="129869E4" w:rsidR="00E107D4" w:rsidRPr="0095298A" w:rsidRDefault="00E107D4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557B0F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5ECC728" w14:textId="38DE039A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5.6)</w:t>
            </w:r>
          </w:p>
        </w:tc>
        <w:tc>
          <w:tcPr>
            <w:tcW w:w="1701" w:type="dxa"/>
          </w:tcPr>
          <w:p w14:paraId="67A0F85C" w14:textId="383D0DB4" w:rsidR="00E107D4" w:rsidRPr="0095298A" w:rsidRDefault="00DB70D5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7 (9.1)</w:t>
            </w:r>
          </w:p>
        </w:tc>
        <w:tc>
          <w:tcPr>
            <w:tcW w:w="2268" w:type="dxa"/>
          </w:tcPr>
          <w:p w14:paraId="2564CF6B" w14:textId="77777777" w:rsidR="00E107D4" w:rsidRPr="0095298A" w:rsidRDefault="00E107D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776083A" w14:textId="77777777" w:rsidR="00E107D4" w:rsidRPr="0095298A" w:rsidRDefault="00E107D4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E85AE0" w:rsidRPr="00D740FD" w14:paraId="5DE252EA" w14:textId="77777777" w:rsidTr="00D740FD">
        <w:trPr>
          <w:trHeight w:val="284"/>
        </w:trPr>
        <w:tc>
          <w:tcPr>
            <w:tcW w:w="1843" w:type="dxa"/>
          </w:tcPr>
          <w:p w14:paraId="4B67FD5D" w14:textId="3F8605A8" w:rsidR="00E85AE0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85AE0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E85AE0" w:rsidRPr="00D740FD">
              <w:rPr>
                <w:rFonts w:ascii="Times" w:hAnsi="Times" w:cs="Arial"/>
                <w:i/>
                <w:kern w:val="24"/>
              </w:rPr>
              <w:t>337</w:t>
            </w:r>
          </w:p>
        </w:tc>
        <w:tc>
          <w:tcPr>
            <w:tcW w:w="1672" w:type="dxa"/>
          </w:tcPr>
          <w:p w14:paraId="6F6FB4CB" w14:textId="77777777" w:rsidR="00E85AE0" w:rsidRPr="00D740FD" w:rsidRDefault="00E85AE0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2B77D20C" w14:textId="77777777" w:rsidR="00E85AE0" w:rsidRPr="00D740FD" w:rsidRDefault="00E85AE0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2EC1EB68" w14:textId="77777777" w:rsidR="00E85AE0" w:rsidRPr="00D740FD" w:rsidRDefault="00E85AE0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6070AE79" w14:textId="77777777" w:rsidR="00E85AE0" w:rsidRPr="00D740FD" w:rsidRDefault="00E85AE0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E85AE0" w:rsidRPr="0095298A" w14:paraId="1EF007C1" w14:textId="77777777" w:rsidTr="00D740FD">
        <w:trPr>
          <w:trHeight w:val="284"/>
        </w:trPr>
        <w:tc>
          <w:tcPr>
            <w:tcW w:w="1843" w:type="dxa"/>
          </w:tcPr>
          <w:p w14:paraId="0CDA3579" w14:textId="0221A745" w:rsidR="00E85AE0" w:rsidRPr="0095298A" w:rsidRDefault="00E85AE0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2A421F0D" w14:textId="384A36B2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6 (78.9)</w:t>
            </w:r>
          </w:p>
        </w:tc>
        <w:tc>
          <w:tcPr>
            <w:tcW w:w="1701" w:type="dxa"/>
          </w:tcPr>
          <w:p w14:paraId="45AE0320" w14:textId="12212A20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5 (69.9)</w:t>
            </w:r>
          </w:p>
        </w:tc>
        <w:tc>
          <w:tcPr>
            <w:tcW w:w="2268" w:type="dxa"/>
          </w:tcPr>
          <w:p w14:paraId="3FBAAE74" w14:textId="77777777" w:rsidR="00E85AE0" w:rsidRPr="0095298A" w:rsidRDefault="00E85AE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7C36B15" w14:textId="218A89F3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416</w:t>
            </w:r>
          </w:p>
        </w:tc>
      </w:tr>
      <w:tr w:rsidR="00E85AE0" w:rsidRPr="0095298A" w14:paraId="1CB90BA8" w14:textId="77777777" w:rsidTr="00D740FD">
        <w:trPr>
          <w:trHeight w:val="284"/>
        </w:trPr>
        <w:tc>
          <w:tcPr>
            <w:tcW w:w="1843" w:type="dxa"/>
          </w:tcPr>
          <w:p w14:paraId="26063C53" w14:textId="79D63CA3" w:rsidR="00E85AE0" w:rsidRPr="0095298A" w:rsidRDefault="00E85AE0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G</w:t>
            </w:r>
          </w:p>
        </w:tc>
        <w:tc>
          <w:tcPr>
            <w:tcW w:w="1672" w:type="dxa"/>
          </w:tcPr>
          <w:p w14:paraId="5845134B" w14:textId="1D59D0D7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2 (16.9)</w:t>
            </w:r>
          </w:p>
        </w:tc>
        <w:tc>
          <w:tcPr>
            <w:tcW w:w="1701" w:type="dxa"/>
          </w:tcPr>
          <w:p w14:paraId="6D020799" w14:textId="19AD78F6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3 (24.7)</w:t>
            </w:r>
          </w:p>
        </w:tc>
        <w:tc>
          <w:tcPr>
            <w:tcW w:w="2268" w:type="dxa"/>
          </w:tcPr>
          <w:p w14:paraId="01EA733E" w14:textId="77777777" w:rsidR="00E85AE0" w:rsidRPr="0095298A" w:rsidRDefault="00E85AE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A53D257" w14:textId="77777777" w:rsidR="00E85AE0" w:rsidRPr="0095298A" w:rsidRDefault="00E85AE0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E85AE0" w:rsidRPr="0095298A" w14:paraId="3853F483" w14:textId="77777777" w:rsidTr="00D740FD">
        <w:trPr>
          <w:trHeight w:val="284"/>
        </w:trPr>
        <w:tc>
          <w:tcPr>
            <w:tcW w:w="1843" w:type="dxa"/>
          </w:tcPr>
          <w:p w14:paraId="5F4DC686" w14:textId="1A0ED61B" w:rsidR="00E85AE0" w:rsidRPr="0095298A" w:rsidRDefault="00E85AE0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45C5FE76" w14:textId="2F063954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 (4.2)</w:t>
            </w:r>
          </w:p>
        </w:tc>
        <w:tc>
          <w:tcPr>
            <w:tcW w:w="1701" w:type="dxa"/>
          </w:tcPr>
          <w:p w14:paraId="57BFD167" w14:textId="1CD21BB1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 (5.4)</w:t>
            </w:r>
          </w:p>
        </w:tc>
        <w:tc>
          <w:tcPr>
            <w:tcW w:w="2268" w:type="dxa"/>
          </w:tcPr>
          <w:p w14:paraId="74D142C4" w14:textId="77777777" w:rsidR="00E85AE0" w:rsidRPr="0095298A" w:rsidRDefault="00E85AE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AFB5E0E" w14:textId="77777777" w:rsidR="00E85AE0" w:rsidRPr="0095298A" w:rsidRDefault="00E85AE0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E85AE0" w:rsidRPr="0095298A" w14:paraId="442613EE" w14:textId="77777777" w:rsidTr="00D740FD">
        <w:trPr>
          <w:trHeight w:val="284"/>
        </w:trPr>
        <w:tc>
          <w:tcPr>
            <w:tcW w:w="1843" w:type="dxa"/>
          </w:tcPr>
          <w:p w14:paraId="48D49C26" w14:textId="01A3BA41" w:rsidR="00E85AE0" w:rsidRPr="0095298A" w:rsidRDefault="00E85AE0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A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1F77455C" w14:textId="437D166A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24 (87.3)</w:t>
            </w:r>
          </w:p>
        </w:tc>
        <w:tc>
          <w:tcPr>
            <w:tcW w:w="1701" w:type="dxa"/>
          </w:tcPr>
          <w:p w14:paraId="3DAC8EF2" w14:textId="30D1B46E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3 (82.3)</w:t>
            </w:r>
          </w:p>
        </w:tc>
        <w:tc>
          <w:tcPr>
            <w:tcW w:w="2268" w:type="dxa"/>
          </w:tcPr>
          <w:p w14:paraId="1FF4C06B" w14:textId="77777777" w:rsidR="00E85AE0" w:rsidRPr="0095298A" w:rsidRDefault="00E85AE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B868EEF" w14:textId="5ADB0392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223</w:t>
            </w:r>
          </w:p>
        </w:tc>
      </w:tr>
      <w:tr w:rsidR="00E85AE0" w:rsidRPr="0095298A" w14:paraId="4D31E587" w14:textId="77777777" w:rsidTr="00D740FD">
        <w:trPr>
          <w:trHeight w:val="284"/>
        </w:trPr>
        <w:tc>
          <w:tcPr>
            <w:tcW w:w="1843" w:type="dxa"/>
          </w:tcPr>
          <w:p w14:paraId="66703C64" w14:textId="56F58955" w:rsidR="00E85AE0" w:rsidRPr="0095298A" w:rsidRDefault="00E85AE0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G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AC9AF5A" w14:textId="62A9A778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8 (12.7)</w:t>
            </w:r>
          </w:p>
        </w:tc>
        <w:tc>
          <w:tcPr>
            <w:tcW w:w="1701" w:type="dxa"/>
          </w:tcPr>
          <w:p w14:paraId="26590689" w14:textId="3EBFE464" w:rsidR="00E85AE0" w:rsidRPr="0095298A" w:rsidRDefault="00BD46E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3 (17.7)</w:t>
            </w:r>
          </w:p>
        </w:tc>
        <w:tc>
          <w:tcPr>
            <w:tcW w:w="2268" w:type="dxa"/>
          </w:tcPr>
          <w:p w14:paraId="405C6C8B" w14:textId="77777777" w:rsidR="00E85AE0" w:rsidRPr="0095298A" w:rsidRDefault="00E85AE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34BCE1DF" w14:textId="77777777" w:rsidR="00E85AE0" w:rsidRPr="0095298A" w:rsidRDefault="00E85AE0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C81A54" w:rsidRPr="00D740FD" w14:paraId="4D3E758D" w14:textId="77777777" w:rsidTr="00D740FD">
        <w:trPr>
          <w:trHeight w:val="284"/>
        </w:trPr>
        <w:tc>
          <w:tcPr>
            <w:tcW w:w="1843" w:type="dxa"/>
          </w:tcPr>
          <w:p w14:paraId="6C6EBEE2" w14:textId="26CAFA58" w:rsidR="00C81A54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C81A54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C81A54" w:rsidRPr="00D740FD">
              <w:rPr>
                <w:rFonts w:ascii="Times" w:hAnsi="Times" w:cs="Arial"/>
                <w:i/>
                <w:kern w:val="24"/>
              </w:rPr>
              <w:t>435</w:t>
            </w:r>
          </w:p>
        </w:tc>
        <w:tc>
          <w:tcPr>
            <w:tcW w:w="1672" w:type="dxa"/>
          </w:tcPr>
          <w:p w14:paraId="6F9DD8FD" w14:textId="77777777" w:rsidR="00C81A54" w:rsidRPr="00D740FD" w:rsidRDefault="00C81A54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159A498A" w14:textId="77777777" w:rsidR="00C81A54" w:rsidRPr="00D740FD" w:rsidRDefault="00C81A54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5B03EEB3" w14:textId="77777777" w:rsidR="00C81A54" w:rsidRPr="00D740FD" w:rsidRDefault="00C81A54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40E93260" w14:textId="77777777" w:rsidR="00C81A54" w:rsidRPr="00D740FD" w:rsidRDefault="00C81A54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C81A54" w:rsidRPr="0095298A" w14:paraId="50A8F4F0" w14:textId="77777777" w:rsidTr="00D740FD">
        <w:trPr>
          <w:trHeight w:val="284"/>
        </w:trPr>
        <w:tc>
          <w:tcPr>
            <w:tcW w:w="1843" w:type="dxa"/>
          </w:tcPr>
          <w:p w14:paraId="66DF840A" w14:textId="1335C0C0" w:rsidR="00C81A54" w:rsidRPr="0095298A" w:rsidRDefault="00C81A54" w:rsidP="003E0613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E0613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27D958F0" w14:textId="40CF7D21" w:rsidR="00C81A54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6 (93.0)</w:t>
            </w:r>
          </w:p>
        </w:tc>
        <w:tc>
          <w:tcPr>
            <w:tcW w:w="1701" w:type="dxa"/>
          </w:tcPr>
          <w:p w14:paraId="5835B8D7" w14:textId="730022C4" w:rsidR="00C81A54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9 (95.7)</w:t>
            </w:r>
          </w:p>
        </w:tc>
        <w:tc>
          <w:tcPr>
            <w:tcW w:w="2268" w:type="dxa"/>
          </w:tcPr>
          <w:p w14:paraId="2000FF27" w14:textId="77777777" w:rsidR="00C81A54" w:rsidRPr="0095298A" w:rsidRDefault="00C81A5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14935FC" w14:textId="74B64109" w:rsidR="00C81A54" w:rsidRPr="0095298A" w:rsidRDefault="008860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80</w:t>
            </w:r>
          </w:p>
        </w:tc>
      </w:tr>
      <w:tr w:rsidR="00C81A54" w:rsidRPr="0095298A" w14:paraId="2EDE9310" w14:textId="77777777" w:rsidTr="00D740FD">
        <w:trPr>
          <w:trHeight w:val="284"/>
        </w:trPr>
        <w:tc>
          <w:tcPr>
            <w:tcW w:w="1843" w:type="dxa"/>
          </w:tcPr>
          <w:p w14:paraId="7252DF5A" w14:textId="24106341" w:rsidR="00C81A54" w:rsidRPr="0095298A" w:rsidRDefault="00C81A54" w:rsidP="003E0613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E0613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704F8404" w14:textId="05E0DBC2" w:rsidR="00C81A54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5.6)</w:t>
            </w:r>
          </w:p>
        </w:tc>
        <w:tc>
          <w:tcPr>
            <w:tcW w:w="1701" w:type="dxa"/>
          </w:tcPr>
          <w:p w14:paraId="35888544" w14:textId="1E5B42BF" w:rsidR="00C81A54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4.3)</w:t>
            </w:r>
          </w:p>
        </w:tc>
        <w:tc>
          <w:tcPr>
            <w:tcW w:w="2268" w:type="dxa"/>
          </w:tcPr>
          <w:p w14:paraId="516D4643" w14:textId="77777777" w:rsidR="00C81A54" w:rsidRPr="0095298A" w:rsidRDefault="00C81A5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82D59E5" w14:textId="77777777" w:rsidR="00C81A54" w:rsidRPr="0095298A" w:rsidRDefault="00C81A54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C81A54" w:rsidRPr="0095298A" w14:paraId="730681F9" w14:textId="77777777" w:rsidTr="00D740FD">
        <w:trPr>
          <w:trHeight w:val="284"/>
        </w:trPr>
        <w:tc>
          <w:tcPr>
            <w:tcW w:w="1843" w:type="dxa"/>
          </w:tcPr>
          <w:p w14:paraId="178109F7" w14:textId="1119C7B1" w:rsidR="00C81A54" w:rsidRPr="0095298A" w:rsidRDefault="00C81A54" w:rsidP="003E0613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E0613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4C6811EF" w14:textId="2E1C65BD" w:rsidR="00C81A54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 (1.4)</w:t>
            </w:r>
          </w:p>
        </w:tc>
        <w:tc>
          <w:tcPr>
            <w:tcW w:w="1701" w:type="dxa"/>
          </w:tcPr>
          <w:p w14:paraId="4F84E96C" w14:textId="1277E106" w:rsidR="00C81A54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2268" w:type="dxa"/>
          </w:tcPr>
          <w:p w14:paraId="38FBA7C8" w14:textId="77777777" w:rsidR="00C81A54" w:rsidRPr="0095298A" w:rsidRDefault="00C81A5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9606B70" w14:textId="77777777" w:rsidR="00C81A54" w:rsidRPr="0095298A" w:rsidRDefault="00C81A54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C81A54" w:rsidRPr="0095298A" w14:paraId="355D0CDC" w14:textId="77777777" w:rsidTr="00D740FD">
        <w:trPr>
          <w:trHeight w:val="284"/>
        </w:trPr>
        <w:tc>
          <w:tcPr>
            <w:tcW w:w="1843" w:type="dxa"/>
          </w:tcPr>
          <w:p w14:paraId="3D8789B6" w14:textId="37E64507" w:rsidR="00C81A54" w:rsidRPr="0095298A" w:rsidRDefault="00C81A54" w:rsidP="003E0613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E0613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13BADB71" w14:textId="1C006319" w:rsidR="00C81A54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6 (95.8)</w:t>
            </w:r>
          </w:p>
        </w:tc>
        <w:tc>
          <w:tcPr>
            <w:tcW w:w="1701" w:type="dxa"/>
          </w:tcPr>
          <w:p w14:paraId="02814D1B" w14:textId="15D62E8B" w:rsidR="00150AA6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82 (97.9)</w:t>
            </w:r>
          </w:p>
        </w:tc>
        <w:tc>
          <w:tcPr>
            <w:tcW w:w="2268" w:type="dxa"/>
          </w:tcPr>
          <w:p w14:paraId="3577AA20" w14:textId="77777777" w:rsidR="00C81A54" w:rsidRPr="0095298A" w:rsidRDefault="00C81A5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AC652A3" w14:textId="0EE9FBB8" w:rsidR="00C81A54" w:rsidRPr="0095298A" w:rsidRDefault="008860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339</w:t>
            </w:r>
          </w:p>
        </w:tc>
      </w:tr>
      <w:tr w:rsidR="00C81A54" w:rsidRPr="0095298A" w14:paraId="5BC2D0BA" w14:textId="77777777" w:rsidTr="00D740FD">
        <w:trPr>
          <w:trHeight w:val="284"/>
        </w:trPr>
        <w:tc>
          <w:tcPr>
            <w:tcW w:w="1843" w:type="dxa"/>
          </w:tcPr>
          <w:p w14:paraId="612175C6" w14:textId="031348A2" w:rsidR="00C81A54" w:rsidRPr="0095298A" w:rsidRDefault="00C81A54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lastRenderedPageBreak/>
              <w:t xml:space="preserve">     </w:t>
            </w:r>
            <w:r w:rsidR="003E0613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5BB02065" w14:textId="54C44D1C" w:rsidR="00C81A54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 (4.2)</w:t>
            </w:r>
          </w:p>
        </w:tc>
        <w:tc>
          <w:tcPr>
            <w:tcW w:w="1701" w:type="dxa"/>
          </w:tcPr>
          <w:p w14:paraId="0ED79903" w14:textId="09CF0803" w:rsidR="00C81A54" w:rsidRPr="0095298A" w:rsidRDefault="00150AA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2.2)</w:t>
            </w:r>
          </w:p>
        </w:tc>
        <w:tc>
          <w:tcPr>
            <w:tcW w:w="2268" w:type="dxa"/>
          </w:tcPr>
          <w:p w14:paraId="0015C529" w14:textId="77777777" w:rsidR="00C81A54" w:rsidRPr="0095298A" w:rsidRDefault="00C81A54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E396ACB" w14:textId="77777777" w:rsidR="00C81A54" w:rsidRPr="0095298A" w:rsidRDefault="00C81A54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9435C" w:rsidRPr="00D740FD" w14:paraId="54755723" w14:textId="77777777" w:rsidTr="00D740FD">
        <w:trPr>
          <w:trHeight w:val="284"/>
        </w:trPr>
        <w:tc>
          <w:tcPr>
            <w:tcW w:w="1843" w:type="dxa"/>
          </w:tcPr>
          <w:p w14:paraId="7829DFC7" w14:textId="259FB49E" w:rsidR="00F9435C" w:rsidRPr="00D740FD" w:rsidRDefault="00BA67F6" w:rsidP="002C2668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F9435C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2C2668" w:rsidRPr="00D740FD">
              <w:rPr>
                <w:rFonts w:ascii="Times" w:hAnsi="Times" w:cs="Arial"/>
                <w:i/>
                <w:kern w:val="24"/>
              </w:rPr>
              <w:t>4</w:t>
            </w:r>
            <w:r w:rsidR="00F9435C" w:rsidRPr="00D740FD">
              <w:rPr>
                <w:rFonts w:ascii="Times" w:hAnsi="Times" w:cs="Arial"/>
                <w:i/>
                <w:kern w:val="24"/>
              </w:rPr>
              <w:t>64</w:t>
            </w:r>
          </w:p>
        </w:tc>
        <w:tc>
          <w:tcPr>
            <w:tcW w:w="1672" w:type="dxa"/>
          </w:tcPr>
          <w:p w14:paraId="797ACDC6" w14:textId="77777777" w:rsidR="00F9435C" w:rsidRPr="00D740FD" w:rsidRDefault="00F9435C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77352820" w14:textId="77777777" w:rsidR="00F9435C" w:rsidRPr="00D740FD" w:rsidRDefault="00F9435C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4D5155ED" w14:textId="77777777" w:rsidR="00F9435C" w:rsidRPr="00D740FD" w:rsidRDefault="00F9435C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445A3A24" w14:textId="77777777" w:rsidR="00F9435C" w:rsidRPr="00D740FD" w:rsidRDefault="00F9435C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F9435C" w:rsidRPr="0095298A" w14:paraId="78E3B50B" w14:textId="77777777" w:rsidTr="00D740FD">
        <w:trPr>
          <w:trHeight w:val="284"/>
        </w:trPr>
        <w:tc>
          <w:tcPr>
            <w:tcW w:w="1843" w:type="dxa"/>
          </w:tcPr>
          <w:p w14:paraId="2408AA2B" w14:textId="0D00AA5C" w:rsidR="00F9435C" w:rsidRPr="0095298A" w:rsidRDefault="00F9435C" w:rsidP="001D424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D424B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7B74FACD" w14:textId="6FAC3CDC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5 (91.6)</w:t>
            </w:r>
          </w:p>
        </w:tc>
        <w:tc>
          <w:tcPr>
            <w:tcW w:w="1701" w:type="dxa"/>
          </w:tcPr>
          <w:p w14:paraId="51C679BE" w14:textId="3DA7ABA0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6 (92.5)</w:t>
            </w:r>
          </w:p>
        </w:tc>
        <w:tc>
          <w:tcPr>
            <w:tcW w:w="2268" w:type="dxa"/>
          </w:tcPr>
          <w:p w14:paraId="46393DD2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D058C4A" w14:textId="71B32B5A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.000</w:t>
            </w:r>
          </w:p>
        </w:tc>
      </w:tr>
      <w:tr w:rsidR="00F9435C" w:rsidRPr="0095298A" w14:paraId="70AA0A11" w14:textId="77777777" w:rsidTr="00D740FD">
        <w:trPr>
          <w:trHeight w:val="284"/>
        </w:trPr>
        <w:tc>
          <w:tcPr>
            <w:tcW w:w="1843" w:type="dxa"/>
          </w:tcPr>
          <w:p w14:paraId="01F347CB" w14:textId="69B9C0AF" w:rsidR="00F9435C" w:rsidRPr="0095298A" w:rsidRDefault="00F9435C" w:rsidP="001D424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D424B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6D15F5AF" w14:textId="646FDB96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 (7.0)</w:t>
            </w:r>
          </w:p>
        </w:tc>
        <w:tc>
          <w:tcPr>
            <w:tcW w:w="1701" w:type="dxa"/>
          </w:tcPr>
          <w:p w14:paraId="7E7F2A97" w14:textId="3247E7C1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 (6.5)</w:t>
            </w:r>
          </w:p>
        </w:tc>
        <w:tc>
          <w:tcPr>
            <w:tcW w:w="2268" w:type="dxa"/>
          </w:tcPr>
          <w:p w14:paraId="6F91E8E6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BA0BE1C" w14:textId="77777777" w:rsidR="00F9435C" w:rsidRPr="0095298A" w:rsidRDefault="00F9435C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9435C" w:rsidRPr="0095298A" w14:paraId="0B15ECD1" w14:textId="77777777" w:rsidTr="00D740FD">
        <w:trPr>
          <w:trHeight w:val="284"/>
        </w:trPr>
        <w:tc>
          <w:tcPr>
            <w:tcW w:w="1843" w:type="dxa"/>
          </w:tcPr>
          <w:p w14:paraId="1B4D9770" w14:textId="2D8CBA97" w:rsidR="00F9435C" w:rsidRPr="0095298A" w:rsidRDefault="00F9435C" w:rsidP="001D424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D424B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0AB762B5" w14:textId="0B929DED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 (1.4)</w:t>
            </w:r>
          </w:p>
        </w:tc>
        <w:tc>
          <w:tcPr>
            <w:tcW w:w="1701" w:type="dxa"/>
          </w:tcPr>
          <w:p w14:paraId="38526404" w14:textId="12C1332A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 (1.1)</w:t>
            </w:r>
          </w:p>
        </w:tc>
        <w:tc>
          <w:tcPr>
            <w:tcW w:w="2268" w:type="dxa"/>
          </w:tcPr>
          <w:p w14:paraId="4BD3B203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360FEA6" w14:textId="77777777" w:rsidR="00F9435C" w:rsidRPr="0095298A" w:rsidRDefault="00F9435C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9435C" w:rsidRPr="0095298A" w14:paraId="635ADE47" w14:textId="77777777" w:rsidTr="00D740FD">
        <w:trPr>
          <w:trHeight w:val="284"/>
        </w:trPr>
        <w:tc>
          <w:tcPr>
            <w:tcW w:w="1843" w:type="dxa"/>
          </w:tcPr>
          <w:p w14:paraId="7E91954D" w14:textId="297E1FC5" w:rsidR="00F9435C" w:rsidRPr="0095298A" w:rsidRDefault="00F9435C" w:rsidP="001D424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D424B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219AD80" w14:textId="327E94A9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5 (95.10</w:t>
            </w:r>
          </w:p>
        </w:tc>
        <w:tc>
          <w:tcPr>
            <w:tcW w:w="1701" w:type="dxa"/>
          </w:tcPr>
          <w:p w14:paraId="1E21CB2A" w14:textId="26066AF5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78 (95.70</w:t>
            </w:r>
          </w:p>
        </w:tc>
        <w:tc>
          <w:tcPr>
            <w:tcW w:w="2268" w:type="dxa"/>
          </w:tcPr>
          <w:p w14:paraId="117BBE90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34A458C" w14:textId="0193141C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796</w:t>
            </w:r>
          </w:p>
        </w:tc>
      </w:tr>
      <w:tr w:rsidR="00F9435C" w:rsidRPr="0095298A" w14:paraId="4605D353" w14:textId="77777777" w:rsidTr="00D740FD">
        <w:trPr>
          <w:trHeight w:val="284"/>
        </w:trPr>
        <w:tc>
          <w:tcPr>
            <w:tcW w:w="1843" w:type="dxa"/>
          </w:tcPr>
          <w:p w14:paraId="77750BE0" w14:textId="12A46290" w:rsidR="00F9435C" w:rsidRPr="0095298A" w:rsidRDefault="00F9435C" w:rsidP="001D424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D424B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055918D" w14:textId="5F41ED3A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 (4.9)</w:t>
            </w:r>
          </w:p>
        </w:tc>
        <w:tc>
          <w:tcPr>
            <w:tcW w:w="1701" w:type="dxa"/>
          </w:tcPr>
          <w:p w14:paraId="4DBDADC1" w14:textId="7F36BB0F" w:rsidR="00F9435C" w:rsidRPr="0095298A" w:rsidRDefault="00FD1D94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4.3)</w:t>
            </w:r>
          </w:p>
        </w:tc>
        <w:tc>
          <w:tcPr>
            <w:tcW w:w="2268" w:type="dxa"/>
          </w:tcPr>
          <w:p w14:paraId="00BFB5A9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5A8C120" w14:textId="77777777" w:rsidR="00F9435C" w:rsidRPr="0095298A" w:rsidRDefault="00F9435C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9435C" w:rsidRPr="00D740FD" w14:paraId="2F303C38" w14:textId="77777777" w:rsidTr="00D740FD">
        <w:trPr>
          <w:trHeight w:val="284"/>
        </w:trPr>
        <w:tc>
          <w:tcPr>
            <w:tcW w:w="1843" w:type="dxa"/>
          </w:tcPr>
          <w:p w14:paraId="63194660" w14:textId="1D468788" w:rsidR="00F9435C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F9435C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F9435C" w:rsidRPr="00D740FD">
              <w:rPr>
                <w:rFonts w:ascii="Times" w:hAnsi="Times" w:cs="Arial"/>
                <w:i/>
                <w:kern w:val="24"/>
              </w:rPr>
              <w:t>524</w:t>
            </w:r>
          </w:p>
        </w:tc>
        <w:tc>
          <w:tcPr>
            <w:tcW w:w="1672" w:type="dxa"/>
          </w:tcPr>
          <w:p w14:paraId="5BADC4B6" w14:textId="77777777" w:rsidR="00F9435C" w:rsidRPr="00D740FD" w:rsidRDefault="00F9435C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34607347" w14:textId="77777777" w:rsidR="00F9435C" w:rsidRPr="00D740FD" w:rsidRDefault="00F9435C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7333399D" w14:textId="77777777" w:rsidR="00F9435C" w:rsidRPr="00D740FD" w:rsidRDefault="00F9435C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0F363F8A" w14:textId="77777777" w:rsidR="00F9435C" w:rsidRPr="00D740FD" w:rsidRDefault="00F9435C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F9435C" w:rsidRPr="0095298A" w14:paraId="6E5524C7" w14:textId="77777777" w:rsidTr="00D740FD">
        <w:trPr>
          <w:trHeight w:val="284"/>
        </w:trPr>
        <w:tc>
          <w:tcPr>
            <w:tcW w:w="1843" w:type="dxa"/>
          </w:tcPr>
          <w:p w14:paraId="38505ADC" w14:textId="6422EF47" w:rsidR="00F9435C" w:rsidRPr="0095298A" w:rsidRDefault="00F9435C" w:rsidP="00B06D14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06D14"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7DBA711A" w14:textId="221C47FA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3 (88.7)</w:t>
            </w:r>
          </w:p>
        </w:tc>
        <w:tc>
          <w:tcPr>
            <w:tcW w:w="1701" w:type="dxa"/>
          </w:tcPr>
          <w:p w14:paraId="7491E1B6" w14:textId="32020ED9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0 (86.0)</w:t>
            </w:r>
          </w:p>
        </w:tc>
        <w:tc>
          <w:tcPr>
            <w:tcW w:w="2268" w:type="dxa"/>
          </w:tcPr>
          <w:p w14:paraId="1B8CF948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A4403DE" w14:textId="228B2A86" w:rsidR="00F9435C" w:rsidRPr="0095298A" w:rsidRDefault="000F51D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669</w:t>
            </w:r>
          </w:p>
        </w:tc>
      </w:tr>
      <w:tr w:rsidR="00F9435C" w:rsidRPr="0095298A" w14:paraId="18EA226B" w14:textId="77777777" w:rsidTr="00D740FD">
        <w:trPr>
          <w:trHeight w:val="284"/>
        </w:trPr>
        <w:tc>
          <w:tcPr>
            <w:tcW w:w="1843" w:type="dxa"/>
          </w:tcPr>
          <w:p w14:paraId="36A756BD" w14:textId="2AF69EB2" w:rsidR="00F9435C" w:rsidRPr="0095298A" w:rsidRDefault="00F9435C" w:rsidP="00B06D14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06D14" w:rsidRPr="0095298A">
              <w:rPr>
                <w:rFonts w:ascii="Times" w:hAnsi="Times" w:cs="Arial"/>
                <w:i/>
                <w:iCs/>
                <w:kern w:val="24"/>
              </w:rPr>
              <w:t>CA</w:t>
            </w:r>
          </w:p>
        </w:tc>
        <w:tc>
          <w:tcPr>
            <w:tcW w:w="1672" w:type="dxa"/>
          </w:tcPr>
          <w:p w14:paraId="4CB764A8" w14:textId="14006A2F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11.3)</w:t>
            </w:r>
          </w:p>
        </w:tc>
        <w:tc>
          <w:tcPr>
            <w:tcW w:w="1701" w:type="dxa"/>
          </w:tcPr>
          <w:p w14:paraId="329D4C43" w14:textId="6EF64E42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 (11.8)</w:t>
            </w:r>
          </w:p>
        </w:tc>
        <w:tc>
          <w:tcPr>
            <w:tcW w:w="2268" w:type="dxa"/>
          </w:tcPr>
          <w:p w14:paraId="578367E7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735E048" w14:textId="77777777" w:rsidR="00F9435C" w:rsidRPr="0095298A" w:rsidRDefault="00F9435C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9435C" w:rsidRPr="0095298A" w14:paraId="40869B70" w14:textId="77777777" w:rsidTr="00D740FD">
        <w:trPr>
          <w:trHeight w:val="284"/>
        </w:trPr>
        <w:tc>
          <w:tcPr>
            <w:tcW w:w="1843" w:type="dxa"/>
          </w:tcPr>
          <w:p w14:paraId="42E2EF31" w14:textId="05A52E2E" w:rsidR="00F9435C" w:rsidRPr="0095298A" w:rsidRDefault="00F9435C" w:rsidP="00B06D14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06D14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16FF1307" w14:textId="7A253B3A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1701" w:type="dxa"/>
          </w:tcPr>
          <w:p w14:paraId="5289C06B" w14:textId="015E06A7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 (2.2)</w:t>
            </w:r>
          </w:p>
        </w:tc>
        <w:tc>
          <w:tcPr>
            <w:tcW w:w="2268" w:type="dxa"/>
          </w:tcPr>
          <w:p w14:paraId="09A7B0A7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13099BD" w14:textId="77777777" w:rsidR="00F9435C" w:rsidRPr="0095298A" w:rsidRDefault="00F9435C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F9435C" w:rsidRPr="0095298A" w14:paraId="31C11635" w14:textId="77777777" w:rsidTr="00D740FD">
        <w:trPr>
          <w:trHeight w:val="284"/>
        </w:trPr>
        <w:tc>
          <w:tcPr>
            <w:tcW w:w="1843" w:type="dxa"/>
          </w:tcPr>
          <w:p w14:paraId="3BA48812" w14:textId="68EA1ED9" w:rsidR="00F9435C" w:rsidRPr="0095298A" w:rsidRDefault="00F9435C" w:rsidP="00B06D14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06D14" w:rsidRPr="0095298A">
              <w:rPr>
                <w:rFonts w:ascii="Times" w:hAnsi="Times" w:cs="Arial"/>
                <w:i/>
                <w:iCs/>
                <w:kern w:val="24"/>
              </w:rPr>
              <w:t>C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204FB59" w14:textId="0F31DB69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4 (94.4)</w:t>
            </w:r>
          </w:p>
        </w:tc>
        <w:tc>
          <w:tcPr>
            <w:tcW w:w="1701" w:type="dxa"/>
          </w:tcPr>
          <w:p w14:paraId="042B52E3" w14:textId="06BAFB1B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71 (91.9)</w:t>
            </w:r>
          </w:p>
        </w:tc>
        <w:tc>
          <w:tcPr>
            <w:tcW w:w="2268" w:type="dxa"/>
          </w:tcPr>
          <w:p w14:paraId="0D1781DE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9DDEC5A" w14:textId="4FEB1A6A" w:rsidR="00F9435C" w:rsidRPr="0095298A" w:rsidRDefault="000F51DF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14</w:t>
            </w:r>
          </w:p>
        </w:tc>
      </w:tr>
      <w:tr w:rsidR="00F9435C" w:rsidRPr="0095298A" w14:paraId="536F11B0" w14:textId="77777777" w:rsidTr="00D740FD">
        <w:trPr>
          <w:trHeight w:val="284"/>
        </w:trPr>
        <w:tc>
          <w:tcPr>
            <w:tcW w:w="1843" w:type="dxa"/>
          </w:tcPr>
          <w:p w14:paraId="60573ECE" w14:textId="0B6F6FE0" w:rsidR="00F9435C" w:rsidRPr="0095298A" w:rsidRDefault="00F9435C" w:rsidP="00B06D14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06D14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E114E43" w14:textId="4E3FDD03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5.6)</w:t>
            </w:r>
          </w:p>
        </w:tc>
        <w:tc>
          <w:tcPr>
            <w:tcW w:w="1701" w:type="dxa"/>
          </w:tcPr>
          <w:p w14:paraId="48F4299F" w14:textId="030EA601" w:rsidR="00F9435C" w:rsidRPr="0095298A" w:rsidRDefault="00CD357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 (8.1)</w:t>
            </w:r>
          </w:p>
        </w:tc>
        <w:tc>
          <w:tcPr>
            <w:tcW w:w="2268" w:type="dxa"/>
          </w:tcPr>
          <w:p w14:paraId="59ED84F6" w14:textId="77777777" w:rsidR="00F9435C" w:rsidRPr="0095298A" w:rsidRDefault="00F9435C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812C728" w14:textId="77777777" w:rsidR="00F9435C" w:rsidRPr="0095298A" w:rsidRDefault="00F9435C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B5058" w:rsidRPr="00D740FD" w14:paraId="33BE18E6" w14:textId="77777777" w:rsidTr="00D740FD">
        <w:trPr>
          <w:trHeight w:val="284"/>
        </w:trPr>
        <w:tc>
          <w:tcPr>
            <w:tcW w:w="1843" w:type="dxa"/>
          </w:tcPr>
          <w:p w14:paraId="5FE7DD6D" w14:textId="26CB6C0D" w:rsidR="00AB5058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AB5058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AB5058" w:rsidRPr="00D740FD">
              <w:rPr>
                <w:rFonts w:ascii="Times" w:hAnsi="Times" w:cs="Arial"/>
                <w:i/>
                <w:kern w:val="24"/>
              </w:rPr>
              <w:t>562</w:t>
            </w:r>
          </w:p>
        </w:tc>
        <w:tc>
          <w:tcPr>
            <w:tcW w:w="1672" w:type="dxa"/>
          </w:tcPr>
          <w:p w14:paraId="5D268D7D" w14:textId="77777777" w:rsidR="00AB5058" w:rsidRPr="00D740FD" w:rsidRDefault="00AB5058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2B0EEE05" w14:textId="77777777" w:rsidR="00AB5058" w:rsidRPr="00D740FD" w:rsidRDefault="00AB5058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76CE0816" w14:textId="77777777" w:rsidR="00AB5058" w:rsidRPr="00D740FD" w:rsidRDefault="00AB5058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59191EC4" w14:textId="77777777" w:rsidR="00AB5058" w:rsidRPr="00D740FD" w:rsidRDefault="00AB5058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AB5058" w:rsidRPr="0095298A" w14:paraId="7B484916" w14:textId="77777777" w:rsidTr="00D740FD">
        <w:trPr>
          <w:trHeight w:val="284"/>
        </w:trPr>
        <w:tc>
          <w:tcPr>
            <w:tcW w:w="1843" w:type="dxa"/>
          </w:tcPr>
          <w:p w14:paraId="08E20A36" w14:textId="7166D08D" w:rsidR="00AB5058" w:rsidRPr="0095298A" w:rsidRDefault="00AB5058" w:rsidP="000F51D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F51DF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62AE7C14" w14:textId="2B513BC0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6 (93.0)</w:t>
            </w:r>
          </w:p>
        </w:tc>
        <w:tc>
          <w:tcPr>
            <w:tcW w:w="1701" w:type="dxa"/>
          </w:tcPr>
          <w:p w14:paraId="5ADAE986" w14:textId="666DF88F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9 (95.7)</w:t>
            </w:r>
          </w:p>
        </w:tc>
        <w:tc>
          <w:tcPr>
            <w:tcW w:w="2268" w:type="dxa"/>
          </w:tcPr>
          <w:p w14:paraId="1B3DA6DA" w14:textId="77777777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736C5A0" w14:textId="4F2D2EE9" w:rsidR="00AB5058" w:rsidRPr="0095298A" w:rsidRDefault="0091561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80</w:t>
            </w:r>
          </w:p>
        </w:tc>
      </w:tr>
      <w:tr w:rsidR="00AB5058" w:rsidRPr="0095298A" w14:paraId="155FDE50" w14:textId="77777777" w:rsidTr="00D740FD">
        <w:trPr>
          <w:trHeight w:val="284"/>
        </w:trPr>
        <w:tc>
          <w:tcPr>
            <w:tcW w:w="1843" w:type="dxa"/>
          </w:tcPr>
          <w:p w14:paraId="3076CA7A" w14:textId="27A44081" w:rsidR="00AB5058" w:rsidRPr="0095298A" w:rsidRDefault="00AB5058" w:rsidP="000F51D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F51DF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58426656" w14:textId="23E56E8D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5.6)</w:t>
            </w:r>
          </w:p>
        </w:tc>
        <w:tc>
          <w:tcPr>
            <w:tcW w:w="1701" w:type="dxa"/>
          </w:tcPr>
          <w:p w14:paraId="065CDE0B" w14:textId="33CEE094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4.3)</w:t>
            </w:r>
          </w:p>
        </w:tc>
        <w:tc>
          <w:tcPr>
            <w:tcW w:w="2268" w:type="dxa"/>
          </w:tcPr>
          <w:p w14:paraId="33BEF595" w14:textId="77777777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3FE027B3" w14:textId="77777777" w:rsidR="00AB5058" w:rsidRPr="0095298A" w:rsidRDefault="00AB5058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B5058" w:rsidRPr="0095298A" w14:paraId="1561F5A9" w14:textId="77777777" w:rsidTr="00D740FD">
        <w:trPr>
          <w:trHeight w:val="284"/>
        </w:trPr>
        <w:tc>
          <w:tcPr>
            <w:tcW w:w="1843" w:type="dxa"/>
          </w:tcPr>
          <w:p w14:paraId="1D2F4AE0" w14:textId="5BACD18F" w:rsidR="00AB5058" w:rsidRPr="0095298A" w:rsidRDefault="00AB5058" w:rsidP="000F51D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F51DF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3A5825CD" w14:textId="228A60F0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 (1.4)</w:t>
            </w:r>
          </w:p>
        </w:tc>
        <w:tc>
          <w:tcPr>
            <w:tcW w:w="1701" w:type="dxa"/>
          </w:tcPr>
          <w:p w14:paraId="62AF0CAD" w14:textId="31B5A27E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</w:t>
            </w:r>
          </w:p>
        </w:tc>
        <w:tc>
          <w:tcPr>
            <w:tcW w:w="2268" w:type="dxa"/>
          </w:tcPr>
          <w:p w14:paraId="70863591" w14:textId="77777777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7C1EB04" w14:textId="77777777" w:rsidR="00AB5058" w:rsidRPr="0095298A" w:rsidRDefault="00AB5058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B5058" w:rsidRPr="0095298A" w14:paraId="0FB04C74" w14:textId="77777777" w:rsidTr="00D740FD">
        <w:trPr>
          <w:trHeight w:val="284"/>
        </w:trPr>
        <w:tc>
          <w:tcPr>
            <w:tcW w:w="1843" w:type="dxa"/>
            <w:tcBorders>
              <w:bottom w:val="nil"/>
            </w:tcBorders>
          </w:tcPr>
          <w:p w14:paraId="0003EE0C" w14:textId="0EB58915" w:rsidR="00AB5058" w:rsidRPr="0095298A" w:rsidRDefault="00AB5058" w:rsidP="000F51D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F51DF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bottom w:val="nil"/>
            </w:tcBorders>
          </w:tcPr>
          <w:p w14:paraId="31CFEE58" w14:textId="2027844E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6 (95.8)</w:t>
            </w:r>
          </w:p>
        </w:tc>
        <w:tc>
          <w:tcPr>
            <w:tcW w:w="1701" w:type="dxa"/>
            <w:tcBorders>
              <w:bottom w:val="nil"/>
            </w:tcBorders>
          </w:tcPr>
          <w:p w14:paraId="10F7715A" w14:textId="6D5343D5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82 (97.9)</w:t>
            </w:r>
          </w:p>
        </w:tc>
        <w:tc>
          <w:tcPr>
            <w:tcW w:w="2268" w:type="dxa"/>
            <w:tcBorders>
              <w:bottom w:val="nil"/>
            </w:tcBorders>
          </w:tcPr>
          <w:p w14:paraId="7FC440A7" w14:textId="77777777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6F13CA5" w14:textId="136D81D4" w:rsidR="00AB5058" w:rsidRPr="0095298A" w:rsidRDefault="0091561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339</w:t>
            </w:r>
          </w:p>
        </w:tc>
      </w:tr>
      <w:tr w:rsidR="00AB5058" w:rsidRPr="0095298A" w14:paraId="29092BBC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04B6A0D4" w14:textId="14099FBC" w:rsidR="00AB5058" w:rsidRPr="0095298A" w:rsidRDefault="00AB5058" w:rsidP="000F51D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F51DF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D44A4C7" w14:textId="7DF76166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 (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72563C" w14:textId="166070D5" w:rsidR="00AB5058" w:rsidRPr="0095298A" w:rsidRDefault="0062497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2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632406" w14:textId="77777777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69C722" w14:textId="77777777" w:rsidR="00AB5058" w:rsidRPr="0095298A" w:rsidRDefault="00AB5058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B5058" w:rsidRPr="00D740FD" w14:paraId="30BD0609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4CCD5FAD" w14:textId="56CEB58F" w:rsidR="00AB5058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AB5058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AB5058" w:rsidRPr="00D740FD">
              <w:rPr>
                <w:rFonts w:ascii="Times" w:hAnsi="Times" w:cs="Arial"/>
                <w:i/>
                <w:kern w:val="24"/>
              </w:rPr>
              <w:t>67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DDC3EAB" w14:textId="77777777" w:rsidR="00AB5058" w:rsidRPr="00D740FD" w:rsidRDefault="00AB5058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5D29A0" w14:textId="77777777" w:rsidR="00AB5058" w:rsidRPr="00D740FD" w:rsidRDefault="00AB5058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128A35" w14:textId="77777777" w:rsidR="00AB5058" w:rsidRPr="00D740FD" w:rsidRDefault="00AB5058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4CFE19" w14:textId="77777777" w:rsidR="00AB5058" w:rsidRPr="00D740FD" w:rsidRDefault="00AB5058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AB5058" w:rsidRPr="0095298A" w14:paraId="57C91AED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4B60E237" w14:textId="3F06C51C" w:rsidR="00AB5058" w:rsidRPr="0095298A" w:rsidRDefault="00AB5058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ED3235B" w14:textId="21605065" w:rsidR="00AB5058" w:rsidRPr="0095298A" w:rsidRDefault="006B401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4 (6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004FEB" w14:textId="06F90797" w:rsidR="00AB5058" w:rsidRPr="0095298A" w:rsidRDefault="006B401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3 (57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06DFDC" w14:textId="77777777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C6CD92" w14:textId="69F24247" w:rsidR="00AB5058" w:rsidRPr="0095298A" w:rsidRDefault="00E86E1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602</w:t>
            </w:r>
          </w:p>
        </w:tc>
      </w:tr>
      <w:tr w:rsidR="00AB5058" w:rsidRPr="0095298A" w14:paraId="41909352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1EC4DA80" w14:textId="5E426531" w:rsidR="00AB5058" w:rsidRPr="0095298A" w:rsidRDefault="00AB5058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0FF2789" w14:textId="1AA4D79E" w:rsidR="00AB5058" w:rsidRPr="0095298A" w:rsidRDefault="006B401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 (2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9C6DBD" w14:textId="653ABB60" w:rsidR="00AB5058" w:rsidRPr="0095298A" w:rsidRDefault="006B401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6 (28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2AC3A1" w14:textId="23E381AB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9FBFDF" w14:textId="77777777" w:rsidR="00AB5058" w:rsidRPr="0095298A" w:rsidRDefault="00AB5058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B5058" w:rsidRPr="0095298A" w14:paraId="2C2B28AC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6D977452" w14:textId="7FEDD770" w:rsidR="00AB5058" w:rsidRPr="0095298A" w:rsidRDefault="00AB5058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656715C" w14:textId="19332F17" w:rsidR="00AB5058" w:rsidRPr="0095298A" w:rsidRDefault="006B401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2 (16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47D521" w14:textId="5BA23755" w:rsidR="00AB5058" w:rsidRPr="0095298A" w:rsidRDefault="006B401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4 (15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C80C62" w14:textId="77777777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8FEAB1" w14:textId="77777777" w:rsidR="00AB5058" w:rsidRPr="0095298A" w:rsidRDefault="00AB5058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AB5058" w:rsidRPr="0095298A" w14:paraId="0D69A032" w14:textId="77777777" w:rsidTr="00D740FD">
        <w:trPr>
          <w:trHeight w:val="284"/>
        </w:trPr>
        <w:tc>
          <w:tcPr>
            <w:tcW w:w="1843" w:type="dxa"/>
            <w:tcBorders>
              <w:top w:val="nil"/>
            </w:tcBorders>
          </w:tcPr>
          <w:p w14:paraId="22580DB0" w14:textId="50665363" w:rsidR="00AB5058" w:rsidRPr="0095298A" w:rsidRDefault="00AB5058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</w:tcBorders>
          </w:tcPr>
          <w:p w14:paraId="2711E12C" w14:textId="793197A2" w:rsidR="00AB5058" w:rsidRPr="0095298A" w:rsidRDefault="006B4012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03 (72.5)</w:t>
            </w:r>
          </w:p>
        </w:tc>
        <w:tc>
          <w:tcPr>
            <w:tcW w:w="1701" w:type="dxa"/>
            <w:tcBorders>
              <w:top w:val="nil"/>
            </w:tcBorders>
          </w:tcPr>
          <w:p w14:paraId="73F80C5B" w14:textId="2D347429" w:rsidR="00AB5058" w:rsidRPr="0095298A" w:rsidRDefault="00926E5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2 (71.0)</w:t>
            </w:r>
          </w:p>
        </w:tc>
        <w:tc>
          <w:tcPr>
            <w:tcW w:w="2268" w:type="dxa"/>
            <w:tcBorders>
              <w:top w:val="nil"/>
            </w:tcBorders>
          </w:tcPr>
          <w:p w14:paraId="0DFEE1D1" w14:textId="77777777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629D1FE" w14:textId="0DE590BD" w:rsidR="00AB5058" w:rsidRPr="0095298A" w:rsidRDefault="00E86E1D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805</w:t>
            </w:r>
          </w:p>
        </w:tc>
      </w:tr>
      <w:tr w:rsidR="00AB5058" w:rsidRPr="0095298A" w14:paraId="4DEF5551" w14:textId="77777777" w:rsidTr="00D740FD">
        <w:trPr>
          <w:trHeight w:val="284"/>
        </w:trPr>
        <w:tc>
          <w:tcPr>
            <w:tcW w:w="1843" w:type="dxa"/>
          </w:tcPr>
          <w:p w14:paraId="30E569AA" w14:textId="2C3F2711" w:rsidR="00AB5058" w:rsidRPr="0095298A" w:rsidRDefault="00AB5058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C135A19" w14:textId="50590DE7" w:rsidR="00AB5058" w:rsidRPr="0095298A" w:rsidRDefault="00926E5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9 (27.5)</w:t>
            </w:r>
          </w:p>
        </w:tc>
        <w:tc>
          <w:tcPr>
            <w:tcW w:w="1701" w:type="dxa"/>
          </w:tcPr>
          <w:p w14:paraId="3D746BE4" w14:textId="03773BED" w:rsidR="00AB5058" w:rsidRPr="0095298A" w:rsidRDefault="00926E5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4 (29.0)</w:t>
            </w:r>
          </w:p>
        </w:tc>
        <w:tc>
          <w:tcPr>
            <w:tcW w:w="2268" w:type="dxa"/>
          </w:tcPr>
          <w:p w14:paraId="365BD894" w14:textId="77777777" w:rsidR="00AB5058" w:rsidRPr="0095298A" w:rsidRDefault="00AB5058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C907BEE" w14:textId="77777777" w:rsidR="00AB5058" w:rsidRPr="0095298A" w:rsidRDefault="00AB5058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721499" w:rsidRPr="00D740FD" w14:paraId="156A2229" w14:textId="77777777" w:rsidTr="00D740FD">
        <w:trPr>
          <w:trHeight w:val="284"/>
        </w:trPr>
        <w:tc>
          <w:tcPr>
            <w:tcW w:w="1843" w:type="dxa"/>
          </w:tcPr>
          <w:p w14:paraId="52F9A81D" w14:textId="5B47085D" w:rsidR="00721499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721499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721499" w:rsidRPr="00D740FD">
              <w:rPr>
                <w:rFonts w:ascii="Times" w:hAnsi="Times" w:cs="Arial"/>
                <w:i/>
                <w:kern w:val="24"/>
              </w:rPr>
              <w:t>711</w:t>
            </w:r>
          </w:p>
        </w:tc>
        <w:tc>
          <w:tcPr>
            <w:tcW w:w="1672" w:type="dxa"/>
          </w:tcPr>
          <w:p w14:paraId="4EB34C0F" w14:textId="77777777" w:rsidR="00721499" w:rsidRPr="00D740FD" w:rsidRDefault="00721499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4F79A806" w14:textId="77777777" w:rsidR="00721499" w:rsidRPr="00D740FD" w:rsidRDefault="00721499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092FE073" w14:textId="77777777" w:rsidR="00721499" w:rsidRPr="00D740FD" w:rsidRDefault="00721499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0CC24F55" w14:textId="77777777" w:rsidR="00721499" w:rsidRPr="00D740FD" w:rsidRDefault="00721499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721499" w:rsidRPr="0095298A" w14:paraId="2F9E8A93" w14:textId="77777777" w:rsidTr="00D740FD">
        <w:trPr>
          <w:trHeight w:val="284"/>
        </w:trPr>
        <w:tc>
          <w:tcPr>
            <w:tcW w:w="1843" w:type="dxa"/>
          </w:tcPr>
          <w:p w14:paraId="02259279" w14:textId="7EBE9937" w:rsidR="00721499" w:rsidRPr="0095298A" w:rsidRDefault="00721499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7670DD2F" w14:textId="4A3424E1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6 (36.6)</w:t>
            </w:r>
          </w:p>
        </w:tc>
        <w:tc>
          <w:tcPr>
            <w:tcW w:w="1701" w:type="dxa"/>
          </w:tcPr>
          <w:p w14:paraId="62E23AE0" w14:textId="4D77B157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8 (30.1)</w:t>
            </w:r>
          </w:p>
        </w:tc>
        <w:tc>
          <w:tcPr>
            <w:tcW w:w="2268" w:type="dxa"/>
          </w:tcPr>
          <w:p w14:paraId="1BF99C63" w14:textId="77777777" w:rsidR="00721499" w:rsidRPr="0095298A" w:rsidRDefault="00721499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1F142DA" w14:textId="3B952EAD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62</w:t>
            </w:r>
          </w:p>
        </w:tc>
      </w:tr>
      <w:tr w:rsidR="00721499" w:rsidRPr="0095298A" w14:paraId="63134EE3" w14:textId="77777777" w:rsidTr="00D740FD">
        <w:trPr>
          <w:trHeight w:val="284"/>
        </w:trPr>
        <w:tc>
          <w:tcPr>
            <w:tcW w:w="1843" w:type="dxa"/>
          </w:tcPr>
          <w:p w14:paraId="1C462E97" w14:textId="1A198FE5" w:rsidR="00721499" w:rsidRPr="0095298A" w:rsidRDefault="00721499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T</w:t>
            </w:r>
          </w:p>
        </w:tc>
        <w:tc>
          <w:tcPr>
            <w:tcW w:w="1672" w:type="dxa"/>
          </w:tcPr>
          <w:p w14:paraId="4B760F5A" w14:textId="03DB3C23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4 (33.8)</w:t>
            </w:r>
          </w:p>
        </w:tc>
        <w:tc>
          <w:tcPr>
            <w:tcW w:w="1701" w:type="dxa"/>
          </w:tcPr>
          <w:p w14:paraId="0B37C7E4" w14:textId="0C9EC2EA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9 (41.9)</w:t>
            </w:r>
          </w:p>
        </w:tc>
        <w:tc>
          <w:tcPr>
            <w:tcW w:w="2268" w:type="dxa"/>
          </w:tcPr>
          <w:p w14:paraId="75FC2149" w14:textId="77777777" w:rsidR="00721499" w:rsidRPr="0095298A" w:rsidRDefault="00721499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495D4D8" w14:textId="77777777" w:rsidR="00721499" w:rsidRPr="0095298A" w:rsidRDefault="00721499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721499" w:rsidRPr="0095298A" w14:paraId="5110A735" w14:textId="77777777" w:rsidTr="00D740FD">
        <w:trPr>
          <w:trHeight w:val="284"/>
        </w:trPr>
        <w:tc>
          <w:tcPr>
            <w:tcW w:w="1843" w:type="dxa"/>
          </w:tcPr>
          <w:p w14:paraId="651D01B3" w14:textId="16E9DC31" w:rsidR="00721499" w:rsidRPr="0095298A" w:rsidRDefault="00721499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24D71170" w14:textId="41A84753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1 (29.6)</w:t>
            </w:r>
          </w:p>
        </w:tc>
        <w:tc>
          <w:tcPr>
            <w:tcW w:w="1701" w:type="dxa"/>
          </w:tcPr>
          <w:p w14:paraId="69C4AE42" w14:textId="6FC51D75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6 (28.0)</w:t>
            </w:r>
          </w:p>
        </w:tc>
        <w:tc>
          <w:tcPr>
            <w:tcW w:w="2268" w:type="dxa"/>
          </w:tcPr>
          <w:p w14:paraId="395DF923" w14:textId="77777777" w:rsidR="00721499" w:rsidRPr="0095298A" w:rsidRDefault="00721499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52B816A" w14:textId="77777777" w:rsidR="00721499" w:rsidRPr="0095298A" w:rsidRDefault="00721499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721499" w:rsidRPr="0095298A" w14:paraId="09253A4C" w14:textId="77777777" w:rsidTr="00D740FD">
        <w:trPr>
          <w:trHeight w:val="284"/>
        </w:trPr>
        <w:tc>
          <w:tcPr>
            <w:tcW w:w="1843" w:type="dxa"/>
          </w:tcPr>
          <w:p w14:paraId="73FDAA5F" w14:textId="5223D3D7" w:rsidR="00721499" w:rsidRPr="0095298A" w:rsidRDefault="00721499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A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57DE8FC" w14:textId="7807F754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6 (53.5)</w:t>
            </w:r>
          </w:p>
        </w:tc>
        <w:tc>
          <w:tcPr>
            <w:tcW w:w="1701" w:type="dxa"/>
          </w:tcPr>
          <w:p w14:paraId="2A5FE9BC" w14:textId="64A84C05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95 (51.1)</w:t>
            </w:r>
          </w:p>
        </w:tc>
        <w:tc>
          <w:tcPr>
            <w:tcW w:w="2268" w:type="dxa"/>
          </w:tcPr>
          <w:p w14:paraId="3C969123" w14:textId="77777777" w:rsidR="00721499" w:rsidRPr="0095298A" w:rsidRDefault="00721499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74ABC42" w14:textId="652C6E26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738</w:t>
            </w:r>
          </w:p>
        </w:tc>
      </w:tr>
      <w:tr w:rsidR="00721499" w:rsidRPr="0095298A" w14:paraId="32F7BDE8" w14:textId="77777777" w:rsidTr="00D740FD">
        <w:trPr>
          <w:trHeight w:val="284"/>
        </w:trPr>
        <w:tc>
          <w:tcPr>
            <w:tcW w:w="1843" w:type="dxa"/>
          </w:tcPr>
          <w:p w14:paraId="21D7A7D8" w14:textId="362D57E5" w:rsidR="00721499" w:rsidRPr="0095298A" w:rsidRDefault="00721499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94EC496" w14:textId="27795B6C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6 (46.5)</w:t>
            </w:r>
          </w:p>
        </w:tc>
        <w:tc>
          <w:tcPr>
            <w:tcW w:w="1701" w:type="dxa"/>
          </w:tcPr>
          <w:p w14:paraId="0DD89466" w14:textId="75B4FE85" w:rsidR="00721499" w:rsidRPr="0095298A" w:rsidRDefault="00816D8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91 (48.9)</w:t>
            </w:r>
          </w:p>
        </w:tc>
        <w:tc>
          <w:tcPr>
            <w:tcW w:w="2268" w:type="dxa"/>
          </w:tcPr>
          <w:p w14:paraId="48C1C1BB" w14:textId="77777777" w:rsidR="00721499" w:rsidRPr="0095298A" w:rsidRDefault="00721499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C31F102" w14:textId="77777777" w:rsidR="00721499" w:rsidRPr="0095298A" w:rsidRDefault="00721499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0A1FF0" w:rsidRPr="00D740FD" w14:paraId="5FDFA70B" w14:textId="77777777" w:rsidTr="00D740FD">
        <w:trPr>
          <w:trHeight w:val="284"/>
        </w:trPr>
        <w:tc>
          <w:tcPr>
            <w:tcW w:w="1843" w:type="dxa"/>
          </w:tcPr>
          <w:p w14:paraId="0007E744" w14:textId="058AA8F3" w:rsidR="000A1FF0" w:rsidRPr="00D740FD" w:rsidRDefault="00BA67F6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0A1FF0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0A1FF0" w:rsidRPr="00D740FD">
              <w:rPr>
                <w:rFonts w:ascii="Times" w:hAnsi="Times" w:cs="Arial"/>
                <w:i/>
                <w:kern w:val="24"/>
              </w:rPr>
              <w:t>812</w:t>
            </w:r>
          </w:p>
        </w:tc>
        <w:tc>
          <w:tcPr>
            <w:tcW w:w="1672" w:type="dxa"/>
          </w:tcPr>
          <w:p w14:paraId="4A3FCFEE" w14:textId="77777777" w:rsidR="000A1FF0" w:rsidRPr="00D740FD" w:rsidRDefault="000A1FF0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0D18A818" w14:textId="77777777" w:rsidR="000A1FF0" w:rsidRPr="00D740FD" w:rsidRDefault="000A1FF0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05F55E8A" w14:textId="77777777" w:rsidR="000A1FF0" w:rsidRPr="00D740FD" w:rsidRDefault="000A1FF0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313881FD" w14:textId="77777777" w:rsidR="000A1FF0" w:rsidRPr="00D740FD" w:rsidRDefault="000A1FF0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0A1FF0" w:rsidRPr="0095298A" w14:paraId="2CD54FD1" w14:textId="77777777" w:rsidTr="00D740FD">
        <w:trPr>
          <w:trHeight w:val="284"/>
        </w:trPr>
        <w:tc>
          <w:tcPr>
            <w:tcW w:w="1843" w:type="dxa"/>
          </w:tcPr>
          <w:p w14:paraId="2208893F" w14:textId="0DD08422" w:rsidR="000A1FF0" w:rsidRPr="0095298A" w:rsidRDefault="000A1FF0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007F0"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3C85FB45" w14:textId="7A92D5DF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8 (67.6)</w:t>
            </w:r>
          </w:p>
        </w:tc>
        <w:tc>
          <w:tcPr>
            <w:tcW w:w="1701" w:type="dxa"/>
          </w:tcPr>
          <w:p w14:paraId="7B05678B" w14:textId="6E23D25B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2 (77.4)</w:t>
            </w:r>
          </w:p>
        </w:tc>
        <w:tc>
          <w:tcPr>
            <w:tcW w:w="2268" w:type="dxa"/>
          </w:tcPr>
          <w:p w14:paraId="19624BC4" w14:textId="77777777" w:rsidR="000A1FF0" w:rsidRPr="0095298A" w:rsidRDefault="000A1FF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B0152E0" w14:textId="303EB141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325</w:t>
            </w:r>
          </w:p>
        </w:tc>
      </w:tr>
      <w:tr w:rsidR="000A1FF0" w:rsidRPr="0095298A" w14:paraId="42AF0F1D" w14:textId="77777777" w:rsidTr="00D740FD">
        <w:trPr>
          <w:trHeight w:val="284"/>
        </w:trPr>
        <w:tc>
          <w:tcPr>
            <w:tcW w:w="1843" w:type="dxa"/>
          </w:tcPr>
          <w:p w14:paraId="2940174D" w14:textId="5CF66268" w:rsidR="000A1FF0" w:rsidRPr="0095298A" w:rsidRDefault="000A1FF0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</w:t>
            </w:r>
            <w:r w:rsidR="00B007F0" w:rsidRPr="0095298A">
              <w:rPr>
                <w:rFonts w:ascii="Times" w:hAnsi="Times" w:cs="Arial"/>
                <w:i/>
                <w:iCs/>
                <w:kern w:val="24"/>
              </w:rPr>
              <w:t>C</w:t>
            </w:r>
          </w:p>
        </w:tc>
        <w:tc>
          <w:tcPr>
            <w:tcW w:w="1672" w:type="dxa"/>
          </w:tcPr>
          <w:p w14:paraId="1ACAA603" w14:textId="6F49E11F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9 (26.8)</w:t>
            </w:r>
          </w:p>
        </w:tc>
        <w:tc>
          <w:tcPr>
            <w:tcW w:w="1701" w:type="dxa"/>
          </w:tcPr>
          <w:p w14:paraId="6B4F8E0A" w14:textId="004E4A0B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6 (17.2)</w:t>
            </w:r>
          </w:p>
        </w:tc>
        <w:tc>
          <w:tcPr>
            <w:tcW w:w="2268" w:type="dxa"/>
          </w:tcPr>
          <w:p w14:paraId="66090460" w14:textId="77777777" w:rsidR="000A1FF0" w:rsidRPr="0095298A" w:rsidRDefault="000A1FF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2F9C2B3" w14:textId="77777777" w:rsidR="000A1FF0" w:rsidRPr="0095298A" w:rsidRDefault="000A1FF0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0A1FF0" w:rsidRPr="0095298A" w14:paraId="6E8564F8" w14:textId="77777777" w:rsidTr="00D740FD">
        <w:trPr>
          <w:trHeight w:val="284"/>
        </w:trPr>
        <w:tc>
          <w:tcPr>
            <w:tcW w:w="1843" w:type="dxa"/>
          </w:tcPr>
          <w:p w14:paraId="6F3D05C3" w14:textId="327FFF3D" w:rsidR="000A1FF0" w:rsidRPr="0095298A" w:rsidRDefault="000A1FF0" w:rsidP="00B007F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007F0"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1312EDCC" w14:textId="567B2B23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5.6)</w:t>
            </w:r>
          </w:p>
        </w:tc>
        <w:tc>
          <w:tcPr>
            <w:tcW w:w="1701" w:type="dxa"/>
          </w:tcPr>
          <w:p w14:paraId="58396A93" w14:textId="4E32BED3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 (5.4)</w:t>
            </w:r>
          </w:p>
        </w:tc>
        <w:tc>
          <w:tcPr>
            <w:tcW w:w="2268" w:type="dxa"/>
          </w:tcPr>
          <w:p w14:paraId="2DBA5D79" w14:textId="77777777" w:rsidR="000A1FF0" w:rsidRPr="0095298A" w:rsidRDefault="000A1FF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1A0BD27" w14:textId="77777777" w:rsidR="000A1FF0" w:rsidRPr="0095298A" w:rsidRDefault="000A1FF0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0A1FF0" w:rsidRPr="0095298A" w14:paraId="6EBB5CAA" w14:textId="77777777" w:rsidTr="00D740FD">
        <w:trPr>
          <w:trHeight w:val="284"/>
        </w:trPr>
        <w:tc>
          <w:tcPr>
            <w:tcW w:w="1843" w:type="dxa"/>
          </w:tcPr>
          <w:p w14:paraId="0ABF5B9F" w14:textId="1D21476F" w:rsidR="000A1FF0" w:rsidRPr="0095298A" w:rsidRDefault="000A1FF0" w:rsidP="00B007F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007F0" w:rsidRPr="0095298A">
              <w:rPr>
                <w:rFonts w:ascii="Times" w:hAnsi="Times" w:cs="Arial"/>
                <w:i/>
                <w:iCs/>
                <w:kern w:val="24"/>
              </w:rPr>
              <w:t>T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A2AAB97" w14:textId="0BCF761A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5 (90.0)</w:t>
            </w:r>
          </w:p>
        </w:tc>
        <w:tc>
          <w:tcPr>
            <w:tcW w:w="1701" w:type="dxa"/>
          </w:tcPr>
          <w:p w14:paraId="0205AEFA" w14:textId="6355900C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60 (86.0)</w:t>
            </w:r>
          </w:p>
        </w:tc>
        <w:tc>
          <w:tcPr>
            <w:tcW w:w="2268" w:type="dxa"/>
          </w:tcPr>
          <w:p w14:paraId="2F166E9C" w14:textId="77777777" w:rsidR="000A1FF0" w:rsidRPr="0095298A" w:rsidRDefault="000A1FF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A9E1C96" w14:textId="7022C86D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229</w:t>
            </w:r>
          </w:p>
        </w:tc>
      </w:tr>
      <w:tr w:rsidR="000A1FF0" w:rsidRPr="0095298A" w14:paraId="1C570D2B" w14:textId="77777777" w:rsidTr="00D740FD">
        <w:trPr>
          <w:trHeight w:val="284"/>
        </w:trPr>
        <w:tc>
          <w:tcPr>
            <w:tcW w:w="1843" w:type="dxa"/>
          </w:tcPr>
          <w:p w14:paraId="27BA0F45" w14:textId="38DAABB2" w:rsidR="000A1FF0" w:rsidRPr="0095298A" w:rsidRDefault="000A1FF0" w:rsidP="00B007F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007F0" w:rsidRPr="0095298A">
              <w:rPr>
                <w:rFonts w:ascii="Times" w:hAnsi="Times" w:cs="Arial"/>
                <w:i/>
                <w:iCs/>
                <w:kern w:val="24"/>
              </w:rPr>
              <w:t>C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7E89E70" w14:textId="64840D59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7 (19.0)</w:t>
            </w:r>
          </w:p>
        </w:tc>
        <w:tc>
          <w:tcPr>
            <w:tcW w:w="1701" w:type="dxa"/>
          </w:tcPr>
          <w:p w14:paraId="2212F665" w14:textId="783F5221" w:rsidR="000A1FF0" w:rsidRPr="0095298A" w:rsidRDefault="00544101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6 (14.0)</w:t>
            </w:r>
          </w:p>
        </w:tc>
        <w:tc>
          <w:tcPr>
            <w:tcW w:w="2268" w:type="dxa"/>
          </w:tcPr>
          <w:p w14:paraId="4C835403" w14:textId="77777777" w:rsidR="000A1FF0" w:rsidRPr="0095298A" w:rsidRDefault="000A1FF0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53AD054" w14:textId="77777777" w:rsidR="000A1FF0" w:rsidRPr="0095298A" w:rsidRDefault="000A1FF0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0D5201" w:rsidRPr="00D740FD" w14:paraId="0450036B" w14:textId="77777777" w:rsidTr="00D740FD">
        <w:trPr>
          <w:trHeight w:val="284"/>
        </w:trPr>
        <w:tc>
          <w:tcPr>
            <w:tcW w:w="1843" w:type="dxa"/>
          </w:tcPr>
          <w:p w14:paraId="035C92EE" w14:textId="57999EBF" w:rsidR="000D5201" w:rsidRPr="00D740FD" w:rsidRDefault="00943939" w:rsidP="00575BDD">
            <w:pPr>
              <w:rPr>
                <w:rFonts w:ascii="Times" w:eastAsia="PMingLiU" w:hAnsi="Times" w:cs="PMingLiU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0D5201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0D5201" w:rsidRPr="00D740FD">
              <w:rPr>
                <w:rFonts w:ascii="Times" w:hAnsi="Times" w:cs="Arial"/>
                <w:i/>
                <w:kern w:val="24"/>
              </w:rPr>
              <w:t>81</w:t>
            </w:r>
            <w:r w:rsidR="000D5201" w:rsidRPr="00D740FD">
              <w:rPr>
                <w:rFonts w:ascii="Times" w:eastAsia="PMingLiU" w:hAnsi="Times" w:cs="PMingLiU"/>
                <w:i/>
                <w:kern w:val="24"/>
              </w:rPr>
              <w:t>5</w:t>
            </w:r>
          </w:p>
        </w:tc>
        <w:tc>
          <w:tcPr>
            <w:tcW w:w="1672" w:type="dxa"/>
          </w:tcPr>
          <w:p w14:paraId="117D7414" w14:textId="77777777" w:rsidR="000D5201" w:rsidRPr="00D740FD" w:rsidRDefault="000D5201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14DADEE9" w14:textId="77777777" w:rsidR="000D5201" w:rsidRPr="00D740FD" w:rsidRDefault="000D5201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2BA65A9A" w14:textId="77777777" w:rsidR="000D5201" w:rsidRPr="00D740FD" w:rsidRDefault="000D5201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27EE8423" w14:textId="77777777" w:rsidR="000D5201" w:rsidRPr="00D740FD" w:rsidRDefault="000D5201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0D5201" w:rsidRPr="0095298A" w14:paraId="5F7FFE47" w14:textId="77777777" w:rsidTr="00D740FD">
        <w:trPr>
          <w:trHeight w:val="284"/>
        </w:trPr>
        <w:tc>
          <w:tcPr>
            <w:tcW w:w="1843" w:type="dxa"/>
          </w:tcPr>
          <w:p w14:paraId="1737479D" w14:textId="30E22714" w:rsidR="000D5201" w:rsidRPr="0095298A" w:rsidRDefault="000D5201" w:rsidP="0074304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lastRenderedPageBreak/>
              <w:t xml:space="preserve">     </w:t>
            </w:r>
            <w:r w:rsidR="00743040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3EC31373" w14:textId="00035412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9 (69.0)</w:t>
            </w:r>
          </w:p>
        </w:tc>
        <w:tc>
          <w:tcPr>
            <w:tcW w:w="1701" w:type="dxa"/>
          </w:tcPr>
          <w:p w14:paraId="5CCDEC35" w14:textId="1ABCD410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2 (77.4)</w:t>
            </w:r>
          </w:p>
        </w:tc>
        <w:tc>
          <w:tcPr>
            <w:tcW w:w="2268" w:type="dxa"/>
          </w:tcPr>
          <w:p w14:paraId="62EB8764" w14:textId="77777777" w:rsidR="000D5201" w:rsidRPr="0095298A" w:rsidRDefault="000D520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0B5F4E1" w14:textId="0B57A7D8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327</w:t>
            </w:r>
          </w:p>
        </w:tc>
      </w:tr>
      <w:tr w:rsidR="000D5201" w:rsidRPr="0095298A" w14:paraId="32476CC9" w14:textId="77777777" w:rsidTr="00D740FD">
        <w:trPr>
          <w:trHeight w:val="284"/>
        </w:trPr>
        <w:tc>
          <w:tcPr>
            <w:tcW w:w="1843" w:type="dxa"/>
          </w:tcPr>
          <w:p w14:paraId="4577AA5C" w14:textId="3B7B5072" w:rsidR="000D5201" w:rsidRPr="0095298A" w:rsidRDefault="000D5201" w:rsidP="0074304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743040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1ACF5A2D" w14:textId="59203305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9 (26.8)</w:t>
            </w:r>
          </w:p>
        </w:tc>
        <w:tc>
          <w:tcPr>
            <w:tcW w:w="1701" w:type="dxa"/>
          </w:tcPr>
          <w:p w14:paraId="1FC32027" w14:textId="435219E0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6 (17.2)</w:t>
            </w:r>
          </w:p>
        </w:tc>
        <w:tc>
          <w:tcPr>
            <w:tcW w:w="2268" w:type="dxa"/>
          </w:tcPr>
          <w:p w14:paraId="1BB54DAA" w14:textId="77777777" w:rsidR="000D5201" w:rsidRPr="0095298A" w:rsidRDefault="000D520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5712FE7" w14:textId="77777777" w:rsidR="000D5201" w:rsidRPr="0095298A" w:rsidRDefault="000D5201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0D5201" w:rsidRPr="0095298A" w14:paraId="68C0B1E7" w14:textId="77777777" w:rsidTr="00D740FD">
        <w:trPr>
          <w:trHeight w:val="284"/>
        </w:trPr>
        <w:tc>
          <w:tcPr>
            <w:tcW w:w="1843" w:type="dxa"/>
          </w:tcPr>
          <w:p w14:paraId="321887FF" w14:textId="5515A97D" w:rsidR="000D5201" w:rsidRPr="0095298A" w:rsidRDefault="000D5201" w:rsidP="0074304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743040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72260A8A" w14:textId="3FB77A72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 (4.2)</w:t>
            </w:r>
          </w:p>
        </w:tc>
        <w:tc>
          <w:tcPr>
            <w:tcW w:w="1701" w:type="dxa"/>
          </w:tcPr>
          <w:p w14:paraId="386F4638" w14:textId="3CCEB095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 (5.4)</w:t>
            </w:r>
          </w:p>
        </w:tc>
        <w:tc>
          <w:tcPr>
            <w:tcW w:w="2268" w:type="dxa"/>
          </w:tcPr>
          <w:p w14:paraId="1FE5B660" w14:textId="77777777" w:rsidR="000D5201" w:rsidRPr="0095298A" w:rsidRDefault="000D520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A924728" w14:textId="77777777" w:rsidR="000D5201" w:rsidRPr="0095298A" w:rsidRDefault="000D5201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0D5201" w:rsidRPr="0095298A" w14:paraId="3BEDD30B" w14:textId="77777777" w:rsidTr="00D740FD">
        <w:trPr>
          <w:trHeight w:val="284"/>
        </w:trPr>
        <w:tc>
          <w:tcPr>
            <w:tcW w:w="1843" w:type="dxa"/>
          </w:tcPr>
          <w:p w14:paraId="7275985C" w14:textId="0C624DA9" w:rsidR="000D5201" w:rsidRPr="0095298A" w:rsidRDefault="000D5201" w:rsidP="0074304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743040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462EAA0" w14:textId="676BF979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7 (82.4)</w:t>
            </w:r>
          </w:p>
        </w:tc>
        <w:tc>
          <w:tcPr>
            <w:tcW w:w="1701" w:type="dxa"/>
          </w:tcPr>
          <w:p w14:paraId="01CFB081" w14:textId="344E9510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60 (86.0)</w:t>
            </w:r>
          </w:p>
        </w:tc>
        <w:tc>
          <w:tcPr>
            <w:tcW w:w="2268" w:type="dxa"/>
          </w:tcPr>
          <w:p w14:paraId="17B2F711" w14:textId="77777777" w:rsidR="000D5201" w:rsidRPr="0095298A" w:rsidRDefault="000D520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7BD157A" w14:textId="605916EC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442</w:t>
            </w:r>
          </w:p>
        </w:tc>
      </w:tr>
      <w:tr w:rsidR="000D5201" w:rsidRPr="0095298A" w14:paraId="1DAB0351" w14:textId="77777777" w:rsidTr="00D740FD">
        <w:trPr>
          <w:trHeight w:val="284"/>
        </w:trPr>
        <w:tc>
          <w:tcPr>
            <w:tcW w:w="1843" w:type="dxa"/>
          </w:tcPr>
          <w:p w14:paraId="6936920E" w14:textId="5E28C5D1" w:rsidR="000D5201" w:rsidRPr="0095298A" w:rsidRDefault="000D5201" w:rsidP="0074304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743040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D8E0311" w14:textId="7205EC20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5 (17.6)</w:t>
            </w:r>
          </w:p>
        </w:tc>
        <w:tc>
          <w:tcPr>
            <w:tcW w:w="1701" w:type="dxa"/>
          </w:tcPr>
          <w:p w14:paraId="7C189729" w14:textId="684071B9" w:rsidR="000D5201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6 (14.0)</w:t>
            </w:r>
          </w:p>
        </w:tc>
        <w:tc>
          <w:tcPr>
            <w:tcW w:w="2268" w:type="dxa"/>
          </w:tcPr>
          <w:p w14:paraId="566C06FD" w14:textId="77777777" w:rsidR="000D5201" w:rsidRPr="0095298A" w:rsidRDefault="000D5201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95504EF" w14:textId="77777777" w:rsidR="000D5201" w:rsidRPr="0095298A" w:rsidRDefault="000D5201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7B0816" w:rsidRPr="00D740FD" w14:paraId="4A5A7D21" w14:textId="77777777" w:rsidTr="00D740FD">
        <w:trPr>
          <w:trHeight w:val="284"/>
        </w:trPr>
        <w:tc>
          <w:tcPr>
            <w:tcW w:w="1843" w:type="dxa"/>
          </w:tcPr>
          <w:p w14:paraId="079409EC" w14:textId="38369983" w:rsidR="007B0816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7B0816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7B0816" w:rsidRPr="00D740FD">
              <w:rPr>
                <w:rFonts w:ascii="Times" w:hAnsi="Times" w:cs="Arial"/>
                <w:i/>
                <w:kern w:val="24"/>
              </w:rPr>
              <w:t>872</w:t>
            </w:r>
          </w:p>
        </w:tc>
        <w:tc>
          <w:tcPr>
            <w:tcW w:w="1672" w:type="dxa"/>
          </w:tcPr>
          <w:p w14:paraId="554D599E" w14:textId="77777777" w:rsidR="007B0816" w:rsidRPr="00D740FD" w:rsidRDefault="007B0816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1373F168" w14:textId="77777777" w:rsidR="007B0816" w:rsidRPr="00D740FD" w:rsidRDefault="007B0816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6200ED42" w14:textId="77777777" w:rsidR="007B0816" w:rsidRPr="00D740FD" w:rsidRDefault="007B0816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589AEBF2" w14:textId="77777777" w:rsidR="007B0816" w:rsidRPr="00D740FD" w:rsidRDefault="007B0816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7B0816" w:rsidRPr="0095298A" w14:paraId="2CBF796C" w14:textId="77777777" w:rsidTr="00D740FD">
        <w:trPr>
          <w:trHeight w:val="284"/>
        </w:trPr>
        <w:tc>
          <w:tcPr>
            <w:tcW w:w="1843" w:type="dxa"/>
          </w:tcPr>
          <w:p w14:paraId="2EC6B111" w14:textId="20E022DC" w:rsidR="007B0816" w:rsidRPr="0095298A" w:rsidRDefault="007B0816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17839C2A" w14:textId="54D150EC" w:rsidR="007B0816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9 (69.0)</w:t>
            </w:r>
          </w:p>
        </w:tc>
        <w:tc>
          <w:tcPr>
            <w:tcW w:w="1701" w:type="dxa"/>
          </w:tcPr>
          <w:p w14:paraId="2F0AB992" w14:textId="7D1A4ADE" w:rsidR="007B0816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3 (78.5)</w:t>
            </w:r>
          </w:p>
        </w:tc>
        <w:tc>
          <w:tcPr>
            <w:tcW w:w="2268" w:type="dxa"/>
          </w:tcPr>
          <w:p w14:paraId="497DE65D" w14:textId="77777777" w:rsidR="007B0816" w:rsidRPr="0095298A" w:rsidRDefault="007B0816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DFB4CD5" w14:textId="163BACD1" w:rsidR="007B0816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269</w:t>
            </w:r>
          </w:p>
        </w:tc>
      </w:tr>
      <w:tr w:rsidR="007B0816" w:rsidRPr="0095298A" w14:paraId="0C406681" w14:textId="77777777" w:rsidTr="00D740FD">
        <w:trPr>
          <w:trHeight w:val="284"/>
        </w:trPr>
        <w:tc>
          <w:tcPr>
            <w:tcW w:w="1843" w:type="dxa"/>
          </w:tcPr>
          <w:p w14:paraId="71DB309C" w14:textId="42DB744D" w:rsidR="007B0816" w:rsidRPr="0095298A" w:rsidRDefault="007B0816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C</w:t>
            </w:r>
          </w:p>
        </w:tc>
        <w:tc>
          <w:tcPr>
            <w:tcW w:w="1672" w:type="dxa"/>
          </w:tcPr>
          <w:p w14:paraId="00E4C125" w14:textId="74B71E62" w:rsidR="007B0816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9 (26.8)</w:t>
            </w:r>
          </w:p>
        </w:tc>
        <w:tc>
          <w:tcPr>
            <w:tcW w:w="1701" w:type="dxa"/>
          </w:tcPr>
          <w:p w14:paraId="62D24E47" w14:textId="301579A2" w:rsidR="007B0816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 (16.1)</w:t>
            </w:r>
          </w:p>
        </w:tc>
        <w:tc>
          <w:tcPr>
            <w:tcW w:w="2268" w:type="dxa"/>
          </w:tcPr>
          <w:p w14:paraId="3911EF95" w14:textId="77777777" w:rsidR="007B0816" w:rsidRPr="0095298A" w:rsidRDefault="007B0816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020FAC1" w14:textId="77777777" w:rsidR="007B0816" w:rsidRPr="0095298A" w:rsidRDefault="007B0816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7B0816" w:rsidRPr="0095298A" w14:paraId="1F05E74B" w14:textId="77777777" w:rsidTr="00D740FD">
        <w:trPr>
          <w:trHeight w:val="284"/>
        </w:trPr>
        <w:tc>
          <w:tcPr>
            <w:tcW w:w="1843" w:type="dxa"/>
          </w:tcPr>
          <w:p w14:paraId="49AED8E4" w14:textId="29F6B802" w:rsidR="007B0816" w:rsidRPr="0095298A" w:rsidRDefault="007B0816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53C37B3E" w14:textId="42E80236" w:rsidR="007B0816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 (4.2)</w:t>
            </w:r>
          </w:p>
        </w:tc>
        <w:tc>
          <w:tcPr>
            <w:tcW w:w="1701" w:type="dxa"/>
          </w:tcPr>
          <w:p w14:paraId="0D5BE041" w14:textId="59A99A99" w:rsidR="007B0816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 (5.4)</w:t>
            </w:r>
          </w:p>
        </w:tc>
        <w:tc>
          <w:tcPr>
            <w:tcW w:w="2268" w:type="dxa"/>
          </w:tcPr>
          <w:p w14:paraId="18B6D237" w14:textId="77777777" w:rsidR="007B0816" w:rsidRPr="0095298A" w:rsidRDefault="007B0816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38AB4F17" w14:textId="77777777" w:rsidR="007B0816" w:rsidRPr="0095298A" w:rsidRDefault="007B0816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B85C3B" w:rsidRPr="0095298A" w14:paraId="62969AE4" w14:textId="77777777" w:rsidTr="00D740FD">
        <w:trPr>
          <w:trHeight w:val="284"/>
        </w:trPr>
        <w:tc>
          <w:tcPr>
            <w:tcW w:w="1843" w:type="dxa"/>
          </w:tcPr>
          <w:p w14:paraId="5CA89187" w14:textId="0FE0A838" w:rsidR="00B85C3B" w:rsidRPr="0095298A" w:rsidRDefault="00B85C3B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A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49E3C8ED" w14:textId="79AFC2C2" w:rsidR="00B85C3B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7 (82.4)</w:t>
            </w:r>
          </w:p>
        </w:tc>
        <w:tc>
          <w:tcPr>
            <w:tcW w:w="1701" w:type="dxa"/>
          </w:tcPr>
          <w:p w14:paraId="42A0009E" w14:textId="2549C710" w:rsidR="00B85C3B" w:rsidRPr="0095298A" w:rsidRDefault="00B85C3B" w:rsidP="00B85C3B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61 (86.6)</w:t>
            </w:r>
          </w:p>
        </w:tc>
        <w:tc>
          <w:tcPr>
            <w:tcW w:w="2268" w:type="dxa"/>
          </w:tcPr>
          <w:p w14:paraId="0F44830B" w14:textId="77777777" w:rsidR="00B85C3B" w:rsidRPr="0095298A" w:rsidRDefault="00B85C3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2640813" w14:textId="0A61994F" w:rsidR="00B85C3B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353</w:t>
            </w:r>
          </w:p>
        </w:tc>
      </w:tr>
      <w:tr w:rsidR="00B85C3B" w:rsidRPr="0095298A" w14:paraId="566A66EC" w14:textId="77777777" w:rsidTr="00D740FD">
        <w:trPr>
          <w:trHeight w:val="284"/>
        </w:trPr>
        <w:tc>
          <w:tcPr>
            <w:tcW w:w="1843" w:type="dxa"/>
          </w:tcPr>
          <w:p w14:paraId="28D37979" w14:textId="4360CF3E" w:rsidR="00B85C3B" w:rsidRPr="0095298A" w:rsidRDefault="00B85C3B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53E7F01F" w14:textId="4243AD2B" w:rsidR="00B85C3B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5 (17.6)</w:t>
            </w:r>
          </w:p>
        </w:tc>
        <w:tc>
          <w:tcPr>
            <w:tcW w:w="1701" w:type="dxa"/>
          </w:tcPr>
          <w:p w14:paraId="03F3B4F3" w14:textId="41E8ACD8" w:rsidR="00B85C3B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5 (13.4)</w:t>
            </w:r>
          </w:p>
        </w:tc>
        <w:tc>
          <w:tcPr>
            <w:tcW w:w="2268" w:type="dxa"/>
          </w:tcPr>
          <w:p w14:paraId="37718008" w14:textId="77777777" w:rsidR="00B85C3B" w:rsidRPr="0095298A" w:rsidRDefault="00B85C3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8497DC3" w14:textId="77777777" w:rsidR="00B85C3B" w:rsidRPr="0095298A" w:rsidRDefault="00B85C3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B85C3B" w:rsidRPr="00D740FD" w14:paraId="51C44BFB" w14:textId="77777777" w:rsidTr="00D740FD">
        <w:trPr>
          <w:trHeight w:val="284"/>
        </w:trPr>
        <w:tc>
          <w:tcPr>
            <w:tcW w:w="1843" w:type="dxa"/>
          </w:tcPr>
          <w:p w14:paraId="11FCA3F1" w14:textId="626F0D14" w:rsidR="00B85C3B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B85C3B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B85C3B" w:rsidRPr="00D740FD">
              <w:rPr>
                <w:rFonts w:ascii="Times" w:hAnsi="Times" w:cs="Arial"/>
                <w:i/>
                <w:kern w:val="24"/>
              </w:rPr>
              <w:t>880</w:t>
            </w:r>
          </w:p>
        </w:tc>
        <w:tc>
          <w:tcPr>
            <w:tcW w:w="1672" w:type="dxa"/>
          </w:tcPr>
          <w:p w14:paraId="242A027C" w14:textId="77777777" w:rsidR="00B85C3B" w:rsidRPr="00D740FD" w:rsidRDefault="00B85C3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7AAE0FC8" w14:textId="77777777" w:rsidR="00B85C3B" w:rsidRPr="00D740FD" w:rsidRDefault="00B85C3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02A06977" w14:textId="77777777" w:rsidR="00B85C3B" w:rsidRPr="00D740FD" w:rsidRDefault="00B85C3B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5EFAACCE" w14:textId="77777777" w:rsidR="00B85C3B" w:rsidRPr="00D740FD" w:rsidRDefault="00B85C3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291FCB" w:rsidRPr="0095298A" w14:paraId="6823A486" w14:textId="77777777" w:rsidTr="00D740FD">
        <w:trPr>
          <w:trHeight w:val="284"/>
        </w:trPr>
        <w:tc>
          <w:tcPr>
            <w:tcW w:w="1843" w:type="dxa"/>
          </w:tcPr>
          <w:p w14:paraId="773B4C86" w14:textId="4F9AE3B8" w:rsidR="00291FCB" w:rsidRPr="0095298A" w:rsidRDefault="00291FCB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38F39562" w14:textId="671AA462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9 (69.0)</w:t>
            </w:r>
          </w:p>
        </w:tc>
        <w:tc>
          <w:tcPr>
            <w:tcW w:w="1701" w:type="dxa"/>
          </w:tcPr>
          <w:p w14:paraId="73B6AF3C" w14:textId="7638851B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3 (78.5)</w:t>
            </w:r>
          </w:p>
        </w:tc>
        <w:tc>
          <w:tcPr>
            <w:tcW w:w="2268" w:type="dxa"/>
          </w:tcPr>
          <w:p w14:paraId="426D7A72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CFF45BF" w14:textId="33644E67" w:rsidR="00291FCB" w:rsidRPr="0095298A" w:rsidRDefault="00AC6407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318</w:t>
            </w:r>
          </w:p>
        </w:tc>
      </w:tr>
      <w:tr w:rsidR="00291FCB" w:rsidRPr="0095298A" w14:paraId="0F16768A" w14:textId="77777777" w:rsidTr="00D740FD">
        <w:trPr>
          <w:trHeight w:val="284"/>
        </w:trPr>
        <w:tc>
          <w:tcPr>
            <w:tcW w:w="1843" w:type="dxa"/>
          </w:tcPr>
          <w:p w14:paraId="0283A790" w14:textId="633D23C0" w:rsidR="00291FCB" w:rsidRPr="0095298A" w:rsidRDefault="00291FCB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AT</w:t>
            </w:r>
          </w:p>
        </w:tc>
        <w:tc>
          <w:tcPr>
            <w:tcW w:w="1672" w:type="dxa"/>
          </w:tcPr>
          <w:p w14:paraId="0FBFEE39" w14:textId="3B610290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8 (25.4)</w:t>
            </w:r>
          </w:p>
        </w:tc>
        <w:tc>
          <w:tcPr>
            <w:tcW w:w="1701" w:type="dxa"/>
          </w:tcPr>
          <w:p w14:paraId="5122A8F2" w14:textId="71574A5A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 (16.1)</w:t>
            </w:r>
          </w:p>
        </w:tc>
        <w:tc>
          <w:tcPr>
            <w:tcW w:w="2268" w:type="dxa"/>
          </w:tcPr>
          <w:p w14:paraId="39B82B26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95C2579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95298A" w14:paraId="66F1E58B" w14:textId="77777777" w:rsidTr="00D740FD">
        <w:trPr>
          <w:trHeight w:val="284"/>
        </w:trPr>
        <w:tc>
          <w:tcPr>
            <w:tcW w:w="1843" w:type="dxa"/>
          </w:tcPr>
          <w:p w14:paraId="3DCF8067" w14:textId="1288FDAD" w:rsidR="00291FCB" w:rsidRPr="0095298A" w:rsidRDefault="00291FCB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5C7DB6F9" w14:textId="13AC3006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 (5.6)</w:t>
            </w:r>
          </w:p>
        </w:tc>
        <w:tc>
          <w:tcPr>
            <w:tcW w:w="1701" w:type="dxa"/>
          </w:tcPr>
          <w:p w14:paraId="5DE15A34" w14:textId="3CCC4E1D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 (5.4)</w:t>
            </w:r>
          </w:p>
        </w:tc>
        <w:tc>
          <w:tcPr>
            <w:tcW w:w="2268" w:type="dxa"/>
          </w:tcPr>
          <w:p w14:paraId="294E5E60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3E87486A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95298A" w14:paraId="03661797" w14:textId="77777777" w:rsidTr="00D740FD">
        <w:trPr>
          <w:trHeight w:val="284"/>
        </w:trPr>
        <w:tc>
          <w:tcPr>
            <w:tcW w:w="1843" w:type="dxa"/>
          </w:tcPr>
          <w:p w14:paraId="48269859" w14:textId="4A25AE27" w:rsidR="00291FCB" w:rsidRPr="0095298A" w:rsidRDefault="00291FCB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A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BAF7836" w14:textId="4FBB0443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6 (81.7)</w:t>
            </w:r>
          </w:p>
        </w:tc>
        <w:tc>
          <w:tcPr>
            <w:tcW w:w="1701" w:type="dxa"/>
          </w:tcPr>
          <w:p w14:paraId="65A355FA" w14:textId="04DD8C46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61 (86.6)</w:t>
            </w:r>
          </w:p>
        </w:tc>
        <w:tc>
          <w:tcPr>
            <w:tcW w:w="2268" w:type="dxa"/>
          </w:tcPr>
          <w:p w14:paraId="46265806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80BAFDA" w14:textId="2A20979E" w:rsidR="00291FCB" w:rsidRPr="0095298A" w:rsidRDefault="00AC6407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282</w:t>
            </w:r>
          </w:p>
        </w:tc>
      </w:tr>
      <w:tr w:rsidR="00291FCB" w:rsidRPr="0095298A" w14:paraId="2431C42F" w14:textId="77777777" w:rsidTr="00D740FD">
        <w:trPr>
          <w:trHeight w:val="284"/>
        </w:trPr>
        <w:tc>
          <w:tcPr>
            <w:tcW w:w="1843" w:type="dxa"/>
          </w:tcPr>
          <w:p w14:paraId="10DB84A3" w14:textId="42D64655" w:rsidR="00291FCB" w:rsidRPr="0095298A" w:rsidRDefault="00291FCB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507C1FDB" w14:textId="549F4D03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6 (18.3)</w:t>
            </w:r>
          </w:p>
        </w:tc>
        <w:tc>
          <w:tcPr>
            <w:tcW w:w="1701" w:type="dxa"/>
          </w:tcPr>
          <w:p w14:paraId="44DEE8B4" w14:textId="425B15D2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5 (13.4)</w:t>
            </w:r>
          </w:p>
        </w:tc>
        <w:tc>
          <w:tcPr>
            <w:tcW w:w="2268" w:type="dxa"/>
          </w:tcPr>
          <w:p w14:paraId="36921A8E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E119946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D740FD" w14:paraId="100B4415" w14:textId="77777777" w:rsidTr="00D740FD">
        <w:trPr>
          <w:trHeight w:val="284"/>
        </w:trPr>
        <w:tc>
          <w:tcPr>
            <w:tcW w:w="1843" w:type="dxa"/>
          </w:tcPr>
          <w:p w14:paraId="691D7EB1" w14:textId="443197B4" w:rsidR="00291FCB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883</w:t>
            </w:r>
          </w:p>
        </w:tc>
        <w:tc>
          <w:tcPr>
            <w:tcW w:w="1672" w:type="dxa"/>
          </w:tcPr>
          <w:p w14:paraId="2B9232BB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22B0EF06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78CE90C5" w14:textId="77777777" w:rsidR="00291FCB" w:rsidRPr="00D740FD" w:rsidRDefault="00291FCB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2794BC5F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393A33" w:rsidRPr="0095298A" w14:paraId="3CE74280" w14:textId="77777777" w:rsidTr="00D740FD">
        <w:trPr>
          <w:trHeight w:val="284"/>
        </w:trPr>
        <w:tc>
          <w:tcPr>
            <w:tcW w:w="1843" w:type="dxa"/>
          </w:tcPr>
          <w:p w14:paraId="507588FB" w14:textId="4647D343" w:rsidR="00393A33" w:rsidRPr="0095298A" w:rsidRDefault="00393A33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4814E039" w14:textId="7A0F4C17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49 (69.0)</w:t>
            </w:r>
          </w:p>
        </w:tc>
        <w:tc>
          <w:tcPr>
            <w:tcW w:w="1701" w:type="dxa"/>
          </w:tcPr>
          <w:p w14:paraId="63EAB8C8" w14:textId="37E70425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72 (77.4)</w:t>
            </w:r>
          </w:p>
        </w:tc>
        <w:tc>
          <w:tcPr>
            <w:tcW w:w="2268" w:type="dxa"/>
          </w:tcPr>
          <w:p w14:paraId="3EBFB4D6" w14:textId="77777777" w:rsidR="00393A33" w:rsidRPr="0095298A" w:rsidRDefault="00393A33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B8949F6" w14:textId="42885A57" w:rsidR="00393A33" w:rsidRPr="0095298A" w:rsidRDefault="00B45BF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327</w:t>
            </w:r>
          </w:p>
        </w:tc>
      </w:tr>
      <w:tr w:rsidR="00393A33" w:rsidRPr="0095298A" w14:paraId="625303EC" w14:textId="77777777" w:rsidTr="00D740FD">
        <w:trPr>
          <w:trHeight w:val="284"/>
        </w:trPr>
        <w:tc>
          <w:tcPr>
            <w:tcW w:w="1843" w:type="dxa"/>
          </w:tcPr>
          <w:p w14:paraId="2615A839" w14:textId="7A9ED2EC" w:rsidR="00393A33" w:rsidRPr="0095298A" w:rsidRDefault="00393A33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T</w:t>
            </w:r>
          </w:p>
        </w:tc>
        <w:tc>
          <w:tcPr>
            <w:tcW w:w="1672" w:type="dxa"/>
          </w:tcPr>
          <w:p w14:paraId="27E36A4D" w14:textId="3496C799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19 (26.8)</w:t>
            </w:r>
          </w:p>
        </w:tc>
        <w:tc>
          <w:tcPr>
            <w:tcW w:w="1701" w:type="dxa"/>
          </w:tcPr>
          <w:p w14:paraId="5A71CC69" w14:textId="17740F5A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16 (17.2)</w:t>
            </w:r>
          </w:p>
        </w:tc>
        <w:tc>
          <w:tcPr>
            <w:tcW w:w="2268" w:type="dxa"/>
          </w:tcPr>
          <w:p w14:paraId="5ABBBA13" w14:textId="77777777" w:rsidR="00393A33" w:rsidRPr="0095298A" w:rsidRDefault="00393A33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EDE5440" w14:textId="77777777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393A33" w:rsidRPr="0095298A" w14:paraId="2733E444" w14:textId="77777777" w:rsidTr="00D740FD">
        <w:trPr>
          <w:trHeight w:val="284"/>
        </w:trPr>
        <w:tc>
          <w:tcPr>
            <w:tcW w:w="1843" w:type="dxa"/>
          </w:tcPr>
          <w:p w14:paraId="17C564F1" w14:textId="3D6D8DD0" w:rsidR="00393A33" w:rsidRPr="0095298A" w:rsidRDefault="00393A33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0ABE1F1C" w14:textId="5A7DB035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3 (4.2)</w:t>
            </w:r>
          </w:p>
        </w:tc>
        <w:tc>
          <w:tcPr>
            <w:tcW w:w="1701" w:type="dxa"/>
          </w:tcPr>
          <w:p w14:paraId="3ABC396F" w14:textId="762BB3EA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5 (5.4)</w:t>
            </w:r>
          </w:p>
        </w:tc>
        <w:tc>
          <w:tcPr>
            <w:tcW w:w="2268" w:type="dxa"/>
          </w:tcPr>
          <w:p w14:paraId="61F41D01" w14:textId="77777777" w:rsidR="00393A33" w:rsidRPr="0095298A" w:rsidRDefault="00393A33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D09ACB7" w14:textId="77777777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393A33" w:rsidRPr="0095298A" w14:paraId="2B39F146" w14:textId="77777777" w:rsidTr="00D740FD">
        <w:trPr>
          <w:trHeight w:val="284"/>
        </w:trPr>
        <w:tc>
          <w:tcPr>
            <w:tcW w:w="1843" w:type="dxa"/>
          </w:tcPr>
          <w:p w14:paraId="55967954" w14:textId="52989FB8" w:rsidR="00393A33" w:rsidRPr="0095298A" w:rsidRDefault="00393A33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G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8B97C5D" w14:textId="05A21BE3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117 (82.4)</w:t>
            </w:r>
          </w:p>
        </w:tc>
        <w:tc>
          <w:tcPr>
            <w:tcW w:w="1701" w:type="dxa"/>
          </w:tcPr>
          <w:p w14:paraId="4EE49E07" w14:textId="37147AF4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160 (86.0)</w:t>
            </w:r>
          </w:p>
        </w:tc>
        <w:tc>
          <w:tcPr>
            <w:tcW w:w="2268" w:type="dxa"/>
          </w:tcPr>
          <w:p w14:paraId="338F4CC2" w14:textId="77777777" w:rsidR="00393A33" w:rsidRPr="0095298A" w:rsidRDefault="00393A33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B807CA1" w14:textId="03FE844A" w:rsidR="00393A33" w:rsidRPr="0095298A" w:rsidRDefault="00B45BF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442</w:t>
            </w:r>
          </w:p>
        </w:tc>
      </w:tr>
      <w:tr w:rsidR="00393A33" w:rsidRPr="0095298A" w14:paraId="0545D3D8" w14:textId="77777777" w:rsidTr="00D740FD">
        <w:trPr>
          <w:trHeight w:val="284"/>
        </w:trPr>
        <w:tc>
          <w:tcPr>
            <w:tcW w:w="1843" w:type="dxa"/>
          </w:tcPr>
          <w:p w14:paraId="2E2D8AD1" w14:textId="204FC72C" w:rsidR="00393A33" w:rsidRPr="0095298A" w:rsidRDefault="00393A33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43342D4" w14:textId="27BDB1EB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25 (17.6)</w:t>
            </w:r>
          </w:p>
        </w:tc>
        <w:tc>
          <w:tcPr>
            <w:tcW w:w="1701" w:type="dxa"/>
          </w:tcPr>
          <w:p w14:paraId="5D977CC1" w14:textId="67F105DD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/>
                <w:color w:val="000000"/>
              </w:rPr>
              <w:t>26 (14.0)</w:t>
            </w:r>
          </w:p>
        </w:tc>
        <w:tc>
          <w:tcPr>
            <w:tcW w:w="2268" w:type="dxa"/>
          </w:tcPr>
          <w:p w14:paraId="1799EBBB" w14:textId="77777777" w:rsidR="00393A33" w:rsidRPr="0095298A" w:rsidRDefault="00393A33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6F522D4" w14:textId="77777777" w:rsidR="00393A33" w:rsidRPr="0095298A" w:rsidRDefault="00393A33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D740FD" w14:paraId="4DB586DA" w14:textId="77777777" w:rsidTr="00D740FD">
        <w:trPr>
          <w:trHeight w:val="284"/>
        </w:trPr>
        <w:tc>
          <w:tcPr>
            <w:tcW w:w="1843" w:type="dxa"/>
          </w:tcPr>
          <w:p w14:paraId="4234B2F1" w14:textId="319D66DE" w:rsidR="00291FCB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910</w:t>
            </w:r>
          </w:p>
        </w:tc>
        <w:tc>
          <w:tcPr>
            <w:tcW w:w="1672" w:type="dxa"/>
          </w:tcPr>
          <w:p w14:paraId="7AC19CE4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</w:tcPr>
          <w:p w14:paraId="70ACD2C2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</w:tcPr>
          <w:p w14:paraId="311E471A" w14:textId="77777777" w:rsidR="00291FCB" w:rsidRPr="00D740FD" w:rsidRDefault="00291FCB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</w:tcPr>
          <w:p w14:paraId="719A7633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291FCB" w:rsidRPr="0095298A" w14:paraId="6EF76E8C" w14:textId="77777777" w:rsidTr="00D740FD">
        <w:trPr>
          <w:trHeight w:val="284"/>
        </w:trPr>
        <w:tc>
          <w:tcPr>
            <w:tcW w:w="1843" w:type="dxa"/>
          </w:tcPr>
          <w:p w14:paraId="0D335384" w14:textId="525BEACD" w:rsidR="00291FCB" w:rsidRPr="0095298A" w:rsidRDefault="00291FCB" w:rsidP="00987A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87AAB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0517B624" w14:textId="0686B853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7 (66.2)</w:t>
            </w:r>
          </w:p>
        </w:tc>
        <w:tc>
          <w:tcPr>
            <w:tcW w:w="1701" w:type="dxa"/>
          </w:tcPr>
          <w:p w14:paraId="79B3259E" w14:textId="0C731D06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6 (60.2)</w:t>
            </w:r>
          </w:p>
        </w:tc>
        <w:tc>
          <w:tcPr>
            <w:tcW w:w="2268" w:type="dxa"/>
          </w:tcPr>
          <w:p w14:paraId="68B7147C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5299BD13" w14:textId="16CAD7BA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524</w:t>
            </w:r>
          </w:p>
        </w:tc>
      </w:tr>
      <w:tr w:rsidR="00291FCB" w:rsidRPr="0095298A" w14:paraId="76A18F62" w14:textId="77777777" w:rsidTr="00D740FD">
        <w:trPr>
          <w:trHeight w:val="284"/>
        </w:trPr>
        <w:tc>
          <w:tcPr>
            <w:tcW w:w="1843" w:type="dxa"/>
          </w:tcPr>
          <w:p w14:paraId="55289B32" w14:textId="0CD35AC2" w:rsidR="00291FCB" w:rsidRPr="0095298A" w:rsidRDefault="00291FCB" w:rsidP="00987A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87AAB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11D6A3EF" w14:textId="5CC7B3F9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1 (29.6)</w:t>
            </w:r>
          </w:p>
        </w:tc>
        <w:tc>
          <w:tcPr>
            <w:tcW w:w="1701" w:type="dxa"/>
          </w:tcPr>
          <w:p w14:paraId="725BC856" w14:textId="745043BA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9 (31.2)</w:t>
            </w:r>
          </w:p>
        </w:tc>
        <w:tc>
          <w:tcPr>
            <w:tcW w:w="2268" w:type="dxa"/>
          </w:tcPr>
          <w:p w14:paraId="46217424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0C716E4F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95298A" w14:paraId="75EA6031" w14:textId="77777777" w:rsidTr="00D740FD">
        <w:trPr>
          <w:trHeight w:val="284"/>
        </w:trPr>
        <w:tc>
          <w:tcPr>
            <w:tcW w:w="1843" w:type="dxa"/>
          </w:tcPr>
          <w:p w14:paraId="03938E2D" w14:textId="4D41DA6D" w:rsidR="00291FCB" w:rsidRPr="0095298A" w:rsidRDefault="00291FCB" w:rsidP="00987A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87AAB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4EC1FD1C" w14:textId="46432278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3 (4.2)</w:t>
            </w:r>
          </w:p>
        </w:tc>
        <w:tc>
          <w:tcPr>
            <w:tcW w:w="1701" w:type="dxa"/>
          </w:tcPr>
          <w:p w14:paraId="0317EDD2" w14:textId="188E1EA7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 (8.6)</w:t>
            </w:r>
          </w:p>
        </w:tc>
        <w:tc>
          <w:tcPr>
            <w:tcW w:w="2268" w:type="dxa"/>
          </w:tcPr>
          <w:p w14:paraId="480B522D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755C6DBA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95298A" w14:paraId="6C12FA4F" w14:textId="77777777" w:rsidTr="00D740FD">
        <w:trPr>
          <w:trHeight w:val="284"/>
        </w:trPr>
        <w:tc>
          <w:tcPr>
            <w:tcW w:w="1843" w:type="dxa"/>
          </w:tcPr>
          <w:p w14:paraId="3216CB8B" w14:textId="38999D5E" w:rsidR="00291FCB" w:rsidRPr="0095298A" w:rsidRDefault="00291FCB" w:rsidP="00987A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87AAB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F8B5D60" w14:textId="1F3AA3F8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5 (81.0)</w:t>
            </w:r>
          </w:p>
        </w:tc>
        <w:tc>
          <w:tcPr>
            <w:tcW w:w="1701" w:type="dxa"/>
          </w:tcPr>
          <w:p w14:paraId="108A0977" w14:textId="27B11685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41 (75.8)</w:t>
            </w:r>
          </w:p>
        </w:tc>
        <w:tc>
          <w:tcPr>
            <w:tcW w:w="2268" w:type="dxa"/>
          </w:tcPr>
          <w:p w14:paraId="1A99C8B0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8B4D318" w14:textId="7EC2B77C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284</w:t>
            </w:r>
          </w:p>
        </w:tc>
      </w:tr>
      <w:tr w:rsidR="00291FCB" w:rsidRPr="0095298A" w14:paraId="1A62F44D" w14:textId="77777777" w:rsidTr="00D740FD">
        <w:trPr>
          <w:trHeight w:val="284"/>
        </w:trPr>
        <w:tc>
          <w:tcPr>
            <w:tcW w:w="1843" w:type="dxa"/>
          </w:tcPr>
          <w:p w14:paraId="1F631FCD" w14:textId="6C857B69" w:rsidR="00291FCB" w:rsidRPr="0095298A" w:rsidRDefault="00291FCB" w:rsidP="00987AAB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87AAB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8C7AF66" w14:textId="4FB9B359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7 (19.0)</w:t>
            </w:r>
          </w:p>
        </w:tc>
        <w:tc>
          <w:tcPr>
            <w:tcW w:w="1701" w:type="dxa"/>
          </w:tcPr>
          <w:p w14:paraId="5FA0B12C" w14:textId="22223EAB" w:rsidR="00291FCB" w:rsidRPr="0095298A" w:rsidRDefault="008F59E6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5 (24.2)</w:t>
            </w:r>
          </w:p>
        </w:tc>
        <w:tc>
          <w:tcPr>
            <w:tcW w:w="2268" w:type="dxa"/>
          </w:tcPr>
          <w:p w14:paraId="32B9CC03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1CD45F91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D740FD" w14:paraId="1218FC1F" w14:textId="77777777" w:rsidTr="00D740FD">
        <w:trPr>
          <w:trHeight w:val="284"/>
        </w:trPr>
        <w:tc>
          <w:tcPr>
            <w:tcW w:w="1843" w:type="dxa"/>
            <w:tcBorders>
              <w:bottom w:val="nil"/>
            </w:tcBorders>
          </w:tcPr>
          <w:p w14:paraId="0355F13B" w14:textId="12F5EE97" w:rsidR="00291FCB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943</w:t>
            </w:r>
          </w:p>
        </w:tc>
        <w:tc>
          <w:tcPr>
            <w:tcW w:w="1672" w:type="dxa"/>
            <w:tcBorders>
              <w:bottom w:val="nil"/>
            </w:tcBorders>
          </w:tcPr>
          <w:p w14:paraId="13140F39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398A652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2315C80" w14:textId="77777777" w:rsidR="00291FCB" w:rsidRPr="00D740FD" w:rsidRDefault="00291FCB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AB663A2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291FCB" w:rsidRPr="0095298A" w14:paraId="1B4A3DE2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755D3F70" w14:textId="273F2EAA" w:rsidR="00291FCB" w:rsidRPr="0095298A" w:rsidRDefault="00291FCB" w:rsidP="00671BF5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71BF5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557A48D" w14:textId="59275616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64 (90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50683F" w14:textId="551E6328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81 (87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BC2D7A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296D13" w14:textId="4E282283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628</w:t>
            </w:r>
          </w:p>
        </w:tc>
      </w:tr>
      <w:tr w:rsidR="00291FCB" w:rsidRPr="0095298A" w14:paraId="06B48E76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017A6712" w14:textId="6A7B233C" w:rsidR="00291FCB" w:rsidRPr="0095298A" w:rsidRDefault="00291FCB" w:rsidP="00671BF5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71BF5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FD0C4E0" w14:textId="09CED538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 (9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1DAD14" w14:textId="5ED67718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2 (12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85A630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457C0A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95298A" w14:paraId="577CA8B8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1326B966" w14:textId="312CFEE9" w:rsidR="00291FCB" w:rsidRPr="0095298A" w:rsidRDefault="00291FCB" w:rsidP="00671BF5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71BF5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FA32B63" w14:textId="64A3C4EF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C461B0" w14:textId="79C6F045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 (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E465EB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26BF10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95298A" w14:paraId="3E51D3ED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38011A17" w14:textId="63E1BCF7" w:rsidR="00291FCB" w:rsidRPr="0095298A" w:rsidRDefault="00291FCB" w:rsidP="00671BF5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71BF5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D52BC40" w14:textId="72D616BA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35 (9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0C9934" w14:textId="1A32E472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74 (93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5E0AFA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D7DD4E" w14:textId="74C0E72F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639</w:t>
            </w:r>
          </w:p>
        </w:tc>
      </w:tr>
      <w:tr w:rsidR="00291FCB" w:rsidRPr="0095298A" w14:paraId="44F06530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4319E177" w14:textId="3D4FBE1B" w:rsidR="00291FCB" w:rsidRPr="0095298A" w:rsidRDefault="00291FCB" w:rsidP="00671BF5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671BF5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2EB5F08" w14:textId="2D729B18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 (4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A996B7" w14:textId="20B4AB9B" w:rsidR="00291FCB" w:rsidRPr="0095298A" w:rsidRDefault="00E1295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2 (6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07B808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2BE4AC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D740FD" w14:paraId="52DDC7FA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6EA93571" w14:textId="3C03E73D" w:rsidR="00291FCB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- 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99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C740F95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86B7BF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43F487" w14:textId="77777777" w:rsidR="00291FCB" w:rsidRPr="00D740FD" w:rsidRDefault="00291FCB" w:rsidP="00934164">
            <w:pPr>
              <w:rPr>
                <w:rFonts w:ascii="Times" w:hAnsi="Times" w:cs="Arial"/>
                <w:i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08A639" w14:textId="77777777" w:rsidR="00291FCB" w:rsidRPr="00D740FD" w:rsidRDefault="00291FCB" w:rsidP="00575BDD">
            <w:pPr>
              <w:rPr>
                <w:rFonts w:ascii="Times" w:hAnsi="Times" w:cs="Arial"/>
                <w:bCs/>
                <w:i/>
                <w:kern w:val="24"/>
              </w:rPr>
            </w:pPr>
          </w:p>
        </w:tc>
      </w:tr>
      <w:tr w:rsidR="00291FCB" w:rsidRPr="0095298A" w14:paraId="69F33237" w14:textId="77777777" w:rsidTr="00D740FD">
        <w:trPr>
          <w:trHeight w:val="284"/>
        </w:trPr>
        <w:tc>
          <w:tcPr>
            <w:tcW w:w="1843" w:type="dxa"/>
            <w:tcBorders>
              <w:top w:val="nil"/>
            </w:tcBorders>
          </w:tcPr>
          <w:p w14:paraId="2F56B368" w14:textId="430DFBF7" w:rsidR="00291FCB" w:rsidRPr="0095298A" w:rsidRDefault="00291FCB" w:rsidP="00014D8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14D8F"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  <w:tcBorders>
              <w:top w:val="nil"/>
            </w:tcBorders>
          </w:tcPr>
          <w:p w14:paraId="2C2D57E7" w14:textId="0BA08250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49 (69.0)</w:t>
            </w:r>
          </w:p>
        </w:tc>
        <w:tc>
          <w:tcPr>
            <w:tcW w:w="1701" w:type="dxa"/>
            <w:tcBorders>
              <w:top w:val="nil"/>
            </w:tcBorders>
          </w:tcPr>
          <w:p w14:paraId="6291F875" w14:textId="27B3E9A5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73 (78.5)</w:t>
            </w:r>
          </w:p>
        </w:tc>
        <w:tc>
          <w:tcPr>
            <w:tcW w:w="2268" w:type="dxa"/>
            <w:tcBorders>
              <w:top w:val="nil"/>
            </w:tcBorders>
          </w:tcPr>
          <w:p w14:paraId="14F57B8B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8915193" w14:textId="3D4358A0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146</w:t>
            </w:r>
          </w:p>
        </w:tc>
      </w:tr>
      <w:tr w:rsidR="00291FCB" w:rsidRPr="0095298A" w14:paraId="644BC2C3" w14:textId="77777777" w:rsidTr="00D740FD">
        <w:trPr>
          <w:trHeight w:val="284"/>
        </w:trPr>
        <w:tc>
          <w:tcPr>
            <w:tcW w:w="1843" w:type="dxa"/>
          </w:tcPr>
          <w:p w14:paraId="790DF703" w14:textId="68C5D4FB" w:rsidR="00291FCB" w:rsidRPr="0095298A" w:rsidRDefault="00291FCB" w:rsidP="00014D8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14D8F" w:rsidRPr="0095298A">
              <w:rPr>
                <w:rFonts w:ascii="Times" w:hAnsi="Times" w:cs="Arial"/>
                <w:i/>
                <w:iCs/>
                <w:kern w:val="24"/>
              </w:rPr>
              <w:t>TC</w:t>
            </w:r>
          </w:p>
        </w:tc>
        <w:tc>
          <w:tcPr>
            <w:tcW w:w="1672" w:type="dxa"/>
          </w:tcPr>
          <w:p w14:paraId="27CA19EA" w14:textId="3C171A5A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0 (28.2)</w:t>
            </w:r>
          </w:p>
        </w:tc>
        <w:tc>
          <w:tcPr>
            <w:tcW w:w="1701" w:type="dxa"/>
          </w:tcPr>
          <w:p w14:paraId="0F50E82C" w14:textId="5D5ABADC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5 (16.1)</w:t>
            </w:r>
          </w:p>
        </w:tc>
        <w:tc>
          <w:tcPr>
            <w:tcW w:w="2268" w:type="dxa"/>
          </w:tcPr>
          <w:p w14:paraId="2DE7A25F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2A4CEDCE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95298A" w14:paraId="63C50086" w14:textId="77777777" w:rsidTr="00D740FD">
        <w:trPr>
          <w:trHeight w:val="284"/>
        </w:trPr>
        <w:tc>
          <w:tcPr>
            <w:tcW w:w="1843" w:type="dxa"/>
          </w:tcPr>
          <w:p w14:paraId="00CB1598" w14:textId="79514AEA" w:rsidR="00291FCB" w:rsidRPr="0095298A" w:rsidRDefault="00291FCB" w:rsidP="00014D8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lastRenderedPageBreak/>
              <w:t xml:space="preserve">     </w:t>
            </w:r>
            <w:r w:rsidR="00014D8F"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0A080C56" w14:textId="7CBF6914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 (2.8)</w:t>
            </w:r>
          </w:p>
        </w:tc>
        <w:tc>
          <w:tcPr>
            <w:tcW w:w="1701" w:type="dxa"/>
          </w:tcPr>
          <w:p w14:paraId="71CE07D9" w14:textId="562F1854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5 (5.4)</w:t>
            </w:r>
          </w:p>
        </w:tc>
        <w:tc>
          <w:tcPr>
            <w:tcW w:w="2268" w:type="dxa"/>
          </w:tcPr>
          <w:p w14:paraId="080FF58D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74BD8B2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95298A" w14:paraId="779B108A" w14:textId="77777777" w:rsidTr="00D740FD">
        <w:trPr>
          <w:trHeight w:val="284"/>
        </w:trPr>
        <w:tc>
          <w:tcPr>
            <w:tcW w:w="1843" w:type="dxa"/>
          </w:tcPr>
          <w:p w14:paraId="48107EDF" w14:textId="1749FE98" w:rsidR="00291FCB" w:rsidRPr="0095298A" w:rsidRDefault="00291FCB" w:rsidP="00014D8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14D8F" w:rsidRPr="0095298A">
              <w:rPr>
                <w:rFonts w:ascii="Times" w:hAnsi="Times" w:cs="Arial"/>
                <w:i/>
                <w:iCs/>
                <w:kern w:val="24"/>
              </w:rPr>
              <w:t>T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BDFF9C5" w14:textId="67C5364A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18 (83.1)</w:t>
            </w:r>
          </w:p>
        </w:tc>
        <w:tc>
          <w:tcPr>
            <w:tcW w:w="1701" w:type="dxa"/>
          </w:tcPr>
          <w:p w14:paraId="1A7DBC5B" w14:textId="13C0A4AE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161 (86.6)</w:t>
            </w:r>
          </w:p>
        </w:tc>
        <w:tc>
          <w:tcPr>
            <w:tcW w:w="2268" w:type="dxa"/>
          </w:tcPr>
          <w:p w14:paraId="64AFB4F7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43BE53A1" w14:textId="5BABC1D9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0.435</w:t>
            </w:r>
          </w:p>
        </w:tc>
      </w:tr>
      <w:tr w:rsidR="00291FCB" w:rsidRPr="0095298A" w14:paraId="28700FB9" w14:textId="77777777" w:rsidTr="00D740FD">
        <w:trPr>
          <w:trHeight w:val="284"/>
        </w:trPr>
        <w:tc>
          <w:tcPr>
            <w:tcW w:w="1843" w:type="dxa"/>
          </w:tcPr>
          <w:p w14:paraId="3E1A6133" w14:textId="26B11F3E" w:rsidR="00291FCB" w:rsidRPr="0095298A" w:rsidRDefault="00291FCB" w:rsidP="00014D8F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14D8F" w:rsidRPr="0095298A">
              <w:rPr>
                <w:rFonts w:ascii="Times" w:hAnsi="Times" w:cs="Arial"/>
                <w:i/>
                <w:iCs/>
                <w:kern w:val="24"/>
              </w:rPr>
              <w:t>C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150FB00E" w14:textId="607A5AFC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4 (16.9)</w:t>
            </w:r>
          </w:p>
        </w:tc>
        <w:tc>
          <w:tcPr>
            <w:tcW w:w="1701" w:type="dxa"/>
          </w:tcPr>
          <w:p w14:paraId="15E1CA5A" w14:textId="51016317" w:rsidR="00291FCB" w:rsidRPr="0095298A" w:rsidRDefault="008A021C" w:rsidP="00575BDD">
            <w:pPr>
              <w:rPr>
                <w:rFonts w:ascii="Times" w:hAnsi="Times" w:cs="Arial"/>
                <w:bCs/>
                <w:kern w:val="24"/>
              </w:rPr>
            </w:pPr>
            <w:r w:rsidRPr="0095298A">
              <w:rPr>
                <w:rFonts w:ascii="Times" w:hAnsi="Times" w:cs="Arial"/>
                <w:bCs/>
                <w:kern w:val="24"/>
              </w:rPr>
              <w:t>25 (13.4)</w:t>
            </w:r>
          </w:p>
        </w:tc>
        <w:tc>
          <w:tcPr>
            <w:tcW w:w="2268" w:type="dxa"/>
          </w:tcPr>
          <w:p w14:paraId="121C9A31" w14:textId="77777777" w:rsidR="00291FCB" w:rsidRPr="0095298A" w:rsidRDefault="00291FCB" w:rsidP="00934164">
            <w:pPr>
              <w:rPr>
                <w:rFonts w:ascii="Times" w:hAnsi="Times" w:cs="Arial"/>
              </w:rPr>
            </w:pPr>
          </w:p>
        </w:tc>
        <w:tc>
          <w:tcPr>
            <w:tcW w:w="1418" w:type="dxa"/>
          </w:tcPr>
          <w:p w14:paraId="6E5405D1" w14:textId="77777777" w:rsidR="00291FCB" w:rsidRPr="0095298A" w:rsidRDefault="00291FCB" w:rsidP="00575BDD">
            <w:pPr>
              <w:rPr>
                <w:rFonts w:ascii="Times" w:hAnsi="Times" w:cs="Arial"/>
                <w:bCs/>
                <w:kern w:val="24"/>
              </w:rPr>
            </w:pPr>
          </w:p>
        </w:tc>
      </w:tr>
      <w:tr w:rsidR="00291FCB" w:rsidRPr="00D740FD" w14:paraId="03E7F699" w14:textId="77777777" w:rsidTr="00D740FD">
        <w:trPr>
          <w:trHeight w:val="284"/>
        </w:trPr>
        <w:tc>
          <w:tcPr>
            <w:tcW w:w="1843" w:type="dxa"/>
            <w:hideMark/>
          </w:tcPr>
          <w:p w14:paraId="4AA39C6D" w14:textId="79028CF3" w:rsidR="00291FCB" w:rsidRPr="00D740FD" w:rsidRDefault="00943939" w:rsidP="00575BDD">
            <w:pPr>
              <w:rPr>
                <w:rFonts w:ascii="Times" w:hAnsi="Times" w:cs="Arial"/>
                <w:i/>
                <w:highlight w:val="yellow"/>
              </w:rPr>
            </w:pPr>
            <w:r w:rsidRPr="00D716E5">
              <w:rPr>
                <w:rFonts w:ascii="Times" w:hAnsi="Times" w:cs="Arial"/>
                <w:i/>
                <w:kern w:val="24"/>
              </w:rPr>
              <w:t>f</w:t>
            </w:r>
            <w:r w:rsidR="00291FCB" w:rsidRPr="00D716E5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16E5">
              <w:rPr>
                <w:rFonts w:ascii="Times" w:hAnsi="Times" w:cs="Arial"/>
                <w:i/>
                <w:kern w:val="24"/>
              </w:rPr>
              <w:t xml:space="preserve"> + </w:t>
            </w:r>
            <w:r w:rsidR="00291FCB" w:rsidRPr="00D716E5">
              <w:rPr>
                <w:rFonts w:ascii="Times" w:hAnsi="Times" w:cs="Arial"/>
                <w:i/>
                <w:kern w:val="24"/>
              </w:rPr>
              <w:t>1900</w:t>
            </w:r>
          </w:p>
        </w:tc>
        <w:tc>
          <w:tcPr>
            <w:tcW w:w="1672" w:type="dxa"/>
          </w:tcPr>
          <w:p w14:paraId="01B4F12C" w14:textId="77777777" w:rsidR="00291FCB" w:rsidRPr="00D740FD" w:rsidRDefault="00291FCB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1594C3DC" w14:textId="77777777" w:rsidR="00291FCB" w:rsidRPr="00D740FD" w:rsidRDefault="00291FCB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1C1AF18B" w14:textId="77777777" w:rsidR="00291FCB" w:rsidRPr="00D740FD" w:rsidRDefault="00291FCB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072A7C1C" w14:textId="0CFB3488" w:rsidR="00291FCB" w:rsidRPr="00D740FD" w:rsidRDefault="00291FCB" w:rsidP="00934164">
            <w:pPr>
              <w:rPr>
                <w:rFonts w:ascii="Times" w:hAnsi="Times"/>
                <w:i/>
              </w:rPr>
            </w:pPr>
          </w:p>
        </w:tc>
      </w:tr>
      <w:tr w:rsidR="00291FCB" w:rsidRPr="0095298A" w14:paraId="4E043D8D" w14:textId="77777777" w:rsidTr="00D740FD">
        <w:trPr>
          <w:trHeight w:val="284"/>
        </w:trPr>
        <w:tc>
          <w:tcPr>
            <w:tcW w:w="1843" w:type="dxa"/>
            <w:hideMark/>
          </w:tcPr>
          <w:p w14:paraId="74EBF670" w14:textId="2957F21B" w:rsidR="00291FCB" w:rsidRPr="0095298A" w:rsidRDefault="00291FCB" w:rsidP="004C02E2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    </w:t>
            </w:r>
            <w:r w:rsidR="004C02E2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1B5A22FF" w14:textId="5922DA35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8 (81.7)</w:t>
            </w:r>
          </w:p>
        </w:tc>
        <w:tc>
          <w:tcPr>
            <w:tcW w:w="1701" w:type="dxa"/>
          </w:tcPr>
          <w:p w14:paraId="6BFD514C" w14:textId="291A1539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8 (94.6)</w:t>
            </w:r>
          </w:p>
        </w:tc>
        <w:tc>
          <w:tcPr>
            <w:tcW w:w="2268" w:type="dxa"/>
          </w:tcPr>
          <w:p w14:paraId="1C28470D" w14:textId="663E6C1D" w:rsidR="00291FCB" w:rsidRPr="0095298A" w:rsidRDefault="003E158F" w:rsidP="00934164">
            <w:pPr>
              <w:rPr>
                <w:rFonts w:ascii="Times" w:hAnsi="Times"/>
                <w:highlight w:val="yellow"/>
              </w:rPr>
            </w:pPr>
            <w:r w:rsidRPr="00D716E5">
              <w:rPr>
                <w:rFonts w:ascii="Times" w:hAnsi="Times"/>
              </w:rPr>
              <w:t xml:space="preserve">3.95 (1.3 </w:t>
            </w:r>
            <w:r w:rsidR="00D740FD" w:rsidRPr="00D716E5">
              <w:rPr>
                <w:rFonts w:ascii="Times" w:hAnsi="Times"/>
              </w:rPr>
              <w:t>-</w:t>
            </w:r>
            <w:r w:rsidRPr="00D716E5">
              <w:rPr>
                <w:rFonts w:ascii="Times" w:hAnsi="Times"/>
              </w:rPr>
              <w:t xml:space="preserve"> 11.7)</w:t>
            </w:r>
          </w:p>
        </w:tc>
        <w:tc>
          <w:tcPr>
            <w:tcW w:w="1418" w:type="dxa"/>
          </w:tcPr>
          <w:p w14:paraId="7024C771" w14:textId="2DA3675F" w:rsidR="00291FCB" w:rsidRPr="0095298A" w:rsidRDefault="000B3F4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011</w:t>
            </w:r>
          </w:p>
        </w:tc>
      </w:tr>
      <w:tr w:rsidR="00291FCB" w:rsidRPr="0095298A" w14:paraId="436FF66F" w14:textId="77777777" w:rsidTr="00D740FD">
        <w:trPr>
          <w:trHeight w:val="284"/>
        </w:trPr>
        <w:tc>
          <w:tcPr>
            <w:tcW w:w="1843" w:type="dxa"/>
            <w:hideMark/>
          </w:tcPr>
          <w:p w14:paraId="13BA1BAC" w14:textId="5EC2613E" w:rsidR="00291FCB" w:rsidRPr="0095298A" w:rsidRDefault="00291FCB" w:rsidP="004C02E2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    </w:t>
            </w:r>
            <w:r w:rsidR="004C02E2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65C459F8" w14:textId="68ACE9BF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 (18.3)</w:t>
            </w:r>
          </w:p>
        </w:tc>
        <w:tc>
          <w:tcPr>
            <w:tcW w:w="1701" w:type="dxa"/>
          </w:tcPr>
          <w:p w14:paraId="38BC59AF" w14:textId="4C902D83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5.4)</w:t>
            </w:r>
          </w:p>
        </w:tc>
        <w:tc>
          <w:tcPr>
            <w:tcW w:w="2268" w:type="dxa"/>
          </w:tcPr>
          <w:p w14:paraId="36BAE3EF" w14:textId="77777777" w:rsidR="00291FCB" w:rsidRPr="0095298A" w:rsidRDefault="00291FCB" w:rsidP="00934164">
            <w:pPr>
              <w:rPr>
                <w:rFonts w:ascii="Times" w:hAnsi="Times"/>
                <w:highlight w:val="yellow"/>
              </w:rPr>
            </w:pPr>
          </w:p>
        </w:tc>
        <w:tc>
          <w:tcPr>
            <w:tcW w:w="1418" w:type="dxa"/>
          </w:tcPr>
          <w:p w14:paraId="2CC95934" w14:textId="67B570F2" w:rsidR="00291FCB" w:rsidRPr="0095298A" w:rsidRDefault="00291FCB" w:rsidP="00934164">
            <w:pPr>
              <w:rPr>
                <w:rFonts w:ascii="Times" w:hAnsi="Times"/>
              </w:rPr>
            </w:pPr>
          </w:p>
        </w:tc>
      </w:tr>
      <w:tr w:rsidR="00291FCB" w:rsidRPr="0095298A" w14:paraId="4DF1FB3E" w14:textId="77777777" w:rsidTr="00D740FD">
        <w:trPr>
          <w:trHeight w:val="284"/>
        </w:trPr>
        <w:tc>
          <w:tcPr>
            <w:tcW w:w="1843" w:type="dxa"/>
            <w:hideMark/>
          </w:tcPr>
          <w:p w14:paraId="394DD24C" w14:textId="02FDFB5B" w:rsidR="00291FCB" w:rsidRPr="0095298A" w:rsidRDefault="00291FCB" w:rsidP="004C02E2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    </w:t>
            </w:r>
            <w:r w:rsidR="004C02E2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79897C81" w14:textId="522ECE5C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2A7A6B55" w14:textId="68AF7C1B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2268" w:type="dxa"/>
          </w:tcPr>
          <w:p w14:paraId="4FF3961C" w14:textId="77777777" w:rsidR="00291FCB" w:rsidRPr="0095298A" w:rsidRDefault="00291FCB" w:rsidP="00934164">
            <w:pPr>
              <w:rPr>
                <w:rFonts w:ascii="Times" w:hAnsi="Times"/>
                <w:highlight w:val="yellow"/>
              </w:rPr>
            </w:pPr>
          </w:p>
        </w:tc>
        <w:tc>
          <w:tcPr>
            <w:tcW w:w="1418" w:type="dxa"/>
          </w:tcPr>
          <w:p w14:paraId="35746922" w14:textId="47D19FFD" w:rsidR="00291FCB" w:rsidRPr="0095298A" w:rsidRDefault="00291FCB" w:rsidP="00934164">
            <w:pPr>
              <w:rPr>
                <w:rFonts w:ascii="Times" w:hAnsi="Times"/>
              </w:rPr>
            </w:pPr>
          </w:p>
        </w:tc>
      </w:tr>
      <w:tr w:rsidR="00291FCB" w:rsidRPr="0095298A" w14:paraId="06D1ED45" w14:textId="77777777" w:rsidTr="00D740FD">
        <w:trPr>
          <w:trHeight w:val="284"/>
        </w:trPr>
        <w:tc>
          <w:tcPr>
            <w:tcW w:w="1843" w:type="dxa"/>
            <w:hideMark/>
          </w:tcPr>
          <w:p w14:paraId="574054B6" w14:textId="7F8B4F48" w:rsidR="00291FCB" w:rsidRPr="0095298A" w:rsidRDefault="00291FCB" w:rsidP="004C02E2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    </w:t>
            </w:r>
            <w:r w:rsidR="004C02E2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59FEA621" w14:textId="45D79E09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29 (90.9)</w:t>
            </w:r>
          </w:p>
        </w:tc>
        <w:tc>
          <w:tcPr>
            <w:tcW w:w="1701" w:type="dxa"/>
          </w:tcPr>
          <w:p w14:paraId="19381BEE" w14:textId="7EB48183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81 (97.3)</w:t>
            </w:r>
          </w:p>
        </w:tc>
        <w:tc>
          <w:tcPr>
            <w:tcW w:w="2268" w:type="dxa"/>
          </w:tcPr>
          <w:p w14:paraId="57BB7A8C" w14:textId="5F23AAD9" w:rsidR="00291FCB" w:rsidRPr="0095298A" w:rsidRDefault="00D740FD" w:rsidP="00934164">
            <w:pPr>
              <w:rPr>
                <w:rFonts w:ascii="Times" w:hAnsi="Times"/>
                <w:highlight w:val="yellow"/>
              </w:rPr>
            </w:pPr>
            <w:r w:rsidRPr="00D716E5">
              <w:rPr>
                <w:rFonts w:ascii="Times" w:hAnsi="Times"/>
              </w:rPr>
              <w:t>3.65 (1.3 -</w:t>
            </w:r>
            <w:r w:rsidR="003E158F" w:rsidRPr="00D716E5">
              <w:rPr>
                <w:rFonts w:ascii="Times" w:hAnsi="Times"/>
              </w:rPr>
              <w:t xml:space="preserve"> 10.5)</w:t>
            </w:r>
          </w:p>
        </w:tc>
        <w:tc>
          <w:tcPr>
            <w:tcW w:w="1418" w:type="dxa"/>
          </w:tcPr>
          <w:p w14:paraId="18942812" w14:textId="70C16879" w:rsidR="00291FCB" w:rsidRPr="0095298A" w:rsidRDefault="000B3F4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014</w:t>
            </w:r>
          </w:p>
        </w:tc>
      </w:tr>
      <w:tr w:rsidR="00291FCB" w:rsidRPr="0095298A" w14:paraId="4F39A1A5" w14:textId="77777777" w:rsidTr="00D740FD">
        <w:trPr>
          <w:trHeight w:val="284"/>
        </w:trPr>
        <w:tc>
          <w:tcPr>
            <w:tcW w:w="1843" w:type="dxa"/>
            <w:hideMark/>
          </w:tcPr>
          <w:p w14:paraId="3E88226B" w14:textId="699A224D" w:rsidR="00291FCB" w:rsidRPr="0095298A" w:rsidRDefault="00291FCB" w:rsidP="004C02E2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    </w:t>
            </w:r>
            <w:r w:rsidR="004C02E2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79D3F1D" w14:textId="74FB7EFA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 (9.2)</w:t>
            </w:r>
          </w:p>
        </w:tc>
        <w:tc>
          <w:tcPr>
            <w:tcW w:w="1701" w:type="dxa"/>
          </w:tcPr>
          <w:p w14:paraId="368ADFA7" w14:textId="6DD98815" w:rsidR="00291FCB" w:rsidRPr="0095298A" w:rsidRDefault="004C02E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2.7)</w:t>
            </w:r>
          </w:p>
        </w:tc>
        <w:tc>
          <w:tcPr>
            <w:tcW w:w="2268" w:type="dxa"/>
          </w:tcPr>
          <w:p w14:paraId="765C8489" w14:textId="77777777" w:rsidR="00291FCB" w:rsidRPr="0095298A" w:rsidRDefault="00291FCB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8B2D247" w14:textId="423E9810" w:rsidR="00291FCB" w:rsidRPr="0095298A" w:rsidRDefault="00291FCB" w:rsidP="00934164">
            <w:pPr>
              <w:rPr>
                <w:rFonts w:ascii="Times" w:hAnsi="Times"/>
              </w:rPr>
            </w:pPr>
          </w:p>
        </w:tc>
      </w:tr>
      <w:tr w:rsidR="00291FCB" w:rsidRPr="00D740FD" w14:paraId="70971032" w14:textId="77777777" w:rsidTr="00D740FD">
        <w:trPr>
          <w:trHeight w:val="284"/>
        </w:trPr>
        <w:tc>
          <w:tcPr>
            <w:tcW w:w="1843" w:type="dxa"/>
            <w:hideMark/>
          </w:tcPr>
          <w:p w14:paraId="70FB0517" w14:textId="2B4181D0" w:rsidR="00291FCB" w:rsidRPr="00D740FD" w:rsidRDefault="00943939" w:rsidP="00575BDD">
            <w:pPr>
              <w:rPr>
                <w:rFonts w:ascii="Times" w:hAnsi="Times" w:cs="Arial"/>
                <w:i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291FCB" w:rsidRPr="00D740FD">
              <w:rPr>
                <w:rFonts w:ascii="Times" w:hAnsi="Times" w:cs="Arial"/>
                <w:i/>
                <w:kern w:val="24"/>
              </w:rPr>
              <w:t>1952</w:t>
            </w:r>
          </w:p>
        </w:tc>
        <w:tc>
          <w:tcPr>
            <w:tcW w:w="1672" w:type="dxa"/>
          </w:tcPr>
          <w:p w14:paraId="68FF2E80" w14:textId="77777777" w:rsidR="00291FCB" w:rsidRPr="00D740FD" w:rsidRDefault="00291FCB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20A7DB1D" w14:textId="77777777" w:rsidR="00291FCB" w:rsidRPr="00D740FD" w:rsidRDefault="00291FCB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590830DC" w14:textId="77777777" w:rsidR="00291FCB" w:rsidRPr="00D740FD" w:rsidRDefault="00291FCB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628DAF9D" w14:textId="3EA4F2ED" w:rsidR="00291FCB" w:rsidRPr="00D740FD" w:rsidRDefault="00291FCB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6BB96FE7" w14:textId="77777777" w:rsidTr="00D740FD">
        <w:trPr>
          <w:trHeight w:val="284"/>
        </w:trPr>
        <w:tc>
          <w:tcPr>
            <w:tcW w:w="1843" w:type="dxa"/>
            <w:hideMark/>
          </w:tcPr>
          <w:p w14:paraId="6E553929" w14:textId="6FC3D360" w:rsidR="00ED1425" w:rsidRPr="0095298A" w:rsidRDefault="00ED1425" w:rsidP="00447313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567EC26B" w14:textId="63F6A0FC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1 (100.0)</w:t>
            </w:r>
          </w:p>
        </w:tc>
        <w:tc>
          <w:tcPr>
            <w:tcW w:w="1701" w:type="dxa"/>
          </w:tcPr>
          <w:p w14:paraId="57F56BB2" w14:textId="296E8151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1 (97.9)</w:t>
            </w:r>
          </w:p>
        </w:tc>
        <w:tc>
          <w:tcPr>
            <w:tcW w:w="2268" w:type="dxa"/>
          </w:tcPr>
          <w:p w14:paraId="22CDDF1D" w14:textId="4CE38234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D3169EC" w14:textId="594E540D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506</w:t>
            </w:r>
          </w:p>
        </w:tc>
      </w:tr>
      <w:tr w:rsidR="00ED1425" w:rsidRPr="0095298A" w14:paraId="77D93286" w14:textId="77777777" w:rsidTr="00D740FD">
        <w:trPr>
          <w:trHeight w:val="284"/>
        </w:trPr>
        <w:tc>
          <w:tcPr>
            <w:tcW w:w="1843" w:type="dxa"/>
            <w:hideMark/>
          </w:tcPr>
          <w:p w14:paraId="4406E3C8" w14:textId="453C7303" w:rsidR="00ED1425" w:rsidRPr="0095298A" w:rsidRDefault="00ED1425" w:rsidP="00447313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A</w:t>
            </w:r>
          </w:p>
        </w:tc>
        <w:tc>
          <w:tcPr>
            <w:tcW w:w="1672" w:type="dxa"/>
          </w:tcPr>
          <w:p w14:paraId="575D5B07" w14:textId="75F4128F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337A008C" w14:textId="7FD9AC80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2)</w:t>
            </w:r>
          </w:p>
        </w:tc>
        <w:tc>
          <w:tcPr>
            <w:tcW w:w="2268" w:type="dxa"/>
          </w:tcPr>
          <w:p w14:paraId="7B07A2D5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A73CF00" w14:textId="60D23351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4C168231" w14:textId="77777777" w:rsidTr="00D740FD">
        <w:trPr>
          <w:trHeight w:val="284"/>
        </w:trPr>
        <w:tc>
          <w:tcPr>
            <w:tcW w:w="1843" w:type="dxa"/>
            <w:hideMark/>
          </w:tcPr>
          <w:p w14:paraId="627444BA" w14:textId="33A477E2" w:rsidR="00ED1425" w:rsidRPr="0095298A" w:rsidRDefault="00ED1425" w:rsidP="00447313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 AA</w:t>
            </w:r>
          </w:p>
        </w:tc>
        <w:tc>
          <w:tcPr>
            <w:tcW w:w="1672" w:type="dxa"/>
          </w:tcPr>
          <w:p w14:paraId="217D6BC3" w14:textId="4B87A7F0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639BE9A9" w14:textId="2E427283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2268" w:type="dxa"/>
          </w:tcPr>
          <w:p w14:paraId="6BFA70D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F5FDFB8" w14:textId="4A850415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08041AA6" w14:textId="77777777" w:rsidTr="00D740FD">
        <w:trPr>
          <w:trHeight w:val="284"/>
        </w:trPr>
        <w:tc>
          <w:tcPr>
            <w:tcW w:w="1843" w:type="dxa"/>
            <w:hideMark/>
          </w:tcPr>
          <w:p w14:paraId="168D5E75" w14:textId="2941D0E4" w:rsidR="00ED1425" w:rsidRPr="0095298A" w:rsidRDefault="00ED1425" w:rsidP="00447313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486D5B03" w14:textId="462FDAA4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264957E2" w14:textId="34E39142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1.08)</w:t>
            </w:r>
          </w:p>
        </w:tc>
        <w:tc>
          <w:tcPr>
            <w:tcW w:w="2268" w:type="dxa"/>
          </w:tcPr>
          <w:p w14:paraId="31F6A733" w14:textId="4F06DA88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6BD521D" w14:textId="2CFB5B5A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508</w:t>
            </w:r>
          </w:p>
        </w:tc>
      </w:tr>
      <w:tr w:rsidR="00ED1425" w:rsidRPr="0095298A" w14:paraId="6104B014" w14:textId="77777777" w:rsidTr="00D740FD">
        <w:trPr>
          <w:trHeight w:val="284"/>
        </w:trPr>
        <w:tc>
          <w:tcPr>
            <w:tcW w:w="1843" w:type="dxa"/>
            <w:hideMark/>
          </w:tcPr>
          <w:p w14:paraId="207F0C4D" w14:textId="1F06ED34" w:rsidR="00ED1425" w:rsidRPr="0095298A" w:rsidRDefault="00ED1425" w:rsidP="00447313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A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4507B014" w14:textId="194855FD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42 (100.0)</w:t>
            </w:r>
          </w:p>
        </w:tc>
        <w:tc>
          <w:tcPr>
            <w:tcW w:w="1701" w:type="dxa"/>
          </w:tcPr>
          <w:p w14:paraId="52FABB64" w14:textId="0717898E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84 (98.9)</w:t>
            </w:r>
          </w:p>
        </w:tc>
        <w:tc>
          <w:tcPr>
            <w:tcW w:w="2268" w:type="dxa"/>
          </w:tcPr>
          <w:p w14:paraId="258E554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7F3DA25" w14:textId="275FE985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7B623A02" w14:textId="77777777" w:rsidTr="00D740FD">
        <w:trPr>
          <w:trHeight w:val="284"/>
        </w:trPr>
        <w:tc>
          <w:tcPr>
            <w:tcW w:w="1843" w:type="dxa"/>
            <w:hideMark/>
          </w:tcPr>
          <w:p w14:paraId="0599C7BB" w14:textId="120AF78B" w:rsidR="00ED1425" w:rsidRPr="00D740FD" w:rsidRDefault="00943939" w:rsidP="00575BDD">
            <w:pPr>
              <w:rPr>
                <w:rFonts w:ascii="Times" w:hAnsi="Times" w:cs="Arial"/>
                <w:i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076</w:t>
            </w:r>
          </w:p>
        </w:tc>
        <w:tc>
          <w:tcPr>
            <w:tcW w:w="1672" w:type="dxa"/>
          </w:tcPr>
          <w:p w14:paraId="778FF99E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69681FEF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30001794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5A9E063D" w14:textId="7B561211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01005903" w14:textId="77777777" w:rsidTr="00D740FD">
        <w:trPr>
          <w:trHeight w:val="284"/>
        </w:trPr>
        <w:tc>
          <w:tcPr>
            <w:tcW w:w="1843" w:type="dxa"/>
            <w:hideMark/>
          </w:tcPr>
          <w:p w14:paraId="0258557E" w14:textId="1E2CB005" w:rsidR="00ED1425" w:rsidRPr="0095298A" w:rsidRDefault="00ED1425" w:rsidP="00575BDD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11D47282" w14:textId="62D381BA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8 (81.7)</w:t>
            </w:r>
          </w:p>
        </w:tc>
        <w:tc>
          <w:tcPr>
            <w:tcW w:w="1701" w:type="dxa"/>
          </w:tcPr>
          <w:p w14:paraId="1E398D65" w14:textId="6724B1E8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4 (79.6)</w:t>
            </w:r>
          </w:p>
        </w:tc>
        <w:tc>
          <w:tcPr>
            <w:tcW w:w="2268" w:type="dxa"/>
          </w:tcPr>
          <w:p w14:paraId="541B4D18" w14:textId="54FA84D9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0F20D99" w14:textId="41EC635D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333</w:t>
            </w:r>
          </w:p>
        </w:tc>
      </w:tr>
      <w:tr w:rsidR="00ED1425" w:rsidRPr="0095298A" w14:paraId="34C1ADC3" w14:textId="77777777" w:rsidTr="00D740FD">
        <w:trPr>
          <w:trHeight w:val="284"/>
        </w:trPr>
        <w:tc>
          <w:tcPr>
            <w:tcW w:w="1843" w:type="dxa"/>
            <w:hideMark/>
          </w:tcPr>
          <w:p w14:paraId="056384EF" w14:textId="0C09B084" w:rsidR="00ED1425" w:rsidRPr="0095298A" w:rsidRDefault="00ED1425" w:rsidP="00575BDD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55EF8B2F" w14:textId="67A83AE0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8.5)</w:t>
            </w:r>
          </w:p>
        </w:tc>
        <w:tc>
          <w:tcPr>
            <w:tcW w:w="1701" w:type="dxa"/>
          </w:tcPr>
          <w:p w14:paraId="61BB5E8D" w14:textId="30E2F831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4.3)</w:t>
            </w:r>
          </w:p>
        </w:tc>
        <w:tc>
          <w:tcPr>
            <w:tcW w:w="2268" w:type="dxa"/>
          </w:tcPr>
          <w:p w14:paraId="15FB574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C2724F5" w14:textId="1A3FA075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014AF995" w14:textId="77777777" w:rsidTr="00D740FD">
        <w:trPr>
          <w:trHeight w:val="284"/>
        </w:trPr>
        <w:tc>
          <w:tcPr>
            <w:tcW w:w="1843" w:type="dxa"/>
            <w:hideMark/>
          </w:tcPr>
          <w:p w14:paraId="0533D4E8" w14:textId="1E284750" w:rsidR="00ED1425" w:rsidRPr="0095298A" w:rsidRDefault="00ED1425" w:rsidP="00575BDD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307B6B33" w14:textId="3BE78130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 (9.9)</w:t>
            </w:r>
          </w:p>
        </w:tc>
        <w:tc>
          <w:tcPr>
            <w:tcW w:w="1701" w:type="dxa"/>
          </w:tcPr>
          <w:p w14:paraId="09CC4FBC" w14:textId="3B53D1CC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5 (16.1)</w:t>
            </w:r>
          </w:p>
        </w:tc>
        <w:tc>
          <w:tcPr>
            <w:tcW w:w="2268" w:type="dxa"/>
          </w:tcPr>
          <w:p w14:paraId="0F66AA0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E1B885B" w14:textId="3D0BF945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3E39ADA2" w14:textId="77777777" w:rsidTr="00D740FD">
        <w:trPr>
          <w:trHeight w:val="284"/>
        </w:trPr>
        <w:tc>
          <w:tcPr>
            <w:tcW w:w="1843" w:type="dxa"/>
            <w:hideMark/>
          </w:tcPr>
          <w:p w14:paraId="3455799C" w14:textId="6B347459" w:rsidR="00ED1425" w:rsidRPr="0095298A" w:rsidRDefault="00ED1425" w:rsidP="00575BDD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4E271D27" w14:textId="19A46444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22 (85.9)</w:t>
            </w:r>
          </w:p>
        </w:tc>
        <w:tc>
          <w:tcPr>
            <w:tcW w:w="1701" w:type="dxa"/>
          </w:tcPr>
          <w:p w14:paraId="4D965173" w14:textId="52A7406C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52 (81.7)</w:t>
            </w:r>
          </w:p>
        </w:tc>
        <w:tc>
          <w:tcPr>
            <w:tcW w:w="2268" w:type="dxa"/>
          </w:tcPr>
          <w:p w14:paraId="16A30466" w14:textId="29C752D3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ABF76B5" w14:textId="24ACAE32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368</w:t>
            </w:r>
          </w:p>
        </w:tc>
      </w:tr>
      <w:tr w:rsidR="00ED1425" w:rsidRPr="0095298A" w14:paraId="34D9D11E" w14:textId="77777777" w:rsidTr="00D740FD">
        <w:trPr>
          <w:trHeight w:val="284"/>
        </w:trPr>
        <w:tc>
          <w:tcPr>
            <w:tcW w:w="1843" w:type="dxa"/>
            <w:hideMark/>
          </w:tcPr>
          <w:p w14:paraId="45C6FC50" w14:textId="4DD6B0B0" w:rsidR="00ED1425" w:rsidRPr="0095298A" w:rsidRDefault="00ED1425" w:rsidP="00575BDD">
            <w:pPr>
              <w:rPr>
                <w:rFonts w:ascii="Times" w:hAnsi="Times" w:cs="Arial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DCA6871" w14:textId="755F4027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0 (14.1)</w:t>
            </w:r>
          </w:p>
        </w:tc>
        <w:tc>
          <w:tcPr>
            <w:tcW w:w="1701" w:type="dxa"/>
          </w:tcPr>
          <w:p w14:paraId="5915C005" w14:textId="622D1EF6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4 (18.3)</w:t>
            </w:r>
          </w:p>
        </w:tc>
        <w:tc>
          <w:tcPr>
            <w:tcW w:w="2268" w:type="dxa"/>
          </w:tcPr>
          <w:p w14:paraId="4B8E9959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2745B28" w14:textId="2C2CBE55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3010B4C6" w14:textId="77777777" w:rsidTr="00D740FD">
        <w:trPr>
          <w:trHeight w:val="284"/>
        </w:trPr>
        <w:tc>
          <w:tcPr>
            <w:tcW w:w="1843" w:type="dxa"/>
          </w:tcPr>
          <w:p w14:paraId="5D6BBBB5" w14:textId="7FF33300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126</w:t>
            </w:r>
          </w:p>
        </w:tc>
        <w:tc>
          <w:tcPr>
            <w:tcW w:w="1672" w:type="dxa"/>
          </w:tcPr>
          <w:p w14:paraId="090CF3C3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50F02D9F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291305EE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59D734C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2B93DEB9" w14:textId="77777777" w:rsidTr="00D740FD">
        <w:trPr>
          <w:trHeight w:val="284"/>
        </w:trPr>
        <w:tc>
          <w:tcPr>
            <w:tcW w:w="1843" w:type="dxa"/>
          </w:tcPr>
          <w:p w14:paraId="1975BCB0" w14:textId="3F4AF77E" w:rsidR="00ED1425" w:rsidRPr="0095298A" w:rsidRDefault="00ED1425" w:rsidP="0004044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54D4676E" w14:textId="651DE7EC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1 (71.8)</w:t>
            </w:r>
          </w:p>
        </w:tc>
        <w:tc>
          <w:tcPr>
            <w:tcW w:w="1701" w:type="dxa"/>
          </w:tcPr>
          <w:p w14:paraId="7390C957" w14:textId="47573FA5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9 (74.2)</w:t>
            </w:r>
          </w:p>
        </w:tc>
        <w:tc>
          <w:tcPr>
            <w:tcW w:w="2268" w:type="dxa"/>
          </w:tcPr>
          <w:p w14:paraId="1488FB6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6216E5D" w14:textId="0FA36B9D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745</w:t>
            </w:r>
          </w:p>
        </w:tc>
      </w:tr>
      <w:tr w:rsidR="00ED1425" w:rsidRPr="0095298A" w14:paraId="15DA6501" w14:textId="77777777" w:rsidTr="00D740FD">
        <w:trPr>
          <w:trHeight w:val="284"/>
        </w:trPr>
        <w:tc>
          <w:tcPr>
            <w:tcW w:w="1843" w:type="dxa"/>
          </w:tcPr>
          <w:p w14:paraId="26E6E8E6" w14:textId="7C4B71BC" w:rsidR="00ED1425" w:rsidRPr="0095298A" w:rsidRDefault="00ED1425" w:rsidP="0004044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C</w:t>
            </w:r>
          </w:p>
        </w:tc>
        <w:tc>
          <w:tcPr>
            <w:tcW w:w="1672" w:type="dxa"/>
          </w:tcPr>
          <w:p w14:paraId="03818578" w14:textId="793180E5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 (9.9)</w:t>
            </w:r>
          </w:p>
        </w:tc>
        <w:tc>
          <w:tcPr>
            <w:tcW w:w="1701" w:type="dxa"/>
          </w:tcPr>
          <w:p w14:paraId="1AE9EBC4" w14:textId="7B2AB6DE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6.5)</w:t>
            </w:r>
          </w:p>
        </w:tc>
        <w:tc>
          <w:tcPr>
            <w:tcW w:w="2268" w:type="dxa"/>
          </w:tcPr>
          <w:p w14:paraId="1B06874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47FCCA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62A21D54" w14:textId="77777777" w:rsidTr="00D740FD">
        <w:trPr>
          <w:trHeight w:val="284"/>
        </w:trPr>
        <w:tc>
          <w:tcPr>
            <w:tcW w:w="1843" w:type="dxa"/>
          </w:tcPr>
          <w:p w14:paraId="78167F38" w14:textId="2B0CBA4A" w:rsidR="00ED1425" w:rsidRPr="0095298A" w:rsidRDefault="00ED1425" w:rsidP="0004044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121B7651" w14:textId="30B64F39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 (18.3)</w:t>
            </w:r>
          </w:p>
        </w:tc>
        <w:tc>
          <w:tcPr>
            <w:tcW w:w="1701" w:type="dxa"/>
          </w:tcPr>
          <w:p w14:paraId="4296B55A" w14:textId="5D09F8D3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8 (19.4)</w:t>
            </w:r>
          </w:p>
        </w:tc>
        <w:tc>
          <w:tcPr>
            <w:tcW w:w="2268" w:type="dxa"/>
          </w:tcPr>
          <w:p w14:paraId="2AB812D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2B69C9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1F1C3E43" w14:textId="77777777" w:rsidTr="00D740FD">
        <w:trPr>
          <w:trHeight w:val="284"/>
        </w:trPr>
        <w:tc>
          <w:tcPr>
            <w:tcW w:w="1843" w:type="dxa"/>
          </w:tcPr>
          <w:p w14:paraId="107F39F5" w14:textId="77C250C6" w:rsidR="00ED1425" w:rsidRPr="0095298A" w:rsidRDefault="00ED1425" w:rsidP="0004044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BDF1DE7" w14:textId="629B9C8E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09 (76.8)</w:t>
            </w:r>
          </w:p>
        </w:tc>
        <w:tc>
          <w:tcPr>
            <w:tcW w:w="1701" w:type="dxa"/>
          </w:tcPr>
          <w:p w14:paraId="398B2612" w14:textId="06D1CEA1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44 (77.4)</w:t>
            </w:r>
          </w:p>
        </w:tc>
        <w:tc>
          <w:tcPr>
            <w:tcW w:w="2268" w:type="dxa"/>
          </w:tcPr>
          <w:p w14:paraId="2A4063D2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3423C9E" w14:textId="0B642966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895</w:t>
            </w:r>
          </w:p>
        </w:tc>
      </w:tr>
      <w:tr w:rsidR="00ED1425" w:rsidRPr="0095298A" w14:paraId="72B0299F" w14:textId="77777777" w:rsidTr="00D740FD">
        <w:trPr>
          <w:trHeight w:val="284"/>
        </w:trPr>
        <w:tc>
          <w:tcPr>
            <w:tcW w:w="1843" w:type="dxa"/>
          </w:tcPr>
          <w:p w14:paraId="1E7CC200" w14:textId="7AFD7EA1" w:rsidR="00ED1425" w:rsidRPr="0095298A" w:rsidRDefault="00ED1425" w:rsidP="0004044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32B4E38" w14:textId="39F09E33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3 (23.2)</w:t>
            </w:r>
          </w:p>
        </w:tc>
        <w:tc>
          <w:tcPr>
            <w:tcW w:w="1701" w:type="dxa"/>
          </w:tcPr>
          <w:p w14:paraId="1F649A7B" w14:textId="5EF1EEB4" w:rsidR="00ED1425" w:rsidRPr="0095298A" w:rsidRDefault="00ED142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2 (22.6)</w:t>
            </w:r>
          </w:p>
        </w:tc>
        <w:tc>
          <w:tcPr>
            <w:tcW w:w="2268" w:type="dxa"/>
          </w:tcPr>
          <w:p w14:paraId="718715E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65F579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67ADA714" w14:textId="77777777" w:rsidTr="00D740FD">
        <w:trPr>
          <w:trHeight w:val="284"/>
        </w:trPr>
        <w:tc>
          <w:tcPr>
            <w:tcW w:w="1843" w:type="dxa"/>
          </w:tcPr>
          <w:p w14:paraId="6ECCB7CB" w14:textId="6B6AB304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127</w:t>
            </w:r>
          </w:p>
        </w:tc>
        <w:tc>
          <w:tcPr>
            <w:tcW w:w="1672" w:type="dxa"/>
          </w:tcPr>
          <w:p w14:paraId="3EB3E440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16484EAF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6EFF4479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51F2B8F0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583BBCB7" w14:textId="77777777" w:rsidTr="00D740FD">
        <w:trPr>
          <w:trHeight w:val="284"/>
        </w:trPr>
        <w:tc>
          <w:tcPr>
            <w:tcW w:w="1843" w:type="dxa"/>
          </w:tcPr>
          <w:p w14:paraId="6B5257FF" w14:textId="2F9216C9" w:rsidR="00ED1425" w:rsidRPr="0095298A" w:rsidRDefault="00ED1425" w:rsidP="003B6A62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B6A62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5106D343" w14:textId="404576AF" w:rsidR="00ED1425" w:rsidRPr="0095298A" w:rsidRDefault="003518B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1 (100.0)</w:t>
            </w:r>
          </w:p>
        </w:tc>
        <w:tc>
          <w:tcPr>
            <w:tcW w:w="1701" w:type="dxa"/>
          </w:tcPr>
          <w:p w14:paraId="0DE39479" w14:textId="43E6E546" w:rsidR="00ED1425" w:rsidRPr="0095298A" w:rsidRDefault="003518B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0 (96.8)</w:t>
            </w:r>
          </w:p>
        </w:tc>
        <w:tc>
          <w:tcPr>
            <w:tcW w:w="2268" w:type="dxa"/>
          </w:tcPr>
          <w:p w14:paraId="6EC3A55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2AB146E" w14:textId="41E0B538" w:rsidR="00ED1425" w:rsidRPr="0095298A" w:rsidRDefault="00175CD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506</w:t>
            </w:r>
          </w:p>
        </w:tc>
      </w:tr>
      <w:tr w:rsidR="00ED1425" w:rsidRPr="0095298A" w14:paraId="420C546E" w14:textId="77777777" w:rsidTr="00D740FD">
        <w:trPr>
          <w:trHeight w:val="284"/>
        </w:trPr>
        <w:tc>
          <w:tcPr>
            <w:tcW w:w="1843" w:type="dxa"/>
          </w:tcPr>
          <w:p w14:paraId="5B7A5F95" w14:textId="760184D2" w:rsidR="00ED1425" w:rsidRPr="0095298A" w:rsidRDefault="00ED1425" w:rsidP="003B6A62">
            <w:pPr>
              <w:rPr>
                <w:rFonts w:ascii="Times" w:hAnsi="Times" w:cs="Arial"/>
                <w:i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B6A62" w:rsidRPr="0095298A">
              <w:rPr>
                <w:rFonts w:ascii="Times" w:hAnsi="Times" w:cs="Arial"/>
                <w:i/>
                <w:kern w:val="24"/>
              </w:rPr>
              <w:t>GA</w:t>
            </w:r>
          </w:p>
        </w:tc>
        <w:tc>
          <w:tcPr>
            <w:tcW w:w="1672" w:type="dxa"/>
          </w:tcPr>
          <w:p w14:paraId="00B1BDE6" w14:textId="47C6EEAD" w:rsidR="00ED1425" w:rsidRPr="0095298A" w:rsidRDefault="003518B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3DCEC56B" w14:textId="5F53F792" w:rsidR="00ED1425" w:rsidRPr="0095298A" w:rsidRDefault="0023146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2</w:t>
            </w:r>
            <w:r w:rsidR="003518BD" w:rsidRPr="0095298A">
              <w:rPr>
                <w:rFonts w:ascii="Times" w:hAnsi="Times"/>
              </w:rPr>
              <w:t>)</w:t>
            </w:r>
          </w:p>
        </w:tc>
        <w:tc>
          <w:tcPr>
            <w:tcW w:w="2268" w:type="dxa"/>
          </w:tcPr>
          <w:p w14:paraId="407881C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A1851F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4D5C2F74" w14:textId="77777777" w:rsidTr="00D740FD">
        <w:trPr>
          <w:trHeight w:val="284"/>
        </w:trPr>
        <w:tc>
          <w:tcPr>
            <w:tcW w:w="1843" w:type="dxa"/>
          </w:tcPr>
          <w:p w14:paraId="4B771F3B" w14:textId="51832025" w:rsidR="00ED1425" w:rsidRPr="0095298A" w:rsidRDefault="00ED1425" w:rsidP="003B6A62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B6A62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33F5FBB1" w14:textId="017561DB" w:rsidR="00ED1425" w:rsidRPr="0095298A" w:rsidRDefault="003518B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7EC5864B" w14:textId="0F37B261" w:rsidR="00ED1425" w:rsidRPr="0095298A" w:rsidRDefault="003518B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 (1.08)</w:t>
            </w:r>
          </w:p>
        </w:tc>
        <w:tc>
          <w:tcPr>
            <w:tcW w:w="2268" w:type="dxa"/>
          </w:tcPr>
          <w:p w14:paraId="7ABDF902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506B50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0303F084" w14:textId="77777777" w:rsidTr="00D740FD">
        <w:trPr>
          <w:trHeight w:val="284"/>
        </w:trPr>
        <w:tc>
          <w:tcPr>
            <w:tcW w:w="1843" w:type="dxa"/>
          </w:tcPr>
          <w:p w14:paraId="5554928A" w14:textId="5D9167B6" w:rsidR="00ED1425" w:rsidRPr="0095298A" w:rsidRDefault="00ED1425" w:rsidP="003B6A62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B6A62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886ADB2" w14:textId="66C2DFF8" w:rsidR="00ED1425" w:rsidRPr="0095298A" w:rsidRDefault="003518B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42 (100.0)</w:t>
            </w:r>
          </w:p>
        </w:tc>
        <w:tc>
          <w:tcPr>
            <w:tcW w:w="1701" w:type="dxa"/>
          </w:tcPr>
          <w:p w14:paraId="51C25F47" w14:textId="5CC4573B" w:rsidR="00ED1425" w:rsidRPr="0095298A" w:rsidRDefault="0023146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82 (97.9</w:t>
            </w:r>
            <w:r w:rsidR="003518BD" w:rsidRPr="0095298A">
              <w:rPr>
                <w:rFonts w:ascii="Times" w:hAnsi="Times"/>
              </w:rPr>
              <w:t>)</w:t>
            </w:r>
          </w:p>
        </w:tc>
        <w:tc>
          <w:tcPr>
            <w:tcW w:w="2268" w:type="dxa"/>
          </w:tcPr>
          <w:p w14:paraId="28CE09E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35F887E" w14:textId="649504F3" w:rsidR="00ED1425" w:rsidRPr="0095298A" w:rsidRDefault="00175CD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136</w:t>
            </w:r>
          </w:p>
        </w:tc>
      </w:tr>
      <w:tr w:rsidR="00ED1425" w:rsidRPr="0095298A" w14:paraId="204143A9" w14:textId="77777777" w:rsidTr="00D740FD">
        <w:trPr>
          <w:trHeight w:val="284"/>
        </w:trPr>
        <w:tc>
          <w:tcPr>
            <w:tcW w:w="1843" w:type="dxa"/>
          </w:tcPr>
          <w:p w14:paraId="4EE42502" w14:textId="177C8034" w:rsidR="00ED1425" w:rsidRPr="0095298A" w:rsidRDefault="00ED1425" w:rsidP="003B6A62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B6A62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16CAC66" w14:textId="5BB1CF82" w:rsidR="00ED1425" w:rsidRPr="0095298A" w:rsidRDefault="003518B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611E8365" w14:textId="471FA057" w:rsidR="00ED1425" w:rsidRPr="0095298A" w:rsidRDefault="0023146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2.2</w:t>
            </w:r>
            <w:r w:rsidR="003518BD" w:rsidRPr="0095298A">
              <w:rPr>
                <w:rFonts w:ascii="Times" w:hAnsi="Times"/>
              </w:rPr>
              <w:t>)</w:t>
            </w:r>
          </w:p>
        </w:tc>
        <w:tc>
          <w:tcPr>
            <w:tcW w:w="2268" w:type="dxa"/>
          </w:tcPr>
          <w:p w14:paraId="6AA3985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11791C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2212A930" w14:textId="77777777" w:rsidTr="00D740FD">
        <w:trPr>
          <w:trHeight w:val="284"/>
        </w:trPr>
        <w:tc>
          <w:tcPr>
            <w:tcW w:w="1843" w:type="dxa"/>
          </w:tcPr>
          <w:p w14:paraId="04263AAE" w14:textId="1B8F57D1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217</w:t>
            </w:r>
          </w:p>
        </w:tc>
        <w:tc>
          <w:tcPr>
            <w:tcW w:w="1672" w:type="dxa"/>
          </w:tcPr>
          <w:p w14:paraId="49A5D670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7A206D7C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49153657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4DD29107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3763CCE6" w14:textId="77777777" w:rsidTr="00D740FD">
        <w:trPr>
          <w:trHeight w:val="284"/>
        </w:trPr>
        <w:tc>
          <w:tcPr>
            <w:tcW w:w="1843" w:type="dxa"/>
          </w:tcPr>
          <w:p w14:paraId="39E475D7" w14:textId="6785A1E8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0C8992DF" w14:textId="0E66D751" w:rsidR="00ED1425" w:rsidRPr="0095298A" w:rsidRDefault="0023146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2 (87.3)</w:t>
            </w:r>
          </w:p>
        </w:tc>
        <w:tc>
          <w:tcPr>
            <w:tcW w:w="1701" w:type="dxa"/>
          </w:tcPr>
          <w:p w14:paraId="14D43FB8" w14:textId="6BF44B71" w:rsidR="00ED1425" w:rsidRPr="0095298A" w:rsidRDefault="00EA22A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3 (89.2)</w:t>
            </w:r>
          </w:p>
        </w:tc>
        <w:tc>
          <w:tcPr>
            <w:tcW w:w="2268" w:type="dxa"/>
          </w:tcPr>
          <w:p w14:paraId="2D9D2CF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1D3DA21" w14:textId="0F78BAF1" w:rsidR="00ED1425" w:rsidRPr="0095298A" w:rsidRDefault="00AE352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752</w:t>
            </w:r>
          </w:p>
        </w:tc>
      </w:tr>
      <w:tr w:rsidR="00ED1425" w:rsidRPr="0095298A" w14:paraId="32DC6E0A" w14:textId="77777777" w:rsidTr="00D740FD">
        <w:trPr>
          <w:trHeight w:val="284"/>
        </w:trPr>
        <w:tc>
          <w:tcPr>
            <w:tcW w:w="1843" w:type="dxa"/>
          </w:tcPr>
          <w:p w14:paraId="7A1E9149" w14:textId="75865DD7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G</w:t>
            </w:r>
          </w:p>
        </w:tc>
        <w:tc>
          <w:tcPr>
            <w:tcW w:w="1672" w:type="dxa"/>
          </w:tcPr>
          <w:p w14:paraId="01B88C31" w14:textId="15FF1814" w:rsidR="00ED1425" w:rsidRPr="0095298A" w:rsidRDefault="00EA22A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8.5)</w:t>
            </w:r>
          </w:p>
        </w:tc>
        <w:tc>
          <w:tcPr>
            <w:tcW w:w="1701" w:type="dxa"/>
          </w:tcPr>
          <w:p w14:paraId="1FE6F238" w14:textId="764B6BA3" w:rsidR="00ED1425" w:rsidRPr="0095298A" w:rsidRDefault="00EA22A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5.4)</w:t>
            </w:r>
          </w:p>
        </w:tc>
        <w:tc>
          <w:tcPr>
            <w:tcW w:w="2268" w:type="dxa"/>
          </w:tcPr>
          <w:p w14:paraId="79E70D95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00109A9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1623F2D7" w14:textId="77777777" w:rsidTr="00D740FD">
        <w:trPr>
          <w:trHeight w:val="284"/>
        </w:trPr>
        <w:tc>
          <w:tcPr>
            <w:tcW w:w="1843" w:type="dxa"/>
          </w:tcPr>
          <w:p w14:paraId="5BD83CA2" w14:textId="0C3E8FE0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119AF77C" w14:textId="466D4B25" w:rsidR="00ED1425" w:rsidRPr="0095298A" w:rsidRDefault="00EA22A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 (4.2)</w:t>
            </w:r>
          </w:p>
        </w:tc>
        <w:tc>
          <w:tcPr>
            <w:tcW w:w="1701" w:type="dxa"/>
          </w:tcPr>
          <w:p w14:paraId="0115015B" w14:textId="69E898E4" w:rsidR="00ED1425" w:rsidRPr="0095298A" w:rsidRDefault="00EA22A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5.4)</w:t>
            </w:r>
          </w:p>
        </w:tc>
        <w:tc>
          <w:tcPr>
            <w:tcW w:w="2268" w:type="dxa"/>
          </w:tcPr>
          <w:p w14:paraId="1DE1A11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3EE404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45DF6324" w14:textId="77777777" w:rsidTr="00D740FD">
        <w:trPr>
          <w:trHeight w:val="284"/>
        </w:trPr>
        <w:tc>
          <w:tcPr>
            <w:tcW w:w="1843" w:type="dxa"/>
          </w:tcPr>
          <w:p w14:paraId="391FD849" w14:textId="72B422C3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15B944AF" w14:textId="1B3E437D" w:rsidR="00ED1425" w:rsidRPr="0095298A" w:rsidRDefault="00EA22A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0 (91.5)</w:t>
            </w:r>
          </w:p>
        </w:tc>
        <w:tc>
          <w:tcPr>
            <w:tcW w:w="1701" w:type="dxa"/>
          </w:tcPr>
          <w:p w14:paraId="7F8CBC8C" w14:textId="3EAFD206" w:rsidR="00ED1425" w:rsidRPr="0095298A" w:rsidRDefault="00EA22A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1 (91.9)</w:t>
            </w:r>
          </w:p>
        </w:tc>
        <w:tc>
          <w:tcPr>
            <w:tcW w:w="2268" w:type="dxa"/>
          </w:tcPr>
          <w:p w14:paraId="552A31E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4ECA6707" w14:textId="25A86E58" w:rsidR="00ED1425" w:rsidRPr="0095298A" w:rsidRDefault="00AE352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.000</w:t>
            </w:r>
          </w:p>
        </w:tc>
      </w:tr>
      <w:tr w:rsidR="00ED1425" w:rsidRPr="0095298A" w14:paraId="664308D5" w14:textId="77777777" w:rsidTr="00D740FD">
        <w:trPr>
          <w:trHeight w:val="284"/>
        </w:trPr>
        <w:tc>
          <w:tcPr>
            <w:tcW w:w="1843" w:type="dxa"/>
          </w:tcPr>
          <w:p w14:paraId="5FE22F38" w14:textId="596EB937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lastRenderedPageBreak/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G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33A6126" w14:textId="7A19122F" w:rsidR="00ED1425" w:rsidRPr="0095298A" w:rsidRDefault="00EA22A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2 (8.5)</w:t>
            </w:r>
          </w:p>
        </w:tc>
        <w:tc>
          <w:tcPr>
            <w:tcW w:w="1701" w:type="dxa"/>
          </w:tcPr>
          <w:p w14:paraId="71AD8E32" w14:textId="2EDB8565" w:rsidR="00ED1425" w:rsidRPr="0095298A" w:rsidRDefault="00EA22A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5 (8.1)</w:t>
            </w:r>
          </w:p>
        </w:tc>
        <w:tc>
          <w:tcPr>
            <w:tcW w:w="2268" w:type="dxa"/>
          </w:tcPr>
          <w:p w14:paraId="2A35187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1F95BC9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18CA7B06" w14:textId="77777777" w:rsidTr="00D740FD">
        <w:trPr>
          <w:trHeight w:val="284"/>
        </w:trPr>
        <w:tc>
          <w:tcPr>
            <w:tcW w:w="1843" w:type="dxa"/>
            <w:tcBorders>
              <w:bottom w:val="nil"/>
            </w:tcBorders>
          </w:tcPr>
          <w:p w14:paraId="42FA6BEB" w14:textId="631CDB66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2</w:t>
            </w:r>
            <w:r w:rsidR="00ED1425" w:rsidRPr="00D740FD">
              <w:rPr>
                <w:rFonts w:ascii="Times" w:eastAsia="PMingLiU" w:hAnsi="Times" w:cs="PMingLiU"/>
                <w:i/>
                <w:kern w:val="24"/>
              </w:rPr>
              <w:t>76</w:t>
            </w:r>
          </w:p>
        </w:tc>
        <w:tc>
          <w:tcPr>
            <w:tcW w:w="1672" w:type="dxa"/>
            <w:tcBorders>
              <w:bottom w:val="nil"/>
            </w:tcBorders>
          </w:tcPr>
          <w:p w14:paraId="1C0B0185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D461B6A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5969204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C6C7B7E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601EBAA8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63181589" w14:textId="7CD47E88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DFF0C47" w14:textId="2D0C3D5C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1 (10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86BBAA" w14:textId="499ABB40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8 (94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DA214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3A92CF" w14:textId="1041C491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134</w:t>
            </w:r>
          </w:p>
        </w:tc>
      </w:tr>
      <w:tr w:rsidR="00ED1425" w:rsidRPr="0095298A" w14:paraId="6EF73B80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667C41F9" w14:textId="1AE7DB31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7FBDE99" w14:textId="06D85B0D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977810" w14:textId="3C17C819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4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E5C78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24EF25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7944D0EF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3CE4BBCE" w14:textId="2D9FA46D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E05935F" w14:textId="19B7D29E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F36C92" w14:textId="7764329B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 (1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98D45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16C30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3D63839D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2A458E94" w14:textId="4A736577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97B9763" w14:textId="59F6681B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42 (10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6B7FB7" w14:textId="5D04C121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80 (96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0F65A6" w14:textId="55C3E6D1" w:rsidR="00ED1425" w:rsidRPr="00C377AA" w:rsidRDefault="009C13E3" w:rsidP="00934164">
            <w:pPr>
              <w:rPr>
                <w:rFonts w:ascii="Times" w:hAnsi="Times"/>
              </w:rPr>
            </w:pPr>
            <w:r w:rsidRPr="00C377AA">
              <w:rPr>
                <w:rFonts w:ascii="Times" w:hAnsi="Times"/>
              </w:rPr>
              <w:t>NA</w:t>
            </w:r>
            <w:r w:rsidR="00736A92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BB66CC" w14:textId="461E9929" w:rsidR="00ED1425" w:rsidRPr="00C377AA" w:rsidRDefault="009C13E3" w:rsidP="00934164">
            <w:pPr>
              <w:rPr>
                <w:rFonts w:ascii="Times" w:hAnsi="Times"/>
              </w:rPr>
            </w:pPr>
            <w:r w:rsidRPr="00C377AA">
              <w:rPr>
                <w:rFonts w:ascii="Times" w:hAnsi="Times"/>
              </w:rPr>
              <w:t>0.038</w:t>
            </w:r>
          </w:p>
        </w:tc>
      </w:tr>
      <w:tr w:rsidR="00ED1425" w:rsidRPr="0095298A" w14:paraId="01E60883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4D214E6B" w14:textId="53121D63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1CA4A2D" w14:textId="1A71E95B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8C48A9" w14:textId="1F11FDC9" w:rsidR="00ED1425" w:rsidRPr="0095298A" w:rsidRDefault="009C13E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3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CC4A9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5682D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07621252" w14:textId="77777777" w:rsidTr="00D740FD">
        <w:trPr>
          <w:trHeight w:val="284"/>
        </w:trPr>
        <w:tc>
          <w:tcPr>
            <w:tcW w:w="1843" w:type="dxa"/>
            <w:tcBorders>
              <w:top w:val="nil"/>
            </w:tcBorders>
          </w:tcPr>
          <w:p w14:paraId="71EE6B13" w14:textId="274B9E89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286</w:t>
            </w:r>
          </w:p>
        </w:tc>
        <w:tc>
          <w:tcPr>
            <w:tcW w:w="1672" w:type="dxa"/>
            <w:tcBorders>
              <w:top w:val="nil"/>
            </w:tcBorders>
          </w:tcPr>
          <w:p w14:paraId="628EA7EB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5CCD17E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D8D908F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AEFAA3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2418CBD1" w14:textId="77777777" w:rsidTr="00D740FD">
        <w:trPr>
          <w:trHeight w:val="284"/>
        </w:trPr>
        <w:tc>
          <w:tcPr>
            <w:tcW w:w="1843" w:type="dxa"/>
          </w:tcPr>
          <w:p w14:paraId="78239F3C" w14:textId="11D44608" w:rsidR="00ED1425" w:rsidRPr="0095298A" w:rsidRDefault="00ED1425" w:rsidP="009C13E3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C13E3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09A0BAC9" w14:textId="5A8FAA20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7 (52.1)</w:t>
            </w:r>
          </w:p>
        </w:tc>
        <w:tc>
          <w:tcPr>
            <w:tcW w:w="1701" w:type="dxa"/>
          </w:tcPr>
          <w:p w14:paraId="762A5967" w14:textId="547E7746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7 (50.5)</w:t>
            </w:r>
          </w:p>
        </w:tc>
        <w:tc>
          <w:tcPr>
            <w:tcW w:w="2268" w:type="dxa"/>
          </w:tcPr>
          <w:p w14:paraId="51B4C0F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E5AFFEC" w14:textId="72DFC646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856</w:t>
            </w:r>
          </w:p>
        </w:tc>
      </w:tr>
      <w:tr w:rsidR="00ED1425" w:rsidRPr="0095298A" w14:paraId="21C7E7B8" w14:textId="77777777" w:rsidTr="00D740FD">
        <w:trPr>
          <w:trHeight w:val="284"/>
        </w:trPr>
        <w:tc>
          <w:tcPr>
            <w:tcW w:w="1843" w:type="dxa"/>
          </w:tcPr>
          <w:p w14:paraId="696A3A64" w14:textId="745F5A56" w:rsidR="00ED1425" w:rsidRPr="0095298A" w:rsidRDefault="00ED1425" w:rsidP="009C13E3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C13E3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2B4F0D1C" w14:textId="12B2969E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8)</w:t>
            </w:r>
          </w:p>
        </w:tc>
        <w:tc>
          <w:tcPr>
            <w:tcW w:w="1701" w:type="dxa"/>
          </w:tcPr>
          <w:p w14:paraId="12B6AB8A" w14:textId="6848EB3C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5.4)</w:t>
            </w:r>
          </w:p>
        </w:tc>
        <w:tc>
          <w:tcPr>
            <w:tcW w:w="2268" w:type="dxa"/>
          </w:tcPr>
          <w:p w14:paraId="04DF81B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D80D06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5BD1090F" w14:textId="77777777" w:rsidTr="00D740FD">
        <w:trPr>
          <w:trHeight w:val="284"/>
        </w:trPr>
        <w:tc>
          <w:tcPr>
            <w:tcW w:w="1843" w:type="dxa"/>
          </w:tcPr>
          <w:p w14:paraId="187E0C2F" w14:textId="31A474E9" w:rsidR="00ED1425" w:rsidRPr="0095298A" w:rsidRDefault="00ED1425" w:rsidP="009C13E3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C13E3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36A62D48" w14:textId="507553B5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2 (45.1)</w:t>
            </w:r>
          </w:p>
        </w:tc>
        <w:tc>
          <w:tcPr>
            <w:tcW w:w="1701" w:type="dxa"/>
          </w:tcPr>
          <w:p w14:paraId="20240491" w14:textId="40192AB5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1 (44.1)</w:t>
            </w:r>
          </w:p>
        </w:tc>
        <w:tc>
          <w:tcPr>
            <w:tcW w:w="2268" w:type="dxa"/>
          </w:tcPr>
          <w:p w14:paraId="20CFE74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2E73B0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56A08C1B" w14:textId="77777777" w:rsidTr="00D740FD">
        <w:trPr>
          <w:trHeight w:val="284"/>
        </w:trPr>
        <w:tc>
          <w:tcPr>
            <w:tcW w:w="1843" w:type="dxa"/>
          </w:tcPr>
          <w:p w14:paraId="32D7116B" w14:textId="7E863A8F" w:rsidR="00ED1425" w:rsidRPr="0095298A" w:rsidRDefault="00ED1425" w:rsidP="009C13E3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C13E3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FC3F927" w14:textId="2088476F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6 (53.5)</w:t>
            </w:r>
          </w:p>
        </w:tc>
        <w:tc>
          <w:tcPr>
            <w:tcW w:w="1701" w:type="dxa"/>
          </w:tcPr>
          <w:p w14:paraId="1C3A51B8" w14:textId="2EC6A59B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9 (53.2)</w:t>
            </w:r>
          </w:p>
        </w:tc>
        <w:tc>
          <w:tcPr>
            <w:tcW w:w="2268" w:type="dxa"/>
          </w:tcPr>
          <w:p w14:paraId="045DBFC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B924CFF" w14:textId="0DC65322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.000</w:t>
            </w:r>
          </w:p>
        </w:tc>
      </w:tr>
      <w:tr w:rsidR="00ED1425" w:rsidRPr="0095298A" w14:paraId="7B92490E" w14:textId="77777777" w:rsidTr="00D740FD">
        <w:trPr>
          <w:trHeight w:val="284"/>
        </w:trPr>
        <w:tc>
          <w:tcPr>
            <w:tcW w:w="1843" w:type="dxa"/>
          </w:tcPr>
          <w:p w14:paraId="26E42AA3" w14:textId="45B1716F" w:rsidR="00ED1425" w:rsidRPr="0095298A" w:rsidRDefault="00ED1425" w:rsidP="009C13E3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9C13E3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1A44647E" w14:textId="15CC0A3F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6 (46.5)</w:t>
            </w:r>
          </w:p>
        </w:tc>
        <w:tc>
          <w:tcPr>
            <w:tcW w:w="1701" w:type="dxa"/>
          </w:tcPr>
          <w:p w14:paraId="4CCFEEDE" w14:textId="4FB1CBAF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7 (46.8)</w:t>
            </w:r>
          </w:p>
        </w:tc>
        <w:tc>
          <w:tcPr>
            <w:tcW w:w="2268" w:type="dxa"/>
          </w:tcPr>
          <w:p w14:paraId="600BA439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9A7F5E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3FB63FDC" w14:textId="77777777" w:rsidTr="00D740FD">
        <w:trPr>
          <w:trHeight w:val="284"/>
        </w:trPr>
        <w:tc>
          <w:tcPr>
            <w:tcW w:w="1843" w:type="dxa"/>
          </w:tcPr>
          <w:p w14:paraId="1F10C389" w14:textId="7859983E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334</w:t>
            </w:r>
          </w:p>
        </w:tc>
        <w:tc>
          <w:tcPr>
            <w:tcW w:w="1672" w:type="dxa"/>
          </w:tcPr>
          <w:p w14:paraId="612A10F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25D9EEC2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34A95B33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601C7B62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5FEB0129" w14:textId="77777777" w:rsidTr="00D740FD">
        <w:trPr>
          <w:trHeight w:val="284"/>
        </w:trPr>
        <w:tc>
          <w:tcPr>
            <w:tcW w:w="1843" w:type="dxa"/>
          </w:tcPr>
          <w:p w14:paraId="05BE60F8" w14:textId="3FA4A58B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739AAAFC" w14:textId="372F7376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1 (85.9)</w:t>
            </w:r>
          </w:p>
        </w:tc>
        <w:tc>
          <w:tcPr>
            <w:tcW w:w="1701" w:type="dxa"/>
          </w:tcPr>
          <w:p w14:paraId="0F9E7BC9" w14:textId="326D424C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7 (93.5)</w:t>
            </w:r>
          </w:p>
        </w:tc>
        <w:tc>
          <w:tcPr>
            <w:tcW w:w="2268" w:type="dxa"/>
          </w:tcPr>
          <w:p w14:paraId="4DFF99C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1BB0CE8" w14:textId="26FACEE7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221</w:t>
            </w:r>
          </w:p>
        </w:tc>
      </w:tr>
      <w:tr w:rsidR="00ED1425" w:rsidRPr="0095298A" w14:paraId="51FD7E4F" w14:textId="77777777" w:rsidTr="00D740FD">
        <w:trPr>
          <w:trHeight w:val="284"/>
        </w:trPr>
        <w:tc>
          <w:tcPr>
            <w:tcW w:w="1843" w:type="dxa"/>
          </w:tcPr>
          <w:p w14:paraId="51A7C1B8" w14:textId="18968887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2BBF9AEB" w14:textId="24951B94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 (11.3)</w:t>
            </w:r>
          </w:p>
        </w:tc>
        <w:tc>
          <w:tcPr>
            <w:tcW w:w="1701" w:type="dxa"/>
          </w:tcPr>
          <w:p w14:paraId="70A6F280" w14:textId="074FB890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4.3)</w:t>
            </w:r>
          </w:p>
        </w:tc>
        <w:tc>
          <w:tcPr>
            <w:tcW w:w="2268" w:type="dxa"/>
          </w:tcPr>
          <w:p w14:paraId="4FB1FD2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A48B2B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46B2934C" w14:textId="77777777" w:rsidTr="00D740FD">
        <w:trPr>
          <w:trHeight w:val="284"/>
        </w:trPr>
        <w:tc>
          <w:tcPr>
            <w:tcW w:w="1843" w:type="dxa"/>
          </w:tcPr>
          <w:p w14:paraId="040BBBBA" w14:textId="4331D069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512D7CBA" w14:textId="18681DD8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8)</w:t>
            </w:r>
          </w:p>
        </w:tc>
        <w:tc>
          <w:tcPr>
            <w:tcW w:w="1701" w:type="dxa"/>
          </w:tcPr>
          <w:p w14:paraId="5916C136" w14:textId="6D4D9D6A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2)</w:t>
            </w:r>
          </w:p>
        </w:tc>
        <w:tc>
          <w:tcPr>
            <w:tcW w:w="2268" w:type="dxa"/>
          </w:tcPr>
          <w:p w14:paraId="58FF260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4F63E77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5463820F" w14:textId="77777777" w:rsidTr="00D740FD">
        <w:trPr>
          <w:trHeight w:val="284"/>
        </w:trPr>
        <w:tc>
          <w:tcPr>
            <w:tcW w:w="1843" w:type="dxa"/>
          </w:tcPr>
          <w:p w14:paraId="3679758F" w14:textId="69B2B97C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C9FCCC2" w14:textId="559CE351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0 (91.5)</w:t>
            </w:r>
          </w:p>
        </w:tc>
        <w:tc>
          <w:tcPr>
            <w:tcW w:w="1701" w:type="dxa"/>
          </w:tcPr>
          <w:p w14:paraId="497F1833" w14:textId="7EC98558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8 (95.7)</w:t>
            </w:r>
          </w:p>
        </w:tc>
        <w:tc>
          <w:tcPr>
            <w:tcW w:w="2268" w:type="dxa"/>
          </w:tcPr>
          <w:p w14:paraId="2BD041C2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F777229" w14:textId="7EE03A1F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162</w:t>
            </w:r>
          </w:p>
        </w:tc>
      </w:tr>
      <w:tr w:rsidR="00ED1425" w:rsidRPr="0095298A" w14:paraId="6D9C321D" w14:textId="77777777" w:rsidTr="00D740FD">
        <w:trPr>
          <w:trHeight w:val="284"/>
        </w:trPr>
        <w:tc>
          <w:tcPr>
            <w:tcW w:w="1843" w:type="dxa"/>
          </w:tcPr>
          <w:p w14:paraId="0330D8FF" w14:textId="1C8D2B50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4015740" w14:textId="140D88E4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2 (8.5)</w:t>
            </w:r>
          </w:p>
        </w:tc>
        <w:tc>
          <w:tcPr>
            <w:tcW w:w="1701" w:type="dxa"/>
          </w:tcPr>
          <w:p w14:paraId="427CF6F6" w14:textId="6649597C" w:rsidR="00ED1425" w:rsidRPr="0095298A" w:rsidRDefault="003B659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 (4.3)</w:t>
            </w:r>
          </w:p>
        </w:tc>
        <w:tc>
          <w:tcPr>
            <w:tcW w:w="2268" w:type="dxa"/>
          </w:tcPr>
          <w:p w14:paraId="4F1B1B7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DFA7D0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5BAC261F" w14:textId="77777777" w:rsidTr="00D740FD">
        <w:trPr>
          <w:trHeight w:val="284"/>
        </w:trPr>
        <w:tc>
          <w:tcPr>
            <w:tcW w:w="1843" w:type="dxa"/>
          </w:tcPr>
          <w:p w14:paraId="43CCF70F" w14:textId="48F6D78C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336</w:t>
            </w:r>
          </w:p>
        </w:tc>
        <w:tc>
          <w:tcPr>
            <w:tcW w:w="1672" w:type="dxa"/>
          </w:tcPr>
          <w:p w14:paraId="292EC7B4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02B00249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35545F5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00DA8EFD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32333EFD" w14:textId="77777777" w:rsidTr="00D740FD">
        <w:trPr>
          <w:trHeight w:val="284"/>
        </w:trPr>
        <w:tc>
          <w:tcPr>
            <w:tcW w:w="1843" w:type="dxa"/>
          </w:tcPr>
          <w:p w14:paraId="7205B02C" w14:textId="73044374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5F448FAE" w14:textId="7D9B39E0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9 (54.9)</w:t>
            </w:r>
          </w:p>
        </w:tc>
        <w:tc>
          <w:tcPr>
            <w:tcW w:w="1701" w:type="dxa"/>
          </w:tcPr>
          <w:p w14:paraId="6448DE40" w14:textId="470851F7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7 (50.5)</w:t>
            </w:r>
          </w:p>
        </w:tc>
        <w:tc>
          <w:tcPr>
            <w:tcW w:w="2268" w:type="dxa"/>
          </w:tcPr>
          <w:p w14:paraId="5A83277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48F22B4" w14:textId="154AF901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710</w:t>
            </w:r>
          </w:p>
        </w:tc>
      </w:tr>
      <w:tr w:rsidR="00ED1425" w:rsidRPr="0095298A" w14:paraId="427AA67A" w14:textId="77777777" w:rsidTr="00D740FD">
        <w:trPr>
          <w:trHeight w:val="284"/>
        </w:trPr>
        <w:tc>
          <w:tcPr>
            <w:tcW w:w="1843" w:type="dxa"/>
          </w:tcPr>
          <w:p w14:paraId="5E5CDDC2" w14:textId="76516990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2BB4426E" w14:textId="253D59DB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8)</w:t>
            </w:r>
          </w:p>
        </w:tc>
        <w:tc>
          <w:tcPr>
            <w:tcW w:w="1701" w:type="dxa"/>
          </w:tcPr>
          <w:p w14:paraId="3D653F77" w14:textId="3DACFA54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5.4)</w:t>
            </w:r>
          </w:p>
        </w:tc>
        <w:tc>
          <w:tcPr>
            <w:tcW w:w="2268" w:type="dxa"/>
          </w:tcPr>
          <w:p w14:paraId="7040995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94761A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6289A7FC" w14:textId="77777777" w:rsidTr="00D740FD">
        <w:trPr>
          <w:trHeight w:val="284"/>
        </w:trPr>
        <w:tc>
          <w:tcPr>
            <w:tcW w:w="1843" w:type="dxa"/>
          </w:tcPr>
          <w:p w14:paraId="70E1CCAC" w14:textId="55FE52E0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2175CB03" w14:textId="300C4534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0 (42.3)</w:t>
            </w:r>
          </w:p>
        </w:tc>
        <w:tc>
          <w:tcPr>
            <w:tcW w:w="1701" w:type="dxa"/>
          </w:tcPr>
          <w:p w14:paraId="3EF9F48D" w14:textId="61C7A9D0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1 (44.1)</w:t>
            </w:r>
          </w:p>
        </w:tc>
        <w:tc>
          <w:tcPr>
            <w:tcW w:w="2268" w:type="dxa"/>
          </w:tcPr>
          <w:p w14:paraId="1627A37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9B792D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665C54F7" w14:textId="77777777" w:rsidTr="00D740FD">
        <w:trPr>
          <w:trHeight w:val="284"/>
        </w:trPr>
        <w:tc>
          <w:tcPr>
            <w:tcW w:w="1843" w:type="dxa"/>
          </w:tcPr>
          <w:p w14:paraId="7B409F89" w14:textId="7F347BB7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9353BC2" w14:textId="43CA8D2B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0 (56.3)</w:t>
            </w:r>
          </w:p>
        </w:tc>
        <w:tc>
          <w:tcPr>
            <w:tcW w:w="1701" w:type="dxa"/>
          </w:tcPr>
          <w:p w14:paraId="0A427E63" w14:textId="4C968715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9 (53.2)</w:t>
            </w:r>
          </w:p>
        </w:tc>
        <w:tc>
          <w:tcPr>
            <w:tcW w:w="2268" w:type="dxa"/>
          </w:tcPr>
          <w:p w14:paraId="33F747A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084812C" w14:textId="783F5EF2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578</w:t>
            </w:r>
          </w:p>
        </w:tc>
      </w:tr>
      <w:tr w:rsidR="00ED1425" w:rsidRPr="0095298A" w14:paraId="313F7148" w14:textId="77777777" w:rsidTr="00D740FD">
        <w:trPr>
          <w:trHeight w:val="284"/>
        </w:trPr>
        <w:tc>
          <w:tcPr>
            <w:tcW w:w="1843" w:type="dxa"/>
          </w:tcPr>
          <w:p w14:paraId="01FC0849" w14:textId="0B310A69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CD6799A" w14:textId="45C91003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2 (43.7)</w:t>
            </w:r>
          </w:p>
        </w:tc>
        <w:tc>
          <w:tcPr>
            <w:tcW w:w="1701" w:type="dxa"/>
          </w:tcPr>
          <w:p w14:paraId="0B03D710" w14:textId="4D7825B2" w:rsidR="00ED1425" w:rsidRPr="0095298A" w:rsidRDefault="0019756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7 (46.8)</w:t>
            </w:r>
          </w:p>
        </w:tc>
        <w:tc>
          <w:tcPr>
            <w:tcW w:w="2268" w:type="dxa"/>
          </w:tcPr>
          <w:p w14:paraId="2D5E45E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4AC4E2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755D722D" w14:textId="77777777" w:rsidTr="00D740FD">
        <w:trPr>
          <w:trHeight w:val="284"/>
        </w:trPr>
        <w:tc>
          <w:tcPr>
            <w:tcW w:w="1843" w:type="dxa"/>
          </w:tcPr>
          <w:p w14:paraId="6765DC9A" w14:textId="6AEC5DC6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338</w:t>
            </w:r>
          </w:p>
        </w:tc>
        <w:tc>
          <w:tcPr>
            <w:tcW w:w="1672" w:type="dxa"/>
          </w:tcPr>
          <w:p w14:paraId="49CCF74E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573852BC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26CAE99D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5170F46A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4855A579" w14:textId="77777777" w:rsidTr="00D740FD">
        <w:trPr>
          <w:trHeight w:val="284"/>
        </w:trPr>
        <w:tc>
          <w:tcPr>
            <w:tcW w:w="1843" w:type="dxa"/>
          </w:tcPr>
          <w:p w14:paraId="6058480C" w14:textId="18B9FC9C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35D0D2B2" w14:textId="2C2E5736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8 (53.5)</w:t>
            </w:r>
          </w:p>
        </w:tc>
        <w:tc>
          <w:tcPr>
            <w:tcW w:w="1701" w:type="dxa"/>
          </w:tcPr>
          <w:p w14:paraId="272FC471" w14:textId="08D483B1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7 (50.5)</w:t>
            </w:r>
          </w:p>
        </w:tc>
        <w:tc>
          <w:tcPr>
            <w:tcW w:w="2268" w:type="dxa"/>
          </w:tcPr>
          <w:p w14:paraId="6E8FEB5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244E6C4" w14:textId="29905E1F" w:rsidR="00ED1425" w:rsidRPr="0095298A" w:rsidRDefault="00F46C2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796</w:t>
            </w:r>
          </w:p>
        </w:tc>
      </w:tr>
      <w:tr w:rsidR="00ED1425" w:rsidRPr="0095298A" w14:paraId="389A16A6" w14:textId="77777777" w:rsidTr="00D740FD">
        <w:trPr>
          <w:trHeight w:val="284"/>
        </w:trPr>
        <w:tc>
          <w:tcPr>
            <w:tcW w:w="1843" w:type="dxa"/>
          </w:tcPr>
          <w:p w14:paraId="2E7748C2" w14:textId="0A63C124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312F14EB" w14:textId="5BCCE54E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8)</w:t>
            </w:r>
          </w:p>
        </w:tc>
        <w:tc>
          <w:tcPr>
            <w:tcW w:w="1701" w:type="dxa"/>
          </w:tcPr>
          <w:p w14:paraId="7642380F" w14:textId="5E85D087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5.4)</w:t>
            </w:r>
          </w:p>
        </w:tc>
        <w:tc>
          <w:tcPr>
            <w:tcW w:w="2268" w:type="dxa"/>
          </w:tcPr>
          <w:p w14:paraId="656D9C9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91D6AE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47552BCF" w14:textId="77777777" w:rsidTr="00D740FD">
        <w:trPr>
          <w:trHeight w:val="284"/>
        </w:trPr>
        <w:tc>
          <w:tcPr>
            <w:tcW w:w="1843" w:type="dxa"/>
          </w:tcPr>
          <w:p w14:paraId="0E2134C9" w14:textId="297E7B6B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2AF2A962" w14:textId="4E9DBA29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1 (43.7)</w:t>
            </w:r>
          </w:p>
        </w:tc>
        <w:tc>
          <w:tcPr>
            <w:tcW w:w="1701" w:type="dxa"/>
          </w:tcPr>
          <w:p w14:paraId="3A58EE71" w14:textId="13FB9F0C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1 (44.1)</w:t>
            </w:r>
          </w:p>
        </w:tc>
        <w:tc>
          <w:tcPr>
            <w:tcW w:w="2268" w:type="dxa"/>
          </w:tcPr>
          <w:p w14:paraId="00C036B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900309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62AFC335" w14:textId="77777777" w:rsidTr="00D740FD">
        <w:trPr>
          <w:trHeight w:val="284"/>
        </w:trPr>
        <w:tc>
          <w:tcPr>
            <w:tcW w:w="1843" w:type="dxa"/>
          </w:tcPr>
          <w:p w14:paraId="13D03C1E" w14:textId="0BE0C2C4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69EF4DC" w14:textId="37115545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8 (54.9)</w:t>
            </w:r>
          </w:p>
        </w:tc>
        <w:tc>
          <w:tcPr>
            <w:tcW w:w="1701" w:type="dxa"/>
          </w:tcPr>
          <w:p w14:paraId="0B246AFA" w14:textId="2F00FD9A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9 (53.2)</w:t>
            </w:r>
          </w:p>
        </w:tc>
        <w:tc>
          <w:tcPr>
            <w:tcW w:w="2268" w:type="dxa"/>
          </w:tcPr>
          <w:p w14:paraId="0F289E2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44769BA" w14:textId="2277A268" w:rsidR="00ED1425" w:rsidRPr="0095298A" w:rsidRDefault="00F46C2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823</w:t>
            </w:r>
          </w:p>
        </w:tc>
      </w:tr>
      <w:tr w:rsidR="00ED1425" w:rsidRPr="0095298A" w14:paraId="46E40726" w14:textId="77777777" w:rsidTr="00D740FD">
        <w:trPr>
          <w:trHeight w:val="284"/>
        </w:trPr>
        <w:tc>
          <w:tcPr>
            <w:tcW w:w="1843" w:type="dxa"/>
          </w:tcPr>
          <w:p w14:paraId="4E459FEF" w14:textId="34F316A5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01563D9" w14:textId="540DC600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4 (45.1)</w:t>
            </w:r>
          </w:p>
        </w:tc>
        <w:tc>
          <w:tcPr>
            <w:tcW w:w="1701" w:type="dxa"/>
          </w:tcPr>
          <w:p w14:paraId="2FA4555F" w14:textId="5B24481B" w:rsidR="00ED1425" w:rsidRPr="0095298A" w:rsidRDefault="0050327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7 (46.8)</w:t>
            </w:r>
          </w:p>
        </w:tc>
        <w:tc>
          <w:tcPr>
            <w:tcW w:w="2268" w:type="dxa"/>
          </w:tcPr>
          <w:p w14:paraId="4E6BF9A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F56255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456696D0" w14:textId="77777777" w:rsidTr="00D740FD">
        <w:trPr>
          <w:trHeight w:val="284"/>
        </w:trPr>
        <w:tc>
          <w:tcPr>
            <w:tcW w:w="1843" w:type="dxa"/>
          </w:tcPr>
          <w:p w14:paraId="1061CA0B" w14:textId="268F08B8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388</w:t>
            </w:r>
          </w:p>
        </w:tc>
        <w:tc>
          <w:tcPr>
            <w:tcW w:w="1672" w:type="dxa"/>
          </w:tcPr>
          <w:p w14:paraId="1290D1E1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58D05BF6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4C64C130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50541997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09F216C2" w14:textId="77777777" w:rsidTr="00D740FD">
        <w:trPr>
          <w:trHeight w:val="284"/>
        </w:trPr>
        <w:tc>
          <w:tcPr>
            <w:tcW w:w="1843" w:type="dxa"/>
          </w:tcPr>
          <w:p w14:paraId="007481E9" w14:textId="6F3E4239" w:rsidR="00ED1425" w:rsidRPr="0095298A" w:rsidRDefault="00ED1425" w:rsidP="00311911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11911"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10A86E3C" w14:textId="385D7A68" w:rsidR="00ED1425" w:rsidRPr="0095298A" w:rsidRDefault="00311911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3 (88.7)</w:t>
            </w:r>
          </w:p>
        </w:tc>
        <w:tc>
          <w:tcPr>
            <w:tcW w:w="1701" w:type="dxa"/>
          </w:tcPr>
          <w:p w14:paraId="2899BC2E" w14:textId="752DB2C8" w:rsidR="00ED1425" w:rsidRPr="0095298A" w:rsidRDefault="00311911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0 (96.8)</w:t>
            </w:r>
          </w:p>
        </w:tc>
        <w:tc>
          <w:tcPr>
            <w:tcW w:w="2268" w:type="dxa"/>
          </w:tcPr>
          <w:p w14:paraId="2CD5018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2A8347B" w14:textId="004F7038" w:rsidR="00ED1425" w:rsidRPr="0095298A" w:rsidRDefault="00DE5C5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095</w:t>
            </w:r>
          </w:p>
        </w:tc>
      </w:tr>
      <w:tr w:rsidR="00ED1425" w:rsidRPr="0095298A" w14:paraId="061693FE" w14:textId="77777777" w:rsidTr="00D740FD">
        <w:trPr>
          <w:trHeight w:val="284"/>
        </w:trPr>
        <w:tc>
          <w:tcPr>
            <w:tcW w:w="1843" w:type="dxa"/>
          </w:tcPr>
          <w:p w14:paraId="3CAB0312" w14:textId="2D91390E" w:rsidR="00ED1425" w:rsidRPr="0095298A" w:rsidRDefault="00ED1425" w:rsidP="00311911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11911" w:rsidRPr="0095298A">
              <w:rPr>
                <w:rFonts w:ascii="Times" w:hAnsi="Times" w:cs="Arial"/>
                <w:i/>
                <w:iCs/>
                <w:kern w:val="24"/>
              </w:rPr>
              <w:t>TC</w:t>
            </w:r>
          </w:p>
        </w:tc>
        <w:tc>
          <w:tcPr>
            <w:tcW w:w="1672" w:type="dxa"/>
          </w:tcPr>
          <w:p w14:paraId="07A1B032" w14:textId="75309C0A" w:rsidR="00ED1425" w:rsidRPr="0095298A" w:rsidRDefault="00311911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8.5)</w:t>
            </w:r>
          </w:p>
        </w:tc>
        <w:tc>
          <w:tcPr>
            <w:tcW w:w="1701" w:type="dxa"/>
          </w:tcPr>
          <w:p w14:paraId="60F11BCB" w14:textId="7E92A750" w:rsidR="00ED1425" w:rsidRPr="0095298A" w:rsidRDefault="00DE5C5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2)</w:t>
            </w:r>
          </w:p>
        </w:tc>
        <w:tc>
          <w:tcPr>
            <w:tcW w:w="2268" w:type="dxa"/>
          </w:tcPr>
          <w:p w14:paraId="1CC42C5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CE5C72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76F9CFC5" w14:textId="77777777" w:rsidTr="00D740FD">
        <w:trPr>
          <w:trHeight w:val="284"/>
        </w:trPr>
        <w:tc>
          <w:tcPr>
            <w:tcW w:w="1843" w:type="dxa"/>
          </w:tcPr>
          <w:p w14:paraId="46368492" w14:textId="2BA52C48" w:rsidR="00ED1425" w:rsidRPr="0095298A" w:rsidRDefault="00ED1425" w:rsidP="00311911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11911"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34889F25" w14:textId="5B29A39E" w:rsidR="00ED1425" w:rsidRPr="0095298A" w:rsidRDefault="00DE5C5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8)</w:t>
            </w:r>
          </w:p>
        </w:tc>
        <w:tc>
          <w:tcPr>
            <w:tcW w:w="1701" w:type="dxa"/>
          </w:tcPr>
          <w:p w14:paraId="784E1A91" w14:textId="6776D277" w:rsidR="00ED1425" w:rsidRPr="0095298A" w:rsidRDefault="00DE5C5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 (1.1)</w:t>
            </w:r>
          </w:p>
        </w:tc>
        <w:tc>
          <w:tcPr>
            <w:tcW w:w="2268" w:type="dxa"/>
          </w:tcPr>
          <w:p w14:paraId="675E1B7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051A37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282AC80E" w14:textId="77777777" w:rsidTr="00D740FD">
        <w:trPr>
          <w:trHeight w:val="284"/>
        </w:trPr>
        <w:tc>
          <w:tcPr>
            <w:tcW w:w="1843" w:type="dxa"/>
          </w:tcPr>
          <w:p w14:paraId="22BCB0F3" w14:textId="7C8EC92E" w:rsidR="00ED1425" w:rsidRPr="0095298A" w:rsidRDefault="00ED1425" w:rsidP="00311911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11911" w:rsidRPr="0095298A">
              <w:rPr>
                <w:rFonts w:ascii="Times" w:hAnsi="Times" w:cs="Arial"/>
                <w:i/>
                <w:iCs/>
                <w:kern w:val="24"/>
              </w:rPr>
              <w:t>T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BDD2954" w14:textId="547518EA" w:rsidR="00ED1425" w:rsidRPr="0095298A" w:rsidRDefault="00DE5C5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2 (93.0)</w:t>
            </w:r>
          </w:p>
        </w:tc>
        <w:tc>
          <w:tcPr>
            <w:tcW w:w="1701" w:type="dxa"/>
          </w:tcPr>
          <w:p w14:paraId="2E874732" w14:textId="2B49A240" w:rsidR="00ED1425" w:rsidRPr="0095298A" w:rsidRDefault="00DE5C5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82 (97.8)</w:t>
            </w:r>
          </w:p>
        </w:tc>
        <w:tc>
          <w:tcPr>
            <w:tcW w:w="2268" w:type="dxa"/>
          </w:tcPr>
          <w:p w14:paraId="16C30E2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40392FD" w14:textId="0290D5E9" w:rsidR="00ED1425" w:rsidRPr="0095298A" w:rsidRDefault="00DE5C5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050</w:t>
            </w:r>
          </w:p>
        </w:tc>
      </w:tr>
      <w:tr w:rsidR="00ED1425" w:rsidRPr="0095298A" w14:paraId="05F1C2A0" w14:textId="77777777" w:rsidTr="00D740FD">
        <w:trPr>
          <w:trHeight w:val="284"/>
        </w:trPr>
        <w:tc>
          <w:tcPr>
            <w:tcW w:w="1843" w:type="dxa"/>
          </w:tcPr>
          <w:p w14:paraId="3249F800" w14:textId="11A314B1" w:rsidR="00ED1425" w:rsidRPr="0095298A" w:rsidRDefault="00ED1425" w:rsidP="00311911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311911" w:rsidRPr="0095298A">
              <w:rPr>
                <w:rFonts w:ascii="Times" w:hAnsi="Times" w:cs="Arial"/>
                <w:i/>
                <w:iCs/>
                <w:kern w:val="24"/>
              </w:rPr>
              <w:t>C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5ABBF18A" w14:textId="42E2318A" w:rsidR="00ED1425" w:rsidRPr="0095298A" w:rsidRDefault="00DE5C5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0 (7.0)</w:t>
            </w:r>
          </w:p>
        </w:tc>
        <w:tc>
          <w:tcPr>
            <w:tcW w:w="1701" w:type="dxa"/>
          </w:tcPr>
          <w:p w14:paraId="772E174B" w14:textId="7A934F20" w:rsidR="00ED1425" w:rsidRPr="0095298A" w:rsidRDefault="00DE5C5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2.20</w:t>
            </w:r>
          </w:p>
        </w:tc>
        <w:tc>
          <w:tcPr>
            <w:tcW w:w="2268" w:type="dxa"/>
          </w:tcPr>
          <w:p w14:paraId="3E40821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4BCCAC1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6B65E5D4" w14:textId="77777777" w:rsidTr="00D740FD">
        <w:trPr>
          <w:trHeight w:val="284"/>
        </w:trPr>
        <w:tc>
          <w:tcPr>
            <w:tcW w:w="1843" w:type="dxa"/>
          </w:tcPr>
          <w:p w14:paraId="74860231" w14:textId="4C1CDCE6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391</w:t>
            </w:r>
          </w:p>
        </w:tc>
        <w:tc>
          <w:tcPr>
            <w:tcW w:w="1672" w:type="dxa"/>
          </w:tcPr>
          <w:p w14:paraId="540F19F2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62633466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12DE24F1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6F3BFD00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20E21AF9" w14:textId="77777777" w:rsidTr="00D740FD">
        <w:trPr>
          <w:trHeight w:val="284"/>
        </w:trPr>
        <w:tc>
          <w:tcPr>
            <w:tcW w:w="1843" w:type="dxa"/>
          </w:tcPr>
          <w:p w14:paraId="60266260" w14:textId="1D318A51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lastRenderedPageBreak/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3B98D6B7" w14:textId="56214AC0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5 (91.5)</w:t>
            </w:r>
          </w:p>
        </w:tc>
        <w:tc>
          <w:tcPr>
            <w:tcW w:w="1701" w:type="dxa"/>
          </w:tcPr>
          <w:p w14:paraId="7171FC26" w14:textId="563D9B4A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0 (94.6)</w:t>
            </w:r>
          </w:p>
        </w:tc>
        <w:tc>
          <w:tcPr>
            <w:tcW w:w="2268" w:type="dxa"/>
          </w:tcPr>
          <w:p w14:paraId="3CE33D8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4BD653F" w14:textId="3C543A9F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413</w:t>
            </w:r>
          </w:p>
        </w:tc>
      </w:tr>
      <w:tr w:rsidR="00ED1425" w:rsidRPr="0095298A" w14:paraId="167E54DE" w14:textId="77777777" w:rsidTr="00D740FD">
        <w:trPr>
          <w:trHeight w:val="284"/>
        </w:trPr>
        <w:tc>
          <w:tcPr>
            <w:tcW w:w="1843" w:type="dxa"/>
          </w:tcPr>
          <w:p w14:paraId="34B3C678" w14:textId="078A874B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6FD1C022" w14:textId="147B432C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5CC4D0AF" w14:textId="57CCA7EE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 (1.1)</w:t>
            </w:r>
          </w:p>
        </w:tc>
        <w:tc>
          <w:tcPr>
            <w:tcW w:w="2268" w:type="dxa"/>
          </w:tcPr>
          <w:p w14:paraId="0586BEF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D59BB9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198EFB28" w14:textId="77777777" w:rsidTr="00D740FD">
        <w:trPr>
          <w:trHeight w:val="284"/>
        </w:trPr>
        <w:tc>
          <w:tcPr>
            <w:tcW w:w="1843" w:type="dxa"/>
          </w:tcPr>
          <w:p w14:paraId="0CE6FE77" w14:textId="1D45FC22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14BCC172" w14:textId="61533119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8.5)</w:t>
            </w:r>
          </w:p>
        </w:tc>
        <w:tc>
          <w:tcPr>
            <w:tcW w:w="1701" w:type="dxa"/>
          </w:tcPr>
          <w:p w14:paraId="2855FE51" w14:textId="4F8F6B8A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4.3)</w:t>
            </w:r>
          </w:p>
        </w:tc>
        <w:tc>
          <w:tcPr>
            <w:tcW w:w="2268" w:type="dxa"/>
          </w:tcPr>
          <w:p w14:paraId="060A435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2C6393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1CEADB7E" w14:textId="77777777" w:rsidTr="00D740FD">
        <w:trPr>
          <w:trHeight w:val="284"/>
        </w:trPr>
        <w:tc>
          <w:tcPr>
            <w:tcW w:w="1843" w:type="dxa"/>
          </w:tcPr>
          <w:p w14:paraId="57D9595A" w14:textId="78F33DDF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4845C6BC" w14:textId="4C1D76B5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0 (91.5)</w:t>
            </w:r>
          </w:p>
        </w:tc>
        <w:tc>
          <w:tcPr>
            <w:tcW w:w="1701" w:type="dxa"/>
          </w:tcPr>
          <w:p w14:paraId="37E5E97F" w14:textId="215FD4F9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7 (95.2)</w:t>
            </w:r>
          </w:p>
        </w:tc>
        <w:tc>
          <w:tcPr>
            <w:tcW w:w="2268" w:type="dxa"/>
          </w:tcPr>
          <w:p w14:paraId="0A3B86C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8AD56E2" w14:textId="0659C79F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255</w:t>
            </w:r>
          </w:p>
        </w:tc>
      </w:tr>
      <w:tr w:rsidR="00ED1425" w:rsidRPr="0095298A" w14:paraId="2CDEEF4A" w14:textId="77777777" w:rsidTr="00D740FD">
        <w:trPr>
          <w:trHeight w:val="284"/>
        </w:trPr>
        <w:tc>
          <w:tcPr>
            <w:tcW w:w="1843" w:type="dxa"/>
          </w:tcPr>
          <w:p w14:paraId="288DFAF9" w14:textId="7F8EA9F1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69E1F4A7" w14:textId="747A186A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2 (8.5)</w:t>
            </w:r>
          </w:p>
        </w:tc>
        <w:tc>
          <w:tcPr>
            <w:tcW w:w="1701" w:type="dxa"/>
          </w:tcPr>
          <w:p w14:paraId="1C7399FA" w14:textId="0B07910C" w:rsidR="00ED1425" w:rsidRPr="0095298A" w:rsidRDefault="00640DDF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 (4.8)</w:t>
            </w:r>
          </w:p>
        </w:tc>
        <w:tc>
          <w:tcPr>
            <w:tcW w:w="2268" w:type="dxa"/>
          </w:tcPr>
          <w:p w14:paraId="19E6CBD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4625A2A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564C6A43" w14:textId="77777777" w:rsidTr="00D740FD">
        <w:trPr>
          <w:trHeight w:val="284"/>
        </w:trPr>
        <w:tc>
          <w:tcPr>
            <w:tcW w:w="1843" w:type="dxa"/>
          </w:tcPr>
          <w:p w14:paraId="72F860D8" w14:textId="35E00371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392</w:t>
            </w:r>
          </w:p>
        </w:tc>
        <w:tc>
          <w:tcPr>
            <w:tcW w:w="1672" w:type="dxa"/>
          </w:tcPr>
          <w:p w14:paraId="3DA82FD6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783FF7D6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4913B771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147136B5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28BBBE68" w14:textId="77777777" w:rsidTr="00D740FD">
        <w:trPr>
          <w:trHeight w:val="284"/>
        </w:trPr>
        <w:tc>
          <w:tcPr>
            <w:tcW w:w="1843" w:type="dxa"/>
          </w:tcPr>
          <w:p w14:paraId="5E63175F" w14:textId="6AF22ECF" w:rsidR="00ED1425" w:rsidRPr="0095298A" w:rsidRDefault="00ED1425" w:rsidP="007161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716129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1A847AF2" w14:textId="2BEDFA70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6 (93.0)</w:t>
            </w:r>
          </w:p>
        </w:tc>
        <w:tc>
          <w:tcPr>
            <w:tcW w:w="1701" w:type="dxa"/>
          </w:tcPr>
          <w:p w14:paraId="676D4AD0" w14:textId="63AD6F81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6 (81.7)</w:t>
            </w:r>
          </w:p>
        </w:tc>
        <w:tc>
          <w:tcPr>
            <w:tcW w:w="2268" w:type="dxa"/>
          </w:tcPr>
          <w:p w14:paraId="66DBF08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EA7DC50" w14:textId="6A86DEBD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057</w:t>
            </w:r>
          </w:p>
        </w:tc>
      </w:tr>
      <w:tr w:rsidR="00ED1425" w:rsidRPr="0095298A" w14:paraId="7FCC0F7D" w14:textId="77777777" w:rsidTr="00D740FD">
        <w:trPr>
          <w:trHeight w:val="284"/>
        </w:trPr>
        <w:tc>
          <w:tcPr>
            <w:tcW w:w="1843" w:type="dxa"/>
          </w:tcPr>
          <w:p w14:paraId="7D4FEBF7" w14:textId="178440B9" w:rsidR="00ED1425" w:rsidRPr="0095298A" w:rsidRDefault="00ED1425" w:rsidP="007161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716129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7E1C63D4" w14:textId="0F9B9962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222EBB05" w14:textId="5F57FF32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4.3)</w:t>
            </w:r>
          </w:p>
        </w:tc>
        <w:tc>
          <w:tcPr>
            <w:tcW w:w="2268" w:type="dxa"/>
          </w:tcPr>
          <w:p w14:paraId="75C9842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4EDFEE7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38425C04" w14:textId="77777777" w:rsidTr="00D740FD">
        <w:trPr>
          <w:trHeight w:val="284"/>
        </w:trPr>
        <w:tc>
          <w:tcPr>
            <w:tcW w:w="1843" w:type="dxa"/>
          </w:tcPr>
          <w:p w14:paraId="62BC3A49" w14:textId="527EAC8C" w:rsidR="00ED1425" w:rsidRPr="0095298A" w:rsidRDefault="00ED1425" w:rsidP="007161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716129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6A14FB74" w14:textId="4DE5FCA7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7.0)</w:t>
            </w:r>
          </w:p>
        </w:tc>
        <w:tc>
          <w:tcPr>
            <w:tcW w:w="1701" w:type="dxa"/>
          </w:tcPr>
          <w:p w14:paraId="41FF716C" w14:textId="0B1A6432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 (14.0)</w:t>
            </w:r>
          </w:p>
        </w:tc>
        <w:tc>
          <w:tcPr>
            <w:tcW w:w="2268" w:type="dxa"/>
          </w:tcPr>
          <w:p w14:paraId="7FAF25B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D476D8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29459DAB" w14:textId="77777777" w:rsidTr="00D740FD">
        <w:trPr>
          <w:trHeight w:val="284"/>
        </w:trPr>
        <w:tc>
          <w:tcPr>
            <w:tcW w:w="1843" w:type="dxa"/>
          </w:tcPr>
          <w:p w14:paraId="445EC064" w14:textId="1C9C7AB5" w:rsidR="00ED1425" w:rsidRPr="0095298A" w:rsidRDefault="00ED1425" w:rsidP="007161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716129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2079EA3" w14:textId="0E827742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2 (93.0)</w:t>
            </w:r>
          </w:p>
        </w:tc>
        <w:tc>
          <w:tcPr>
            <w:tcW w:w="1701" w:type="dxa"/>
          </w:tcPr>
          <w:p w14:paraId="795D92AD" w14:textId="3E25CF15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56 (83.9)</w:t>
            </w:r>
          </w:p>
        </w:tc>
        <w:tc>
          <w:tcPr>
            <w:tcW w:w="2268" w:type="dxa"/>
          </w:tcPr>
          <w:p w14:paraId="15D0F149" w14:textId="17067668" w:rsidR="00ED1425" w:rsidRPr="00C377AA" w:rsidRDefault="00B306F2" w:rsidP="00934164">
            <w:pPr>
              <w:rPr>
                <w:rFonts w:ascii="Times" w:hAnsi="Times"/>
              </w:rPr>
            </w:pPr>
            <w:r w:rsidRPr="00C377AA">
              <w:rPr>
                <w:rFonts w:ascii="Times" w:hAnsi="Times"/>
              </w:rPr>
              <w:t xml:space="preserve">2.57 (1.2 </w:t>
            </w:r>
            <w:r w:rsidR="00D740FD" w:rsidRPr="00C377AA">
              <w:rPr>
                <w:rFonts w:ascii="Times" w:hAnsi="Times"/>
              </w:rPr>
              <w:t xml:space="preserve">- </w:t>
            </w:r>
            <w:r w:rsidRPr="00C377AA">
              <w:rPr>
                <w:rFonts w:ascii="Times" w:hAnsi="Times"/>
              </w:rPr>
              <w:t>5.5)</w:t>
            </w:r>
          </w:p>
        </w:tc>
        <w:tc>
          <w:tcPr>
            <w:tcW w:w="1418" w:type="dxa"/>
          </w:tcPr>
          <w:p w14:paraId="0BC5406F" w14:textId="531BEFDF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016</w:t>
            </w:r>
          </w:p>
        </w:tc>
      </w:tr>
      <w:tr w:rsidR="00ED1425" w:rsidRPr="0095298A" w14:paraId="15BF8E61" w14:textId="77777777" w:rsidTr="00D740FD">
        <w:trPr>
          <w:trHeight w:val="284"/>
        </w:trPr>
        <w:tc>
          <w:tcPr>
            <w:tcW w:w="1843" w:type="dxa"/>
          </w:tcPr>
          <w:p w14:paraId="249C29AB" w14:textId="67149FDA" w:rsidR="00ED1425" w:rsidRPr="0095298A" w:rsidRDefault="00ED1425" w:rsidP="007161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716129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15F7596B" w14:textId="4B8623A2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0 (7.0)</w:t>
            </w:r>
          </w:p>
        </w:tc>
        <w:tc>
          <w:tcPr>
            <w:tcW w:w="1701" w:type="dxa"/>
          </w:tcPr>
          <w:p w14:paraId="4D2E1E9C" w14:textId="7411D0DF" w:rsidR="00ED1425" w:rsidRPr="0095298A" w:rsidRDefault="00B306F2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0 (16.1)</w:t>
            </w:r>
          </w:p>
        </w:tc>
        <w:tc>
          <w:tcPr>
            <w:tcW w:w="2268" w:type="dxa"/>
          </w:tcPr>
          <w:p w14:paraId="7D591E1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EE5176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347840D0" w14:textId="77777777" w:rsidTr="00D740FD">
        <w:trPr>
          <w:trHeight w:val="284"/>
        </w:trPr>
        <w:tc>
          <w:tcPr>
            <w:tcW w:w="1843" w:type="dxa"/>
          </w:tcPr>
          <w:p w14:paraId="7CCE66B3" w14:textId="4D009D0B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440</w:t>
            </w:r>
          </w:p>
        </w:tc>
        <w:tc>
          <w:tcPr>
            <w:tcW w:w="1672" w:type="dxa"/>
          </w:tcPr>
          <w:p w14:paraId="1546DB17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5A4FB0C9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3E3DE809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67FB7304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10A30AED" w14:textId="77777777" w:rsidTr="00D740FD">
        <w:trPr>
          <w:trHeight w:val="284"/>
        </w:trPr>
        <w:tc>
          <w:tcPr>
            <w:tcW w:w="1843" w:type="dxa"/>
            <w:tcBorders>
              <w:bottom w:val="nil"/>
            </w:tcBorders>
          </w:tcPr>
          <w:p w14:paraId="66622B08" w14:textId="6D09E726" w:rsidR="00ED1425" w:rsidRPr="0095298A" w:rsidRDefault="00ED1425" w:rsidP="00081A9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81A90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  <w:tcBorders>
              <w:bottom w:val="nil"/>
            </w:tcBorders>
          </w:tcPr>
          <w:p w14:paraId="5F19BC4E" w14:textId="3C25237F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5 (91.5)</w:t>
            </w:r>
          </w:p>
        </w:tc>
        <w:tc>
          <w:tcPr>
            <w:tcW w:w="1701" w:type="dxa"/>
            <w:tcBorders>
              <w:bottom w:val="nil"/>
            </w:tcBorders>
          </w:tcPr>
          <w:p w14:paraId="7959D379" w14:textId="77CF9321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8 (94.6)</w:t>
            </w:r>
          </w:p>
        </w:tc>
        <w:tc>
          <w:tcPr>
            <w:tcW w:w="2268" w:type="dxa"/>
            <w:tcBorders>
              <w:bottom w:val="nil"/>
            </w:tcBorders>
          </w:tcPr>
          <w:p w14:paraId="0612D2A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B290B4B" w14:textId="3526208B" w:rsidR="00ED1425" w:rsidRPr="0095298A" w:rsidRDefault="000D01F1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414</w:t>
            </w:r>
          </w:p>
        </w:tc>
      </w:tr>
      <w:tr w:rsidR="00ED1425" w:rsidRPr="0095298A" w14:paraId="104D03F4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6C0221AA" w14:textId="7AF73A18" w:rsidR="00ED1425" w:rsidRPr="0095298A" w:rsidRDefault="00ED1425" w:rsidP="00081A9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81A90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8D27863" w14:textId="714C4A94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612ABC" w14:textId="16D5F7B2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 (1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B12DB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32860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5CA69A52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587110AF" w14:textId="3CA2297B" w:rsidR="00ED1425" w:rsidRPr="0095298A" w:rsidRDefault="00ED1425" w:rsidP="00081A9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81A90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499E4D7" w14:textId="7E9E09E3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ECC8BA" w14:textId="0FEE33A4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4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DD3905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E1708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3F3BDC13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09393CFF" w14:textId="0612B05B" w:rsidR="00ED1425" w:rsidRPr="0095298A" w:rsidRDefault="00ED1425" w:rsidP="00081A9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81A90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3E5AC4B" w14:textId="55E9F9E6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0 (9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0FB926" w14:textId="0C24D336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7 (95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3EC30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CD4779" w14:textId="12BB4161" w:rsidR="00ED1425" w:rsidRPr="0095298A" w:rsidRDefault="000D01F1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255</w:t>
            </w:r>
          </w:p>
        </w:tc>
      </w:tr>
      <w:tr w:rsidR="00ED1425" w:rsidRPr="0095298A" w14:paraId="148FBCB3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5A351DD2" w14:textId="3A5B26BD" w:rsidR="00ED1425" w:rsidRPr="0095298A" w:rsidRDefault="00ED1425" w:rsidP="00081A90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081A90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2C5DBF4" w14:textId="7BC76C3F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2 (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93F13D" w14:textId="2C909E7B" w:rsidR="00ED1425" w:rsidRPr="0095298A" w:rsidRDefault="00081A9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 (4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9A8395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B6BD7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25522A61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6FEC6E25" w14:textId="22648EC7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45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C4A780D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EC793E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F4164B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07FBC3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5EBC91BB" w14:textId="77777777" w:rsidTr="00D740FD">
        <w:trPr>
          <w:trHeight w:val="284"/>
        </w:trPr>
        <w:tc>
          <w:tcPr>
            <w:tcW w:w="1843" w:type="dxa"/>
            <w:tcBorders>
              <w:top w:val="nil"/>
            </w:tcBorders>
          </w:tcPr>
          <w:p w14:paraId="63C0ADED" w14:textId="032F95D8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  <w:tcBorders>
              <w:top w:val="nil"/>
            </w:tcBorders>
          </w:tcPr>
          <w:p w14:paraId="71DD580D" w14:textId="5C8B71D4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7 (52.1)</w:t>
            </w:r>
          </w:p>
        </w:tc>
        <w:tc>
          <w:tcPr>
            <w:tcW w:w="1701" w:type="dxa"/>
            <w:tcBorders>
              <w:top w:val="nil"/>
            </w:tcBorders>
          </w:tcPr>
          <w:p w14:paraId="5387EDB2" w14:textId="6C9AC3FB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4 (47.3)</w:t>
            </w:r>
          </w:p>
        </w:tc>
        <w:tc>
          <w:tcPr>
            <w:tcW w:w="2268" w:type="dxa"/>
            <w:tcBorders>
              <w:top w:val="nil"/>
            </w:tcBorders>
          </w:tcPr>
          <w:p w14:paraId="20B6B2F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BFD47EA" w14:textId="0AE4A092" w:rsidR="00ED1425" w:rsidRPr="0095298A" w:rsidRDefault="00002B3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L465</w:t>
            </w:r>
          </w:p>
        </w:tc>
      </w:tr>
      <w:tr w:rsidR="00ED1425" w:rsidRPr="0095298A" w14:paraId="65CDC14A" w14:textId="77777777" w:rsidTr="00D740FD">
        <w:trPr>
          <w:trHeight w:val="284"/>
        </w:trPr>
        <w:tc>
          <w:tcPr>
            <w:tcW w:w="1843" w:type="dxa"/>
          </w:tcPr>
          <w:p w14:paraId="2A09A886" w14:textId="217D1E35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4F92D5A0" w14:textId="085D5897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8)</w:t>
            </w:r>
          </w:p>
        </w:tc>
        <w:tc>
          <w:tcPr>
            <w:tcW w:w="1701" w:type="dxa"/>
          </w:tcPr>
          <w:p w14:paraId="4F1A36C3" w14:textId="001C5B9F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 (7.5)</w:t>
            </w:r>
          </w:p>
        </w:tc>
        <w:tc>
          <w:tcPr>
            <w:tcW w:w="2268" w:type="dxa"/>
          </w:tcPr>
          <w:p w14:paraId="3BB3B64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8656B2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21DFD893" w14:textId="77777777" w:rsidTr="00D740FD">
        <w:trPr>
          <w:trHeight w:val="284"/>
        </w:trPr>
        <w:tc>
          <w:tcPr>
            <w:tcW w:w="1843" w:type="dxa"/>
          </w:tcPr>
          <w:p w14:paraId="5F21DCC1" w14:textId="23845187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311ECBE1" w14:textId="5AF3902B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2 (45.1)</w:t>
            </w:r>
          </w:p>
        </w:tc>
        <w:tc>
          <w:tcPr>
            <w:tcW w:w="1701" w:type="dxa"/>
          </w:tcPr>
          <w:p w14:paraId="05804292" w14:textId="4CEE9E4F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2 (45.2)</w:t>
            </w:r>
          </w:p>
        </w:tc>
        <w:tc>
          <w:tcPr>
            <w:tcW w:w="2268" w:type="dxa"/>
          </w:tcPr>
          <w:p w14:paraId="248687A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80DBB8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0430B5BB" w14:textId="77777777" w:rsidTr="00D740FD">
        <w:trPr>
          <w:trHeight w:val="284"/>
        </w:trPr>
        <w:tc>
          <w:tcPr>
            <w:tcW w:w="1843" w:type="dxa"/>
          </w:tcPr>
          <w:p w14:paraId="6C1ECF64" w14:textId="5BB878D6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5070E69" w14:textId="793C1902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6 (53.5)</w:t>
            </w:r>
          </w:p>
        </w:tc>
        <w:tc>
          <w:tcPr>
            <w:tcW w:w="1701" w:type="dxa"/>
          </w:tcPr>
          <w:p w14:paraId="2AC0BF51" w14:textId="1198598A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5 (51.1)</w:t>
            </w:r>
          </w:p>
        </w:tc>
        <w:tc>
          <w:tcPr>
            <w:tcW w:w="2268" w:type="dxa"/>
          </w:tcPr>
          <w:p w14:paraId="3F7852E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6123966" w14:textId="7FF0B88F" w:rsidR="00ED1425" w:rsidRPr="0095298A" w:rsidRDefault="00002B3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738</w:t>
            </w:r>
          </w:p>
        </w:tc>
      </w:tr>
      <w:tr w:rsidR="00ED1425" w:rsidRPr="0095298A" w14:paraId="3F68D3DE" w14:textId="77777777" w:rsidTr="00D740FD">
        <w:trPr>
          <w:trHeight w:val="284"/>
        </w:trPr>
        <w:tc>
          <w:tcPr>
            <w:tcW w:w="1843" w:type="dxa"/>
          </w:tcPr>
          <w:p w14:paraId="30258942" w14:textId="3394AFF2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B0F6FA3" w14:textId="1CAFC7B2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6 (46.5)</w:t>
            </w:r>
          </w:p>
        </w:tc>
        <w:tc>
          <w:tcPr>
            <w:tcW w:w="1701" w:type="dxa"/>
          </w:tcPr>
          <w:p w14:paraId="0A3A7EB5" w14:textId="1E8CB2DC" w:rsidR="00ED1425" w:rsidRPr="0095298A" w:rsidRDefault="00C94755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1 (48.9)</w:t>
            </w:r>
          </w:p>
        </w:tc>
        <w:tc>
          <w:tcPr>
            <w:tcW w:w="2268" w:type="dxa"/>
          </w:tcPr>
          <w:p w14:paraId="011BABF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DA0DDC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2EF3DF87" w14:textId="77777777" w:rsidTr="00D740FD">
        <w:trPr>
          <w:trHeight w:val="284"/>
        </w:trPr>
        <w:tc>
          <w:tcPr>
            <w:tcW w:w="1843" w:type="dxa"/>
          </w:tcPr>
          <w:p w14:paraId="0EE76B05" w14:textId="7DA1F281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469</w:t>
            </w:r>
          </w:p>
        </w:tc>
        <w:tc>
          <w:tcPr>
            <w:tcW w:w="1672" w:type="dxa"/>
          </w:tcPr>
          <w:p w14:paraId="5F014DF2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5018206B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48A08B1A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5205434E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7472EA19" w14:textId="77777777" w:rsidTr="00D740FD">
        <w:trPr>
          <w:trHeight w:val="284"/>
        </w:trPr>
        <w:tc>
          <w:tcPr>
            <w:tcW w:w="1843" w:type="dxa"/>
          </w:tcPr>
          <w:p w14:paraId="289D68E0" w14:textId="778BC8D9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39CD3011" w14:textId="2BF4717A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7 (94.4)</w:t>
            </w:r>
          </w:p>
        </w:tc>
        <w:tc>
          <w:tcPr>
            <w:tcW w:w="1701" w:type="dxa"/>
          </w:tcPr>
          <w:p w14:paraId="0FB9DC16" w14:textId="5BB23215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4 (90.3)</w:t>
            </w:r>
          </w:p>
        </w:tc>
        <w:tc>
          <w:tcPr>
            <w:tcW w:w="2268" w:type="dxa"/>
          </w:tcPr>
          <w:p w14:paraId="683CFEA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7020B29" w14:textId="7B8FD6BE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676</w:t>
            </w:r>
          </w:p>
        </w:tc>
      </w:tr>
      <w:tr w:rsidR="00ED1425" w:rsidRPr="0095298A" w14:paraId="2BF9BF7F" w14:textId="77777777" w:rsidTr="00D740FD">
        <w:trPr>
          <w:trHeight w:val="284"/>
        </w:trPr>
        <w:tc>
          <w:tcPr>
            <w:tcW w:w="1843" w:type="dxa"/>
          </w:tcPr>
          <w:p w14:paraId="1241DF59" w14:textId="2734431B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04220B8A" w14:textId="5E382485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8)</w:t>
            </w:r>
          </w:p>
        </w:tc>
        <w:tc>
          <w:tcPr>
            <w:tcW w:w="1701" w:type="dxa"/>
          </w:tcPr>
          <w:p w14:paraId="29215512" w14:textId="2ADDFACD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 (3.2)</w:t>
            </w:r>
          </w:p>
        </w:tc>
        <w:tc>
          <w:tcPr>
            <w:tcW w:w="2268" w:type="dxa"/>
          </w:tcPr>
          <w:p w14:paraId="7EC96642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F64E03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2F1DD1D3" w14:textId="77777777" w:rsidTr="00D740FD">
        <w:trPr>
          <w:trHeight w:val="284"/>
        </w:trPr>
        <w:tc>
          <w:tcPr>
            <w:tcW w:w="1843" w:type="dxa"/>
          </w:tcPr>
          <w:p w14:paraId="00D420CD" w14:textId="26075BE7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64FB18D6" w14:textId="20EB6750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 (2.8)</w:t>
            </w:r>
          </w:p>
        </w:tc>
        <w:tc>
          <w:tcPr>
            <w:tcW w:w="1701" w:type="dxa"/>
          </w:tcPr>
          <w:p w14:paraId="0FF4A4B6" w14:textId="01E71D91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6.5)</w:t>
            </w:r>
          </w:p>
        </w:tc>
        <w:tc>
          <w:tcPr>
            <w:tcW w:w="2268" w:type="dxa"/>
          </w:tcPr>
          <w:p w14:paraId="375F865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6B0FE6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6B960FB1" w14:textId="77777777" w:rsidTr="00D740FD">
        <w:trPr>
          <w:trHeight w:val="284"/>
        </w:trPr>
        <w:tc>
          <w:tcPr>
            <w:tcW w:w="1843" w:type="dxa"/>
          </w:tcPr>
          <w:p w14:paraId="7D183DC7" w14:textId="76E4DEFA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606EC96" w14:textId="1A65EB51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6 (95.8)</w:t>
            </w:r>
          </w:p>
        </w:tc>
        <w:tc>
          <w:tcPr>
            <w:tcW w:w="1701" w:type="dxa"/>
          </w:tcPr>
          <w:p w14:paraId="72AF028B" w14:textId="53013946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1 (91.9)</w:t>
            </w:r>
          </w:p>
        </w:tc>
        <w:tc>
          <w:tcPr>
            <w:tcW w:w="2268" w:type="dxa"/>
          </w:tcPr>
          <w:p w14:paraId="3F017659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62604E2" w14:textId="582E2B03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179</w:t>
            </w:r>
          </w:p>
        </w:tc>
      </w:tr>
      <w:tr w:rsidR="00ED1425" w:rsidRPr="0095298A" w14:paraId="1FDD992B" w14:textId="77777777" w:rsidTr="00D740FD">
        <w:trPr>
          <w:trHeight w:val="284"/>
        </w:trPr>
        <w:tc>
          <w:tcPr>
            <w:tcW w:w="1843" w:type="dxa"/>
          </w:tcPr>
          <w:p w14:paraId="5B429971" w14:textId="1349B71A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25055846" w14:textId="70FF21C5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4.2)</w:t>
            </w:r>
          </w:p>
        </w:tc>
        <w:tc>
          <w:tcPr>
            <w:tcW w:w="1701" w:type="dxa"/>
          </w:tcPr>
          <w:p w14:paraId="59182F33" w14:textId="06BF7FA0" w:rsidR="00ED1425" w:rsidRPr="0095298A" w:rsidRDefault="00CC04E6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5 (8.1)</w:t>
            </w:r>
          </w:p>
        </w:tc>
        <w:tc>
          <w:tcPr>
            <w:tcW w:w="2268" w:type="dxa"/>
          </w:tcPr>
          <w:p w14:paraId="0FD7931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C32B1D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71254DFC" w14:textId="77777777" w:rsidTr="00D740FD">
        <w:trPr>
          <w:trHeight w:val="284"/>
        </w:trPr>
        <w:tc>
          <w:tcPr>
            <w:tcW w:w="1843" w:type="dxa"/>
          </w:tcPr>
          <w:p w14:paraId="5FEACEDA" w14:textId="0459FFA2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498</w:t>
            </w:r>
          </w:p>
        </w:tc>
        <w:tc>
          <w:tcPr>
            <w:tcW w:w="1672" w:type="dxa"/>
          </w:tcPr>
          <w:p w14:paraId="4E0E7C87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1CCC2023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5DF99111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4A3F156A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7C7F7062" w14:textId="77777777" w:rsidTr="00D740FD">
        <w:trPr>
          <w:trHeight w:val="284"/>
        </w:trPr>
        <w:tc>
          <w:tcPr>
            <w:tcW w:w="1843" w:type="dxa"/>
          </w:tcPr>
          <w:p w14:paraId="6E49CAA6" w14:textId="2485BAAF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1FF02523" w14:textId="778FE7BA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5 (91.5)</w:t>
            </w:r>
          </w:p>
        </w:tc>
        <w:tc>
          <w:tcPr>
            <w:tcW w:w="1701" w:type="dxa"/>
          </w:tcPr>
          <w:p w14:paraId="5ACD79AB" w14:textId="66B9D436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8 (94.6)</w:t>
            </w:r>
          </w:p>
        </w:tc>
        <w:tc>
          <w:tcPr>
            <w:tcW w:w="2268" w:type="dxa"/>
          </w:tcPr>
          <w:p w14:paraId="17C179A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465B28B" w14:textId="04E1981B" w:rsidR="00ED1425" w:rsidRPr="0095298A" w:rsidRDefault="008247CB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414</w:t>
            </w:r>
          </w:p>
        </w:tc>
      </w:tr>
      <w:tr w:rsidR="00ED1425" w:rsidRPr="0095298A" w14:paraId="495F79F4" w14:textId="77777777" w:rsidTr="00D740FD">
        <w:trPr>
          <w:trHeight w:val="284"/>
        </w:trPr>
        <w:tc>
          <w:tcPr>
            <w:tcW w:w="1843" w:type="dxa"/>
          </w:tcPr>
          <w:p w14:paraId="3B4BAE17" w14:textId="6D0DE341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GT</w:t>
            </w:r>
          </w:p>
        </w:tc>
        <w:tc>
          <w:tcPr>
            <w:tcW w:w="1672" w:type="dxa"/>
          </w:tcPr>
          <w:p w14:paraId="61627681" w14:textId="020F0F63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19691E03" w14:textId="16CDEE6F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 (1.1)</w:t>
            </w:r>
          </w:p>
        </w:tc>
        <w:tc>
          <w:tcPr>
            <w:tcW w:w="2268" w:type="dxa"/>
          </w:tcPr>
          <w:p w14:paraId="70B1292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785F6F2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0925E554" w14:textId="77777777" w:rsidTr="00D740FD">
        <w:trPr>
          <w:trHeight w:val="284"/>
        </w:trPr>
        <w:tc>
          <w:tcPr>
            <w:tcW w:w="1843" w:type="dxa"/>
          </w:tcPr>
          <w:p w14:paraId="1C9E8474" w14:textId="0DDB8170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084C28A4" w14:textId="7540C4E8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8.5)</w:t>
            </w:r>
          </w:p>
        </w:tc>
        <w:tc>
          <w:tcPr>
            <w:tcW w:w="1701" w:type="dxa"/>
          </w:tcPr>
          <w:p w14:paraId="6CBFCE87" w14:textId="50CEEC0B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4.3)</w:t>
            </w:r>
          </w:p>
        </w:tc>
        <w:tc>
          <w:tcPr>
            <w:tcW w:w="2268" w:type="dxa"/>
          </w:tcPr>
          <w:p w14:paraId="1562FEA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1D08FB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17FCA3C2" w14:textId="77777777" w:rsidTr="00D740FD">
        <w:trPr>
          <w:trHeight w:val="284"/>
        </w:trPr>
        <w:tc>
          <w:tcPr>
            <w:tcW w:w="1843" w:type="dxa"/>
          </w:tcPr>
          <w:p w14:paraId="0121D835" w14:textId="0D65E56C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G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A702786" w14:textId="2D425443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0 (91.5)</w:t>
            </w:r>
          </w:p>
        </w:tc>
        <w:tc>
          <w:tcPr>
            <w:tcW w:w="1701" w:type="dxa"/>
          </w:tcPr>
          <w:p w14:paraId="0BA8F0FD" w14:textId="64A76840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7 (95.2)</w:t>
            </w:r>
          </w:p>
        </w:tc>
        <w:tc>
          <w:tcPr>
            <w:tcW w:w="2268" w:type="dxa"/>
          </w:tcPr>
          <w:p w14:paraId="6B31C674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F973C99" w14:textId="5D94FF26" w:rsidR="00ED1425" w:rsidRPr="0095298A" w:rsidRDefault="008247CB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255</w:t>
            </w:r>
          </w:p>
        </w:tc>
      </w:tr>
      <w:tr w:rsidR="00ED1425" w:rsidRPr="0095298A" w14:paraId="5149B485" w14:textId="77777777" w:rsidTr="00D740FD">
        <w:trPr>
          <w:trHeight w:val="284"/>
        </w:trPr>
        <w:tc>
          <w:tcPr>
            <w:tcW w:w="1843" w:type="dxa"/>
          </w:tcPr>
          <w:p w14:paraId="08216E71" w14:textId="139F3DB1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59698AE" w14:textId="05575E42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2 (8.5)</w:t>
            </w:r>
          </w:p>
        </w:tc>
        <w:tc>
          <w:tcPr>
            <w:tcW w:w="1701" w:type="dxa"/>
          </w:tcPr>
          <w:p w14:paraId="7D6C0474" w14:textId="03C7B8E3" w:rsidR="00ED1425" w:rsidRPr="0095298A" w:rsidRDefault="006F722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 (4.8)</w:t>
            </w:r>
          </w:p>
        </w:tc>
        <w:tc>
          <w:tcPr>
            <w:tcW w:w="2268" w:type="dxa"/>
          </w:tcPr>
          <w:p w14:paraId="33F3CDA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B254EB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1B0998AD" w14:textId="77777777" w:rsidTr="00D740FD">
        <w:trPr>
          <w:trHeight w:val="284"/>
        </w:trPr>
        <w:tc>
          <w:tcPr>
            <w:tcW w:w="1843" w:type="dxa"/>
          </w:tcPr>
          <w:p w14:paraId="46CC5141" w14:textId="121D4ADB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598</w:t>
            </w:r>
          </w:p>
        </w:tc>
        <w:tc>
          <w:tcPr>
            <w:tcW w:w="1672" w:type="dxa"/>
          </w:tcPr>
          <w:p w14:paraId="2755F7B7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280CFDCD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15715E8B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3944AF65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605910F7" w14:textId="77777777" w:rsidTr="00D740FD">
        <w:trPr>
          <w:trHeight w:val="284"/>
        </w:trPr>
        <w:tc>
          <w:tcPr>
            <w:tcW w:w="1843" w:type="dxa"/>
          </w:tcPr>
          <w:p w14:paraId="53920113" w14:textId="6700B87B" w:rsidR="00ED1425" w:rsidRPr="0095298A" w:rsidRDefault="00ED1425" w:rsidP="00BE1408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E1408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234015AA" w14:textId="55CD83A4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9 (54.9)</w:t>
            </w:r>
          </w:p>
        </w:tc>
        <w:tc>
          <w:tcPr>
            <w:tcW w:w="1701" w:type="dxa"/>
          </w:tcPr>
          <w:p w14:paraId="6C8BD37A" w14:textId="484005D7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7 (50.5)</w:t>
            </w:r>
          </w:p>
        </w:tc>
        <w:tc>
          <w:tcPr>
            <w:tcW w:w="2268" w:type="dxa"/>
          </w:tcPr>
          <w:p w14:paraId="4B3CDC6A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8E0BA54" w14:textId="29BD90A1" w:rsidR="00ED1425" w:rsidRPr="0095298A" w:rsidRDefault="0032376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440</w:t>
            </w:r>
          </w:p>
        </w:tc>
      </w:tr>
      <w:tr w:rsidR="00ED1425" w:rsidRPr="0095298A" w14:paraId="7656C515" w14:textId="77777777" w:rsidTr="00D740FD">
        <w:trPr>
          <w:trHeight w:val="284"/>
        </w:trPr>
        <w:tc>
          <w:tcPr>
            <w:tcW w:w="1843" w:type="dxa"/>
          </w:tcPr>
          <w:p w14:paraId="1C91AC30" w14:textId="4D7BF97A" w:rsidR="00ED1425" w:rsidRPr="0095298A" w:rsidRDefault="00ED1425" w:rsidP="00BE1408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E1408" w:rsidRPr="0095298A">
              <w:rPr>
                <w:rFonts w:ascii="Times" w:hAnsi="Times" w:cs="Arial"/>
                <w:i/>
                <w:iCs/>
                <w:kern w:val="24"/>
              </w:rPr>
              <w:t>GA</w:t>
            </w:r>
          </w:p>
        </w:tc>
        <w:tc>
          <w:tcPr>
            <w:tcW w:w="1672" w:type="dxa"/>
          </w:tcPr>
          <w:p w14:paraId="1B876C28" w14:textId="5B2CEC16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 (1.4)</w:t>
            </w:r>
          </w:p>
        </w:tc>
        <w:tc>
          <w:tcPr>
            <w:tcW w:w="1701" w:type="dxa"/>
          </w:tcPr>
          <w:p w14:paraId="354CEF48" w14:textId="6569DFCE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5.4)</w:t>
            </w:r>
          </w:p>
        </w:tc>
        <w:tc>
          <w:tcPr>
            <w:tcW w:w="2268" w:type="dxa"/>
          </w:tcPr>
          <w:p w14:paraId="6384723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B1DEE95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3911FC7D" w14:textId="77777777" w:rsidTr="00D740FD">
        <w:trPr>
          <w:trHeight w:val="284"/>
        </w:trPr>
        <w:tc>
          <w:tcPr>
            <w:tcW w:w="1843" w:type="dxa"/>
          </w:tcPr>
          <w:p w14:paraId="62D19357" w14:textId="36F34494" w:rsidR="00ED1425" w:rsidRPr="0095298A" w:rsidRDefault="00ED1425" w:rsidP="00BE1408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lastRenderedPageBreak/>
              <w:t xml:space="preserve">     </w:t>
            </w:r>
            <w:r w:rsidR="00BE1408" w:rsidRPr="0095298A">
              <w:rPr>
                <w:rFonts w:ascii="Times" w:hAnsi="Times" w:cs="Arial"/>
                <w:i/>
                <w:iCs/>
                <w:kern w:val="24"/>
              </w:rPr>
              <w:t>AA</w:t>
            </w:r>
          </w:p>
        </w:tc>
        <w:tc>
          <w:tcPr>
            <w:tcW w:w="1672" w:type="dxa"/>
          </w:tcPr>
          <w:p w14:paraId="1D0E55C3" w14:textId="29BBDD8B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1 (43.7)</w:t>
            </w:r>
          </w:p>
        </w:tc>
        <w:tc>
          <w:tcPr>
            <w:tcW w:w="1701" w:type="dxa"/>
          </w:tcPr>
          <w:p w14:paraId="49FCD58F" w14:textId="272EF311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1 (44.1)</w:t>
            </w:r>
          </w:p>
        </w:tc>
        <w:tc>
          <w:tcPr>
            <w:tcW w:w="2268" w:type="dxa"/>
          </w:tcPr>
          <w:p w14:paraId="03999FE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7970E72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44841EEE" w14:textId="77777777" w:rsidTr="00D740FD">
        <w:trPr>
          <w:trHeight w:val="284"/>
        </w:trPr>
        <w:tc>
          <w:tcPr>
            <w:tcW w:w="1843" w:type="dxa"/>
          </w:tcPr>
          <w:p w14:paraId="47E3D10F" w14:textId="22D72999" w:rsidR="00ED1425" w:rsidRPr="0095298A" w:rsidRDefault="00ED1425" w:rsidP="00BE1408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E1408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9D80A1D" w14:textId="4F2F9749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9 (55.6)</w:t>
            </w:r>
          </w:p>
        </w:tc>
        <w:tc>
          <w:tcPr>
            <w:tcW w:w="1701" w:type="dxa"/>
          </w:tcPr>
          <w:p w14:paraId="4008AFF6" w14:textId="6FCBA9A0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9 (53.2)</w:t>
            </w:r>
          </w:p>
        </w:tc>
        <w:tc>
          <w:tcPr>
            <w:tcW w:w="2268" w:type="dxa"/>
          </w:tcPr>
          <w:p w14:paraId="2853376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B812564" w14:textId="68623139" w:rsidR="00ED1425" w:rsidRPr="0095298A" w:rsidRDefault="0032376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737</w:t>
            </w:r>
          </w:p>
        </w:tc>
      </w:tr>
      <w:tr w:rsidR="00ED1425" w:rsidRPr="0095298A" w14:paraId="2338E738" w14:textId="77777777" w:rsidTr="00D740FD">
        <w:trPr>
          <w:trHeight w:val="284"/>
        </w:trPr>
        <w:tc>
          <w:tcPr>
            <w:tcW w:w="1843" w:type="dxa"/>
          </w:tcPr>
          <w:p w14:paraId="4F5E8D3A" w14:textId="0CD596B8" w:rsidR="00ED1425" w:rsidRPr="0095298A" w:rsidRDefault="00ED1425" w:rsidP="00BE1408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BE1408" w:rsidRPr="0095298A">
              <w:rPr>
                <w:rFonts w:ascii="Times" w:hAnsi="Times" w:cs="Arial"/>
                <w:i/>
                <w:iCs/>
                <w:kern w:val="24"/>
              </w:rPr>
              <w:t>A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95CC508" w14:textId="733764B8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3 (44.4)</w:t>
            </w:r>
          </w:p>
        </w:tc>
        <w:tc>
          <w:tcPr>
            <w:tcW w:w="1701" w:type="dxa"/>
          </w:tcPr>
          <w:p w14:paraId="76FFB160" w14:textId="2F1FE1F4" w:rsidR="00ED1425" w:rsidRPr="0095298A" w:rsidRDefault="00BA561D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7 (46.8)</w:t>
            </w:r>
          </w:p>
        </w:tc>
        <w:tc>
          <w:tcPr>
            <w:tcW w:w="2268" w:type="dxa"/>
          </w:tcPr>
          <w:p w14:paraId="4A44984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4491AA2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3A780777" w14:textId="77777777" w:rsidTr="00D740FD">
        <w:trPr>
          <w:trHeight w:val="284"/>
        </w:trPr>
        <w:tc>
          <w:tcPr>
            <w:tcW w:w="1843" w:type="dxa"/>
          </w:tcPr>
          <w:p w14:paraId="5981F936" w14:textId="4961482D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713</w:t>
            </w:r>
          </w:p>
        </w:tc>
        <w:tc>
          <w:tcPr>
            <w:tcW w:w="1672" w:type="dxa"/>
          </w:tcPr>
          <w:p w14:paraId="6A426B2D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1116800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273A6EDA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07BB60AA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087E6FC7" w14:textId="77777777" w:rsidTr="00D740FD">
        <w:trPr>
          <w:trHeight w:val="284"/>
        </w:trPr>
        <w:tc>
          <w:tcPr>
            <w:tcW w:w="1843" w:type="dxa"/>
          </w:tcPr>
          <w:p w14:paraId="7E393BE6" w14:textId="7D70B0C4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74BBE16F" w14:textId="4A36E71D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6 (64.8)</w:t>
            </w:r>
          </w:p>
        </w:tc>
        <w:tc>
          <w:tcPr>
            <w:tcW w:w="1701" w:type="dxa"/>
          </w:tcPr>
          <w:p w14:paraId="66C45B54" w14:textId="374D16B5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1 (76.3)</w:t>
            </w:r>
          </w:p>
        </w:tc>
        <w:tc>
          <w:tcPr>
            <w:tcW w:w="2268" w:type="dxa"/>
          </w:tcPr>
          <w:p w14:paraId="15F09709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49DEEEDD" w14:textId="5C0011C1" w:rsidR="00ED1425" w:rsidRPr="0095298A" w:rsidRDefault="00B03CE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225</w:t>
            </w:r>
          </w:p>
        </w:tc>
      </w:tr>
      <w:tr w:rsidR="00ED1425" w:rsidRPr="0095298A" w14:paraId="3B48AAF9" w14:textId="77777777" w:rsidTr="00D740FD">
        <w:trPr>
          <w:trHeight w:val="284"/>
        </w:trPr>
        <w:tc>
          <w:tcPr>
            <w:tcW w:w="1843" w:type="dxa"/>
          </w:tcPr>
          <w:p w14:paraId="3A44C9B5" w14:textId="648672C9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7BFB0901" w14:textId="236CE90F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8.5)</w:t>
            </w:r>
          </w:p>
        </w:tc>
        <w:tc>
          <w:tcPr>
            <w:tcW w:w="1701" w:type="dxa"/>
          </w:tcPr>
          <w:p w14:paraId="68956CEA" w14:textId="2435ACFB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6.5)</w:t>
            </w:r>
          </w:p>
        </w:tc>
        <w:tc>
          <w:tcPr>
            <w:tcW w:w="2268" w:type="dxa"/>
          </w:tcPr>
          <w:p w14:paraId="4780291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AB560A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5BA099E5" w14:textId="77777777" w:rsidTr="00D740FD">
        <w:trPr>
          <w:trHeight w:val="284"/>
        </w:trPr>
        <w:tc>
          <w:tcPr>
            <w:tcW w:w="1843" w:type="dxa"/>
          </w:tcPr>
          <w:p w14:paraId="0B844278" w14:textId="7F1FEC04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6BF6BD4C" w14:textId="3A39EC6E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9 (26.8)</w:t>
            </w:r>
          </w:p>
        </w:tc>
        <w:tc>
          <w:tcPr>
            <w:tcW w:w="1701" w:type="dxa"/>
          </w:tcPr>
          <w:p w14:paraId="73C9064A" w14:textId="5B300A3B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6 (17.2)</w:t>
            </w:r>
          </w:p>
        </w:tc>
        <w:tc>
          <w:tcPr>
            <w:tcW w:w="2268" w:type="dxa"/>
          </w:tcPr>
          <w:p w14:paraId="0203447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2672FC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12368A1D" w14:textId="77777777" w:rsidTr="00D740FD">
        <w:trPr>
          <w:trHeight w:val="284"/>
        </w:trPr>
        <w:tc>
          <w:tcPr>
            <w:tcW w:w="1843" w:type="dxa"/>
          </w:tcPr>
          <w:p w14:paraId="5C8F11D4" w14:textId="65F6E3C8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7ABE6D3" w14:textId="5D056434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8 (69.0)</w:t>
            </w:r>
          </w:p>
        </w:tc>
        <w:tc>
          <w:tcPr>
            <w:tcW w:w="1701" w:type="dxa"/>
          </w:tcPr>
          <w:p w14:paraId="18C333AD" w14:textId="32E218E0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48 (79.6)</w:t>
            </w:r>
          </w:p>
        </w:tc>
        <w:tc>
          <w:tcPr>
            <w:tcW w:w="2268" w:type="dxa"/>
          </w:tcPr>
          <w:p w14:paraId="13A2339D" w14:textId="5E142C77" w:rsidR="00ED1425" w:rsidRPr="0095298A" w:rsidRDefault="00B03CE8" w:rsidP="00934164">
            <w:pPr>
              <w:rPr>
                <w:rFonts w:ascii="Times" w:hAnsi="Times"/>
                <w:highlight w:val="yellow"/>
              </w:rPr>
            </w:pPr>
            <w:r w:rsidRPr="00C377AA">
              <w:rPr>
                <w:rFonts w:ascii="Times" w:hAnsi="Times"/>
              </w:rPr>
              <w:t xml:space="preserve">1.75 (1.1 </w:t>
            </w:r>
            <w:r w:rsidR="00D740FD" w:rsidRPr="00C377AA">
              <w:rPr>
                <w:rFonts w:ascii="Times" w:hAnsi="Times"/>
              </w:rPr>
              <w:t>-</w:t>
            </w:r>
            <w:r w:rsidRPr="00C377AA">
              <w:rPr>
                <w:rFonts w:ascii="Times" w:hAnsi="Times"/>
              </w:rPr>
              <w:t xml:space="preserve"> 2.9)</w:t>
            </w:r>
          </w:p>
        </w:tc>
        <w:tc>
          <w:tcPr>
            <w:tcW w:w="1418" w:type="dxa"/>
          </w:tcPr>
          <w:p w14:paraId="50A2D79D" w14:textId="09B6114D" w:rsidR="00ED1425" w:rsidRPr="0095298A" w:rsidRDefault="00B03CE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039</w:t>
            </w:r>
          </w:p>
        </w:tc>
      </w:tr>
      <w:tr w:rsidR="00ED1425" w:rsidRPr="0095298A" w14:paraId="6CFD8CED" w14:textId="77777777" w:rsidTr="00D740FD">
        <w:trPr>
          <w:trHeight w:val="284"/>
        </w:trPr>
        <w:tc>
          <w:tcPr>
            <w:tcW w:w="1843" w:type="dxa"/>
          </w:tcPr>
          <w:p w14:paraId="165A1772" w14:textId="0BCCBF50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194228FD" w14:textId="26E11820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4 (31.0)</w:t>
            </w:r>
          </w:p>
        </w:tc>
        <w:tc>
          <w:tcPr>
            <w:tcW w:w="1701" w:type="dxa"/>
          </w:tcPr>
          <w:p w14:paraId="1A2B2AB5" w14:textId="246759CB" w:rsidR="00ED1425" w:rsidRPr="0095298A" w:rsidRDefault="00890C80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8 (20.4)</w:t>
            </w:r>
          </w:p>
        </w:tc>
        <w:tc>
          <w:tcPr>
            <w:tcW w:w="2268" w:type="dxa"/>
          </w:tcPr>
          <w:p w14:paraId="05122F75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5B35CD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0AB20E9D" w14:textId="77777777" w:rsidTr="00D740FD">
        <w:trPr>
          <w:trHeight w:val="284"/>
        </w:trPr>
        <w:tc>
          <w:tcPr>
            <w:tcW w:w="1843" w:type="dxa"/>
          </w:tcPr>
          <w:p w14:paraId="56B2E7B3" w14:textId="1E418C82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718</w:t>
            </w:r>
          </w:p>
        </w:tc>
        <w:tc>
          <w:tcPr>
            <w:tcW w:w="1672" w:type="dxa"/>
          </w:tcPr>
          <w:p w14:paraId="286F95C5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5BD174F1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0D801B3E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06A1DD43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28F80803" w14:textId="77777777" w:rsidTr="00D740FD">
        <w:trPr>
          <w:trHeight w:val="284"/>
        </w:trPr>
        <w:tc>
          <w:tcPr>
            <w:tcW w:w="1843" w:type="dxa"/>
          </w:tcPr>
          <w:p w14:paraId="7A48818D" w14:textId="4E582F3C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4A9EF9C7" w14:textId="549600B4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6 (93.0)</w:t>
            </w:r>
          </w:p>
        </w:tc>
        <w:tc>
          <w:tcPr>
            <w:tcW w:w="1701" w:type="dxa"/>
          </w:tcPr>
          <w:p w14:paraId="4FE1355D" w14:textId="19A5D927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4 (90.3)</w:t>
            </w:r>
          </w:p>
        </w:tc>
        <w:tc>
          <w:tcPr>
            <w:tcW w:w="2268" w:type="dxa"/>
          </w:tcPr>
          <w:p w14:paraId="0DC9041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3AF590C" w14:textId="0A8865E4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112</w:t>
            </w:r>
          </w:p>
        </w:tc>
      </w:tr>
      <w:tr w:rsidR="00ED1425" w:rsidRPr="0095298A" w14:paraId="1B2277BA" w14:textId="77777777" w:rsidTr="00D740FD">
        <w:trPr>
          <w:trHeight w:val="284"/>
        </w:trPr>
        <w:tc>
          <w:tcPr>
            <w:tcW w:w="1843" w:type="dxa"/>
          </w:tcPr>
          <w:p w14:paraId="1AEE87C1" w14:textId="1457D04C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CT</w:t>
            </w:r>
          </w:p>
        </w:tc>
        <w:tc>
          <w:tcPr>
            <w:tcW w:w="1672" w:type="dxa"/>
          </w:tcPr>
          <w:p w14:paraId="4BDAAC46" w14:textId="2DB9A290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7.0)</w:t>
            </w:r>
          </w:p>
        </w:tc>
        <w:tc>
          <w:tcPr>
            <w:tcW w:w="1701" w:type="dxa"/>
          </w:tcPr>
          <w:p w14:paraId="1F0FE19F" w14:textId="459E33C5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 (4.3)</w:t>
            </w:r>
          </w:p>
        </w:tc>
        <w:tc>
          <w:tcPr>
            <w:tcW w:w="2268" w:type="dxa"/>
          </w:tcPr>
          <w:p w14:paraId="3F4F470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F64050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65E4C69A" w14:textId="77777777" w:rsidTr="00D740FD">
        <w:trPr>
          <w:trHeight w:val="284"/>
        </w:trPr>
        <w:tc>
          <w:tcPr>
            <w:tcW w:w="1843" w:type="dxa"/>
          </w:tcPr>
          <w:p w14:paraId="087A6C0E" w14:textId="14A401ED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5B900C15" w14:textId="6134F504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1701" w:type="dxa"/>
          </w:tcPr>
          <w:p w14:paraId="402C67E8" w14:textId="47A87C3C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5.4)</w:t>
            </w:r>
          </w:p>
        </w:tc>
        <w:tc>
          <w:tcPr>
            <w:tcW w:w="2268" w:type="dxa"/>
          </w:tcPr>
          <w:p w14:paraId="029B06C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0609FF2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15584674" w14:textId="77777777" w:rsidTr="00D740FD">
        <w:trPr>
          <w:trHeight w:val="284"/>
        </w:trPr>
        <w:tc>
          <w:tcPr>
            <w:tcW w:w="1843" w:type="dxa"/>
          </w:tcPr>
          <w:p w14:paraId="6CAE7DE5" w14:textId="76939359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C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7D20BC7D" w14:textId="25B2E536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7 (96.5)</w:t>
            </w:r>
          </w:p>
        </w:tc>
        <w:tc>
          <w:tcPr>
            <w:tcW w:w="1701" w:type="dxa"/>
          </w:tcPr>
          <w:p w14:paraId="6BEC02D1" w14:textId="5B10132B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2 (92.5)</w:t>
            </w:r>
          </w:p>
        </w:tc>
        <w:tc>
          <w:tcPr>
            <w:tcW w:w="2268" w:type="dxa"/>
          </w:tcPr>
          <w:p w14:paraId="5834EC0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150D717" w14:textId="622DB9BB" w:rsidR="00ED1425" w:rsidRPr="0095298A" w:rsidRDefault="00A13AA7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155</w:t>
            </w:r>
          </w:p>
        </w:tc>
      </w:tr>
      <w:tr w:rsidR="00ED1425" w:rsidRPr="0095298A" w14:paraId="562CAC7E" w14:textId="77777777" w:rsidTr="00D740FD">
        <w:trPr>
          <w:trHeight w:val="284"/>
        </w:trPr>
        <w:tc>
          <w:tcPr>
            <w:tcW w:w="1843" w:type="dxa"/>
          </w:tcPr>
          <w:p w14:paraId="47E86CEF" w14:textId="0AE243C1" w:rsidR="00ED1425" w:rsidRPr="0095298A" w:rsidRDefault="00ED1425" w:rsidP="00575BDD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T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AA7EE62" w14:textId="12BC4E90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 (3.5)</w:t>
            </w:r>
          </w:p>
        </w:tc>
        <w:tc>
          <w:tcPr>
            <w:tcW w:w="1701" w:type="dxa"/>
          </w:tcPr>
          <w:p w14:paraId="5770EC1C" w14:textId="5D1E9A0A" w:rsidR="00ED1425" w:rsidRPr="0095298A" w:rsidRDefault="009318D8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4 (7.5)</w:t>
            </w:r>
          </w:p>
        </w:tc>
        <w:tc>
          <w:tcPr>
            <w:tcW w:w="2268" w:type="dxa"/>
          </w:tcPr>
          <w:p w14:paraId="221EC51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17BD1C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26CBDA04" w14:textId="77777777" w:rsidTr="00D740FD">
        <w:trPr>
          <w:trHeight w:val="284"/>
        </w:trPr>
        <w:tc>
          <w:tcPr>
            <w:tcW w:w="1843" w:type="dxa"/>
          </w:tcPr>
          <w:p w14:paraId="45AE7101" w14:textId="59A728B8" w:rsidR="00ED1425" w:rsidRPr="00D740FD" w:rsidRDefault="00943939" w:rsidP="00575BDD">
            <w:pPr>
              <w:rPr>
                <w:rFonts w:ascii="Times" w:eastAsia="PMingLiU" w:hAnsi="Times" w:cs="PMingLiU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7</w:t>
            </w:r>
            <w:r w:rsidR="00ED1425" w:rsidRPr="00D740FD">
              <w:rPr>
                <w:rFonts w:ascii="Times" w:eastAsia="PMingLiU" w:hAnsi="Times" w:cs="PMingLiU"/>
                <w:i/>
                <w:kern w:val="24"/>
              </w:rPr>
              <w:t>23</w:t>
            </w:r>
          </w:p>
        </w:tc>
        <w:tc>
          <w:tcPr>
            <w:tcW w:w="1672" w:type="dxa"/>
          </w:tcPr>
          <w:p w14:paraId="503216B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2C9E6524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539AD6D1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762FE75D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5FFA7C15" w14:textId="77777777" w:rsidTr="00D740FD">
        <w:trPr>
          <w:trHeight w:val="284"/>
        </w:trPr>
        <w:tc>
          <w:tcPr>
            <w:tcW w:w="1843" w:type="dxa"/>
          </w:tcPr>
          <w:p w14:paraId="2FBDAE4D" w14:textId="694259F8" w:rsidR="00ED1425" w:rsidRPr="0095298A" w:rsidRDefault="00ED1425" w:rsidP="00A13AA7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A13AA7"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1AD4849C" w14:textId="740D8865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4 (90.1)</w:t>
            </w:r>
          </w:p>
        </w:tc>
        <w:tc>
          <w:tcPr>
            <w:tcW w:w="1701" w:type="dxa"/>
          </w:tcPr>
          <w:p w14:paraId="65F016D5" w14:textId="46367FCE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2 (88.2)</w:t>
            </w:r>
          </w:p>
        </w:tc>
        <w:tc>
          <w:tcPr>
            <w:tcW w:w="2268" w:type="dxa"/>
          </w:tcPr>
          <w:p w14:paraId="46A8D22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5921347" w14:textId="1FAE2740" w:rsidR="00ED1425" w:rsidRPr="0095298A" w:rsidRDefault="00B14C6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435</w:t>
            </w:r>
          </w:p>
        </w:tc>
      </w:tr>
      <w:tr w:rsidR="00ED1425" w:rsidRPr="0095298A" w14:paraId="4C6D5D85" w14:textId="77777777" w:rsidTr="00D740FD">
        <w:trPr>
          <w:trHeight w:val="284"/>
        </w:trPr>
        <w:tc>
          <w:tcPr>
            <w:tcW w:w="1843" w:type="dxa"/>
          </w:tcPr>
          <w:p w14:paraId="07B2D9A1" w14:textId="7457CF6D" w:rsidR="00ED1425" w:rsidRPr="0095298A" w:rsidRDefault="00ED1425" w:rsidP="00A13AA7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A13AA7" w:rsidRPr="0095298A">
              <w:rPr>
                <w:rFonts w:ascii="Times" w:hAnsi="Times" w:cs="Arial"/>
                <w:i/>
                <w:iCs/>
                <w:kern w:val="24"/>
              </w:rPr>
              <w:t>GT</w:t>
            </w:r>
          </w:p>
        </w:tc>
        <w:tc>
          <w:tcPr>
            <w:tcW w:w="1672" w:type="dxa"/>
          </w:tcPr>
          <w:p w14:paraId="7353B506" w14:textId="33D1D814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8.5)</w:t>
            </w:r>
          </w:p>
        </w:tc>
        <w:tc>
          <w:tcPr>
            <w:tcW w:w="1701" w:type="dxa"/>
          </w:tcPr>
          <w:p w14:paraId="6D54A894" w14:textId="145B53BB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1 (11.8)</w:t>
            </w:r>
          </w:p>
        </w:tc>
        <w:tc>
          <w:tcPr>
            <w:tcW w:w="2268" w:type="dxa"/>
          </w:tcPr>
          <w:p w14:paraId="63D42A47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D66D104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715192FD" w14:textId="77777777" w:rsidTr="00D740FD">
        <w:trPr>
          <w:trHeight w:val="284"/>
        </w:trPr>
        <w:tc>
          <w:tcPr>
            <w:tcW w:w="1843" w:type="dxa"/>
          </w:tcPr>
          <w:p w14:paraId="32288AAF" w14:textId="6E7503F0" w:rsidR="00ED1425" w:rsidRPr="0095298A" w:rsidRDefault="00ED1425" w:rsidP="00A13AA7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A13AA7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</w:tcPr>
          <w:p w14:paraId="585D1C63" w14:textId="0EA7E5F5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 (1.4)</w:t>
            </w:r>
          </w:p>
        </w:tc>
        <w:tc>
          <w:tcPr>
            <w:tcW w:w="1701" w:type="dxa"/>
          </w:tcPr>
          <w:p w14:paraId="0716E061" w14:textId="5A2DA43F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2268" w:type="dxa"/>
          </w:tcPr>
          <w:p w14:paraId="13AA979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28772F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1C1CC7AD" w14:textId="77777777" w:rsidTr="00D740FD">
        <w:trPr>
          <w:trHeight w:val="284"/>
        </w:trPr>
        <w:tc>
          <w:tcPr>
            <w:tcW w:w="1843" w:type="dxa"/>
          </w:tcPr>
          <w:p w14:paraId="133431B5" w14:textId="175BAA0C" w:rsidR="00ED1425" w:rsidRPr="0095298A" w:rsidRDefault="00ED1425" w:rsidP="00A13AA7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A13AA7" w:rsidRPr="0095298A">
              <w:rPr>
                <w:rFonts w:ascii="Times" w:hAnsi="Times" w:cs="Arial"/>
                <w:i/>
                <w:iCs/>
                <w:kern w:val="24"/>
              </w:rPr>
              <w:t>T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5463A2A0" w14:textId="2402E03A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4 (94.4)</w:t>
            </w:r>
          </w:p>
        </w:tc>
        <w:tc>
          <w:tcPr>
            <w:tcW w:w="1701" w:type="dxa"/>
          </w:tcPr>
          <w:p w14:paraId="0D62C4F8" w14:textId="1D60D4A8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5 (94.1)</w:t>
            </w:r>
          </w:p>
        </w:tc>
        <w:tc>
          <w:tcPr>
            <w:tcW w:w="2268" w:type="dxa"/>
          </w:tcPr>
          <w:p w14:paraId="212B26B4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0F787B3F" w14:textId="77248C93" w:rsidR="00ED1425" w:rsidRPr="0095298A" w:rsidRDefault="00B14C6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.000</w:t>
            </w:r>
          </w:p>
        </w:tc>
      </w:tr>
      <w:tr w:rsidR="00ED1425" w:rsidRPr="0095298A" w14:paraId="31C979E0" w14:textId="77777777" w:rsidTr="00D740FD">
        <w:trPr>
          <w:trHeight w:val="284"/>
        </w:trPr>
        <w:tc>
          <w:tcPr>
            <w:tcW w:w="1843" w:type="dxa"/>
          </w:tcPr>
          <w:p w14:paraId="281ED3F5" w14:textId="6EC5ABEC" w:rsidR="00ED1425" w:rsidRPr="0095298A" w:rsidRDefault="00ED1425" w:rsidP="00A13AA7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A13AA7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41B61AC5" w14:textId="26CB04BA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 (5.6)</w:t>
            </w:r>
          </w:p>
        </w:tc>
        <w:tc>
          <w:tcPr>
            <w:tcW w:w="1701" w:type="dxa"/>
          </w:tcPr>
          <w:p w14:paraId="022DDD53" w14:textId="5581294A" w:rsidR="00ED1425" w:rsidRPr="0095298A" w:rsidRDefault="002231A3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1 (5.9)</w:t>
            </w:r>
          </w:p>
        </w:tc>
        <w:tc>
          <w:tcPr>
            <w:tcW w:w="2268" w:type="dxa"/>
          </w:tcPr>
          <w:p w14:paraId="34905FE4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1BB842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39C35BF1" w14:textId="77777777" w:rsidTr="00D740FD">
        <w:trPr>
          <w:trHeight w:val="284"/>
        </w:trPr>
        <w:tc>
          <w:tcPr>
            <w:tcW w:w="1843" w:type="dxa"/>
          </w:tcPr>
          <w:p w14:paraId="314ACF84" w14:textId="22421A18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7</w:t>
            </w:r>
            <w:r w:rsidR="00ED1425" w:rsidRPr="00D740FD">
              <w:rPr>
                <w:rFonts w:ascii="Times" w:eastAsia="PMingLiU" w:hAnsi="Times" w:cs="PMingLiU"/>
                <w:i/>
                <w:kern w:val="24"/>
              </w:rPr>
              <w:t>97</w:t>
            </w:r>
          </w:p>
        </w:tc>
        <w:tc>
          <w:tcPr>
            <w:tcW w:w="1672" w:type="dxa"/>
          </w:tcPr>
          <w:p w14:paraId="1E07D312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2D392465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0435FBC7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2608C6E7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061D841C" w14:textId="77777777" w:rsidTr="00D740FD">
        <w:trPr>
          <w:trHeight w:val="284"/>
        </w:trPr>
        <w:tc>
          <w:tcPr>
            <w:tcW w:w="1843" w:type="dxa"/>
          </w:tcPr>
          <w:p w14:paraId="2A6C71FB" w14:textId="7A056DE3" w:rsidR="00ED1425" w:rsidRPr="0095298A" w:rsidRDefault="00ED1425" w:rsidP="0018689C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8689C"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1D5D6647" w14:textId="4B9E4831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5 (63.4)</w:t>
            </w:r>
          </w:p>
        </w:tc>
        <w:tc>
          <w:tcPr>
            <w:tcW w:w="1701" w:type="dxa"/>
          </w:tcPr>
          <w:p w14:paraId="23297F32" w14:textId="12445599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0 (64.5)</w:t>
            </w:r>
          </w:p>
        </w:tc>
        <w:tc>
          <w:tcPr>
            <w:tcW w:w="2268" w:type="dxa"/>
          </w:tcPr>
          <w:p w14:paraId="0A016CF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3BF1F37" w14:textId="5E4A0864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.000</w:t>
            </w:r>
          </w:p>
        </w:tc>
      </w:tr>
      <w:tr w:rsidR="00ED1425" w:rsidRPr="0095298A" w14:paraId="14627C86" w14:textId="77777777" w:rsidTr="00D740FD">
        <w:trPr>
          <w:trHeight w:val="284"/>
        </w:trPr>
        <w:tc>
          <w:tcPr>
            <w:tcW w:w="1843" w:type="dxa"/>
            <w:tcBorders>
              <w:bottom w:val="nil"/>
            </w:tcBorders>
          </w:tcPr>
          <w:p w14:paraId="79461F92" w14:textId="14BD26D7" w:rsidR="00ED1425" w:rsidRPr="0095298A" w:rsidRDefault="00ED1425" w:rsidP="0018689C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8689C" w:rsidRPr="0095298A">
              <w:rPr>
                <w:rFonts w:ascii="Times" w:hAnsi="Times" w:cs="Arial"/>
                <w:i/>
                <w:iCs/>
                <w:kern w:val="24"/>
              </w:rPr>
              <w:t>TG</w:t>
            </w:r>
          </w:p>
        </w:tc>
        <w:tc>
          <w:tcPr>
            <w:tcW w:w="1672" w:type="dxa"/>
            <w:tcBorders>
              <w:bottom w:val="nil"/>
            </w:tcBorders>
          </w:tcPr>
          <w:p w14:paraId="12361DF3" w14:textId="6294813B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 (8.5)</w:t>
            </w:r>
          </w:p>
        </w:tc>
        <w:tc>
          <w:tcPr>
            <w:tcW w:w="1701" w:type="dxa"/>
            <w:tcBorders>
              <w:bottom w:val="nil"/>
            </w:tcBorders>
          </w:tcPr>
          <w:p w14:paraId="4127BB22" w14:textId="762EAC8A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 (7.5)</w:t>
            </w:r>
          </w:p>
        </w:tc>
        <w:tc>
          <w:tcPr>
            <w:tcW w:w="2268" w:type="dxa"/>
            <w:tcBorders>
              <w:bottom w:val="nil"/>
            </w:tcBorders>
          </w:tcPr>
          <w:p w14:paraId="2C42E89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DE279AC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04AAB529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59595489" w14:textId="70E3CCE3" w:rsidR="00ED1425" w:rsidRPr="0095298A" w:rsidRDefault="00ED1425" w:rsidP="0018689C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8689C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30D006F" w14:textId="779E30DA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0 (2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D6750C" w14:textId="0AC50BD1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26 (28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551538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1BC03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6710A51A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59F2AEE2" w14:textId="79727B7D" w:rsidR="00ED1425" w:rsidRPr="0095298A" w:rsidRDefault="00ED1425" w:rsidP="0018689C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8689C" w:rsidRPr="0095298A">
              <w:rPr>
                <w:rFonts w:ascii="Times" w:hAnsi="Times" w:cs="Arial"/>
                <w:i/>
                <w:iCs/>
                <w:kern w:val="24"/>
              </w:rPr>
              <w:t>T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E2C0505" w14:textId="446304B4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96 (6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C96065" w14:textId="25B83493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27 (68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83B26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60A7C3" w14:textId="5930D4DF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905</w:t>
            </w:r>
          </w:p>
        </w:tc>
      </w:tr>
      <w:tr w:rsidR="00ED1425" w:rsidRPr="0095298A" w14:paraId="31B5E249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01C2DFE8" w14:textId="5063D7AD" w:rsidR="00ED1425" w:rsidRPr="0095298A" w:rsidRDefault="00ED1425" w:rsidP="0018689C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18689C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C14712B" w14:textId="26C5B44F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6 (3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4646B5" w14:textId="09A30A6D" w:rsidR="00ED1425" w:rsidRPr="0095298A" w:rsidRDefault="0088408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59 (31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134E3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AB8FB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6CFB5B3B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590F1CA4" w14:textId="79345E39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287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3CAAB07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0FF12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A33531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3C725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25FFADAE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50C4DFD3" w14:textId="17EBF082" w:rsidR="00ED1425" w:rsidRPr="0095298A" w:rsidRDefault="00ED1425" w:rsidP="00E763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E76329" w:rsidRPr="0095298A">
              <w:rPr>
                <w:rFonts w:ascii="Times" w:hAnsi="Times" w:cs="Arial"/>
                <w:i/>
                <w:iCs/>
                <w:kern w:val="24"/>
              </w:rPr>
              <w:t>GG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BCB756C" w14:textId="3BE5CFB3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6 (6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648CEC" w14:textId="7A5DD24D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8 (73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7F07A9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55B4A3" w14:textId="09A74F1B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475</w:t>
            </w:r>
          </w:p>
        </w:tc>
      </w:tr>
      <w:tr w:rsidR="00ED1425" w:rsidRPr="0095298A" w14:paraId="10CBD0A3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65D72BDC" w14:textId="48E1C59C" w:rsidR="00ED1425" w:rsidRPr="0095298A" w:rsidRDefault="00ED1425" w:rsidP="00E763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E76329" w:rsidRPr="0095298A">
              <w:rPr>
                <w:rFonts w:ascii="Times" w:hAnsi="Times" w:cs="Arial"/>
                <w:i/>
                <w:iCs/>
                <w:kern w:val="24"/>
              </w:rPr>
              <w:t>GC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ABA933B" w14:textId="7C59D0BA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0 (1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AEFF06" w14:textId="1CA95A0C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 (8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7A52AE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C2E4A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53A12B79" w14:textId="77777777" w:rsidTr="00D740FD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</w:tcPr>
          <w:p w14:paraId="3A175DD9" w14:textId="39FEF93F" w:rsidR="00ED1425" w:rsidRPr="0095298A" w:rsidRDefault="00ED1425" w:rsidP="00E763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E76329"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D781E75" w14:textId="27F0362F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5 (2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35330F" w14:textId="455B68EA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 (18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F4CE5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9DD92B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717A8026" w14:textId="77777777" w:rsidTr="00D740FD">
        <w:trPr>
          <w:trHeight w:val="284"/>
        </w:trPr>
        <w:tc>
          <w:tcPr>
            <w:tcW w:w="1843" w:type="dxa"/>
            <w:tcBorders>
              <w:top w:val="nil"/>
            </w:tcBorders>
          </w:tcPr>
          <w:p w14:paraId="2A2C8CC9" w14:textId="4E0DA235" w:rsidR="00ED1425" w:rsidRPr="0095298A" w:rsidRDefault="00ED1425" w:rsidP="00E763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E76329" w:rsidRPr="0095298A">
              <w:rPr>
                <w:rFonts w:ascii="Times" w:hAnsi="Times" w:cs="Arial"/>
                <w:i/>
                <w:iCs/>
                <w:kern w:val="24"/>
              </w:rPr>
              <w:t>G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  <w:tcBorders>
              <w:top w:val="nil"/>
            </w:tcBorders>
          </w:tcPr>
          <w:p w14:paraId="0A21B2EB" w14:textId="5ED4A98E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02 (71.8)</w:t>
            </w:r>
          </w:p>
        </w:tc>
        <w:tc>
          <w:tcPr>
            <w:tcW w:w="1701" w:type="dxa"/>
            <w:tcBorders>
              <w:top w:val="nil"/>
            </w:tcBorders>
          </w:tcPr>
          <w:p w14:paraId="49D9A82E" w14:textId="1F79908B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44 (77.4)</w:t>
            </w:r>
          </w:p>
        </w:tc>
        <w:tc>
          <w:tcPr>
            <w:tcW w:w="2268" w:type="dxa"/>
            <w:tcBorders>
              <w:top w:val="nil"/>
            </w:tcBorders>
          </w:tcPr>
          <w:p w14:paraId="3E15B92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26C580B" w14:textId="72927B7F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437</w:t>
            </w:r>
          </w:p>
        </w:tc>
      </w:tr>
      <w:tr w:rsidR="00ED1425" w:rsidRPr="0095298A" w14:paraId="591E2EB0" w14:textId="77777777" w:rsidTr="00D740FD">
        <w:trPr>
          <w:trHeight w:val="284"/>
        </w:trPr>
        <w:tc>
          <w:tcPr>
            <w:tcW w:w="1843" w:type="dxa"/>
          </w:tcPr>
          <w:p w14:paraId="676FB338" w14:textId="42727456" w:rsidR="00ED1425" w:rsidRPr="0095298A" w:rsidRDefault="00ED1425" w:rsidP="00E76329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E76329" w:rsidRPr="0095298A">
              <w:rPr>
                <w:rFonts w:ascii="Times" w:hAnsi="Times" w:cs="Arial"/>
                <w:i/>
                <w:iCs/>
                <w:kern w:val="24"/>
              </w:rPr>
              <w:t>C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433B6600" w14:textId="15AAE3D0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0 (28.2)</w:t>
            </w:r>
          </w:p>
        </w:tc>
        <w:tc>
          <w:tcPr>
            <w:tcW w:w="1701" w:type="dxa"/>
          </w:tcPr>
          <w:p w14:paraId="58C4F51A" w14:textId="57F268B2" w:rsidR="00ED1425" w:rsidRPr="0095298A" w:rsidRDefault="00E76329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42 (22.6)</w:t>
            </w:r>
          </w:p>
        </w:tc>
        <w:tc>
          <w:tcPr>
            <w:tcW w:w="2268" w:type="dxa"/>
          </w:tcPr>
          <w:p w14:paraId="16FBBDE4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2B08654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D740FD" w14:paraId="23B31EEF" w14:textId="77777777" w:rsidTr="00D740FD">
        <w:trPr>
          <w:trHeight w:val="284"/>
        </w:trPr>
        <w:tc>
          <w:tcPr>
            <w:tcW w:w="1843" w:type="dxa"/>
          </w:tcPr>
          <w:p w14:paraId="68EA9070" w14:textId="18D7B9D8" w:rsidR="00ED1425" w:rsidRPr="00D740FD" w:rsidRDefault="00943939" w:rsidP="00575BDD">
            <w:pPr>
              <w:rPr>
                <w:rFonts w:ascii="Times" w:hAnsi="Times" w:cs="Arial"/>
                <w:i/>
                <w:kern w:val="24"/>
              </w:rPr>
            </w:pPr>
            <w:r w:rsidRPr="00D740FD">
              <w:rPr>
                <w:rFonts w:ascii="Times" w:hAnsi="Times" w:cs="Arial"/>
                <w:i/>
                <w:kern w:val="24"/>
              </w:rPr>
              <w:t>f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CD209</w:t>
            </w:r>
            <w:r w:rsidR="00D740FD" w:rsidRPr="00D740FD">
              <w:rPr>
                <w:rFonts w:ascii="Times" w:hAnsi="Times" w:cs="Arial"/>
                <w:i/>
                <w:kern w:val="24"/>
              </w:rPr>
              <w:t xml:space="preserve"> + </w:t>
            </w:r>
            <w:r w:rsidR="00ED1425" w:rsidRPr="00D740FD">
              <w:rPr>
                <w:rFonts w:ascii="Times" w:hAnsi="Times" w:cs="Arial"/>
                <w:i/>
                <w:kern w:val="24"/>
              </w:rPr>
              <w:t>3070</w:t>
            </w:r>
          </w:p>
        </w:tc>
        <w:tc>
          <w:tcPr>
            <w:tcW w:w="1672" w:type="dxa"/>
          </w:tcPr>
          <w:p w14:paraId="09B403C3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701" w:type="dxa"/>
          </w:tcPr>
          <w:p w14:paraId="5A0118F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2268" w:type="dxa"/>
          </w:tcPr>
          <w:p w14:paraId="7727C6B8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  <w:tc>
          <w:tcPr>
            <w:tcW w:w="1418" w:type="dxa"/>
          </w:tcPr>
          <w:p w14:paraId="4BFF7EDF" w14:textId="77777777" w:rsidR="00ED1425" w:rsidRPr="00D740FD" w:rsidRDefault="00ED1425" w:rsidP="00934164">
            <w:pPr>
              <w:rPr>
                <w:rFonts w:ascii="Times" w:hAnsi="Times"/>
                <w:i/>
              </w:rPr>
            </w:pPr>
          </w:p>
        </w:tc>
      </w:tr>
      <w:tr w:rsidR="00ED1425" w:rsidRPr="0095298A" w14:paraId="20DA96FB" w14:textId="77777777" w:rsidTr="00D740FD">
        <w:trPr>
          <w:trHeight w:val="284"/>
        </w:trPr>
        <w:tc>
          <w:tcPr>
            <w:tcW w:w="1843" w:type="dxa"/>
          </w:tcPr>
          <w:p w14:paraId="550124B8" w14:textId="11CDFC06" w:rsidR="00ED1425" w:rsidRPr="0095298A" w:rsidRDefault="00ED1425" w:rsidP="002A790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2A790E" w:rsidRPr="0095298A">
              <w:rPr>
                <w:rFonts w:ascii="Times" w:hAnsi="Times" w:cs="Arial"/>
                <w:i/>
                <w:iCs/>
                <w:kern w:val="24"/>
              </w:rPr>
              <w:t>TT</w:t>
            </w:r>
          </w:p>
        </w:tc>
        <w:tc>
          <w:tcPr>
            <w:tcW w:w="1672" w:type="dxa"/>
          </w:tcPr>
          <w:p w14:paraId="27EA8FD2" w14:textId="7725130D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67 (94.4)</w:t>
            </w:r>
          </w:p>
        </w:tc>
        <w:tc>
          <w:tcPr>
            <w:tcW w:w="1701" w:type="dxa"/>
          </w:tcPr>
          <w:p w14:paraId="6C9C311F" w14:textId="6458DE58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5 (91.4)</w:t>
            </w:r>
          </w:p>
        </w:tc>
        <w:tc>
          <w:tcPr>
            <w:tcW w:w="2268" w:type="dxa"/>
          </w:tcPr>
          <w:p w14:paraId="3F155731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0BEC00E" w14:textId="62B588F6" w:rsidR="00ED1425" w:rsidRPr="0095298A" w:rsidRDefault="0020590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274</w:t>
            </w:r>
          </w:p>
        </w:tc>
      </w:tr>
      <w:tr w:rsidR="00ED1425" w:rsidRPr="0095298A" w14:paraId="3730E490" w14:textId="77777777" w:rsidTr="00D740FD">
        <w:trPr>
          <w:trHeight w:val="284"/>
        </w:trPr>
        <w:tc>
          <w:tcPr>
            <w:tcW w:w="1843" w:type="dxa"/>
          </w:tcPr>
          <w:p w14:paraId="16C10988" w14:textId="0559F24B" w:rsidR="00ED1425" w:rsidRPr="0095298A" w:rsidRDefault="00ED1425" w:rsidP="002A790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2A790E" w:rsidRPr="0095298A">
              <w:rPr>
                <w:rFonts w:ascii="Times" w:hAnsi="Times" w:cs="Arial"/>
                <w:i/>
                <w:iCs/>
                <w:kern w:val="24"/>
              </w:rPr>
              <w:t>TC</w:t>
            </w:r>
          </w:p>
        </w:tc>
        <w:tc>
          <w:tcPr>
            <w:tcW w:w="1672" w:type="dxa"/>
          </w:tcPr>
          <w:p w14:paraId="069770E4" w14:textId="4056C34A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 (1.4)</w:t>
            </w:r>
          </w:p>
        </w:tc>
        <w:tc>
          <w:tcPr>
            <w:tcW w:w="1701" w:type="dxa"/>
          </w:tcPr>
          <w:p w14:paraId="7AD27D11" w14:textId="5B8EC83F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 (0.0)</w:t>
            </w:r>
          </w:p>
        </w:tc>
        <w:tc>
          <w:tcPr>
            <w:tcW w:w="2268" w:type="dxa"/>
          </w:tcPr>
          <w:p w14:paraId="7814F5C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724BB43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20002774" w14:textId="77777777" w:rsidTr="00D740FD">
        <w:trPr>
          <w:trHeight w:val="284"/>
        </w:trPr>
        <w:tc>
          <w:tcPr>
            <w:tcW w:w="1843" w:type="dxa"/>
          </w:tcPr>
          <w:p w14:paraId="6D516856" w14:textId="2A8CF3D4" w:rsidR="00ED1425" w:rsidRPr="0095298A" w:rsidRDefault="00ED1425" w:rsidP="002A790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2A790E" w:rsidRPr="0095298A">
              <w:rPr>
                <w:rFonts w:ascii="Times" w:hAnsi="Times" w:cs="Arial"/>
                <w:i/>
                <w:iCs/>
                <w:kern w:val="24"/>
              </w:rPr>
              <w:t>CC</w:t>
            </w:r>
          </w:p>
        </w:tc>
        <w:tc>
          <w:tcPr>
            <w:tcW w:w="1672" w:type="dxa"/>
          </w:tcPr>
          <w:p w14:paraId="671CA573" w14:textId="0FA4F4FA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3 (4.2)</w:t>
            </w:r>
          </w:p>
        </w:tc>
        <w:tc>
          <w:tcPr>
            <w:tcW w:w="1701" w:type="dxa"/>
          </w:tcPr>
          <w:p w14:paraId="51041082" w14:textId="4656D75D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8 (8.6)</w:t>
            </w:r>
          </w:p>
        </w:tc>
        <w:tc>
          <w:tcPr>
            <w:tcW w:w="2268" w:type="dxa"/>
          </w:tcPr>
          <w:p w14:paraId="23FA1C00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4D10FE7F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  <w:tr w:rsidR="00ED1425" w:rsidRPr="0095298A" w14:paraId="6C2DDFF2" w14:textId="77777777" w:rsidTr="00D740FD">
        <w:trPr>
          <w:trHeight w:val="284"/>
        </w:trPr>
        <w:tc>
          <w:tcPr>
            <w:tcW w:w="1843" w:type="dxa"/>
          </w:tcPr>
          <w:p w14:paraId="7FDBE073" w14:textId="5BDAF768" w:rsidR="00ED1425" w:rsidRPr="0095298A" w:rsidRDefault="00ED1425" w:rsidP="002A790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t xml:space="preserve">     </w:t>
            </w:r>
            <w:r w:rsidR="002A790E" w:rsidRPr="0095298A">
              <w:rPr>
                <w:rFonts w:ascii="Times" w:hAnsi="Times" w:cs="Arial"/>
                <w:i/>
                <w:iCs/>
                <w:kern w:val="24"/>
              </w:rPr>
              <w:t>T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313E9011" w14:textId="0C90DBA3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35 (95.1)</w:t>
            </w:r>
          </w:p>
        </w:tc>
        <w:tc>
          <w:tcPr>
            <w:tcW w:w="1701" w:type="dxa"/>
          </w:tcPr>
          <w:p w14:paraId="4829B26B" w14:textId="2C46AF51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70 (91.4)</w:t>
            </w:r>
          </w:p>
        </w:tc>
        <w:tc>
          <w:tcPr>
            <w:tcW w:w="2268" w:type="dxa"/>
          </w:tcPr>
          <w:p w14:paraId="02AE8F56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DBD8F42" w14:textId="6954280C" w:rsidR="00ED1425" w:rsidRPr="0095298A" w:rsidRDefault="0020590C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0.275</w:t>
            </w:r>
          </w:p>
        </w:tc>
      </w:tr>
      <w:tr w:rsidR="00ED1425" w:rsidRPr="0095298A" w14:paraId="1ECE4C22" w14:textId="77777777" w:rsidTr="00D740FD">
        <w:trPr>
          <w:trHeight w:val="284"/>
        </w:trPr>
        <w:tc>
          <w:tcPr>
            <w:tcW w:w="1843" w:type="dxa"/>
          </w:tcPr>
          <w:p w14:paraId="74808AF4" w14:textId="3E705978" w:rsidR="00ED1425" w:rsidRPr="0095298A" w:rsidRDefault="00ED1425" w:rsidP="002A790E">
            <w:pPr>
              <w:rPr>
                <w:rFonts w:ascii="Times" w:hAnsi="Times" w:cs="Arial"/>
                <w:kern w:val="24"/>
              </w:rPr>
            </w:pPr>
            <w:r w:rsidRPr="0095298A">
              <w:rPr>
                <w:rFonts w:ascii="Times" w:hAnsi="Times" w:cs="Arial"/>
                <w:kern w:val="24"/>
              </w:rPr>
              <w:lastRenderedPageBreak/>
              <w:t xml:space="preserve">     </w:t>
            </w:r>
            <w:r w:rsidR="002A790E" w:rsidRPr="0095298A">
              <w:rPr>
                <w:rFonts w:ascii="Times" w:hAnsi="Times" w:cs="Arial"/>
                <w:i/>
                <w:iCs/>
                <w:kern w:val="24"/>
              </w:rPr>
              <w:t>C</w:t>
            </w:r>
            <w:r w:rsidRPr="0095298A">
              <w:rPr>
                <w:rFonts w:ascii="Times" w:hAnsi="Times" w:cs="Arial"/>
                <w:i/>
                <w:iCs/>
                <w:kern w:val="24"/>
              </w:rPr>
              <w:t xml:space="preserve"> </w:t>
            </w:r>
            <w:r w:rsidRPr="0095298A">
              <w:rPr>
                <w:rFonts w:ascii="Times" w:hAnsi="Times" w:cs="Arial"/>
                <w:kern w:val="24"/>
              </w:rPr>
              <w:t>allele</w:t>
            </w:r>
          </w:p>
        </w:tc>
        <w:tc>
          <w:tcPr>
            <w:tcW w:w="1672" w:type="dxa"/>
          </w:tcPr>
          <w:p w14:paraId="025FBA1D" w14:textId="2EC08B9F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7 (4.9)</w:t>
            </w:r>
          </w:p>
        </w:tc>
        <w:tc>
          <w:tcPr>
            <w:tcW w:w="1701" w:type="dxa"/>
          </w:tcPr>
          <w:p w14:paraId="2D73AD99" w14:textId="2BB91A65" w:rsidR="00ED1425" w:rsidRPr="0095298A" w:rsidRDefault="002A790E" w:rsidP="00934164">
            <w:pPr>
              <w:rPr>
                <w:rFonts w:ascii="Times" w:hAnsi="Times"/>
              </w:rPr>
            </w:pPr>
            <w:r w:rsidRPr="0095298A">
              <w:rPr>
                <w:rFonts w:ascii="Times" w:hAnsi="Times"/>
              </w:rPr>
              <w:t>16 (8.6)</w:t>
            </w:r>
          </w:p>
        </w:tc>
        <w:tc>
          <w:tcPr>
            <w:tcW w:w="2268" w:type="dxa"/>
          </w:tcPr>
          <w:p w14:paraId="49D78FD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DB6F47D" w14:textId="77777777" w:rsidR="00ED1425" w:rsidRPr="0095298A" w:rsidRDefault="00ED1425" w:rsidP="00934164">
            <w:pPr>
              <w:rPr>
                <w:rFonts w:ascii="Times" w:hAnsi="Times"/>
              </w:rPr>
            </w:pPr>
          </w:p>
        </w:tc>
      </w:tr>
    </w:tbl>
    <w:p w14:paraId="73A4D20C" w14:textId="77777777" w:rsidR="00727402" w:rsidRDefault="00727402" w:rsidP="00727402">
      <w:pPr>
        <w:ind w:left="-284"/>
        <w:rPr>
          <w:rFonts w:ascii="Times" w:hAnsi="Times"/>
          <w:vertAlign w:val="superscript"/>
        </w:rPr>
      </w:pPr>
    </w:p>
    <w:p w14:paraId="0DEF2274" w14:textId="3DC8D838" w:rsidR="00727402" w:rsidRDefault="00727402" w:rsidP="00727402">
      <w:pPr>
        <w:ind w:left="-284"/>
        <w:rPr>
          <w:rFonts w:ascii="Times" w:hAnsi="Times"/>
          <w:vertAlign w:val="superscript"/>
        </w:rPr>
      </w:pPr>
      <w:proofErr w:type="spellStart"/>
      <w:proofErr w:type="gramStart"/>
      <w:r w:rsidRPr="00BE11DA">
        <w:rPr>
          <w:rFonts w:ascii="Times" w:hAnsi="Times"/>
          <w:vertAlign w:val="superscript"/>
        </w:rPr>
        <w:t>a</w:t>
      </w:r>
      <w:proofErr w:type="spellEnd"/>
      <w:proofErr w:type="gramEnd"/>
      <w:r w:rsidR="003A6F44">
        <w:rPr>
          <w:rFonts w:ascii="Times" w:hAnsi="Times"/>
          <w:vertAlign w:val="superscript"/>
        </w:rPr>
        <w:t xml:space="preserve"> </w:t>
      </w:r>
      <w:r>
        <w:rPr>
          <w:rFonts w:ascii="Times" w:hAnsi="Times" w:hint="eastAsia"/>
        </w:rPr>
        <w:t>Odds Ratio</w:t>
      </w:r>
      <w:r>
        <w:rPr>
          <w:rFonts w:ascii="Times" w:hAnsi="Times"/>
        </w:rPr>
        <w:t>.</w:t>
      </w:r>
      <w:r w:rsidRPr="00BE11DA">
        <w:rPr>
          <w:rFonts w:ascii="Times" w:hAnsi="Times"/>
          <w:vertAlign w:val="superscript"/>
        </w:rPr>
        <w:t xml:space="preserve"> </w:t>
      </w:r>
    </w:p>
    <w:p w14:paraId="763F689D" w14:textId="5D1BBE20" w:rsidR="00A729C3" w:rsidRPr="00727402" w:rsidRDefault="00727402" w:rsidP="00727402">
      <w:pPr>
        <w:ind w:left="-284"/>
        <w:rPr>
          <w:rFonts w:ascii="Times" w:hAnsi="Times"/>
          <w:vertAlign w:val="superscript"/>
        </w:rPr>
      </w:pPr>
      <w:proofErr w:type="gramStart"/>
      <w:r>
        <w:rPr>
          <w:rFonts w:ascii="Times" w:hAnsi="Times"/>
          <w:vertAlign w:val="superscript"/>
        </w:rPr>
        <w:t>b</w:t>
      </w:r>
      <w:proofErr w:type="gramEnd"/>
      <w:r w:rsidR="003A6F44">
        <w:rPr>
          <w:rFonts w:ascii="Times" w:hAnsi="Times"/>
          <w:vertAlign w:val="superscript"/>
        </w:rPr>
        <w:t xml:space="preserve"> </w:t>
      </w:r>
      <w:r w:rsidR="00A729C3">
        <w:rPr>
          <w:rFonts w:ascii="Times" w:hAnsi="Times"/>
        </w:rPr>
        <w:t>N</w:t>
      </w:r>
      <w:r w:rsidR="00A729C3" w:rsidRPr="00A729C3">
        <w:rPr>
          <w:rFonts w:ascii="Times" w:hAnsi="Times"/>
        </w:rPr>
        <w:t>ot available.</w:t>
      </w:r>
    </w:p>
    <w:p w14:paraId="22498CA6" w14:textId="77777777" w:rsidR="004F054A" w:rsidRPr="0095298A" w:rsidRDefault="004F054A">
      <w:pPr>
        <w:rPr>
          <w:rFonts w:ascii="Times" w:hAnsi="Times"/>
        </w:rPr>
      </w:pPr>
    </w:p>
    <w:sectPr w:rsidR="004F054A" w:rsidRPr="0095298A" w:rsidSect="003A6F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BDD"/>
    <w:rsid w:val="00002B3D"/>
    <w:rsid w:val="00004656"/>
    <w:rsid w:val="00014D8F"/>
    <w:rsid w:val="000223E3"/>
    <w:rsid w:val="0004044E"/>
    <w:rsid w:val="000655D6"/>
    <w:rsid w:val="00081A90"/>
    <w:rsid w:val="0008614E"/>
    <w:rsid w:val="000A1FF0"/>
    <w:rsid w:val="000A250A"/>
    <w:rsid w:val="000B3F43"/>
    <w:rsid w:val="000D01F1"/>
    <w:rsid w:val="000D5201"/>
    <w:rsid w:val="000E7DD2"/>
    <w:rsid w:val="000F51DF"/>
    <w:rsid w:val="00105FBC"/>
    <w:rsid w:val="001163B3"/>
    <w:rsid w:val="00116452"/>
    <w:rsid w:val="00121AC2"/>
    <w:rsid w:val="00136899"/>
    <w:rsid w:val="00147A7B"/>
    <w:rsid w:val="00150AA6"/>
    <w:rsid w:val="00175CDD"/>
    <w:rsid w:val="00177F57"/>
    <w:rsid w:val="0018689C"/>
    <w:rsid w:val="00197562"/>
    <w:rsid w:val="001C2096"/>
    <w:rsid w:val="001C3553"/>
    <w:rsid w:val="001D424B"/>
    <w:rsid w:val="001D7BE0"/>
    <w:rsid w:val="001E0170"/>
    <w:rsid w:val="001E6800"/>
    <w:rsid w:val="0020590C"/>
    <w:rsid w:val="00222BCB"/>
    <w:rsid w:val="002231A3"/>
    <w:rsid w:val="00231465"/>
    <w:rsid w:val="00242912"/>
    <w:rsid w:val="00291FCB"/>
    <w:rsid w:val="002A790E"/>
    <w:rsid w:val="002C2668"/>
    <w:rsid w:val="002D4D74"/>
    <w:rsid w:val="002F776D"/>
    <w:rsid w:val="00303E26"/>
    <w:rsid w:val="00311911"/>
    <w:rsid w:val="00322DE0"/>
    <w:rsid w:val="0032376E"/>
    <w:rsid w:val="003518BD"/>
    <w:rsid w:val="00393A33"/>
    <w:rsid w:val="003A6F44"/>
    <w:rsid w:val="003B6595"/>
    <w:rsid w:val="003B6A62"/>
    <w:rsid w:val="003D0518"/>
    <w:rsid w:val="003E0613"/>
    <w:rsid w:val="003E158F"/>
    <w:rsid w:val="003E6CBA"/>
    <w:rsid w:val="003F0403"/>
    <w:rsid w:val="00405159"/>
    <w:rsid w:val="00447313"/>
    <w:rsid w:val="0047017E"/>
    <w:rsid w:val="004C02E2"/>
    <w:rsid w:val="004F054A"/>
    <w:rsid w:val="00503277"/>
    <w:rsid w:val="0051709C"/>
    <w:rsid w:val="00523520"/>
    <w:rsid w:val="0054145F"/>
    <w:rsid w:val="00544101"/>
    <w:rsid w:val="00557B0F"/>
    <w:rsid w:val="00575BDD"/>
    <w:rsid w:val="005C398C"/>
    <w:rsid w:val="005C5730"/>
    <w:rsid w:val="005D0F35"/>
    <w:rsid w:val="005E0854"/>
    <w:rsid w:val="00624971"/>
    <w:rsid w:val="00640DDF"/>
    <w:rsid w:val="006621AB"/>
    <w:rsid w:val="00671BF5"/>
    <w:rsid w:val="0068043D"/>
    <w:rsid w:val="006A6B8B"/>
    <w:rsid w:val="006B4012"/>
    <w:rsid w:val="006C06AA"/>
    <w:rsid w:val="006D0362"/>
    <w:rsid w:val="006D6C31"/>
    <w:rsid w:val="006F7223"/>
    <w:rsid w:val="00716129"/>
    <w:rsid w:val="00721499"/>
    <w:rsid w:val="00727402"/>
    <w:rsid w:val="00736A92"/>
    <w:rsid w:val="00743040"/>
    <w:rsid w:val="00762C7E"/>
    <w:rsid w:val="007660D7"/>
    <w:rsid w:val="00774BAF"/>
    <w:rsid w:val="00780B41"/>
    <w:rsid w:val="00782A1B"/>
    <w:rsid w:val="007B0816"/>
    <w:rsid w:val="007C67A3"/>
    <w:rsid w:val="007E2AE3"/>
    <w:rsid w:val="00816D86"/>
    <w:rsid w:val="008247CB"/>
    <w:rsid w:val="0083607A"/>
    <w:rsid w:val="0087372D"/>
    <w:rsid w:val="0088408E"/>
    <w:rsid w:val="0088605C"/>
    <w:rsid w:val="00890C80"/>
    <w:rsid w:val="008A021C"/>
    <w:rsid w:val="008A3C31"/>
    <w:rsid w:val="008F59E6"/>
    <w:rsid w:val="00904C91"/>
    <w:rsid w:val="0091561D"/>
    <w:rsid w:val="00926E56"/>
    <w:rsid w:val="009318D8"/>
    <w:rsid w:val="00934164"/>
    <w:rsid w:val="00943939"/>
    <w:rsid w:val="0095298A"/>
    <w:rsid w:val="00966E50"/>
    <w:rsid w:val="00973A8C"/>
    <w:rsid w:val="00987AAB"/>
    <w:rsid w:val="009C13E3"/>
    <w:rsid w:val="009C58D2"/>
    <w:rsid w:val="00A07EF2"/>
    <w:rsid w:val="00A13AA7"/>
    <w:rsid w:val="00A729C3"/>
    <w:rsid w:val="00AB5058"/>
    <w:rsid w:val="00AC601F"/>
    <w:rsid w:val="00AC6407"/>
    <w:rsid w:val="00AD33C2"/>
    <w:rsid w:val="00AE3522"/>
    <w:rsid w:val="00AE587B"/>
    <w:rsid w:val="00B007F0"/>
    <w:rsid w:val="00B03CE8"/>
    <w:rsid w:val="00B06D14"/>
    <w:rsid w:val="00B14C6C"/>
    <w:rsid w:val="00B306F2"/>
    <w:rsid w:val="00B45BF6"/>
    <w:rsid w:val="00B4639D"/>
    <w:rsid w:val="00B85C3B"/>
    <w:rsid w:val="00BA561D"/>
    <w:rsid w:val="00BA67F6"/>
    <w:rsid w:val="00BC4FC5"/>
    <w:rsid w:val="00BD46ED"/>
    <w:rsid w:val="00BE1408"/>
    <w:rsid w:val="00C00AA8"/>
    <w:rsid w:val="00C20D0A"/>
    <w:rsid w:val="00C377AA"/>
    <w:rsid w:val="00C413CE"/>
    <w:rsid w:val="00C81A54"/>
    <w:rsid w:val="00C94755"/>
    <w:rsid w:val="00CC04E6"/>
    <w:rsid w:val="00CD3572"/>
    <w:rsid w:val="00CE539F"/>
    <w:rsid w:val="00D65086"/>
    <w:rsid w:val="00D716E5"/>
    <w:rsid w:val="00D740FD"/>
    <w:rsid w:val="00DB70D5"/>
    <w:rsid w:val="00DE5C5C"/>
    <w:rsid w:val="00E107D4"/>
    <w:rsid w:val="00E1295C"/>
    <w:rsid w:val="00E43B60"/>
    <w:rsid w:val="00E759EE"/>
    <w:rsid w:val="00E76329"/>
    <w:rsid w:val="00E85AE0"/>
    <w:rsid w:val="00E86E1D"/>
    <w:rsid w:val="00E9024A"/>
    <w:rsid w:val="00EA22AE"/>
    <w:rsid w:val="00EA309C"/>
    <w:rsid w:val="00ED1425"/>
    <w:rsid w:val="00EE3244"/>
    <w:rsid w:val="00F01B44"/>
    <w:rsid w:val="00F053D5"/>
    <w:rsid w:val="00F17A62"/>
    <w:rsid w:val="00F46C22"/>
    <w:rsid w:val="00F70E9C"/>
    <w:rsid w:val="00F9435C"/>
    <w:rsid w:val="00FC3035"/>
    <w:rsid w:val="00F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3EC978"/>
  <w14:defaultImageDpi w14:val="300"/>
  <w15:docId w15:val="{8878FDF3-1567-44BB-8661-D1F37F979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5BD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575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5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7</Words>
  <Characters>8294</Characters>
  <Application>Microsoft Office Word</Application>
  <DocSecurity>4</DocSecurity>
  <Lines>69</Lines>
  <Paragraphs>19</Paragraphs>
  <ScaleCrop>false</ScaleCrop>
  <Company/>
  <LinksUpToDate>false</LinksUpToDate>
  <CharactersWithSpaces>9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映庭</dc:creator>
  <cp:keywords/>
  <dc:description/>
  <cp:lastModifiedBy>ecoulamy</cp:lastModifiedBy>
  <cp:revision>2</cp:revision>
  <dcterms:created xsi:type="dcterms:W3CDTF">2014-11-05T10:21:00Z</dcterms:created>
  <dcterms:modified xsi:type="dcterms:W3CDTF">2014-11-05T10:21:00Z</dcterms:modified>
</cp:coreProperties>
</file>